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webextensions/webextension3.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1DA332" w14:textId="18020D77" w:rsidR="002A6041" w:rsidRPr="002A6041" w:rsidRDefault="002A6041" w:rsidP="007B1BAE">
      <w:pPr>
        <w:pStyle w:val="Beschriftung"/>
        <w:keepNext/>
        <w:spacing w:before="0" w:after="0"/>
        <w:rPr>
          <w:lang w:val="en-US"/>
        </w:rPr>
      </w:pPr>
      <w:r w:rsidRPr="002A6041">
        <w:rPr>
          <w:lang w:val="en-US"/>
        </w:rPr>
        <w:t>Supplementary Table</w:t>
      </w:r>
      <w:r w:rsidR="00AD64AE">
        <w:t xml:space="preserve"> </w:t>
      </w:r>
      <w:r w:rsidR="00E40327">
        <w:t>2</w:t>
      </w:r>
      <w:r w:rsidRPr="002A6041">
        <w:rPr>
          <w:lang w:val="en-US"/>
        </w:rPr>
        <w:t xml:space="preserve">. </w:t>
      </w:r>
      <w:r w:rsidR="007C63D5">
        <w:rPr>
          <w:lang w:val="en-US"/>
        </w:rPr>
        <w:t>Search string</w:t>
      </w:r>
    </w:p>
    <w:tbl>
      <w:tblPr>
        <w:tblStyle w:val="EinfacheTabelle3"/>
        <w:tblW w:w="11766" w:type="dxa"/>
        <w:tblLook w:val="04A0" w:firstRow="1" w:lastRow="0" w:firstColumn="1" w:lastColumn="0" w:noHBand="0" w:noVBand="1"/>
      </w:tblPr>
      <w:tblGrid>
        <w:gridCol w:w="3397"/>
        <w:gridCol w:w="8369"/>
      </w:tblGrid>
      <w:tr w:rsidR="007C63D5" w14:paraId="70A8AAB8" w14:textId="77777777" w:rsidTr="007C63D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397" w:type="dxa"/>
          </w:tcPr>
          <w:p w14:paraId="5C7B9667" w14:textId="61F4FDBA" w:rsidR="007C63D5" w:rsidRPr="007C63D5" w:rsidRDefault="007C63D5" w:rsidP="007C63D5">
            <w:pPr>
              <w:rPr>
                <w:sz w:val="21"/>
                <w:szCs w:val="21"/>
                <w:lang w:val="en-US" w:eastAsia="en-US"/>
              </w:rPr>
            </w:pPr>
            <w:r w:rsidRPr="007C63D5">
              <w:rPr>
                <w:rFonts w:cs="Arial"/>
                <w:sz w:val="21"/>
                <w:szCs w:val="21"/>
              </w:rPr>
              <w:t>Search</w:t>
            </w:r>
          </w:p>
        </w:tc>
        <w:tc>
          <w:tcPr>
            <w:tcW w:w="8369" w:type="dxa"/>
          </w:tcPr>
          <w:p w14:paraId="0C45E681" w14:textId="0EB6AD0D" w:rsidR="007C63D5" w:rsidRPr="007C63D5" w:rsidRDefault="007C63D5" w:rsidP="007C63D5">
            <w:pPr>
              <w:cnfStyle w:val="100000000000" w:firstRow="1" w:lastRow="0" w:firstColumn="0" w:lastColumn="0" w:oddVBand="0" w:evenVBand="0" w:oddHBand="0" w:evenHBand="0" w:firstRowFirstColumn="0" w:firstRowLastColumn="0" w:lastRowFirstColumn="0" w:lastRowLastColumn="0"/>
              <w:rPr>
                <w:sz w:val="21"/>
                <w:szCs w:val="21"/>
                <w:lang w:val="en-US" w:eastAsia="en-US"/>
              </w:rPr>
            </w:pPr>
            <w:r w:rsidRPr="007C63D5">
              <w:rPr>
                <w:rFonts w:cs="Arial"/>
                <w:sz w:val="21"/>
                <w:szCs w:val="21"/>
              </w:rPr>
              <w:t>Query</w:t>
            </w:r>
          </w:p>
        </w:tc>
      </w:tr>
      <w:tr w:rsidR="007C63D5" w14:paraId="3DB65A74" w14:textId="77777777" w:rsidTr="007C63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11AA361B" w14:textId="2C5F4852" w:rsidR="007C63D5" w:rsidRPr="007C63D5" w:rsidRDefault="007C63D5" w:rsidP="007C63D5">
            <w:pPr>
              <w:rPr>
                <w:sz w:val="21"/>
                <w:szCs w:val="21"/>
                <w:lang w:val="en-US" w:eastAsia="en-US"/>
              </w:rPr>
            </w:pPr>
            <w:r w:rsidRPr="007C63D5">
              <w:rPr>
                <w:rFonts w:cs="Arial"/>
                <w:sz w:val="21"/>
                <w:szCs w:val="21"/>
              </w:rPr>
              <w:t>#1 Medline (EBSCOhost)</w:t>
            </w:r>
          </w:p>
        </w:tc>
        <w:tc>
          <w:tcPr>
            <w:tcW w:w="8369" w:type="dxa"/>
          </w:tcPr>
          <w:p w14:paraId="49EA5471" w14:textId="41FBB31E" w:rsidR="007C63D5" w:rsidRPr="007C63D5" w:rsidRDefault="007C63D5" w:rsidP="007C63D5">
            <w:pPr>
              <w:cnfStyle w:val="000000100000" w:firstRow="0" w:lastRow="0" w:firstColumn="0" w:lastColumn="0" w:oddVBand="0" w:evenVBand="0" w:oddHBand="1" w:evenHBand="0" w:firstRowFirstColumn="0" w:firstRowLastColumn="0" w:lastRowFirstColumn="0" w:lastRowLastColumn="0"/>
              <w:rPr>
                <w:sz w:val="21"/>
                <w:szCs w:val="21"/>
                <w:lang w:val="en-US" w:eastAsia="en-US"/>
              </w:rPr>
            </w:pPr>
            <w:r w:rsidRPr="007C63D5">
              <w:rPr>
                <w:rFonts w:cs="Arial"/>
                <w:sz w:val="21"/>
                <w:szCs w:val="21"/>
                <w:lang w:val="en-US"/>
              </w:rPr>
              <w:t xml:space="preserve">[abortion[tiab] OR pregnancy termination[tiab] OR </w:t>
            </w:r>
            <w:r w:rsidRPr="007C63D5">
              <w:rPr>
                <w:rFonts w:cs="Arial"/>
                <w:color w:val="000000"/>
                <w:sz w:val="21"/>
                <w:szCs w:val="21"/>
                <w:lang w:val="en-US"/>
              </w:rPr>
              <w:t>voluntary pregnancy interruption[tiab]</w:t>
            </w:r>
            <w:r w:rsidRPr="007C63D5">
              <w:rPr>
                <w:rFonts w:cs="Arial"/>
                <w:sz w:val="21"/>
                <w:szCs w:val="21"/>
                <w:lang w:val="en-US"/>
              </w:rPr>
              <w:t>] AND [stigma*[tiab] OR discriminat*[tiab]]*</w:t>
            </w:r>
          </w:p>
        </w:tc>
      </w:tr>
      <w:tr w:rsidR="007C63D5" w14:paraId="5BAF90C1" w14:textId="77777777" w:rsidTr="007C63D5">
        <w:tc>
          <w:tcPr>
            <w:cnfStyle w:val="001000000000" w:firstRow="0" w:lastRow="0" w:firstColumn="1" w:lastColumn="0" w:oddVBand="0" w:evenVBand="0" w:oddHBand="0" w:evenHBand="0" w:firstRowFirstColumn="0" w:firstRowLastColumn="0" w:lastRowFirstColumn="0" w:lastRowLastColumn="0"/>
            <w:tcW w:w="3397" w:type="dxa"/>
          </w:tcPr>
          <w:p w14:paraId="17B8E118" w14:textId="50D47131" w:rsidR="007C63D5" w:rsidRPr="007C63D5" w:rsidRDefault="007C63D5" w:rsidP="007C63D5">
            <w:pPr>
              <w:rPr>
                <w:sz w:val="21"/>
                <w:szCs w:val="21"/>
                <w:lang w:val="en-US" w:eastAsia="en-US"/>
              </w:rPr>
            </w:pPr>
            <w:r w:rsidRPr="007C63D5">
              <w:rPr>
                <w:rFonts w:cs="Arial"/>
                <w:sz w:val="21"/>
                <w:szCs w:val="21"/>
              </w:rPr>
              <w:t>#2 CINHAL (EBSCOhost)</w:t>
            </w:r>
          </w:p>
        </w:tc>
        <w:tc>
          <w:tcPr>
            <w:tcW w:w="8369" w:type="dxa"/>
          </w:tcPr>
          <w:p w14:paraId="2AA01E1A" w14:textId="1F260EAE" w:rsidR="007C63D5" w:rsidRPr="007C63D5" w:rsidRDefault="007C63D5" w:rsidP="007C63D5">
            <w:pPr>
              <w:cnfStyle w:val="000000000000" w:firstRow="0" w:lastRow="0" w:firstColumn="0" w:lastColumn="0" w:oddVBand="0" w:evenVBand="0" w:oddHBand="0" w:evenHBand="0" w:firstRowFirstColumn="0" w:firstRowLastColumn="0" w:lastRowFirstColumn="0" w:lastRowLastColumn="0"/>
              <w:rPr>
                <w:sz w:val="21"/>
                <w:szCs w:val="21"/>
                <w:lang w:val="en-US" w:eastAsia="en-US"/>
              </w:rPr>
            </w:pPr>
            <w:r w:rsidRPr="007C63D5">
              <w:rPr>
                <w:rFonts w:cs="Arial"/>
                <w:sz w:val="21"/>
                <w:szCs w:val="21"/>
                <w:lang w:val="en-US"/>
              </w:rPr>
              <w:t xml:space="preserve">[abortion[tiab] OR pregnancy termination[tiab] OR </w:t>
            </w:r>
            <w:r w:rsidRPr="007C63D5">
              <w:rPr>
                <w:rFonts w:cs="Arial"/>
                <w:color w:val="000000"/>
                <w:sz w:val="21"/>
                <w:szCs w:val="21"/>
                <w:lang w:val="en-US"/>
              </w:rPr>
              <w:t>voluntary pregnancy interruption[tiab]</w:t>
            </w:r>
            <w:r w:rsidRPr="007C63D5">
              <w:rPr>
                <w:rFonts w:cs="Arial"/>
                <w:sz w:val="21"/>
                <w:szCs w:val="21"/>
                <w:lang w:val="en-US"/>
              </w:rPr>
              <w:t>] AND [stigma*[tiab] OR discriminat*[tiab]]*</w:t>
            </w:r>
          </w:p>
        </w:tc>
      </w:tr>
      <w:tr w:rsidR="007C63D5" w14:paraId="7939A68A" w14:textId="77777777" w:rsidTr="007C63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795116A0" w14:textId="447CB2FB" w:rsidR="007C63D5" w:rsidRPr="007C63D5" w:rsidRDefault="007C63D5" w:rsidP="007C63D5">
            <w:pPr>
              <w:rPr>
                <w:sz w:val="21"/>
                <w:szCs w:val="21"/>
                <w:lang w:val="en-US" w:eastAsia="en-US"/>
              </w:rPr>
            </w:pPr>
            <w:r w:rsidRPr="007C63D5">
              <w:rPr>
                <w:rFonts w:cs="Arial"/>
                <w:sz w:val="21"/>
                <w:szCs w:val="21"/>
              </w:rPr>
              <w:t xml:space="preserve">#3PsychINFO (EBSCOhost) </w:t>
            </w:r>
          </w:p>
        </w:tc>
        <w:tc>
          <w:tcPr>
            <w:tcW w:w="8369" w:type="dxa"/>
          </w:tcPr>
          <w:p w14:paraId="36DDE226" w14:textId="40B6DAD3" w:rsidR="007C63D5" w:rsidRPr="007C63D5" w:rsidRDefault="007C63D5" w:rsidP="007C63D5">
            <w:pPr>
              <w:cnfStyle w:val="000000100000" w:firstRow="0" w:lastRow="0" w:firstColumn="0" w:lastColumn="0" w:oddVBand="0" w:evenVBand="0" w:oddHBand="1" w:evenHBand="0" w:firstRowFirstColumn="0" w:firstRowLastColumn="0" w:lastRowFirstColumn="0" w:lastRowLastColumn="0"/>
              <w:rPr>
                <w:sz w:val="21"/>
                <w:szCs w:val="21"/>
                <w:lang w:val="en-US" w:eastAsia="en-US"/>
              </w:rPr>
            </w:pPr>
            <w:r w:rsidRPr="007C63D5">
              <w:rPr>
                <w:rFonts w:cs="Arial"/>
                <w:sz w:val="21"/>
                <w:szCs w:val="21"/>
                <w:lang w:val="en-US"/>
              </w:rPr>
              <w:t xml:space="preserve">[abortion[tiab] OR pregnancy termination[tiab] OR </w:t>
            </w:r>
            <w:r w:rsidRPr="007C63D5">
              <w:rPr>
                <w:rFonts w:cs="Arial"/>
                <w:color w:val="000000"/>
                <w:sz w:val="21"/>
                <w:szCs w:val="21"/>
                <w:lang w:val="en-US"/>
              </w:rPr>
              <w:t>voluntary pregnancy interruption[tiab]</w:t>
            </w:r>
            <w:r w:rsidRPr="007C63D5">
              <w:rPr>
                <w:rFonts w:cs="Arial"/>
                <w:sz w:val="21"/>
                <w:szCs w:val="21"/>
                <w:lang w:val="en-US"/>
              </w:rPr>
              <w:t>] AND [stigma*[tiab] OR discriminat*[tiab]]*</w:t>
            </w:r>
          </w:p>
        </w:tc>
      </w:tr>
      <w:tr w:rsidR="007C63D5" w14:paraId="28492242" w14:textId="77777777" w:rsidTr="007C63D5">
        <w:tc>
          <w:tcPr>
            <w:cnfStyle w:val="001000000000" w:firstRow="0" w:lastRow="0" w:firstColumn="1" w:lastColumn="0" w:oddVBand="0" w:evenVBand="0" w:oddHBand="0" w:evenHBand="0" w:firstRowFirstColumn="0" w:firstRowLastColumn="0" w:lastRowFirstColumn="0" w:lastRowLastColumn="0"/>
            <w:tcW w:w="3397" w:type="dxa"/>
          </w:tcPr>
          <w:p w14:paraId="33B6FB10" w14:textId="5C7991BC" w:rsidR="007C63D5" w:rsidRPr="007C63D5" w:rsidRDefault="007C63D5" w:rsidP="007C63D5">
            <w:pPr>
              <w:rPr>
                <w:sz w:val="21"/>
                <w:szCs w:val="21"/>
                <w:lang w:val="en-US" w:eastAsia="en-US"/>
              </w:rPr>
            </w:pPr>
            <w:r w:rsidRPr="007C63D5">
              <w:rPr>
                <w:rFonts w:cs="Arial"/>
                <w:sz w:val="21"/>
                <w:szCs w:val="21"/>
              </w:rPr>
              <w:t>#4 Cochrane</w:t>
            </w:r>
          </w:p>
        </w:tc>
        <w:tc>
          <w:tcPr>
            <w:tcW w:w="8369" w:type="dxa"/>
          </w:tcPr>
          <w:p w14:paraId="0DCA631E" w14:textId="016F2BAC" w:rsidR="007C63D5" w:rsidRPr="007C63D5" w:rsidRDefault="007C63D5" w:rsidP="007C63D5">
            <w:pPr>
              <w:cnfStyle w:val="000000000000" w:firstRow="0" w:lastRow="0" w:firstColumn="0" w:lastColumn="0" w:oddVBand="0" w:evenVBand="0" w:oddHBand="0" w:evenHBand="0" w:firstRowFirstColumn="0" w:firstRowLastColumn="0" w:lastRowFirstColumn="0" w:lastRowLastColumn="0"/>
              <w:rPr>
                <w:sz w:val="21"/>
                <w:szCs w:val="21"/>
                <w:lang w:val="en-US" w:eastAsia="en-US"/>
              </w:rPr>
            </w:pPr>
            <w:r w:rsidRPr="007C63D5">
              <w:rPr>
                <w:rFonts w:cs="Arial"/>
                <w:sz w:val="21"/>
                <w:szCs w:val="21"/>
              </w:rPr>
              <w:t>("abortion" OR "pregnancy termination" AND "discriminat*" OR "stigma*") with Cochrane Library publication date Between Jan 2015 and Jan 2023, in Cochrane Reviews, Trials with 'Public Health', 'Cochrane Germany', 'Pregnancy and Childbirth', 'Gynaecology and Fertility', 'Cochrane Nordic', 'Consumers and Communication', 'Cochrane UK', 'Cochrane Australia', 'Effective Practice and Organisation of Care', 'Cochrane Canada' in Cochrane Groups  (Word variations have been searched)</w:t>
            </w:r>
          </w:p>
        </w:tc>
      </w:tr>
      <w:tr w:rsidR="007C63D5" w14:paraId="28BC4737" w14:textId="77777777" w:rsidTr="007C63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18B405D6" w14:textId="6907D3B9" w:rsidR="007C63D5" w:rsidRPr="007C63D5" w:rsidRDefault="007C63D5" w:rsidP="007C63D5">
            <w:pPr>
              <w:rPr>
                <w:sz w:val="21"/>
                <w:szCs w:val="21"/>
                <w:lang w:val="en-US" w:eastAsia="en-US"/>
              </w:rPr>
            </w:pPr>
            <w:r w:rsidRPr="007C63D5">
              <w:rPr>
                <w:rFonts w:cs="Arial"/>
                <w:sz w:val="21"/>
                <w:szCs w:val="21"/>
              </w:rPr>
              <w:t>#5 LIVIVO</w:t>
            </w:r>
          </w:p>
        </w:tc>
        <w:tc>
          <w:tcPr>
            <w:tcW w:w="8369" w:type="dxa"/>
          </w:tcPr>
          <w:p w14:paraId="4D509DA3" w14:textId="49BAAE6E" w:rsidR="007C63D5" w:rsidRPr="007C63D5" w:rsidRDefault="007C63D5" w:rsidP="007C63D5">
            <w:pPr>
              <w:cnfStyle w:val="000000100000" w:firstRow="0" w:lastRow="0" w:firstColumn="0" w:lastColumn="0" w:oddVBand="0" w:evenVBand="0" w:oddHBand="1" w:evenHBand="0" w:firstRowFirstColumn="0" w:firstRowLastColumn="0" w:lastRowFirstColumn="0" w:lastRowLastColumn="0"/>
              <w:rPr>
                <w:sz w:val="21"/>
                <w:szCs w:val="21"/>
                <w:lang w:val="en-US" w:eastAsia="en-US"/>
              </w:rPr>
            </w:pPr>
            <w:r w:rsidRPr="007C63D5">
              <w:rPr>
                <w:rFonts w:ascii="Helvetica" w:hAnsi="Helvetica" w:cs="Helvetica"/>
                <w:sz w:val="21"/>
                <w:szCs w:val="21"/>
                <w:lang w:val="en-US"/>
              </w:rPr>
              <w:t>((abortion OR pregnancy termination</w:t>
            </w:r>
            <w:r w:rsidRPr="007C63D5">
              <w:rPr>
                <w:rFonts w:cs="Arial"/>
                <w:sz w:val="21"/>
                <w:szCs w:val="21"/>
                <w:lang w:val="en-US"/>
              </w:rPr>
              <w:t xml:space="preserve"> OR </w:t>
            </w:r>
            <w:r w:rsidRPr="007C63D5">
              <w:rPr>
                <w:rFonts w:cs="Arial"/>
                <w:color w:val="000000"/>
                <w:sz w:val="21"/>
                <w:szCs w:val="21"/>
                <w:lang w:val="en-US"/>
              </w:rPr>
              <w:t>voluntary pregnancy interruption</w:t>
            </w:r>
            <w:r w:rsidRPr="007C63D5">
              <w:rPr>
                <w:rFonts w:ascii="Helvetica" w:hAnsi="Helvetica" w:cs="Helvetica"/>
                <w:sz w:val="21"/>
                <w:szCs w:val="21"/>
                <w:lang w:val="en-US"/>
              </w:rPr>
              <w:t>) AND (discriminat* OR stigma*)) AND PY=2015:202</w:t>
            </w:r>
            <w:r w:rsidR="00787764">
              <w:rPr>
                <w:rFonts w:ascii="Helvetica" w:hAnsi="Helvetica" w:cs="Helvetica"/>
                <w:sz w:val="21"/>
                <w:szCs w:val="21"/>
                <w:lang w:val="en-US"/>
              </w:rPr>
              <w:t>3</w:t>
            </w:r>
          </w:p>
        </w:tc>
      </w:tr>
    </w:tbl>
    <w:p w14:paraId="06CEFC81" w14:textId="4994641D" w:rsidR="00787764" w:rsidRPr="009A51F9" w:rsidRDefault="007C63D5" w:rsidP="007C63D5">
      <w:pPr>
        <w:rPr>
          <w:rFonts w:cs="Arial"/>
          <w:sz w:val="20"/>
          <w:szCs w:val="20"/>
        </w:rPr>
      </w:pPr>
      <w:r w:rsidRPr="009A51F9">
        <w:rPr>
          <w:rFonts w:cs="Arial"/>
          <w:sz w:val="20"/>
          <w:szCs w:val="20"/>
        </w:rPr>
        <w:t>*Limited to 2015 to 202</w:t>
      </w:r>
      <w:r w:rsidR="00787764">
        <w:rPr>
          <w:rFonts w:cs="Arial"/>
          <w:sz w:val="20"/>
          <w:szCs w:val="20"/>
        </w:rPr>
        <w:t>3 (</w:t>
      </w:r>
      <w:r w:rsidR="00787764" w:rsidRPr="00787764">
        <w:rPr>
          <w:rFonts w:cs="Arial"/>
          <w:sz w:val="20"/>
          <w:szCs w:val="20"/>
        </w:rPr>
        <w:t>updated on February 27, 2024</w:t>
      </w:r>
      <w:r w:rsidR="00787764">
        <w:rPr>
          <w:rFonts w:cs="Arial"/>
          <w:sz w:val="20"/>
          <w:szCs w:val="20"/>
        </w:rPr>
        <w:t>)</w:t>
      </w:r>
    </w:p>
    <w:p w14:paraId="7FDB53B9" w14:textId="77777777" w:rsidR="0073775D" w:rsidRDefault="0073775D" w:rsidP="0073775D">
      <w:pPr>
        <w:rPr>
          <w:lang w:val="en-US" w:eastAsia="en-US"/>
        </w:rPr>
      </w:pPr>
    </w:p>
    <w:p w14:paraId="33796096" w14:textId="77777777" w:rsidR="007C63D5" w:rsidRDefault="007C63D5" w:rsidP="0073775D">
      <w:pPr>
        <w:rPr>
          <w:lang w:val="en-US" w:eastAsia="en-US"/>
        </w:rPr>
      </w:pPr>
    </w:p>
    <w:p w14:paraId="42F275A2" w14:textId="77777777" w:rsidR="0073775D" w:rsidRPr="0073775D" w:rsidRDefault="0073775D" w:rsidP="0073775D">
      <w:pPr>
        <w:rPr>
          <w:lang w:val="en-US" w:eastAsia="en-US"/>
        </w:rPr>
      </w:pPr>
    </w:p>
    <w:sectPr w:rsidR="0073775D" w:rsidRPr="0073775D" w:rsidSect="00AD64AE">
      <w:pgSz w:w="16838" w:h="11906" w:orient="landscape"/>
      <w:pgMar w:top="1418" w:right="2087"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B1604D" w14:textId="77777777" w:rsidR="00FB4AA5" w:rsidRDefault="00FB4AA5">
      <w:pPr>
        <w:spacing w:line="240" w:lineRule="auto"/>
      </w:pPr>
      <w:r>
        <w:separator/>
      </w:r>
    </w:p>
  </w:endnote>
  <w:endnote w:type="continuationSeparator" w:id="0">
    <w:p w14:paraId="4B1E3F6E" w14:textId="77777777" w:rsidR="00FB4AA5" w:rsidRDefault="00FB4AA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Überschriften">
    <w:altName w:val="Times New Roman"/>
    <w:panose1 w:val="02020603050405020304"/>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AppleSystemUIFont">
    <w:altName w:val="Cambria"/>
    <w:panose1 w:val="020B0604020202020204"/>
    <w:charset w:val="00"/>
    <w:family w:val="roman"/>
    <w:pitch w:val="default"/>
  </w:font>
  <w:font w:name=".SFNS-Regular">
    <w:altName w:val="Cambria"/>
    <w:panose1 w:val="020B0604020202020204"/>
    <w:charset w:val="00"/>
    <w:family w:val="roman"/>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64A159" w14:textId="77777777" w:rsidR="00FB4AA5" w:rsidRDefault="00FB4AA5">
      <w:pPr>
        <w:spacing w:line="240" w:lineRule="auto"/>
      </w:pPr>
      <w:r>
        <w:separator/>
      </w:r>
    </w:p>
  </w:footnote>
  <w:footnote w:type="continuationSeparator" w:id="0">
    <w:p w14:paraId="39BE80D9" w14:textId="77777777" w:rsidR="00FB4AA5" w:rsidRDefault="00FB4AA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1" type="#_x0000_t75" alt="Häkchen mit einfarbiger Füllung" style="width:12.65pt;height:11.85pt;visibility:visible" o:gfxdata="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" o:bullet="t">
        <v:imagedata r:id="rId1" o:title="" cropbottom="-5064f"/>
      </v:shape>
    </w:pict>
  </w:numPicBullet>
  <w:abstractNum w:abstractNumId="0" w15:restartNumberingAfterBreak="0">
    <w:nsid w:val="00E51156"/>
    <w:multiLevelType w:val="hybridMultilevel"/>
    <w:tmpl w:val="657CC708"/>
    <w:lvl w:ilvl="0" w:tplc="399C7840">
      <w:start w:val="1"/>
      <w:numFmt w:val="bullet"/>
      <w:lvlText w:val=""/>
      <w:lvlJc w:val="left"/>
      <w:pPr>
        <w:ind w:left="720" w:hanging="360"/>
      </w:pPr>
      <w:rPr>
        <w:rFonts w:ascii="Symbol" w:hAnsi="Symbol" w:hint="default"/>
        <w:color w:val="auto"/>
        <w:sz w:val="13"/>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15A0F48"/>
    <w:multiLevelType w:val="hybridMultilevel"/>
    <w:tmpl w:val="53DA382E"/>
    <w:lvl w:ilvl="0" w:tplc="399C7840">
      <w:start w:val="1"/>
      <w:numFmt w:val="bullet"/>
      <w:lvlText w:val=""/>
      <w:lvlJc w:val="left"/>
      <w:pPr>
        <w:ind w:left="720" w:hanging="360"/>
      </w:pPr>
      <w:rPr>
        <w:rFonts w:ascii="Symbol" w:hAnsi="Symbol" w:hint="default"/>
        <w:color w:val="auto"/>
        <w:sz w:val="13"/>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2121E84"/>
    <w:multiLevelType w:val="hybridMultilevel"/>
    <w:tmpl w:val="ACA85D7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2361301"/>
    <w:multiLevelType w:val="hybridMultilevel"/>
    <w:tmpl w:val="684E1188"/>
    <w:lvl w:ilvl="0" w:tplc="399C7840">
      <w:start w:val="1"/>
      <w:numFmt w:val="bullet"/>
      <w:lvlText w:val=""/>
      <w:lvlJc w:val="left"/>
      <w:pPr>
        <w:ind w:left="720" w:hanging="360"/>
      </w:pPr>
      <w:rPr>
        <w:rFonts w:ascii="Symbol" w:hAnsi="Symbol" w:hint="default"/>
        <w:color w:val="auto"/>
        <w:sz w:val="13"/>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792111D"/>
    <w:multiLevelType w:val="hybridMultilevel"/>
    <w:tmpl w:val="B136E280"/>
    <w:lvl w:ilvl="0" w:tplc="399C7840">
      <w:start w:val="1"/>
      <w:numFmt w:val="bullet"/>
      <w:lvlText w:val=""/>
      <w:lvlJc w:val="left"/>
      <w:pPr>
        <w:ind w:left="720" w:hanging="360"/>
      </w:pPr>
      <w:rPr>
        <w:rFonts w:ascii="Symbol" w:hAnsi="Symbol" w:hint="default"/>
        <w:color w:val="auto"/>
        <w:sz w:val="13"/>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089D32D9"/>
    <w:multiLevelType w:val="hybridMultilevel"/>
    <w:tmpl w:val="821ABEC0"/>
    <w:lvl w:ilvl="0" w:tplc="3FC03A86">
      <w:start w:val="1"/>
      <w:numFmt w:val="decimal"/>
      <w:lvlText w:val="%1)"/>
      <w:lvlJc w:val="left"/>
      <w:pPr>
        <w:ind w:left="720" w:hanging="360"/>
      </w:pPr>
      <w:rPr>
        <w:rFonts w:hint="default"/>
      </w:rPr>
    </w:lvl>
    <w:lvl w:ilvl="1" w:tplc="96BE5B88" w:tentative="1">
      <w:start w:val="1"/>
      <w:numFmt w:val="lowerLetter"/>
      <w:lvlText w:val="%2."/>
      <w:lvlJc w:val="left"/>
      <w:pPr>
        <w:ind w:left="1440" w:hanging="360"/>
      </w:pPr>
    </w:lvl>
    <w:lvl w:ilvl="2" w:tplc="D91C852E" w:tentative="1">
      <w:start w:val="1"/>
      <w:numFmt w:val="lowerRoman"/>
      <w:lvlText w:val="%3."/>
      <w:lvlJc w:val="right"/>
      <w:pPr>
        <w:ind w:left="2160" w:hanging="180"/>
      </w:pPr>
    </w:lvl>
    <w:lvl w:ilvl="3" w:tplc="A352FE18" w:tentative="1">
      <w:start w:val="1"/>
      <w:numFmt w:val="decimal"/>
      <w:lvlText w:val="%4."/>
      <w:lvlJc w:val="left"/>
      <w:pPr>
        <w:ind w:left="2880" w:hanging="360"/>
      </w:pPr>
    </w:lvl>
    <w:lvl w:ilvl="4" w:tplc="8CD4029C" w:tentative="1">
      <w:start w:val="1"/>
      <w:numFmt w:val="lowerLetter"/>
      <w:lvlText w:val="%5."/>
      <w:lvlJc w:val="left"/>
      <w:pPr>
        <w:ind w:left="3600" w:hanging="360"/>
      </w:pPr>
    </w:lvl>
    <w:lvl w:ilvl="5" w:tplc="5A085782" w:tentative="1">
      <w:start w:val="1"/>
      <w:numFmt w:val="lowerRoman"/>
      <w:lvlText w:val="%6."/>
      <w:lvlJc w:val="right"/>
      <w:pPr>
        <w:ind w:left="4320" w:hanging="180"/>
      </w:pPr>
    </w:lvl>
    <w:lvl w:ilvl="6" w:tplc="783C3092" w:tentative="1">
      <w:start w:val="1"/>
      <w:numFmt w:val="decimal"/>
      <w:lvlText w:val="%7."/>
      <w:lvlJc w:val="left"/>
      <w:pPr>
        <w:ind w:left="5040" w:hanging="360"/>
      </w:pPr>
    </w:lvl>
    <w:lvl w:ilvl="7" w:tplc="CF661B96" w:tentative="1">
      <w:start w:val="1"/>
      <w:numFmt w:val="lowerLetter"/>
      <w:lvlText w:val="%8."/>
      <w:lvlJc w:val="left"/>
      <w:pPr>
        <w:ind w:left="5760" w:hanging="360"/>
      </w:pPr>
    </w:lvl>
    <w:lvl w:ilvl="8" w:tplc="C384371A" w:tentative="1">
      <w:start w:val="1"/>
      <w:numFmt w:val="lowerRoman"/>
      <w:lvlText w:val="%9."/>
      <w:lvlJc w:val="right"/>
      <w:pPr>
        <w:ind w:left="6480" w:hanging="180"/>
      </w:pPr>
    </w:lvl>
  </w:abstractNum>
  <w:abstractNum w:abstractNumId="6" w15:restartNumberingAfterBreak="0">
    <w:nsid w:val="0CC34B42"/>
    <w:multiLevelType w:val="hybridMultilevel"/>
    <w:tmpl w:val="AEBE5A10"/>
    <w:lvl w:ilvl="0" w:tplc="5022B4A0">
      <w:start w:val="1"/>
      <w:numFmt w:val="decimal"/>
      <w:lvlText w:val="%1."/>
      <w:lvlJc w:val="left"/>
      <w:pPr>
        <w:ind w:left="720" w:hanging="360"/>
      </w:pPr>
      <w:rPr>
        <w:b w:val="0"/>
        <w:bCs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10DB4F72"/>
    <w:multiLevelType w:val="hybridMultilevel"/>
    <w:tmpl w:val="44FE4E16"/>
    <w:lvl w:ilvl="0" w:tplc="C15C93AE">
      <w:start w:val="1"/>
      <w:numFmt w:val="decimal"/>
      <w:lvlText w:val="%1."/>
      <w:lvlJc w:val="left"/>
      <w:pPr>
        <w:ind w:left="720" w:hanging="360"/>
      </w:pPr>
      <w:rPr>
        <w:rFonts w:hint="default"/>
        <w:b w:val="0"/>
        <w:bCs w:val="0"/>
        <w:color w:val="auto"/>
        <w:sz w:val="18"/>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11A93640"/>
    <w:multiLevelType w:val="hybridMultilevel"/>
    <w:tmpl w:val="40A6AD6A"/>
    <w:lvl w:ilvl="0" w:tplc="FFFFFFFF">
      <w:start w:val="1"/>
      <w:numFmt w:val="decimal"/>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9" w15:restartNumberingAfterBreak="0">
    <w:nsid w:val="12631676"/>
    <w:multiLevelType w:val="hybridMultilevel"/>
    <w:tmpl w:val="0A025E0A"/>
    <w:lvl w:ilvl="0" w:tplc="71B821C0">
      <w:start w:val="1"/>
      <w:numFmt w:val="bullet"/>
      <w:lvlText w:val=""/>
      <w:lvlJc w:val="left"/>
      <w:pPr>
        <w:ind w:left="720" w:hanging="360"/>
      </w:pPr>
      <w:rPr>
        <w:rFonts w:ascii="Symbol" w:hAnsi="Symbol" w:hint="default"/>
      </w:rPr>
    </w:lvl>
    <w:lvl w:ilvl="1" w:tplc="3AE822F6" w:tentative="1">
      <w:start w:val="1"/>
      <w:numFmt w:val="bullet"/>
      <w:lvlText w:val="o"/>
      <w:lvlJc w:val="left"/>
      <w:pPr>
        <w:ind w:left="1440" w:hanging="360"/>
      </w:pPr>
      <w:rPr>
        <w:rFonts w:ascii="Courier New" w:hAnsi="Courier New" w:cs="Courier New" w:hint="default"/>
      </w:rPr>
    </w:lvl>
    <w:lvl w:ilvl="2" w:tplc="B58AFAC6" w:tentative="1">
      <w:start w:val="1"/>
      <w:numFmt w:val="bullet"/>
      <w:lvlText w:val=""/>
      <w:lvlJc w:val="left"/>
      <w:pPr>
        <w:ind w:left="2160" w:hanging="360"/>
      </w:pPr>
      <w:rPr>
        <w:rFonts w:ascii="Wingdings" w:hAnsi="Wingdings" w:hint="default"/>
      </w:rPr>
    </w:lvl>
    <w:lvl w:ilvl="3" w:tplc="1472B780" w:tentative="1">
      <w:start w:val="1"/>
      <w:numFmt w:val="bullet"/>
      <w:lvlText w:val=""/>
      <w:lvlJc w:val="left"/>
      <w:pPr>
        <w:ind w:left="2880" w:hanging="360"/>
      </w:pPr>
      <w:rPr>
        <w:rFonts w:ascii="Symbol" w:hAnsi="Symbol" w:hint="default"/>
      </w:rPr>
    </w:lvl>
    <w:lvl w:ilvl="4" w:tplc="1F4AA5EE" w:tentative="1">
      <w:start w:val="1"/>
      <w:numFmt w:val="bullet"/>
      <w:lvlText w:val="o"/>
      <w:lvlJc w:val="left"/>
      <w:pPr>
        <w:ind w:left="3600" w:hanging="360"/>
      </w:pPr>
      <w:rPr>
        <w:rFonts w:ascii="Courier New" w:hAnsi="Courier New" w:cs="Courier New" w:hint="default"/>
      </w:rPr>
    </w:lvl>
    <w:lvl w:ilvl="5" w:tplc="2C1C9E32" w:tentative="1">
      <w:start w:val="1"/>
      <w:numFmt w:val="bullet"/>
      <w:lvlText w:val=""/>
      <w:lvlJc w:val="left"/>
      <w:pPr>
        <w:ind w:left="4320" w:hanging="360"/>
      </w:pPr>
      <w:rPr>
        <w:rFonts w:ascii="Wingdings" w:hAnsi="Wingdings" w:hint="default"/>
      </w:rPr>
    </w:lvl>
    <w:lvl w:ilvl="6" w:tplc="726AEA36" w:tentative="1">
      <w:start w:val="1"/>
      <w:numFmt w:val="bullet"/>
      <w:lvlText w:val=""/>
      <w:lvlJc w:val="left"/>
      <w:pPr>
        <w:ind w:left="5040" w:hanging="360"/>
      </w:pPr>
      <w:rPr>
        <w:rFonts w:ascii="Symbol" w:hAnsi="Symbol" w:hint="default"/>
      </w:rPr>
    </w:lvl>
    <w:lvl w:ilvl="7" w:tplc="D6201922" w:tentative="1">
      <w:start w:val="1"/>
      <w:numFmt w:val="bullet"/>
      <w:lvlText w:val="o"/>
      <w:lvlJc w:val="left"/>
      <w:pPr>
        <w:ind w:left="5760" w:hanging="360"/>
      </w:pPr>
      <w:rPr>
        <w:rFonts w:ascii="Courier New" w:hAnsi="Courier New" w:cs="Courier New" w:hint="default"/>
      </w:rPr>
    </w:lvl>
    <w:lvl w:ilvl="8" w:tplc="730AB420" w:tentative="1">
      <w:start w:val="1"/>
      <w:numFmt w:val="bullet"/>
      <w:lvlText w:val=""/>
      <w:lvlJc w:val="left"/>
      <w:pPr>
        <w:ind w:left="6480" w:hanging="360"/>
      </w:pPr>
      <w:rPr>
        <w:rFonts w:ascii="Wingdings" w:hAnsi="Wingdings" w:hint="default"/>
      </w:rPr>
    </w:lvl>
  </w:abstractNum>
  <w:abstractNum w:abstractNumId="10" w15:restartNumberingAfterBreak="0">
    <w:nsid w:val="148A19F2"/>
    <w:multiLevelType w:val="hybridMultilevel"/>
    <w:tmpl w:val="2D3A74F6"/>
    <w:lvl w:ilvl="0" w:tplc="748A4412">
      <w:start w:val="1"/>
      <w:numFmt w:val="decimal"/>
      <w:lvlText w:val="%1"/>
      <w:lvlJc w:val="left"/>
      <w:pPr>
        <w:ind w:left="928" w:hanging="360"/>
      </w:pPr>
      <w:rPr>
        <w:rFonts w:hint="default"/>
        <w:vertAlign w:val="superscript"/>
      </w:rPr>
    </w:lvl>
    <w:lvl w:ilvl="1" w:tplc="E63076D0" w:tentative="1">
      <w:start w:val="1"/>
      <w:numFmt w:val="lowerLetter"/>
      <w:lvlText w:val="%2."/>
      <w:lvlJc w:val="left"/>
      <w:pPr>
        <w:ind w:left="1648" w:hanging="360"/>
      </w:pPr>
    </w:lvl>
    <w:lvl w:ilvl="2" w:tplc="ADBC8598" w:tentative="1">
      <w:start w:val="1"/>
      <w:numFmt w:val="lowerRoman"/>
      <w:lvlText w:val="%3."/>
      <w:lvlJc w:val="right"/>
      <w:pPr>
        <w:ind w:left="2368" w:hanging="180"/>
      </w:pPr>
    </w:lvl>
    <w:lvl w:ilvl="3" w:tplc="B964B81C" w:tentative="1">
      <w:start w:val="1"/>
      <w:numFmt w:val="decimal"/>
      <w:lvlText w:val="%4."/>
      <w:lvlJc w:val="left"/>
      <w:pPr>
        <w:ind w:left="3088" w:hanging="360"/>
      </w:pPr>
    </w:lvl>
    <w:lvl w:ilvl="4" w:tplc="7C44D55A" w:tentative="1">
      <w:start w:val="1"/>
      <w:numFmt w:val="lowerLetter"/>
      <w:lvlText w:val="%5."/>
      <w:lvlJc w:val="left"/>
      <w:pPr>
        <w:ind w:left="3808" w:hanging="360"/>
      </w:pPr>
    </w:lvl>
    <w:lvl w:ilvl="5" w:tplc="5ED0EEDE" w:tentative="1">
      <w:start w:val="1"/>
      <w:numFmt w:val="lowerRoman"/>
      <w:lvlText w:val="%6."/>
      <w:lvlJc w:val="right"/>
      <w:pPr>
        <w:ind w:left="4528" w:hanging="180"/>
      </w:pPr>
    </w:lvl>
    <w:lvl w:ilvl="6" w:tplc="66727B6E" w:tentative="1">
      <w:start w:val="1"/>
      <w:numFmt w:val="decimal"/>
      <w:lvlText w:val="%7."/>
      <w:lvlJc w:val="left"/>
      <w:pPr>
        <w:ind w:left="5248" w:hanging="360"/>
      </w:pPr>
    </w:lvl>
    <w:lvl w:ilvl="7" w:tplc="991EAE32" w:tentative="1">
      <w:start w:val="1"/>
      <w:numFmt w:val="lowerLetter"/>
      <w:lvlText w:val="%8."/>
      <w:lvlJc w:val="left"/>
      <w:pPr>
        <w:ind w:left="5968" w:hanging="360"/>
      </w:pPr>
    </w:lvl>
    <w:lvl w:ilvl="8" w:tplc="5AD8685A" w:tentative="1">
      <w:start w:val="1"/>
      <w:numFmt w:val="lowerRoman"/>
      <w:lvlText w:val="%9."/>
      <w:lvlJc w:val="right"/>
      <w:pPr>
        <w:ind w:left="6688" w:hanging="180"/>
      </w:pPr>
    </w:lvl>
  </w:abstractNum>
  <w:abstractNum w:abstractNumId="11" w15:restartNumberingAfterBreak="0">
    <w:nsid w:val="1E696384"/>
    <w:multiLevelType w:val="hybridMultilevel"/>
    <w:tmpl w:val="2138B58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209120F4"/>
    <w:multiLevelType w:val="hybridMultilevel"/>
    <w:tmpl w:val="D24E9406"/>
    <w:lvl w:ilvl="0" w:tplc="5022B4A0">
      <w:start w:val="1"/>
      <w:numFmt w:val="decimal"/>
      <w:lvlText w:val="%1."/>
      <w:lvlJc w:val="left"/>
      <w:pPr>
        <w:ind w:left="720" w:hanging="360"/>
      </w:pPr>
      <w:rPr>
        <w:b w:val="0"/>
        <w:bCs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217716FA"/>
    <w:multiLevelType w:val="hybridMultilevel"/>
    <w:tmpl w:val="793C982E"/>
    <w:lvl w:ilvl="0" w:tplc="DD4433AC">
      <w:start w:val="1"/>
      <w:numFmt w:val="bullet"/>
      <w:lvlText w:val=""/>
      <w:lvlJc w:val="left"/>
      <w:pPr>
        <w:ind w:left="720" w:hanging="360"/>
      </w:pPr>
      <w:rPr>
        <w:rFonts w:ascii="Symbol" w:hAnsi="Symbol" w:hint="default"/>
      </w:rPr>
    </w:lvl>
    <w:lvl w:ilvl="1" w:tplc="D0A860C4" w:tentative="1">
      <w:start w:val="1"/>
      <w:numFmt w:val="bullet"/>
      <w:lvlText w:val="o"/>
      <w:lvlJc w:val="left"/>
      <w:pPr>
        <w:ind w:left="1440" w:hanging="360"/>
      </w:pPr>
      <w:rPr>
        <w:rFonts w:ascii="Courier New" w:hAnsi="Courier New" w:cs="Courier New" w:hint="default"/>
      </w:rPr>
    </w:lvl>
    <w:lvl w:ilvl="2" w:tplc="BE64A7C6" w:tentative="1">
      <w:start w:val="1"/>
      <w:numFmt w:val="bullet"/>
      <w:lvlText w:val=""/>
      <w:lvlJc w:val="left"/>
      <w:pPr>
        <w:ind w:left="2160" w:hanging="360"/>
      </w:pPr>
      <w:rPr>
        <w:rFonts w:ascii="Wingdings" w:hAnsi="Wingdings" w:hint="default"/>
      </w:rPr>
    </w:lvl>
    <w:lvl w:ilvl="3" w:tplc="D3C003A4" w:tentative="1">
      <w:start w:val="1"/>
      <w:numFmt w:val="bullet"/>
      <w:lvlText w:val=""/>
      <w:lvlJc w:val="left"/>
      <w:pPr>
        <w:ind w:left="2880" w:hanging="360"/>
      </w:pPr>
      <w:rPr>
        <w:rFonts w:ascii="Symbol" w:hAnsi="Symbol" w:hint="default"/>
      </w:rPr>
    </w:lvl>
    <w:lvl w:ilvl="4" w:tplc="2B8CF24C" w:tentative="1">
      <w:start w:val="1"/>
      <w:numFmt w:val="bullet"/>
      <w:lvlText w:val="o"/>
      <w:lvlJc w:val="left"/>
      <w:pPr>
        <w:ind w:left="3600" w:hanging="360"/>
      </w:pPr>
      <w:rPr>
        <w:rFonts w:ascii="Courier New" w:hAnsi="Courier New" w:cs="Courier New" w:hint="default"/>
      </w:rPr>
    </w:lvl>
    <w:lvl w:ilvl="5" w:tplc="008C6C08" w:tentative="1">
      <w:start w:val="1"/>
      <w:numFmt w:val="bullet"/>
      <w:lvlText w:val=""/>
      <w:lvlJc w:val="left"/>
      <w:pPr>
        <w:ind w:left="4320" w:hanging="360"/>
      </w:pPr>
      <w:rPr>
        <w:rFonts w:ascii="Wingdings" w:hAnsi="Wingdings" w:hint="default"/>
      </w:rPr>
    </w:lvl>
    <w:lvl w:ilvl="6" w:tplc="F02C57F2" w:tentative="1">
      <w:start w:val="1"/>
      <w:numFmt w:val="bullet"/>
      <w:lvlText w:val=""/>
      <w:lvlJc w:val="left"/>
      <w:pPr>
        <w:ind w:left="5040" w:hanging="360"/>
      </w:pPr>
      <w:rPr>
        <w:rFonts w:ascii="Symbol" w:hAnsi="Symbol" w:hint="default"/>
      </w:rPr>
    </w:lvl>
    <w:lvl w:ilvl="7" w:tplc="5F8E3D28" w:tentative="1">
      <w:start w:val="1"/>
      <w:numFmt w:val="bullet"/>
      <w:lvlText w:val="o"/>
      <w:lvlJc w:val="left"/>
      <w:pPr>
        <w:ind w:left="5760" w:hanging="360"/>
      </w:pPr>
      <w:rPr>
        <w:rFonts w:ascii="Courier New" w:hAnsi="Courier New" w:cs="Courier New" w:hint="default"/>
      </w:rPr>
    </w:lvl>
    <w:lvl w:ilvl="8" w:tplc="73342BA2" w:tentative="1">
      <w:start w:val="1"/>
      <w:numFmt w:val="bullet"/>
      <w:lvlText w:val=""/>
      <w:lvlJc w:val="left"/>
      <w:pPr>
        <w:ind w:left="6480" w:hanging="360"/>
      </w:pPr>
      <w:rPr>
        <w:rFonts w:ascii="Wingdings" w:hAnsi="Wingdings" w:hint="default"/>
      </w:rPr>
    </w:lvl>
  </w:abstractNum>
  <w:abstractNum w:abstractNumId="14" w15:restartNumberingAfterBreak="0">
    <w:nsid w:val="22832A35"/>
    <w:multiLevelType w:val="hybridMultilevel"/>
    <w:tmpl w:val="983CB994"/>
    <w:lvl w:ilvl="0" w:tplc="399C7840">
      <w:start w:val="1"/>
      <w:numFmt w:val="bullet"/>
      <w:lvlText w:val=""/>
      <w:lvlJc w:val="left"/>
      <w:pPr>
        <w:ind w:left="720" w:hanging="360"/>
      </w:pPr>
      <w:rPr>
        <w:rFonts w:ascii="Symbol" w:hAnsi="Symbol" w:hint="default"/>
        <w:color w:val="auto"/>
        <w:sz w:val="13"/>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6BD6B49"/>
    <w:multiLevelType w:val="hybridMultilevel"/>
    <w:tmpl w:val="E4E0F0EE"/>
    <w:lvl w:ilvl="0" w:tplc="399C7840">
      <w:start w:val="1"/>
      <w:numFmt w:val="bullet"/>
      <w:lvlText w:val=""/>
      <w:lvlJc w:val="left"/>
      <w:pPr>
        <w:ind w:left="720" w:hanging="360"/>
      </w:pPr>
      <w:rPr>
        <w:rFonts w:ascii="Symbol" w:hAnsi="Symbol" w:hint="default"/>
        <w:color w:val="auto"/>
        <w:sz w:val="13"/>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270070E1"/>
    <w:multiLevelType w:val="hybridMultilevel"/>
    <w:tmpl w:val="61A8D80A"/>
    <w:lvl w:ilvl="0" w:tplc="0E2C16B4">
      <w:start w:val="1"/>
      <w:numFmt w:val="decimal"/>
      <w:lvlText w:val="%1."/>
      <w:lvlJc w:val="left"/>
      <w:pPr>
        <w:ind w:left="108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27DC5C9B"/>
    <w:multiLevelType w:val="hybridMultilevel"/>
    <w:tmpl w:val="6D18C81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286B5E45"/>
    <w:multiLevelType w:val="hybridMultilevel"/>
    <w:tmpl w:val="81808378"/>
    <w:lvl w:ilvl="0" w:tplc="C5CA75F6">
      <w:start w:val="1"/>
      <w:numFmt w:val="bullet"/>
      <w:lvlText w:val=""/>
      <w:lvlJc w:val="left"/>
      <w:pPr>
        <w:ind w:left="720" w:hanging="360"/>
      </w:pPr>
      <w:rPr>
        <w:rFonts w:ascii="Symbol" w:hAnsi="Symbol" w:hint="default"/>
      </w:rPr>
    </w:lvl>
    <w:lvl w:ilvl="1" w:tplc="D7186C54">
      <w:start w:val="1"/>
      <w:numFmt w:val="bullet"/>
      <w:lvlText w:val="o"/>
      <w:lvlJc w:val="left"/>
      <w:pPr>
        <w:ind w:left="4320" w:hanging="360"/>
      </w:pPr>
      <w:rPr>
        <w:rFonts w:ascii="Courier New" w:hAnsi="Courier New" w:cs="Courier New" w:hint="default"/>
      </w:rPr>
    </w:lvl>
    <w:lvl w:ilvl="2" w:tplc="6994BD0A" w:tentative="1">
      <w:start w:val="1"/>
      <w:numFmt w:val="bullet"/>
      <w:lvlText w:val=""/>
      <w:lvlJc w:val="left"/>
      <w:pPr>
        <w:ind w:left="5040" w:hanging="360"/>
      </w:pPr>
      <w:rPr>
        <w:rFonts w:ascii="Wingdings" w:hAnsi="Wingdings" w:hint="default"/>
      </w:rPr>
    </w:lvl>
    <w:lvl w:ilvl="3" w:tplc="DA56D268" w:tentative="1">
      <w:start w:val="1"/>
      <w:numFmt w:val="bullet"/>
      <w:lvlText w:val=""/>
      <w:lvlJc w:val="left"/>
      <w:pPr>
        <w:ind w:left="5760" w:hanging="360"/>
      </w:pPr>
      <w:rPr>
        <w:rFonts w:ascii="Symbol" w:hAnsi="Symbol" w:hint="default"/>
      </w:rPr>
    </w:lvl>
    <w:lvl w:ilvl="4" w:tplc="574A356C" w:tentative="1">
      <w:start w:val="1"/>
      <w:numFmt w:val="bullet"/>
      <w:lvlText w:val="o"/>
      <w:lvlJc w:val="left"/>
      <w:pPr>
        <w:ind w:left="6480" w:hanging="360"/>
      </w:pPr>
      <w:rPr>
        <w:rFonts w:ascii="Courier New" w:hAnsi="Courier New" w:cs="Courier New" w:hint="default"/>
      </w:rPr>
    </w:lvl>
    <w:lvl w:ilvl="5" w:tplc="E69EF5EA" w:tentative="1">
      <w:start w:val="1"/>
      <w:numFmt w:val="bullet"/>
      <w:lvlText w:val=""/>
      <w:lvlJc w:val="left"/>
      <w:pPr>
        <w:ind w:left="7200" w:hanging="360"/>
      </w:pPr>
      <w:rPr>
        <w:rFonts w:ascii="Wingdings" w:hAnsi="Wingdings" w:hint="default"/>
      </w:rPr>
    </w:lvl>
    <w:lvl w:ilvl="6" w:tplc="D972AC6C" w:tentative="1">
      <w:start w:val="1"/>
      <w:numFmt w:val="bullet"/>
      <w:lvlText w:val=""/>
      <w:lvlJc w:val="left"/>
      <w:pPr>
        <w:ind w:left="7920" w:hanging="360"/>
      </w:pPr>
      <w:rPr>
        <w:rFonts w:ascii="Symbol" w:hAnsi="Symbol" w:hint="default"/>
      </w:rPr>
    </w:lvl>
    <w:lvl w:ilvl="7" w:tplc="4326550C" w:tentative="1">
      <w:start w:val="1"/>
      <w:numFmt w:val="bullet"/>
      <w:lvlText w:val="o"/>
      <w:lvlJc w:val="left"/>
      <w:pPr>
        <w:ind w:left="8640" w:hanging="360"/>
      </w:pPr>
      <w:rPr>
        <w:rFonts w:ascii="Courier New" w:hAnsi="Courier New" w:cs="Courier New" w:hint="default"/>
      </w:rPr>
    </w:lvl>
    <w:lvl w:ilvl="8" w:tplc="3BF2FE3A" w:tentative="1">
      <w:start w:val="1"/>
      <w:numFmt w:val="bullet"/>
      <w:lvlText w:val=""/>
      <w:lvlJc w:val="left"/>
      <w:pPr>
        <w:ind w:left="9360" w:hanging="360"/>
      </w:pPr>
      <w:rPr>
        <w:rFonts w:ascii="Wingdings" w:hAnsi="Wingdings" w:hint="default"/>
      </w:rPr>
    </w:lvl>
  </w:abstractNum>
  <w:abstractNum w:abstractNumId="19" w15:restartNumberingAfterBreak="0">
    <w:nsid w:val="2A151999"/>
    <w:multiLevelType w:val="hybridMultilevel"/>
    <w:tmpl w:val="75189E40"/>
    <w:lvl w:ilvl="0" w:tplc="399C7840">
      <w:start w:val="1"/>
      <w:numFmt w:val="bullet"/>
      <w:lvlText w:val=""/>
      <w:lvlJc w:val="left"/>
      <w:pPr>
        <w:ind w:left="688" w:hanging="360"/>
      </w:pPr>
      <w:rPr>
        <w:rFonts w:ascii="Symbol" w:hAnsi="Symbol" w:hint="default"/>
        <w:color w:val="auto"/>
        <w:sz w:val="13"/>
      </w:rPr>
    </w:lvl>
    <w:lvl w:ilvl="1" w:tplc="04070003" w:tentative="1">
      <w:start w:val="1"/>
      <w:numFmt w:val="bullet"/>
      <w:lvlText w:val="o"/>
      <w:lvlJc w:val="left"/>
      <w:pPr>
        <w:ind w:left="1408" w:hanging="360"/>
      </w:pPr>
      <w:rPr>
        <w:rFonts w:ascii="Courier New" w:hAnsi="Courier New" w:cs="Courier New" w:hint="default"/>
      </w:rPr>
    </w:lvl>
    <w:lvl w:ilvl="2" w:tplc="04070005" w:tentative="1">
      <w:start w:val="1"/>
      <w:numFmt w:val="bullet"/>
      <w:lvlText w:val=""/>
      <w:lvlJc w:val="left"/>
      <w:pPr>
        <w:ind w:left="2128" w:hanging="360"/>
      </w:pPr>
      <w:rPr>
        <w:rFonts w:ascii="Wingdings" w:hAnsi="Wingdings" w:hint="default"/>
      </w:rPr>
    </w:lvl>
    <w:lvl w:ilvl="3" w:tplc="04070001" w:tentative="1">
      <w:start w:val="1"/>
      <w:numFmt w:val="bullet"/>
      <w:lvlText w:val=""/>
      <w:lvlJc w:val="left"/>
      <w:pPr>
        <w:ind w:left="2848" w:hanging="360"/>
      </w:pPr>
      <w:rPr>
        <w:rFonts w:ascii="Symbol" w:hAnsi="Symbol" w:hint="default"/>
      </w:rPr>
    </w:lvl>
    <w:lvl w:ilvl="4" w:tplc="04070003" w:tentative="1">
      <w:start w:val="1"/>
      <w:numFmt w:val="bullet"/>
      <w:lvlText w:val="o"/>
      <w:lvlJc w:val="left"/>
      <w:pPr>
        <w:ind w:left="3568" w:hanging="360"/>
      </w:pPr>
      <w:rPr>
        <w:rFonts w:ascii="Courier New" w:hAnsi="Courier New" w:cs="Courier New" w:hint="default"/>
      </w:rPr>
    </w:lvl>
    <w:lvl w:ilvl="5" w:tplc="04070005" w:tentative="1">
      <w:start w:val="1"/>
      <w:numFmt w:val="bullet"/>
      <w:lvlText w:val=""/>
      <w:lvlJc w:val="left"/>
      <w:pPr>
        <w:ind w:left="4288" w:hanging="360"/>
      </w:pPr>
      <w:rPr>
        <w:rFonts w:ascii="Wingdings" w:hAnsi="Wingdings" w:hint="default"/>
      </w:rPr>
    </w:lvl>
    <w:lvl w:ilvl="6" w:tplc="04070001" w:tentative="1">
      <w:start w:val="1"/>
      <w:numFmt w:val="bullet"/>
      <w:lvlText w:val=""/>
      <w:lvlJc w:val="left"/>
      <w:pPr>
        <w:ind w:left="5008" w:hanging="360"/>
      </w:pPr>
      <w:rPr>
        <w:rFonts w:ascii="Symbol" w:hAnsi="Symbol" w:hint="default"/>
      </w:rPr>
    </w:lvl>
    <w:lvl w:ilvl="7" w:tplc="04070003" w:tentative="1">
      <w:start w:val="1"/>
      <w:numFmt w:val="bullet"/>
      <w:lvlText w:val="o"/>
      <w:lvlJc w:val="left"/>
      <w:pPr>
        <w:ind w:left="5728" w:hanging="360"/>
      </w:pPr>
      <w:rPr>
        <w:rFonts w:ascii="Courier New" w:hAnsi="Courier New" w:cs="Courier New" w:hint="default"/>
      </w:rPr>
    </w:lvl>
    <w:lvl w:ilvl="8" w:tplc="04070005" w:tentative="1">
      <w:start w:val="1"/>
      <w:numFmt w:val="bullet"/>
      <w:lvlText w:val=""/>
      <w:lvlJc w:val="left"/>
      <w:pPr>
        <w:ind w:left="6448" w:hanging="360"/>
      </w:pPr>
      <w:rPr>
        <w:rFonts w:ascii="Wingdings" w:hAnsi="Wingdings" w:hint="default"/>
      </w:rPr>
    </w:lvl>
  </w:abstractNum>
  <w:abstractNum w:abstractNumId="20" w15:restartNumberingAfterBreak="0">
    <w:nsid w:val="2C20059F"/>
    <w:multiLevelType w:val="hybridMultilevel"/>
    <w:tmpl w:val="A65A695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2DB9548F"/>
    <w:multiLevelType w:val="hybridMultilevel"/>
    <w:tmpl w:val="6D18C81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336F770D"/>
    <w:multiLevelType w:val="hybridMultilevel"/>
    <w:tmpl w:val="DC6A7EB0"/>
    <w:lvl w:ilvl="0" w:tplc="748A4412">
      <w:start w:val="1"/>
      <w:numFmt w:val="decimal"/>
      <w:lvlText w:val="%1"/>
      <w:lvlJc w:val="left"/>
      <w:pPr>
        <w:ind w:left="928" w:hanging="360"/>
      </w:pPr>
      <w:rPr>
        <w:rFonts w:hint="default"/>
        <w:vertAlign w:val="superscrip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3437638B"/>
    <w:multiLevelType w:val="hybridMultilevel"/>
    <w:tmpl w:val="4D16D2FC"/>
    <w:lvl w:ilvl="0" w:tplc="C15C93AE">
      <w:start w:val="1"/>
      <w:numFmt w:val="decimal"/>
      <w:lvlText w:val="%1."/>
      <w:lvlJc w:val="left"/>
      <w:pPr>
        <w:ind w:left="720" w:hanging="360"/>
      </w:pPr>
      <w:rPr>
        <w:rFonts w:hint="default"/>
        <w:b w:val="0"/>
        <w:bCs w:val="0"/>
        <w:color w:val="auto"/>
        <w:sz w:val="18"/>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34AE2E7F"/>
    <w:multiLevelType w:val="hybridMultilevel"/>
    <w:tmpl w:val="0CA2061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35182580"/>
    <w:multiLevelType w:val="hybridMultilevel"/>
    <w:tmpl w:val="51CEE6E0"/>
    <w:lvl w:ilvl="0" w:tplc="6A0CD80C">
      <w:start w:val="1"/>
      <w:numFmt w:val="lowerLetter"/>
      <w:lvlText w:val="%1"/>
      <w:lvlJc w:val="left"/>
      <w:pPr>
        <w:ind w:left="720" w:hanging="360"/>
      </w:pPr>
      <w:rPr>
        <w:rFonts w:hint="default"/>
        <w:vertAlign w:val="superscript"/>
      </w:rPr>
    </w:lvl>
    <w:lvl w:ilvl="1" w:tplc="D850FDD6">
      <w:numFmt w:val="bullet"/>
      <w:lvlText w:val=""/>
      <w:lvlJc w:val="left"/>
      <w:pPr>
        <w:ind w:left="1440" w:hanging="360"/>
      </w:pPr>
      <w:rPr>
        <w:rFonts w:ascii="Symbol" w:eastAsiaTheme="minorHAnsi" w:hAnsi="Symbol" w:cs="Times New Roman" w:hint="default"/>
      </w:rPr>
    </w:lvl>
    <w:lvl w:ilvl="2" w:tplc="7D46759E" w:tentative="1">
      <w:start w:val="1"/>
      <w:numFmt w:val="lowerRoman"/>
      <w:lvlText w:val="%3."/>
      <w:lvlJc w:val="right"/>
      <w:pPr>
        <w:ind w:left="2160" w:hanging="180"/>
      </w:pPr>
    </w:lvl>
    <w:lvl w:ilvl="3" w:tplc="D37E25C8" w:tentative="1">
      <w:start w:val="1"/>
      <w:numFmt w:val="decimal"/>
      <w:lvlText w:val="%4."/>
      <w:lvlJc w:val="left"/>
      <w:pPr>
        <w:ind w:left="2880" w:hanging="360"/>
      </w:pPr>
    </w:lvl>
    <w:lvl w:ilvl="4" w:tplc="C2D882A8" w:tentative="1">
      <w:start w:val="1"/>
      <w:numFmt w:val="lowerLetter"/>
      <w:lvlText w:val="%5."/>
      <w:lvlJc w:val="left"/>
      <w:pPr>
        <w:ind w:left="3600" w:hanging="360"/>
      </w:pPr>
    </w:lvl>
    <w:lvl w:ilvl="5" w:tplc="D1680EFE" w:tentative="1">
      <w:start w:val="1"/>
      <w:numFmt w:val="lowerRoman"/>
      <w:lvlText w:val="%6."/>
      <w:lvlJc w:val="right"/>
      <w:pPr>
        <w:ind w:left="4320" w:hanging="180"/>
      </w:pPr>
    </w:lvl>
    <w:lvl w:ilvl="6" w:tplc="A2A645AE" w:tentative="1">
      <w:start w:val="1"/>
      <w:numFmt w:val="decimal"/>
      <w:lvlText w:val="%7."/>
      <w:lvlJc w:val="left"/>
      <w:pPr>
        <w:ind w:left="5040" w:hanging="360"/>
      </w:pPr>
    </w:lvl>
    <w:lvl w:ilvl="7" w:tplc="A662A012" w:tentative="1">
      <w:start w:val="1"/>
      <w:numFmt w:val="lowerLetter"/>
      <w:lvlText w:val="%8."/>
      <w:lvlJc w:val="left"/>
      <w:pPr>
        <w:ind w:left="5760" w:hanging="360"/>
      </w:pPr>
    </w:lvl>
    <w:lvl w:ilvl="8" w:tplc="7E4A6DE8" w:tentative="1">
      <w:start w:val="1"/>
      <w:numFmt w:val="lowerRoman"/>
      <w:lvlText w:val="%9."/>
      <w:lvlJc w:val="right"/>
      <w:pPr>
        <w:ind w:left="6480" w:hanging="180"/>
      </w:pPr>
    </w:lvl>
  </w:abstractNum>
  <w:abstractNum w:abstractNumId="26" w15:restartNumberingAfterBreak="0">
    <w:nsid w:val="38320CCB"/>
    <w:multiLevelType w:val="hybridMultilevel"/>
    <w:tmpl w:val="1B68EE8E"/>
    <w:lvl w:ilvl="0" w:tplc="5022B4A0">
      <w:start w:val="1"/>
      <w:numFmt w:val="decimal"/>
      <w:lvlText w:val="%1."/>
      <w:lvlJc w:val="left"/>
      <w:pPr>
        <w:ind w:left="720" w:hanging="360"/>
      </w:pPr>
      <w:rPr>
        <w:b w:val="0"/>
        <w:bCs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3BCF231B"/>
    <w:multiLevelType w:val="hybridMultilevel"/>
    <w:tmpl w:val="FD147268"/>
    <w:lvl w:ilvl="0" w:tplc="399C7840">
      <w:start w:val="1"/>
      <w:numFmt w:val="bullet"/>
      <w:lvlText w:val=""/>
      <w:lvlJc w:val="left"/>
      <w:pPr>
        <w:ind w:left="1080" w:hanging="360"/>
      </w:pPr>
      <w:rPr>
        <w:rFonts w:ascii="Symbol" w:hAnsi="Symbol" w:hint="default"/>
        <w:color w:val="auto"/>
        <w:sz w:val="13"/>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8" w15:restartNumberingAfterBreak="0">
    <w:nsid w:val="42FE3ADE"/>
    <w:multiLevelType w:val="hybridMultilevel"/>
    <w:tmpl w:val="08F0344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45325D2B"/>
    <w:multiLevelType w:val="hybridMultilevel"/>
    <w:tmpl w:val="F5C0610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45A17949"/>
    <w:multiLevelType w:val="hybridMultilevel"/>
    <w:tmpl w:val="CED67988"/>
    <w:lvl w:ilvl="0" w:tplc="F58A3900">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1" w15:restartNumberingAfterBreak="0">
    <w:nsid w:val="4BA11FFB"/>
    <w:multiLevelType w:val="hybridMultilevel"/>
    <w:tmpl w:val="100C1EF8"/>
    <w:lvl w:ilvl="0" w:tplc="399C7840">
      <w:start w:val="1"/>
      <w:numFmt w:val="bullet"/>
      <w:lvlText w:val=""/>
      <w:lvlJc w:val="left"/>
      <w:pPr>
        <w:ind w:left="720" w:hanging="360"/>
      </w:pPr>
      <w:rPr>
        <w:rFonts w:ascii="Symbol" w:hAnsi="Symbol" w:hint="default"/>
        <w:color w:val="auto"/>
        <w:sz w:val="13"/>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4DBD10FA"/>
    <w:multiLevelType w:val="hybridMultilevel"/>
    <w:tmpl w:val="893687E6"/>
    <w:lvl w:ilvl="0" w:tplc="ED2E81B4">
      <w:start w:val="2"/>
      <w:numFmt w:val="bullet"/>
      <w:lvlText w:val="-"/>
      <w:lvlJc w:val="left"/>
      <w:pPr>
        <w:ind w:left="720" w:hanging="360"/>
      </w:pPr>
      <w:rPr>
        <w:rFonts w:ascii="Arial" w:eastAsiaTheme="minorHAnsi" w:hAnsi="Arial" w:cs="Arial" w:hint="default"/>
      </w:rPr>
    </w:lvl>
    <w:lvl w:ilvl="1" w:tplc="39D02D4C">
      <w:start w:val="1"/>
      <w:numFmt w:val="bullet"/>
      <w:lvlText w:val="o"/>
      <w:lvlJc w:val="left"/>
      <w:pPr>
        <w:ind w:left="1440" w:hanging="360"/>
      </w:pPr>
      <w:rPr>
        <w:rFonts w:ascii="Courier New" w:hAnsi="Courier New" w:cs="Courier New" w:hint="default"/>
      </w:rPr>
    </w:lvl>
    <w:lvl w:ilvl="2" w:tplc="211CB0E2">
      <w:start w:val="1"/>
      <w:numFmt w:val="bullet"/>
      <w:lvlText w:val=""/>
      <w:lvlJc w:val="left"/>
      <w:pPr>
        <w:ind w:left="2160" w:hanging="360"/>
      </w:pPr>
      <w:rPr>
        <w:rFonts w:ascii="Wingdings" w:hAnsi="Wingdings" w:hint="default"/>
      </w:rPr>
    </w:lvl>
    <w:lvl w:ilvl="3" w:tplc="4F0E5836" w:tentative="1">
      <w:start w:val="1"/>
      <w:numFmt w:val="bullet"/>
      <w:lvlText w:val=""/>
      <w:lvlJc w:val="left"/>
      <w:pPr>
        <w:ind w:left="2880" w:hanging="360"/>
      </w:pPr>
      <w:rPr>
        <w:rFonts w:ascii="Symbol" w:hAnsi="Symbol" w:hint="default"/>
      </w:rPr>
    </w:lvl>
    <w:lvl w:ilvl="4" w:tplc="65AC00CA" w:tentative="1">
      <w:start w:val="1"/>
      <w:numFmt w:val="bullet"/>
      <w:lvlText w:val="o"/>
      <w:lvlJc w:val="left"/>
      <w:pPr>
        <w:ind w:left="3600" w:hanging="360"/>
      </w:pPr>
      <w:rPr>
        <w:rFonts w:ascii="Courier New" w:hAnsi="Courier New" w:cs="Courier New" w:hint="default"/>
      </w:rPr>
    </w:lvl>
    <w:lvl w:ilvl="5" w:tplc="AEE65546" w:tentative="1">
      <w:start w:val="1"/>
      <w:numFmt w:val="bullet"/>
      <w:lvlText w:val=""/>
      <w:lvlJc w:val="left"/>
      <w:pPr>
        <w:ind w:left="4320" w:hanging="360"/>
      </w:pPr>
      <w:rPr>
        <w:rFonts w:ascii="Wingdings" w:hAnsi="Wingdings" w:hint="default"/>
      </w:rPr>
    </w:lvl>
    <w:lvl w:ilvl="6" w:tplc="F6DAD388" w:tentative="1">
      <w:start w:val="1"/>
      <w:numFmt w:val="bullet"/>
      <w:lvlText w:val=""/>
      <w:lvlJc w:val="left"/>
      <w:pPr>
        <w:ind w:left="5040" w:hanging="360"/>
      </w:pPr>
      <w:rPr>
        <w:rFonts w:ascii="Symbol" w:hAnsi="Symbol" w:hint="default"/>
      </w:rPr>
    </w:lvl>
    <w:lvl w:ilvl="7" w:tplc="A82668D4" w:tentative="1">
      <w:start w:val="1"/>
      <w:numFmt w:val="bullet"/>
      <w:lvlText w:val="o"/>
      <w:lvlJc w:val="left"/>
      <w:pPr>
        <w:ind w:left="5760" w:hanging="360"/>
      </w:pPr>
      <w:rPr>
        <w:rFonts w:ascii="Courier New" w:hAnsi="Courier New" w:cs="Courier New" w:hint="default"/>
      </w:rPr>
    </w:lvl>
    <w:lvl w:ilvl="8" w:tplc="E83E114A" w:tentative="1">
      <w:start w:val="1"/>
      <w:numFmt w:val="bullet"/>
      <w:lvlText w:val=""/>
      <w:lvlJc w:val="left"/>
      <w:pPr>
        <w:ind w:left="6480" w:hanging="360"/>
      </w:pPr>
      <w:rPr>
        <w:rFonts w:ascii="Wingdings" w:hAnsi="Wingdings" w:hint="default"/>
      </w:rPr>
    </w:lvl>
  </w:abstractNum>
  <w:abstractNum w:abstractNumId="33" w15:restartNumberingAfterBreak="0">
    <w:nsid w:val="4F052FED"/>
    <w:multiLevelType w:val="hybridMultilevel"/>
    <w:tmpl w:val="94B69258"/>
    <w:lvl w:ilvl="0" w:tplc="399C7840">
      <w:start w:val="1"/>
      <w:numFmt w:val="bullet"/>
      <w:lvlText w:val=""/>
      <w:lvlJc w:val="left"/>
      <w:pPr>
        <w:ind w:left="720" w:hanging="360"/>
      </w:pPr>
      <w:rPr>
        <w:rFonts w:ascii="Symbol" w:hAnsi="Symbol" w:hint="default"/>
        <w:color w:val="auto"/>
        <w:sz w:val="13"/>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4F360CCE"/>
    <w:multiLevelType w:val="hybridMultilevel"/>
    <w:tmpl w:val="D1041500"/>
    <w:lvl w:ilvl="0" w:tplc="8D522D96">
      <w:start w:val="1"/>
      <w:numFmt w:val="bullet"/>
      <w:lvlText w:val=""/>
      <w:lvlJc w:val="left"/>
      <w:pPr>
        <w:ind w:left="720" w:hanging="360"/>
      </w:pPr>
      <w:rPr>
        <w:rFonts w:ascii="Symbol" w:hAnsi="Symbol" w:hint="default"/>
      </w:rPr>
    </w:lvl>
    <w:lvl w:ilvl="1" w:tplc="423C42BC" w:tentative="1">
      <w:start w:val="1"/>
      <w:numFmt w:val="bullet"/>
      <w:lvlText w:val="o"/>
      <w:lvlJc w:val="left"/>
      <w:pPr>
        <w:ind w:left="1440" w:hanging="360"/>
      </w:pPr>
      <w:rPr>
        <w:rFonts w:ascii="Courier New" w:hAnsi="Courier New" w:cs="Courier New" w:hint="default"/>
      </w:rPr>
    </w:lvl>
    <w:lvl w:ilvl="2" w:tplc="A39866B4" w:tentative="1">
      <w:start w:val="1"/>
      <w:numFmt w:val="bullet"/>
      <w:lvlText w:val=""/>
      <w:lvlJc w:val="left"/>
      <w:pPr>
        <w:ind w:left="2160" w:hanging="360"/>
      </w:pPr>
      <w:rPr>
        <w:rFonts w:ascii="Wingdings" w:hAnsi="Wingdings" w:hint="default"/>
      </w:rPr>
    </w:lvl>
    <w:lvl w:ilvl="3" w:tplc="62A23A20" w:tentative="1">
      <w:start w:val="1"/>
      <w:numFmt w:val="bullet"/>
      <w:lvlText w:val=""/>
      <w:lvlJc w:val="left"/>
      <w:pPr>
        <w:ind w:left="2880" w:hanging="360"/>
      </w:pPr>
      <w:rPr>
        <w:rFonts w:ascii="Symbol" w:hAnsi="Symbol" w:hint="default"/>
      </w:rPr>
    </w:lvl>
    <w:lvl w:ilvl="4" w:tplc="6F02FC72" w:tentative="1">
      <w:start w:val="1"/>
      <w:numFmt w:val="bullet"/>
      <w:lvlText w:val="o"/>
      <w:lvlJc w:val="left"/>
      <w:pPr>
        <w:ind w:left="3600" w:hanging="360"/>
      </w:pPr>
      <w:rPr>
        <w:rFonts w:ascii="Courier New" w:hAnsi="Courier New" w:cs="Courier New" w:hint="default"/>
      </w:rPr>
    </w:lvl>
    <w:lvl w:ilvl="5" w:tplc="5B1005BA" w:tentative="1">
      <w:start w:val="1"/>
      <w:numFmt w:val="bullet"/>
      <w:lvlText w:val=""/>
      <w:lvlJc w:val="left"/>
      <w:pPr>
        <w:ind w:left="4320" w:hanging="360"/>
      </w:pPr>
      <w:rPr>
        <w:rFonts w:ascii="Wingdings" w:hAnsi="Wingdings" w:hint="default"/>
      </w:rPr>
    </w:lvl>
    <w:lvl w:ilvl="6" w:tplc="0DE2F46A" w:tentative="1">
      <w:start w:val="1"/>
      <w:numFmt w:val="bullet"/>
      <w:lvlText w:val=""/>
      <w:lvlJc w:val="left"/>
      <w:pPr>
        <w:ind w:left="5040" w:hanging="360"/>
      </w:pPr>
      <w:rPr>
        <w:rFonts w:ascii="Symbol" w:hAnsi="Symbol" w:hint="default"/>
      </w:rPr>
    </w:lvl>
    <w:lvl w:ilvl="7" w:tplc="230AC342" w:tentative="1">
      <w:start w:val="1"/>
      <w:numFmt w:val="bullet"/>
      <w:lvlText w:val="o"/>
      <w:lvlJc w:val="left"/>
      <w:pPr>
        <w:ind w:left="5760" w:hanging="360"/>
      </w:pPr>
      <w:rPr>
        <w:rFonts w:ascii="Courier New" w:hAnsi="Courier New" w:cs="Courier New" w:hint="default"/>
      </w:rPr>
    </w:lvl>
    <w:lvl w:ilvl="8" w:tplc="66A689A8" w:tentative="1">
      <w:start w:val="1"/>
      <w:numFmt w:val="bullet"/>
      <w:lvlText w:val=""/>
      <w:lvlJc w:val="left"/>
      <w:pPr>
        <w:ind w:left="6480" w:hanging="360"/>
      </w:pPr>
      <w:rPr>
        <w:rFonts w:ascii="Wingdings" w:hAnsi="Wingdings" w:hint="default"/>
      </w:rPr>
    </w:lvl>
  </w:abstractNum>
  <w:abstractNum w:abstractNumId="35" w15:restartNumberingAfterBreak="0">
    <w:nsid w:val="58BE34B1"/>
    <w:multiLevelType w:val="hybridMultilevel"/>
    <w:tmpl w:val="B6D24DC4"/>
    <w:lvl w:ilvl="0" w:tplc="BFEC6168">
      <w:start w:val="1"/>
      <w:numFmt w:val="bullet"/>
      <w:pStyle w:val="Listenabsatz"/>
      <w:lvlText w:val=""/>
      <w:lvlJc w:val="left"/>
      <w:pPr>
        <w:ind w:left="720" w:hanging="360"/>
      </w:pPr>
      <w:rPr>
        <w:rFonts w:ascii="Symbol" w:hAnsi="Symbol" w:hint="default"/>
        <w:sz w:val="18"/>
        <w:szCs w:val="18"/>
      </w:rPr>
    </w:lvl>
    <w:lvl w:ilvl="1" w:tplc="48FA0E98" w:tentative="1">
      <w:start w:val="1"/>
      <w:numFmt w:val="bullet"/>
      <w:lvlText w:val="o"/>
      <w:lvlJc w:val="left"/>
      <w:pPr>
        <w:ind w:left="1440" w:hanging="360"/>
      </w:pPr>
      <w:rPr>
        <w:rFonts w:ascii="Courier New" w:hAnsi="Courier New" w:cs="Courier New" w:hint="default"/>
      </w:rPr>
    </w:lvl>
    <w:lvl w:ilvl="2" w:tplc="40DA7AC2" w:tentative="1">
      <w:start w:val="1"/>
      <w:numFmt w:val="bullet"/>
      <w:lvlText w:val=""/>
      <w:lvlJc w:val="left"/>
      <w:pPr>
        <w:ind w:left="2160" w:hanging="360"/>
      </w:pPr>
      <w:rPr>
        <w:rFonts w:ascii="Wingdings" w:hAnsi="Wingdings" w:hint="default"/>
      </w:rPr>
    </w:lvl>
    <w:lvl w:ilvl="3" w:tplc="C0E80758" w:tentative="1">
      <w:start w:val="1"/>
      <w:numFmt w:val="bullet"/>
      <w:lvlText w:val=""/>
      <w:lvlJc w:val="left"/>
      <w:pPr>
        <w:ind w:left="2880" w:hanging="360"/>
      </w:pPr>
      <w:rPr>
        <w:rFonts w:ascii="Symbol" w:hAnsi="Symbol" w:hint="default"/>
      </w:rPr>
    </w:lvl>
    <w:lvl w:ilvl="4" w:tplc="36000688" w:tentative="1">
      <w:start w:val="1"/>
      <w:numFmt w:val="bullet"/>
      <w:lvlText w:val="o"/>
      <w:lvlJc w:val="left"/>
      <w:pPr>
        <w:ind w:left="3600" w:hanging="360"/>
      </w:pPr>
      <w:rPr>
        <w:rFonts w:ascii="Courier New" w:hAnsi="Courier New" w:cs="Courier New" w:hint="default"/>
      </w:rPr>
    </w:lvl>
    <w:lvl w:ilvl="5" w:tplc="ED86D9C0" w:tentative="1">
      <w:start w:val="1"/>
      <w:numFmt w:val="bullet"/>
      <w:lvlText w:val=""/>
      <w:lvlJc w:val="left"/>
      <w:pPr>
        <w:ind w:left="4320" w:hanging="360"/>
      </w:pPr>
      <w:rPr>
        <w:rFonts w:ascii="Wingdings" w:hAnsi="Wingdings" w:hint="default"/>
      </w:rPr>
    </w:lvl>
    <w:lvl w:ilvl="6" w:tplc="50461E30" w:tentative="1">
      <w:start w:val="1"/>
      <w:numFmt w:val="bullet"/>
      <w:lvlText w:val=""/>
      <w:lvlJc w:val="left"/>
      <w:pPr>
        <w:ind w:left="5040" w:hanging="360"/>
      </w:pPr>
      <w:rPr>
        <w:rFonts w:ascii="Symbol" w:hAnsi="Symbol" w:hint="default"/>
      </w:rPr>
    </w:lvl>
    <w:lvl w:ilvl="7" w:tplc="67A22756" w:tentative="1">
      <w:start w:val="1"/>
      <w:numFmt w:val="bullet"/>
      <w:lvlText w:val="o"/>
      <w:lvlJc w:val="left"/>
      <w:pPr>
        <w:ind w:left="5760" w:hanging="360"/>
      </w:pPr>
      <w:rPr>
        <w:rFonts w:ascii="Courier New" w:hAnsi="Courier New" w:cs="Courier New" w:hint="default"/>
      </w:rPr>
    </w:lvl>
    <w:lvl w:ilvl="8" w:tplc="5692B168" w:tentative="1">
      <w:start w:val="1"/>
      <w:numFmt w:val="bullet"/>
      <w:lvlText w:val=""/>
      <w:lvlJc w:val="left"/>
      <w:pPr>
        <w:ind w:left="6480" w:hanging="360"/>
      </w:pPr>
      <w:rPr>
        <w:rFonts w:ascii="Wingdings" w:hAnsi="Wingdings" w:hint="default"/>
      </w:rPr>
    </w:lvl>
  </w:abstractNum>
  <w:abstractNum w:abstractNumId="36" w15:restartNumberingAfterBreak="0">
    <w:nsid w:val="58EE623F"/>
    <w:multiLevelType w:val="hybridMultilevel"/>
    <w:tmpl w:val="A232F3A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5D845F0E"/>
    <w:multiLevelType w:val="hybridMultilevel"/>
    <w:tmpl w:val="CAAA983C"/>
    <w:lvl w:ilvl="0" w:tplc="0E2C16B4">
      <w:start w:val="1"/>
      <w:numFmt w:val="decimal"/>
      <w:lvlText w:val="%1."/>
      <w:lvlJc w:val="left"/>
      <w:pPr>
        <w:ind w:left="108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8" w15:restartNumberingAfterBreak="0">
    <w:nsid w:val="5F3C4839"/>
    <w:multiLevelType w:val="hybridMultilevel"/>
    <w:tmpl w:val="E30025C4"/>
    <w:lvl w:ilvl="0" w:tplc="22742B50">
      <w:start w:val="1"/>
      <w:numFmt w:val="decimal"/>
      <w:lvlText w:val="%1."/>
      <w:lvlJc w:val="left"/>
      <w:pPr>
        <w:ind w:left="108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9" w15:restartNumberingAfterBreak="0">
    <w:nsid w:val="618F6E0E"/>
    <w:multiLevelType w:val="hybridMultilevel"/>
    <w:tmpl w:val="DE807F62"/>
    <w:lvl w:ilvl="0" w:tplc="0E2C16B4">
      <w:start w:val="1"/>
      <w:numFmt w:val="decimal"/>
      <w:lvlText w:val="%1."/>
      <w:lvlJc w:val="left"/>
      <w:pPr>
        <w:ind w:left="108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0" w15:restartNumberingAfterBreak="0">
    <w:nsid w:val="63114B79"/>
    <w:multiLevelType w:val="hybridMultilevel"/>
    <w:tmpl w:val="C5A26964"/>
    <w:lvl w:ilvl="0" w:tplc="399C7840">
      <w:start w:val="1"/>
      <w:numFmt w:val="bullet"/>
      <w:lvlText w:val=""/>
      <w:lvlJc w:val="left"/>
      <w:pPr>
        <w:ind w:left="720" w:hanging="360"/>
      </w:pPr>
      <w:rPr>
        <w:rFonts w:ascii="Symbol" w:hAnsi="Symbol" w:hint="default"/>
        <w:color w:val="auto"/>
        <w:sz w:val="13"/>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15:restartNumberingAfterBreak="0">
    <w:nsid w:val="688B77E1"/>
    <w:multiLevelType w:val="hybridMultilevel"/>
    <w:tmpl w:val="6D18C81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2" w15:restartNumberingAfterBreak="0">
    <w:nsid w:val="694415B6"/>
    <w:multiLevelType w:val="hybridMultilevel"/>
    <w:tmpl w:val="42F6256E"/>
    <w:lvl w:ilvl="0" w:tplc="C15C93AE">
      <w:start w:val="1"/>
      <w:numFmt w:val="decimal"/>
      <w:lvlText w:val="%1."/>
      <w:lvlJc w:val="left"/>
      <w:pPr>
        <w:ind w:left="720" w:hanging="360"/>
      </w:pPr>
      <w:rPr>
        <w:rFonts w:hint="default"/>
        <w:b w:val="0"/>
        <w:bCs w:val="0"/>
        <w:color w:val="auto"/>
        <w:sz w:val="18"/>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3" w15:restartNumberingAfterBreak="0">
    <w:nsid w:val="6A5808AA"/>
    <w:multiLevelType w:val="hybridMultilevel"/>
    <w:tmpl w:val="01CAE852"/>
    <w:lvl w:ilvl="0" w:tplc="0E227970">
      <w:start w:val="1"/>
      <w:numFmt w:val="bullet"/>
      <w:lvlText w:val=""/>
      <w:lvlJc w:val="left"/>
      <w:pPr>
        <w:ind w:left="720" w:hanging="360"/>
      </w:pPr>
      <w:rPr>
        <w:rFonts w:ascii="Symbol" w:hAnsi="Symbol" w:hint="default"/>
      </w:rPr>
    </w:lvl>
    <w:lvl w:ilvl="1" w:tplc="343C6F54" w:tentative="1">
      <w:start w:val="1"/>
      <w:numFmt w:val="bullet"/>
      <w:lvlText w:val="o"/>
      <w:lvlJc w:val="left"/>
      <w:pPr>
        <w:ind w:left="1440" w:hanging="360"/>
      </w:pPr>
      <w:rPr>
        <w:rFonts w:ascii="Courier New" w:hAnsi="Courier New" w:cs="Courier New" w:hint="default"/>
      </w:rPr>
    </w:lvl>
    <w:lvl w:ilvl="2" w:tplc="48B6E37C" w:tentative="1">
      <w:start w:val="1"/>
      <w:numFmt w:val="bullet"/>
      <w:lvlText w:val=""/>
      <w:lvlJc w:val="left"/>
      <w:pPr>
        <w:ind w:left="2160" w:hanging="360"/>
      </w:pPr>
      <w:rPr>
        <w:rFonts w:ascii="Wingdings" w:hAnsi="Wingdings" w:hint="default"/>
      </w:rPr>
    </w:lvl>
    <w:lvl w:ilvl="3" w:tplc="CE7A9552" w:tentative="1">
      <w:start w:val="1"/>
      <w:numFmt w:val="bullet"/>
      <w:lvlText w:val=""/>
      <w:lvlJc w:val="left"/>
      <w:pPr>
        <w:ind w:left="2880" w:hanging="360"/>
      </w:pPr>
      <w:rPr>
        <w:rFonts w:ascii="Symbol" w:hAnsi="Symbol" w:hint="default"/>
      </w:rPr>
    </w:lvl>
    <w:lvl w:ilvl="4" w:tplc="E9C4A432" w:tentative="1">
      <w:start w:val="1"/>
      <w:numFmt w:val="bullet"/>
      <w:lvlText w:val="o"/>
      <w:lvlJc w:val="left"/>
      <w:pPr>
        <w:ind w:left="3600" w:hanging="360"/>
      </w:pPr>
      <w:rPr>
        <w:rFonts w:ascii="Courier New" w:hAnsi="Courier New" w:cs="Courier New" w:hint="default"/>
      </w:rPr>
    </w:lvl>
    <w:lvl w:ilvl="5" w:tplc="96A0E4AE" w:tentative="1">
      <w:start w:val="1"/>
      <w:numFmt w:val="bullet"/>
      <w:lvlText w:val=""/>
      <w:lvlJc w:val="left"/>
      <w:pPr>
        <w:ind w:left="4320" w:hanging="360"/>
      </w:pPr>
      <w:rPr>
        <w:rFonts w:ascii="Wingdings" w:hAnsi="Wingdings" w:hint="default"/>
      </w:rPr>
    </w:lvl>
    <w:lvl w:ilvl="6" w:tplc="75E8A626" w:tentative="1">
      <w:start w:val="1"/>
      <w:numFmt w:val="bullet"/>
      <w:lvlText w:val=""/>
      <w:lvlJc w:val="left"/>
      <w:pPr>
        <w:ind w:left="5040" w:hanging="360"/>
      </w:pPr>
      <w:rPr>
        <w:rFonts w:ascii="Symbol" w:hAnsi="Symbol" w:hint="default"/>
      </w:rPr>
    </w:lvl>
    <w:lvl w:ilvl="7" w:tplc="8B607EE8" w:tentative="1">
      <w:start w:val="1"/>
      <w:numFmt w:val="bullet"/>
      <w:lvlText w:val="o"/>
      <w:lvlJc w:val="left"/>
      <w:pPr>
        <w:ind w:left="5760" w:hanging="360"/>
      </w:pPr>
      <w:rPr>
        <w:rFonts w:ascii="Courier New" w:hAnsi="Courier New" w:cs="Courier New" w:hint="default"/>
      </w:rPr>
    </w:lvl>
    <w:lvl w:ilvl="8" w:tplc="22DA8110" w:tentative="1">
      <w:start w:val="1"/>
      <w:numFmt w:val="bullet"/>
      <w:lvlText w:val=""/>
      <w:lvlJc w:val="left"/>
      <w:pPr>
        <w:ind w:left="6480" w:hanging="360"/>
      </w:pPr>
      <w:rPr>
        <w:rFonts w:ascii="Wingdings" w:hAnsi="Wingdings" w:hint="default"/>
      </w:rPr>
    </w:lvl>
  </w:abstractNum>
  <w:abstractNum w:abstractNumId="44" w15:restartNumberingAfterBreak="0">
    <w:nsid w:val="6AAD36B3"/>
    <w:multiLevelType w:val="hybridMultilevel"/>
    <w:tmpl w:val="5AB2DBC6"/>
    <w:lvl w:ilvl="0" w:tplc="9C60A898">
      <w:start w:val="1"/>
      <w:numFmt w:val="bullet"/>
      <w:lvlText w:val=""/>
      <w:lvlJc w:val="left"/>
      <w:pPr>
        <w:ind w:left="720" w:hanging="360"/>
      </w:pPr>
      <w:rPr>
        <w:rFonts w:ascii="Symbol" w:hAnsi="Symbol" w:hint="default"/>
      </w:rPr>
    </w:lvl>
    <w:lvl w:ilvl="1" w:tplc="825ED39E" w:tentative="1">
      <w:start w:val="1"/>
      <w:numFmt w:val="bullet"/>
      <w:lvlText w:val="o"/>
      <w:lvlJc w:val="left"/>
      <w:pPr>
        <w:ind w:left="1440" w:hanging="360"/>
      </w:pPr>
      <w:rPr>
        <w:rFonts w:ascii="Courier New" w:hAnsi="Courier New" w:cs="Courier New" w:hint="default"/>
      </w:rPr>
    </w:lvl>
    <w:lvl w:ilvl="2" w:tplc="DE38A5EE" w:tentative="1">
      <w:start w:val="1"/>
      <w:numFmt w:val="bullet"/>
      <w:lvlText w:val=""/>
      <w:lvlJc w:val="left"/>
      <w:pPr>
        <w:ind w:left="2160" w:hanging="360"/>
      </w:pPr>
      <w:rPr>
        <w:rFonts w:ascii="Wingdings" w:hAnsi="Wingdings" w:hint="default"/>
      </w:rPr>
    </w:lvl>
    <w:lvl w:ilvl="3" w:tplc="1004BE86" w:tentative="1">
      <w:start w:val="1"/>
      <w:numFmt w:val="bullet"/>
      <w:lvlText w:val=""/>
      <w:lvlJc w:val="left"/>
      <w:pPr>
        <w:ind w:left="2880" w:hanging="360"/>
      </w:pPr>
      <w:rPr>
        <w:rFonts w:ascii="Symbol" w:hAnsi="Symbol" w:hint="default"/>
      </w:rPr>
    </w:lvl>
    <w:lvl w:ilvl="4" w:tplc="B53E9880" w:tentative="1">
      <w:start w:val="1"/>
      <w:numFmt w:val="bullet"/>
      <w:lvlText w:val="o"/>
      <w:lvlJc w:val="left"/>
      <w:pPr>
        <w:ind w:left="3600" w:hanging="360"/>
      </w:pPr>
      <w:rPr>
        <w:rFonts w:ascii="Courier New" w:hAnsi="Courier New" w:cs="Courier New" w:hint="default"/>
      </w:rPr>
    </w:lvl>
    <w:lvl w:ilvl="5" w:tplc="DCA2DA72" w:tentative="1">
      <w:start w:val="1"/>
      <w:numFmt w:val="bullet"/>
      <w:lvlText w:val=""/>
      <w:lvlJc w:val="left"/>
      <w:pPr>
        <w:ind w:left="4320" w:hanging="360"/>
      </w:pPr>
      <w:rPr>
        <w:rFonts w:ascii="Wingdings" w:hAnsi="Wingdings" w:hint="default"/>
      </w:rPr>
    </w:lvl>
    <w:lvl w:ilvl="6" w:tplc="E168D246" w:tentative="1">
      <w:start w:val="1"/>
      <w:numFmt w:val="bullet"/>
      <w:lvlText w:val=""/>
      <w:lvlJc w:val="left"/>
      <w:pPr>
        <w:ind w:left="5040" w:hanging="360"/>
      </w:pPr>
      <w:rPr>
        <w:rFonts w:ascii="Symbol" w:hAnsi="Symbol" w:hint="default"/>
      </w:rPr>
    </w:lvl>
    <w:lvl w:ilvl="7" w:tplc="7B0A8E24" w:tentative="1">
      <w:start w:val="1"/>
      <w:numFmt w:val="bullet"/>
      <w:lvlText w:val="o"/>
      <w:lvlJc w:val="left"/>
      <w:pPr>
        <w:ind w:left="5760" w:hanging="360"/>
      </w:pPr>
      <w:rPr>
        <w:rFonts w:ascii="Courier New" w:hAnsi="Courier New" w:cs="Courier New" w:hint="default"/>
      </w:rPr>
    </w:lvl>
    <w:lvl w:ilvl="8" w:tplc="6FD26562" w:tentative="1">
      <w:start w:val="1"/>
      <w:numFmt w:val="bullet"/>
      <w:lvlText w:val=""/>
      <w:lvlJc w:val="left"/>
      <w:pPr>
        <w:ind w:left="6480" w:hanging="360"/>
      </w:pPr>
      <w:rPr>
        <w:rFonts w:ascii="Wingdings" w:hAnsi="Wingdings" w:hint="default"/>
      </w:rPr>
    </w:lvl>
  </w:abstractNum>
  <w:abstractNum w:abstractNumId="45" w15:restartNumberingAfterBreak="0">
    <w:nsid w:val="6D94224D"/>
    <w:multiLevelType w:val="hybridMultilevel"/>
    <w:tmpl w:val="40A6AD6A"/>
    <w:lvl w:ilvl="0" w:tplc="0407000F">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46" w15:restartNumberingAfterBreak="0">
    <w:nsid w:val="70A41F41"/>
    <w:multiLevelType w:val="hybridMultilevel"/>
    <w:tmpl w:val="77C8CD3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7" w15:restartNumberingAfterBreak="0">
    <w:nsid w:val="70F66232"/>
    <w:multiLevelType w:val="hybridMultilevel"/>
    <w:tmpl w:val="40A6AD6A"/>
    <w:lvl w:ilvl="0" w:tplc="0407000F">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48" w15:restartNumberingAfterBreak="0">
    <w:nsid w:val="738161A8"/>
    <w:multiLevelType w:val="hybridMultilevel"/>
    <w:tmpl w:val="88D4CBAE"/>
    <w:lvl w:ilvl="0" w:tplc="5022B4A0">
      <w:start w:val="1"/>
      <w:numFmt w:val="decimal"/>
      <w:lvlText w:val="%1."/>
      <w:lvlJc w:val="left"/>
      <w:pPr>
        <w:ind w:left="720" w:hanging="360"/>
      </w:pPr>
      <w:rPr>
        <w:rFonts w:hint="default"/>
        <w:b w:val="0"/>
        <w:bCs w:val="0"/>
        <w:color w:val="auto"/>
        <w:sz w:val="13"/>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9" w15:restartNumberingAfterBreak="0">
    <w:nsid w:val="7C0A501D"/>
    <w:multiLevelType w:val="hybridMultilevel"/>
    <w:tmpl w:val="A998D63A"/>
    <w:lvl w:ilvl="0" w:tplc="22742B50">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50" w15:restartNumberingAfterBreak="0">
    <w:nsid w:val="7C687005"/>
    <w:multiLevelType w:val="hybridMultilevel"/>
    <w:tmpl w:val="900A7C2C"/>
    <w:lvl w:ilvl="0" w:tplc="399C7840">
      <w:start w:val="1"/>
      <w:numFmt w:val="bullet"/>
      <w:lvlText w:val=""/>
      <w:lvlJc w:val="left"/>
      <w:pPr>
        <w:ind w:left="720" w:hanging="360"/>
      </w:pPr>
      <w:rPr>
        <w:rFonts w:ascii="Symbol" w:hAnsi="Symbol" w:hint="default"/>
        <w:color w:val="auto"/>
        <w:sz w:val="13"/>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1" w15:restartNumberingAfterBreak="0">
    <w:nsid w:val="7CE529B7"/>
    <w:multiLevelType w:val="hybridMultilevel"/>
    <w:tmpl w:val="251AC9A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2" w15:restartNumberingAfterBreak="0">
    <w:nsid w:val="7DDF228C"/>
    <w:multiLevelType w:val="hybridMultilevel"/>
    <w:tmpl w:val="1C68285C"/>
    <w:lvl w:ilvl="0" w:tplc="C15C93AE">
      <w:start w:val="1"/>
      <w:numFmt w:val="decimal"/>
      <w:lvlText w:val="%1."/>
      <w:lvlJc w:val="left"/>
      <w:pPr>
        <w:ind w:left="720" w:hanging="360"/>
      </w:pPr>
      <w:rPr>
        <w:rFonts w:hint="default"/>
        <w:b w:val="0"/>
        <w:bCs w:val="0"/>
        <w:color w:val="auto"/>
        <w:sz w:val="18"/>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3" w15:restartNumberingAfterBreak="0">
    <w:nsid w:val="7F4719AB"/>
    <w:multiLevelType w:val="hybridMultilevel"/>
    <w:tmpl w:val="E114623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2014644908">
    <w:abstractNumId w:val="25"/>
  </w:num>
  <w:num w:numId="2" w16cid:durableId="521939924">
    <w:abstractNumId w:val="35"/>
  </w:num>
  <w:num w:numId="3" w16cid:durableId="1011833068">
    <w:abstractNumId w:val="10"/>
  </w:num>
  <w:num w:numId="4" w16cid:durableId="531646602">
    <w:abstractNumId w:val="9"/>
  </w:num>
  <w:num w:numId="5" w16cid:durableId="1802531464">
    <w:abstractNumId w:val="5"/>
  </w:num>
  <w:num w:numId="6" w16cid:durableId="1414207098">
    <w:abstractNumId w:val="18"/>
  </w:num>
  <w:num w:numId="7" w16cid:durableId="107824765">
    <w:abstractNumId w:val="32"/>
  </w:num>
  <w:num w:numId="8" w16cid:durableId="710346530">
    <w:abstractNumId w:val="34"/>
  </w:num>
  <w:num w:numId="9" w16cid:durableId="880819744">
    <w:abstractNumId w:val="43"/>
  </w:num>
  <w:num w:numId="10" w16cid:durableId="964892750">
    <w:abstractNumId w:val="13"/>
  </w:num>
  <w:num w:numId="11" w16cid:durableId="1390497533">
    <w:abstractNumId w:val="44"/>
  </w:num>
  <w:num w:numId="12" w16cid:durableId="831332667">
    <w:abstractNumId w:val="11"/>
  </w:num>
  <w:num w:numId="13" w16cid:durableId="1492015429">
    <w:abstractNumId w:val="24"/>
  </w:num>
  <w:num w:numId="14" w16cid:durableId="932324300">
    <w:abstractNumId w:val="14"/>
  </w:num>
  <w:num w:numId="15" w16cid:durableId="789671142">
    <w:abstractNumId w:val="27"/>
  </w:num>
  <w:num w:numId="16" w16cid:durableId="877207667">
    <w:abstractNumId w:val="35"/>
  </w:num>
  <w:num w:numId="17" w16cid:durableId="1677079179">
    <w:abstractNumId w:val="31"/>
  </w:num>
  <w:num w:numId="18" w16cid:durableId="1026254076">
    <w:abstractNumId w:val="50"/>
  </w:num>
  <w:num w:numId="19" w16cid:durableId="621765827">
    <w:abstractNumId w:val="35"/>
  </w:num>
  <w:num w:numId="20" w16cid:durableId="1403330745">
    <w:abstractNumId w:val="35"/>
  </w:num>
  <w:num w:numId="21" w16cid:durableId="1852255197">
    <w:abstractNumId w:val="51"/>
  </w:num>
  <w:num w:numId="22" w16cid:durableId="62915982">
    <w:abstractNumId w:val="35"/>
  </w:num>
  <w:num w:numId="23" w16cid:durableId="92209192">
    <w:abstractNumId w:val="35"/>
  </w:num>
  <w:num w:numId="24" w16cid:durableId="284048348">
    <w:abstractNumId w:val="20"/>
  </w:num>
  <w:num w:numId="25" w16cid:durableId="1175849621">
    <w:abstractNumId w:val="28"/>
  </w:num>
  <w:num w:numId="26" w16cid:durableId="876161113">
    <w:abstractNumId w:val="35"/>
  </w:num>
  <w:num w:numId="27" w16cid:durableId="1032919605">
    <w:abstractNumId w:val="45"/>
  </w:num>
  <w:num w:numId="28" w16cid:durableId="228882406">
    <w:abstractNumId w:val="21"/>
  </w:num>
  <w:num w:numId="29" w16cid:durableId="1988240049">
    <w:abstractNumId w:val="3"/>
  </w:num>
  <w:num w:numId="30" w16cid:durableId="645205130">
    <w:abstractNumId w:val="30"/>
  </w:num>
  <w:num w:numId="31" w16cid:durableId="1381898627">
    <w:abstractNumId w:val="39"/>
  </w:num>
  <w:num w:numId="32" w16cid:durableId="995495931">
    <w:abstractNumId w:val="37"/>
  </w:num>
  <w:num w:numId="33" w16cid:durableId="269825263">
    <w:abstractNumId w:val="16"/>
  </w:num>
  <w:num w:numId="34" w16cid:durableId="1353065994">
    <w:abstractNumId w:val="22"/>
  </w:num>
  <w:num w:numId="35" w16cid:durableId="247036544">
    <w:abstractNumId w:val="35"/>
  </w:num>
  <w:num w:numId="36" w16cid:durableId="1829442283">
    <w:abstractNumId w:val="49"/>
  </w:num>
  <w:num w:numId="37" w16cid:durableId="99418632">
    <w:abstractNumId w:val="38"/>
  </w:num>
  <w:num w:numId="38" w16cid:durableId="382825066">
    <w:abstractNumId w:val="19"/>
  </w:num>
  <w:num w:numId="39" w16cid:durableId="1911234798">
    <w:abstractNumId w:val="53"/>
  </w:num>
  <w:num w:numId="40" w16cid:durableId="828980220">
    <w:abstractNumId w:val="2"/>
  </w:num>
  <w:num w:numId="41" w16cid:durableId="1404445543">
    <w:abstractNumId w:val="29"/>
  </w:num>
  <w:num w:numId="42" w16cid:durableId="2065788475">
    <w:abstractNumId w:val="15"/>
  </w:num>
  <w:num w:numId="43" w16cid:durableId="35550915">
    <w:abstractNumId w:val="35"/>
  </w:num>
  <w:num w:numId="44" w16cid:durableId="2026667039">
    <w:abstractNumId w:val="35"/>
  </w:num>
  <w:num w:numId="45" w16cid:durableId="1867602131">
    <w:abstractNumId w:val="26"/>
  </w:num>
  <w:num w:numId="46" w16cid:durableId="967587576">
    <w:abstractNumId w:val="6"/>
  </w:num>
  <w:num w:numId="47" w16cid:durableId="29572441">
    <w:abstractNumId w:val="12"/>
  </w:num>
  <w:num w:numId="48" w16cid:durableId="1506625535">
    <w:abstractNumId w:val="1"/>
  </w:num>
  <w:num w:numId="49" w16cid:durableId="174468449">
    <w:abstractNumId w:val="48"/>
  </w:num>
  <w:num w:numId="50" w16cid:durableId="892303776">
    <w:abstractNumId w:val="7"/>
  </w:num>
  <w:num w:numId="51" w16cid:durableId="151992403">
    <w:abstractNumId w:val="35"/>
  </w:num>
  <w:num w:numId="52" w16cid:durableId="476999271">
    <w:abstractNumId w:val="42"/>
  </w:num>
  <w:num w:numId="53" w16cid:durableId="1843160917">
    <w:abstractNumId w:val="52"/>
  </w:num>
  <w:num w:numId="54" w16cid:durableId="1257445349">
    <w:abstractNumId w:val="23"/>
  </w:num>
  <w:num w:numId="55" w16cid:durableId="1301231360">
    <w:abstractNumId w:val="33"/>
  </w:num>
  <w:num w:numId="56" w16cid:durableId="1117070064">
    <w:abstractNumId w:val="0"/>
  </w:num>
  <w:num w:numId="57" w16cid:durableId="280914724">
    <w:abstractNumId w:val="4"/>
  </w:num>
  <w:num w:numId="58" w16cid:durableId="996224452">
    <w:abstractNumId w:val="40"/>
  </w:num>
  <w:num w:numId="59" w16cid:durableId="293146848">
    <w:abstractNumId w:val="46"/>
  </w:num>
  <w:num w:numId="60" w16cid:durableId="66344189">
    <w:abstractNumId w:val="36"/>
  </w:num>
  <w:num w:numId="61" w16cid:durableId="197469145">
    <w:abstractNumId w:val="17"/>
  </w:num>
  <w:num w:numId="62" w16cid:durableId="1406146925">
    <w:abstractNumId w:val="47"/>
  </w:num>
  <w:num w:numId="63" w16cid:durableId="190611169">
    <w:abstractNumId w:val="41"/>
  </w:num>
  <w:num w:numId="64" w16cid:durableId="1236207115">
    <w:abstractNumId w:val="8"/>
  </w:num>
  <w:numIdMacAtCleanup w:val="5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defaultTabStop w:val="708"/>
  <w:autoHyphenation/>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1CAC"/>
    <w:rsid w:val="00000941"/>
    <w:rsid w:val="00000C86"/>
    <w:rsid w:val="000015CD"/>
    <w:rsid w:val="000025EC"/>
    <w:rsid w:val="00002BFB"/>
    <w:rsid w:val="000042A7"/>
    <w:rsid w:val="000047E7"/>
    <w:rsid w:val="00004E25"/>
    <w:rsid w:val="000055DA"/>
    <w:rsid w:val="0000611E"/>
    <w:rsid w:val="00006298"/>
    <w:rsid w:val="00006D8D"/>
    <w:rsid w:val="00011562"/>
    <w:rsid w:val="00011B19"/>
    <w:rsid w:val="0001204B"/>
    <w:rsid w:val="000141E4"/>
    <w:rsid w:val="00014E2C"/>
    <w:rsid w:val="0001543A"/>
    <w:rsid w:val="000156D2"/>
    <w:rsid w:val="000175CA"/>
    <w:rsid w:val="00020F66"/>
    <w:rsid w:val="00023B85"/>
    <w:rsid w:val="00024687"/>
    <w:rsid w:val="00025853"/>
    <w:rsid w:val="0002604E"/>
    <w:rsid w:val="00026613"/>
    <w:rsid w:val="0002691F"/>
    <w:rsid w:val="00027F53"/>
    <w:rsid w:val="0003016C"/>
    <w:rsid w:val="00030E8D"/>
    <w:rsid w:val="00031E47"/>
    <w:rsid w:val="0003224F"/>
    <w:rsid w:val="00032C49"/>
    <w:rsid w:val="00032D49"/>
    <w:rsid w:val="00032EE5"/>
    <w:rsid w:val="000336BB"/>
    <w:rsid w:val="000337C1"/>
    <w:rsid w:val="00033982"/>
    <w:rsid w:val="00034211"/>
    <w:rsid w:val="000348C7"/>
    <w:rsid w:val="00034EB1"/>
    <w:rsid w:val="00035643"/>
    <w:rsid w:val="0003569B"/>
    <w:rsid w:val="00035932"/>
    <w:rsid w:val="00035B88"/>
    <w:rsid w:val="00036B74"/>
    <w:rsid w:val="000370C6"/>
    <w:rsid w:val="000370F6"/>
    <w:rsid w:val="0003747A"/>
    <w:rsid w:val="000377D5"/>
    <w:rsid w:val="0004236B"/>
    <w:rsid w:val="000429FB"/>
    <w:rsid w:val="00045309"/>
    <w:rsid w:val="00046F65"/>
    <w:rsid w:val="000542B6"/>
    <w:rsid w:val="00054733"/>
    <w:rsid w:val="00055518"/>
    <w:rsid w:val="00055599"/>
    <w:rsid w:val="00055A09"/>
    <w:rsid w:val="00056378"/>
    <w:rsid w:val="00056618"/>
    <w:rsid w:val="00057113"/>
    <w:rsid w:val="00060CA7"/>
    <w:rsid w:val="00060F2E"/>
    <w:rsid w:val="00061E02"/>
    <w:rsid w:val="00062574"/>
    <w:rsid w:val="0006372B"/>
    <w:rsid w:val="00063C3A"/>
    <w:rsid w:val="0006452C"/>
    <w:rsid w:val="000647E8"/>
    <w:rsid w:val="0006654C"/>
    <w:rsid w:val="00067239"/>
    <w:rsid w:val="00067512"/>
    <w:rsid w:val="000676EB"/>
    <w:rsid w:val="000677B6"/>
    <w:rsid w:val="00067F5A"/>
    <w:rsid w:val="0007125B"/>
    <w:rsid w:val="000723DB"/>
    <w:rsid w:val="00072B0D"/>
    <w:rsid w:val="0007375A"/>
    <w:rsid w:val="00075188"/>
    <w:rsid w:val="000757AA"/>
    <w:rsid w:val="00075BA1"/>
    <w:rsid w:val="0007685E"/>
    <w:rsid w:val="00080466"/>
    <w:rsid w:val="00080692"/>
    <w:rsid w:val="00080C4A"/>
    <w:rsid w:val="000821AB"/>
    <w:rsid w:val="0008362F"/>
    <w:rsid w:val="0008467D"/>
    <w:rsid w:val="00087E5A"/>
    <w:rsid w:val="000913CC"/>
    <w:rsid w:val="00097C2C"/>
    <w:rsid w:val="000A2955"/>
    <w:rsid w:val="000A2CD9"/>
    <w:rsid w:val="000A38D9"/>
    <w:rsid w:val="000A4EA7"/>
    <w:rsid w:val="000A506D"/>
    <w:rsid w:val="000A560D"/>
    <w:rsid w:val="000A65ED"/>
    <w:rsid w:val="000A6B08"/>
    <w:rsid w:val="000A7F33"/>
    <w:rsid w:val="000B0F11"/>
    <w:rsid w:val="000B22B4"/>
    <w:rsid w:val="000B36DF"/>
    <w:rsid w:val="000B4B48"/>
    <w:rsid w:val="000B54C0"/>
    <w:rsid w:val="000B6F68"/>
    <w:rsid w:val="000C1679"/>
    <w:rsid w:val="000C1A5E"/>
    <w:rsid w:val="000C49A5"/>
    <w:rsid w:val="000C70C1"/>
    <w:rsid w:val="000D0170"/>
    <w:rsid w:val="000D1910"/>
    <w:rsid w:val="000D1D83"/>
    <w:rsid w:val="000D3AE2"/>
    <w:rsid w:val="000D44CD"/>
    <w:rsid w:val="000D4609"/>
    <w:rsid w:val="000D4C4E"/>
    <w:rsid w:val="000D5499"/>
    <w:rsid w:val="000D655C"/>
    <w:rsid w:val="000D6A63"/>
    <w:rsid w:val="000D6B7F"/>
    <w:rsid w:val="000D706D"/>
    <w:rsid w:val="000E0A84"/>
    <w:rsid w:val="000E0B6E"/>
    <w:rsid w:val="000E134F"/>
    <w:rsid w:val="000E18DD"/>
    <w:rsid w:val="000E3124"/>
    <w:rsid w:val="000E337E"/>
    <w:rsid w:val="000E3FBD"/>
    <w:rsid w:val="000E418F"/>
    <w:rsid w:val="000E42EF"/>
    <w:rsid w:val="000E57A4"/>
    <w:rsid w:val="000E59BB"/>
    <w:rsid w:val="000E5F52"/>
    <w:rsid w:val="000F0582"/>
    <w:rsid w:val="000F1382"/>
    <w:rsid w:val="000F3DFA"/>
    <w:rsid w:val="000F3FE4"/>
    <w:rsid w:val="000F431B"/>
    <w:rsid w:val="000F4A28"/>
    <w:rsid w:val="000F50FE"/>
    <w:rsid w:val="000F559B"/>
    <w:rsid w:val="000F56EF"/>
    <w:rsid w:val="000F5D96"/>
    <w:rsid w:val="000F6999"/>
    <w:rsid w:val="000F6CEB"/>
    <w:rsid w:val="000F794D"/>
    <w:rsid w:val="0010047B"/>
    <w:rsid w:val="00100E91"/>
    <w:rsid w:val="00100FBB"/>
    <w:rsid w:val="00101536"/>
    <w:rsid w:val="0010183C"/>
    <w:rsid w:val="0010298F"/>
    <w:rsid w:val="00102E0B"/>
    <w:rsid w:val="001039B7"/>
    <w:rsid w:val="001046B0"/>
    <w:rsid w:val="001056AE"/>
    <w:rsid w:val="00105E04"/>
    <w:rsid w:val="00105E76"/>
    <w:rsid w:val="00110B5A"/>
    <w:rsid w:val="00111012"/>
    <w:rsid w:val="001119DC"/>
    <w:rsid w:val="00111B3F"/>
    <w:rsid w:val="0011250C"/>
    <w:rsid w:val="00113DF1"/>
    <w:rsid w:val="0011502B"/>
    <w:rsid w:val="00120079"/>
    <w:rsid w:val="00120C26"/>
    <w:rsid w:val="0012119D"/>
    <w:rsid w:val="00122A87"/>
    <w:rsid w:val="0012324A"/>
    <w:rsid w:val="001236C3"/>
    <w:rsid w:val="00124766"/>
    <w:rsid w:val="00125FEC"/>
    <w:rsid w:val="001268F4"/>
    <w:rsid w:val="001275B0"/>
    <w:rsid w:val="0013234F"/>
    <w:rsid w:val="00132579"/>
    <w:rsid w:val="00133548"/>
    <w:rsid w:val="00133BA3"/>
    <w:rsid w:val="00137A82"/>
    <w:rsid w:val="00137E7F"/>
    <w:rsid w:val="001402D9"/>
    <w:rsid w:val="00140F59"/>
    <w:rsid w:val="00141646"/>
    <w:rsid w:val="0014250C"/>
    <w:rsid w:val="001442CF"/>
    <w:rsid w:val="00145633"/>
    <w:rsid w:val="00145653"/>
    <w:rsid w:val="0014579D"/>
    <w:rsid w:val="001473F2"/>
    <w:rsid w:val="00147650"/>
    <w:rsid w:val="00150217"/>
    <w:rsid w:val="001502FF"/>
    <w:rsid w:val="00151B52"/>
    <w:rsid w:val="00151F0F"/>
    <w:rsid w:val="0015263D"/>
    <w:rsid w:val="001529F1"/>
    <w:rsid w:val="001555D5"/>
    <w:rsid w:val="00155BD8"/>
    <w:rsid w:val="001573E6"/>
    <w:rsid w:val="00157CAA"/>
    <w:rsid w:val="0016047B"/>
    <w:rsid w:val="00160AF9"/>
    <w:rsid w:val="00160B7F"/>
    <w:rsid w:val="00162803"/>
    <w:rsid w:val="001646BC"/>
    <w:rsid w:val="00164D56"/>
    <w:rsid w:val="00165695"/>
    <w:rsid w:val="00170674"/>
    <w:rsid w:val="00172073"/>
    <w:rsid w:val="001720B2"/>
    <w:rsid w:val="00175C53"/>
    <w:rsid w:val="001762F2"/>
    <w:rsid w:val="00176B35"/>
    <w:rsid w:val="0017740C"/>
    <w:rsid w:val="00181887"/>
    <w:rsid w:val="00181F17"/>
    <w:rsid w:val="0018272A"/>
    <w:rsid w:val="00182F98"/>
    <w:rsid w:val="00183762"/>
    <w:rsid w:val="001854BC"/>
    <w:rsid w:val="00186088"/>
    <w:rsid w:val="001865C0"/>
    <w:rsid w:val="00187C3B"/>
    <w:rsid w:val="00190C3A"/>
    <w:rsid w:val="001922E2"/>
    <w:rsid w:val="0019326A"/>
    <w:rsid w:val="00193507"/>
    <w:rsid w:val="00193B2C"/>
    <w:rsid w:val="0019420C"/>
    <w:rsid w:val="00194497"/>
    <w:rsid w:val="00195010"/>
    <w:rsid w:val="00195386"/>
    <w:rsid w:val="00197D82"/>
    <w:rsid w:val="001A011B"/>
    <w:rsid w:val="001A0F52"/>
    <w:rsid w:val="001A190C"/>
    <w:rsid w:val="001A3753"/>
    <w:rsid w:val="001A402C"/>
    <w:rsid w:val="001A4845"/>
    <w:rsid w:val="001A4DEE"/>
    <w:rsid w:val="001A512F"/>
    <w:rsid w:val="001A51BF"/>
    <w:rsid w:val="001A5751"/>
    <w:rsid w:val="001A63E0"/>
    <w:rsid w:val="001A64A5"/>
    <w:rsid w:val="001B21C5"/>
    <w:rsid w:val="001B2402"/>
    <w:rsid w:val="001B2633"/>
    <w:rsid w:val="001B2B20"/>
    <w:rsid w:val="001B2D1F"/>
    <w:rsid w:val="001B3645"/>
    <w:rsid w:val="001B3C93"/>
    <w:rsid w:val="001B48DE"/>
    <w:rsid w:val="001B4ADD"/>
    <w:rsid w:val="001B555F"/>
    <w:rsid w:val="001B60D8"/>
    <w:rsid w:val="001C099F"/>
    <w:rsid w:val="001C1305"/>
    <w:rsid w:val="001C198D"/>
    <w:rsid w:val="001C1FDE"/>
    <w:rsid w:val="001C28C9"/>
    <w:rsid w:val="001C2AAC"/>
    <w:rsid w:val="001C2D00"/>
    <w:rsid w:val="001C43AC"/>
    <w:rsid w:val="001C5D79"/>
    <w:rsid w:val="001C766E"/>
    <w:rsid w:val="001C7A17"/>
    <w:rsid w:val="001C7F31"/>
    <w:rsid w:val="001D013A"/>
    <w:rsid w:val="001D1A56"/>
    <w:rsid w:val="001D2005"/>
    <w:rsid w:val="001D28D4"/>
    <w:rsid w:val="001D41E5"/>
    <w:rsid w:val="001D4365"/>
    <w:rsid w:val="001D44D1"/>
    <w:rsid w:val="001D4786"/>
    <w:rsid w:val="001D57CC"/>
    <w:rsid w:val="001D5ABD"/>
    <w:rsid w:val="001D5C48"/>
    <w:rsid w:val="001D6BA3"/>
    <w:rsid w:val="001D70A7"/>
    <w:rsid w:val="001D785B"/>
    <w:rsid w:val="001D7DE7"/>
    <w:rsid w:val="001E1432"/>
    <w:rsid w:val="001E1AA8"/>
    <w:rsid w:val="001E2D31"/>
    <w:rsid w:val="001E35D8"/>
    <w:rsid w:val="001E55EC"/>
    <w:rsid w:val="001E5C5F"/>
    <w:rsid w:val="001E5CFA"/>
    <w:rsid w:val="001E7374"/>
    <w:rsid w:val="001E7B3E"/>
    <w:rsid w:val="001F0464"/>
    <w:rsid w:val="001F170E"/>
    <w:rsid w:val="001F1B14"/>
    <w:rsid w:val="001F299F"/>
    <w:rsid w:val="001F2CBF"/>
    <w:rsid w:val="001F3D94"/>
    <w:rsid w:val="001F3DAB"/>
    <w:rsid w:val="001F4E95"/>
    <w:rsid w:val="001F6199"/>
    <w:rsid w:val="001F720C"/>
    <w:rsid w:val="001F76AB"/>
    <w:rsid w:val="00200038"/>
    <w:rsid w:val="00200F14"/>
    <w:rsid w:val="0020247C"/>
    <w:rsid w:val="00203E63"/>
    <w:rsid w:val="0020416D"/>
    <w:rsid w:val="002042F0"/>
    <w:rsid w:val="002044CC"/>
    <w:rsid w:val="00204572"/>
    <w:rsid w:val="00205F86"/>
    <w:rsid w:val="002061E9"/>
    <w:rsid w:val="002109D6"/>
    <w:rsid w:val="002131DE"/>
    <w:rsid w:val="00213D25"/>
    <w:rsid w:val="00214BB9"/>
    <w:rsid w:val="00214D4C"/>
    <w:rsid w:val="00215136"/>
    <w:rsid w:val="002152CE"/>
    <w:rsid w:val="0021776A"/>
    <w:rsid w:val="00217A38"/>
    <w:rsid w:val="002221BD"/>
    <w:rsid w:val="00222401"/>
    <w:rsid w:val="00222614"/>
    <w:rsid w:val="00222940"/>
    <w:rsid w:val="00222BC0"/>
    <w:rsid w:val="00222C9E"/>
    <w:rsid w:val="00222E8A"/>
    <w:rsid w:val="00222FD7"/>
    <w:rsid w:val="0022446C"/>
    <w:rsid w:val="00225308"/>
    <w:rsid w:val="002260C4"/>
    <w:rsid w:val="00226A77"/>
    <w:rsid w:val="00227C45"/>
    <w:rsid w:val="002301E7"/>
    <w:rsid w:val="00230640"/>
    <w:rsid w:val="00230CB2"/>
    <w:rsid w:val="0023162E"/>
    <w:rsid w:val="00231FF4"/>
    <w:rsid w:val="00234525"/>
    <w:rsid w:val="002348C6"/>
    <w:rsid w:val="00236619"/>
    <w:rsid w:val="00236675"/>
    <w:rsid w:val="0023781A"/>
    <w:rsid w:val="00237D65"/>
    <w:rsid w:val="00241DB1"/>
    <w:rsid w:val="002431FE"/>
    <w:rsid w:val="00245BB6"/>
    <w:rsid w:val="00245E33"/>
    <w:rsid w:val="00246F20"/>
    <w:rsid w:val="00247145"/>
    <w:rsid w:val="0025040C"/>
    <w:rsid w:val="002505F0"/>
    <w:rsid w:val="0025098C"/>
    <w:rsid w:val="00251091"/>
    <w:rsid w:val="002510C0"/>
    <w:rsid w:val="0025186C"/>
    <w:rsid w:val="00253C09"/>
    <w:rsid w:val="00253F2F"/>
    <w:rsid w:val="0025415C"/>
    <w:rsid w:val="00254784"/>
    <w:rsid w:val="0025484E"/>
    <w:rsid w:val="00254E63"/>
    <w:rsid w:val="002563BE"/>
    <w:rsid w:val="00256D3F"/>
    <w:rsid w:val="0026108C"/>
    <w:rsid w:val="00261DB0"/>
    <w:rsid w:val="002622B5"/>
    <w:rsid w:val="00262867"/>
    <w:rsid w:val="0026434E"/>
    <w:rsid w:val="002643EC"/>
    <w:rsid w:val="00265978"/>
    <w:rsid w:val="002678C7"/>
    <w:rsid w:val="002709E2"/>
    <w:rsid w:val="00270F17"/>
    <w:rsid w:val="00271D76"/>
    <w:rsid w:val="00274A59"/>
    <w:rsid w:val="00276FC6"/>
    <w:rsid w:val="002818C7"/>
    <w:rsid w:val="00281CFB"/>
    <w:rsid w:val="00281FCE"/>
    <w:rsid w:val="00283FDB"/>
    <w:rsid w:val="00284454"/>
    <w:rsid w:val="00285393"/>
    <w:rsid w:val="0028596E"/>
    <w:rsid w:val="00285AC6"/>
    <w:rsid w:val="00285B37"/>
    <w:rsid w:val="00285C1F"/>
    <w:rsid w:val="002871FB"/>
    <w:rsid w:val="00287571"/>
    <w:rsid w:val="00290CE6"/>
    <w:rsid w:val="0029150D"/>
    <w:rsid w:val="00291F64"/>
    <w:rsid w:val="00292216"/>
    <w:rsid w:val="0029221F"/>
    <w:rsid w:val="0029232B"/>
    <w:rsid w:val="002938B7"/>
    <w:rsid w:val="00294CF7"/>
    <w:rsid w:val="00294D1D"/>
    <w:rsid w:val="002952EA"/>
    <w:rsid w:val="002954CB"/>
    <w:rsid w:val="002957B6"/>
    <w:rsid w:val="00295BA5"/>
    <w:rsid w:val="0029629B"/>
    <w:rsid w:val="00296C06"/>
    <w:rsid w:val="00297FC8"/>
    <w:rsid w:val="002A1EE1"/>
    <w:rsid w:val="002A1FE7"/>
    <w:rsid w:val="002A3C4C"/>
    <w:rsid w:val="002A51BB"/>
    <w:rsid w:val="002A5984"/>
    <w:rsid w:val="002A5F47"/>
    <w:rsid w:val="002A6041"/>
    <w:rsid w:val="002A632A"/>
    <w:rsid w:val="002A7616"/>
    <w:rsid w:val="002A7ABE"/>
    <w:rsid w:val="002B0BC5"/>
    <w:rsid w:val="002B0FC4"/>
    <w:rsid w:val="002B1202"/>
    <w:rsid w:val="002B2422"/>
    <w:rsid w:val="002B347B"/>
    <w:rsid w:val="002B478B"/>
    <w:rsid w:val="002B4877"/>
    <w:rsid w:val="002B570E"/>
    <w:rsid w:val="002B5C5B"/>
    <w:rsid w:val="002B5CB2"/>
    <w:rsid w:val="002B5DB1"/>
    <w:rsid w:val="002B67D7"/>
    <w:rsid w:val="002B7C91"/>
    <w:rsid w:val="002C170D"/>
    <w:rsid w:val="002C1935"/>
    <w:rsid w:val="002C1EB3"/>
    <w:rsid w:val="002C32CB"/>
    <w:rsid w:val="002C4115"/>
    <w:rsid w:val="002C4661"/>
    <w:rsid w:val="002C4771"/>
    <w:rsid w:val="002C5A17"/>
    <w:rsid w:val="002C64D2"/>
    <w:rsid w:val="002C6785"/>
    <w:rsid w:val="002C6DDE"/>
    <w:rsid w:val="002C6E7F"/>
    <w:rsid w:val="002C7015"/>
    <w:rsid w:val="002D062C"/>
    <w:rsid w:val="002D0B94"/>
    <w:rsid w:val="002D2362"/>
    <w:rsid w:val="002D243A"/>
    <w:rsid w:val="002D2C62"/>
    <w:rsid w:val="002D2CA5"/>
    <w:rsid w:val="002D38DE"/>
    <w:rsid w:val="002D4DD1"/>
    <w:rsid w:val="002D4E33"/>
    <w:rsid w:val="002D5171"/>
    <w:rsid w:val="002D528A"/>
    <w:rsid w:val="002D554A"/>
    <w:rsid w:val="002D5550"/>
    <w:rsid w:val="002D59E6"/>
    <w:rsid w:val="002D5A99"/>
    <w:rsid w:val="002D62B3"/>
    <w:rsid w:val="002D64DE"/>
    <w:rsid w:val="002E0190"/>
    <w:rsid w:val="002E0E02"/>
    <w:rsid w:val="002E0E16"/>
    <w:rsid w:val="002E1520"/>
    <w:rsid w:val="002E211B"/>
    <w:rsid w:val="002E22B2"/>
    <w:rsid w:val="002E241D"/>
    <w:rsid w:val="002E3E67"/>
    <w:rsid w:val="002E46FD"/>
    <w:rsid w:val="002E532D"/>
    <w:rsid w:val="002E5592"/>
    <w:rsid w:val="002E5A75"/>
    <w:rsid w:val="002E5F94"/>
    <w:rsid w:val="002E5F97"/>
    <w:rsid w:val="002E717D"/>
    <w:rsid w:val="002F0382"/>
    <w:rsid w:val="002F0717"/>
    <w:rsid w:val="002F1F60"/>
    <w:rsid w:val="002F22AA"/>
    <w:rsid w:val="002F3409"/>
    <w:rsid w:val="002F4239"/>
    <w:rsid w:val="002F58D6"/>
    <w:rsid w:val="002F7F01"/>
    <w:rsid w:val="00300D09"/>
    <w:rsid w:val="00301045"/>
    <w:rsid w:val="0030330A"/>
    <w:rsid w:val="00303549"/>
    <w:rsid w:val="00303DED"/>
    <w:rsid w:val="0030421A"/>
    <w:rsid w:val="003047AF"/>
    <w:rsid w:val="00304854"/>
    <w:rsid w:val="00305EDF"/>
    <w:rsid w:val="00306E21"/>
    <w:rsid w:val="00307EEF"/>
    <w:rsid w:val="0031048D"/>
    <w:rsid w:val="0031076D"/>
    <w:rsid w:val="00312FFE"/>
    <w:rsid w:val="0031378A"/>
    <w:rsid w:val="00313B17"/>
    <w:rsid w:val="00313D60"/>
    <w:rsid w:val="003146C0"/>
    <w:rsid w:val="00314B87"/>
    <w:rsid w:val="00314DC7"/>
    <w:rsid w:val="0031515F"/>
    <w:rsid w:val="00315F82"/>
    <w:rsid w:val="00317761"/>
    <w:rsid w:val="003206E6"/>
    <w:rsid w:val="00320DDC"/>
    <w:rsid w:val="00326A56"/>
    <w:rsid w:val="0032715A"/>
    <w:rsid w:val="003276B5"/>
    <w:rsid w:val="00330BD9"/>
    <w:rsid w:val="0033160D"/>
    <w:rsid w:val="00332610"/>
    <w:rsid w:val="00332E1D"/>
    <w:rsid w:val="0033469C"/>
    <w:rsid w:val="00335541"/>
    <w:rsid w:val="00335660"/>
    <w:rsid w:val="00335893"/>
    <w:rsid w:val="0033651E"/>
    <w:rsid w:val="003366FA"/>
    <w:rsid w:val="003411AD"/>
    <w:rsid w:val="00342624"/>
    <w:rsid w:val="00343424"/>
    <w:rsid w:val="003439E9"/>
    <w:rsid w:val="00344B42"/>
    <w:rsid w:val="00345498"/>
    <w:rsid w:val="00345CDB"/>
    <w:rsid w:val="00345D6F"/>
    <w:rsid w:val="003464F9"/>
    <w:rsid w:val="003503E7"/>
    <w:rsid w:val="00352854"/>
    <w:rsid w:val="003529BA"/>
    <w:rsid w:val="00352C31"/>
    <w:rsid w:val="00354B9B"/>
    <w:rsid w:val="00355F55"/>
    <w:rsid w:val="003602B6"/>
    <w:rsid w:val="0036179B"/>
    <w:rsid w:val="003634AE"/>
    <w:rsid w:val="00364CBA"/>
    <w:rsid w:val="003650A9"/>
    <w:rsid w:val="0036771F"/>
    <w:rsid w:val="003714F7"/>
    <w:rsid w:val="00371636"/>
    <w:rsid w:val="00371EAC"/>
    <w:rsid w:val="00372905"/>
    <w:rsid w:val="00374915"/>
    <w:rsid w:val="003765A2"/>
    <w:rsid w:val="00377007"/>
    <w:rsid w:val="00377597"/>
    <w:rsid w:val="003777FF"/>
    <w:rsid w:val="00380B93"/>
    <w:rsid w:val="00380CD0"/>
    <w:rsid w:val="003812E1"/>
    <w:rsid w:val="0038153A"/>
    <w:rsid w:val="003815EF"/>
    <w:rsid w:val="00382B88"/>
    <w:rsid w:val="00382C6D"/>
    <w:rsid w:val="003839AE"/>
    <w:rsid w:val="003869B4"/>
    <w:rsid w:val="00386B6C"/>
    <w:rsid w:val="003870F5"/>
    <w:rsid w:val="00391AA2"/>
    <w:rsid w:val="00391D26"/>
    <w:rsid w:val="00392581"/>
    <w:rsid w:val="00393CD3"/>
    <w:rsid w:val="003956B3"/>
    <w:rsid w:val="00395818"/>
    <w:rsid w:val="00395C0E"/>
    <w:rsid w:val="00395FB8"/>
    <w:rsid w:val="00396B47"/>
    <w:rsid w:val="00396CE7"/>
    <w:rsid w:val="00396F8D"/>
    <w:rsid w:val="003975C9"/>
    <w:rsid w:val="003A15B1"/>
    <w:rsid w:val="003A1722"/>
    <w:rsid w:val="003A17A2"/>
    <w:rsid w:val="003A3F64"/>
    <w:rsid w:val="003A404B"/>
    <w:rsid w:val="003A4498"/>
    <w:rsid w:val="003A4BD5"/>
    <w:rsid w:val="003A64A7"/>
    <w:rsid w:val="003A7347"/>
    <w:rsid w:val="003A7CA2"/>
    <w:rsid w:val="003B1241"/>
    <w:rsid w:val="003B4456"/>
    <w:rsid w:val="003B4B65"/>
    <w:rsid w:val="003B6163"/>
    <w:rsid w:val="003B7B9C"/>
    <w:rsid w:val="003C09AC"/>
    <w:rsid w:val="003C0B36"/>
    <w:rsid w:val="003C1B68"/>
    <w:rsid w:val="003C1D0F"/>
    <w:rsid w:val="003C2620"/>
    <w:rsid w:val="003C389D"/>
    <w:rsid w:val="003C442C"/>
    <w:rsid w:val="003C48A9"/>
    <w:rsid w:val="003C4A15"/>
    <w:rsid w:val="003C57E7"/>
    <w:rsid w:val="003C6956"/>
    <w:rsid w:val="003C695A"/>
    <w:rsid w:val="003C69AB"/>
    <w:rsid w:val="003C69FB"/>
    <w:rsid w:val="003C7562"/>
    <w:rsid w:val="003C7596"/>
    <w:rsid w:val="003C79F3"/>
    <w:rsid w:val="003C7B49"/>
    <w:rsid w:val="003C7CA9"/>
    <w:rsid w:val="003D082E"/>
    <w:rsid w:val="003D0BD6"/>
    <w:rsid w:val="003D1974"/>
    <w:rsid w:val="003D2B8D"/>
    <w:rsid w:val="003D2FC9"/>
    <w:rsid w:val="003D3AAC"/>
    <w:rsid w:val="003D3DB0"/>
    <w:rsid w:val="003D4537"/>
    <w:rsid w:val="003D54E6"/>
    <w:rsid w:val="003D5EAC"/>
    <w:rsid w:val="003D6F64"/>
    <w:rsid w:val="003D724C"/>
    <w:rsid w:val="003E1174"/>
    <w:rsid w:val="003E255A"/>
    <w:rsid w:val="003E3218"/>
    <w:rsid w:val="003E3934"/>
    <w:rsid w:val="003E3EE3"/>
    <w:rsid w:val="003E4588"/>
    <w:rsid w:val="003E476B"/>
    <w:rsid w:val="003E6D0A"/>
    <w:rsid w:val="003E7293"/>
    <w:rsid w:val="003E740A"/>
    <w:rsid w:val="003E7BC2"/>
    <w:rsid w:val="003E7E7A"/>
    <w:rsid w:val="003F1DF5"/>
    <w:rsid w:val="003F1F31"/>
    <w:rsid w:val="003F3165"/>
    <w:rsid w:val="003F4D90"/>
    <w:rsid w:val="003F5C70"/>
    <w:rsid w:val="003F5E4D"/>
    <w:rsid w:val="003F5E9F"/>
    <w:rsid w:val="003F7060"/>
    <w:rsid w:val="00400F00"/>
    <w:rsid w:val="00402702"/>
    <w:rsid w:val="00402C22"/>
    <w:rsid w:val="0040431A"/>
    <w:rsid w:val="004050B9"/>
    <w:rsid w:val="00405221"/>
    <w:rsid w:val="00405E78"/>
    <w:rsid w:val="00407530"/>
    <w:rsid w:val="00407AB0"/>
    <w:rsid w:val="004101CE"/>
    <w:rsid w:val="0041085B"/>
    <w:rsid w:val="00412028"/>
    <w:rsid w:val="004121DA"/>
    <w:rsid w:val="004129A8"/>
    <w:rsid w:val="00412C33"/>
    <w:rsid w:val="0041515D"/>
    <w:rsid w:val="00417085"/>
    <w:rsid w:val="00420370"/>
    <w:rsid w:val="004231AD"/>
    <w:rsid w:val="00423362"/>
    <w:rsid w:val="00423B36"/>
    <w:rsid w:val="00424033"/>
    <w:rsid w:val="00424744"/>
    <w:rsid w:val="00424CAC"/>
    <w:rsid w:val="00424F5D"/>
    <w:rsid w:val="0042561E"/>
    <w:rsid w:val="00426CC5"/>
    <w:rsid w:val="0043016B"/>
    <w:rsid w:val="00432717"/>
    <w:rsid w:val="00432924"/>
    <w:rsid w:val="0043353E"/>
    <w:rsid w:val="0043367B"/>
    <w:rsid w:val="004340CE"/>
    <w:rsid w:val="004340D0"/>
    <w:rsid w:val="0043479D"/>
    <w:rsid w:val="00435DEE"/>
    <w:rsid w:val="0043678B"/>
    <w:rsid w:val="00436A0E"/>
    <w:rsid w:val="00437991"/>
    <w:rsid w:val="00440845"/>
    <w:rsid w:val="004420EF"/>
    <w:rsid w:val="00443B9D"/>
    <w:rsid w:val="00443F7E"/>
    <w:rsid w:val="00444469"/>
    <w:rsid w:val="0044449F"/>
    <w:rsid w:val="00446E4C"/>
    <w:rsid w:val="00447079"/>
    <w:rsid w:val="004500C8"/>
    <w:rsid w:val="00451908"/>
    <w:rsid w:val="00451E65"/>
    <w:rsid w:val="004534FF"/>
    <w:rsid w:val="00453DB1"/>
    <w:rsid w:val="00457AD9"/>
    <w:rsid w:val="00460963"/>
    <w:rsid w:val="00461A7D"/>
    <w:rsid w:val="0046298B"/>
    <w:rsid w:val="00462B2E"/>
    <w:rsid w:val="00463EA4"/>
    <w:rsid w:val="004641A6"/>
    <w:rsid w:val="00464551"/>
    <w:rsid w:val="004659CC"/>
    <w:rsid w:val="00465B60"/>
    <w:rsid w:val="00465CEC"/>
    <w:rsid w:val="004660B8"/>
    <w:rsid w:val="0046642C"/>
    <w:rsid w:val="00466DD8"/>
    <w:rsid w:val="00467A3F"/>
    <w:rsid w:val="004712DA"/>
    <w:rsid w:val="004717FD"/>
    <w:rsid w:val="00471BA3"/>
    <w:rsid w:val="00471F4B"/>
    <w:rsid w:val="00472BC9"/>
    <w:rsid w:val="00472BDE"/>
    <w:rsid w:val="00473337"/>
    <w:rsid w:val="0047336F"/>
    <w:rsid w:val="0047383A"/>
    <w:rsid w:val="00473902"/>
    <w:rsid w:val="00473EF6"/>
    <w:rsid w:val="004745B4"/>
    <w:rsid w:val="00474A9D"/>
    <w:rsid w:val="004757E8"/>
    <w:rsid w:val="004767C9"/>
    <w:rsid w:val="00477DBD"/>
    <w:rsid w:val="00480778"/>
    <w:rsid w:val="00480FA7"/>
    <w:rsid w:val="004814F1"/>
    <w:rsid w:val="0048176D"/>
    <w:rsid w:val="00483754"/>
    <w:rsid w:val="0048452D"/>
    <w:rsid w:val="00485D14"/>
    <w:rsid w:val="0048693E"/>
    <w:rsid w:val="004870A0"/>
    <w:rsid w:val="0048714F"/>
    <w:rsid w:val="004877C8"/>
    <w:rsid w:val="00487DD6"/>
    <w:rsid w:val="00487F2E"/>
    <w:rsid w:val="0049113A"/>
    <w:rsid w:val="00491431"/>
    <w:rsid w:val="004914E6"/>
    <w:rsid w:val="00491B86"/>
    <w:rsid w:val="00492183"/>
    <w:rsid w:val="00492E66"/>
    <w:rsid w:val="00494E78"/>
    <w:rsid w:val="0049547C"/>
    <w:rsid w:val="00495F35"/>
    <w:rsid w:val="00497206"/>
    <w:rsid w:val="0049766D"/>
    <w:rsid w:val="004A1C0D"/>
    <w:rsid w:val="004A29C5"/>
    <w:rsid w:val="004A31CB"/>
    <w:rsid w:val="004A31FF"/>
    <w:rsid w:val="004A371B"/>
    <w:rsid w:val="004A56F9"/>
    <w:rsid w:val="004A61DF"/>
    <w:rsid w:val="004A62B2"/>
    <w:rsid w:val="004A6E8D"/>
    <w:rsid w:val="004A740B"/>
    <w:rsid w:val="004A7D3E"/>
    <w:rsid w:val="004A7E4C"/>
    <w:rsid w:val="004A7FF3"/>
    <w:rsid w:val="004B0284"/>
    <w:rsid w:val="004B0384"/>
    <w:rsid w:val="004B1BC2"/>
    <w:rsid w:val="004B2FD7"/>
    <w:rsid w:val="004B3EF1"/>
    <w:rsid w:val="004B41C4"/>
    <w:rsid w:val="004B5027"/>
    <w:rsid w:val="004B6FAD"/>
    <w:rsid w:val="004C049A"/>
    <w:rsid w:val="004C0567"/>
    <w:rsid w:val="004C0F5E"/>
    <w:rsid w:val="004C1884"/>
    <w:rsid w:val="004C29D4"/>
    <w:rsid w:val="004C2FA9"/>
    <w:rsid w:val="004C3F6F"/>
    <w:rsid w:val="004C5123"/>
    <w:rsid w:val="004C590A"/>
    <w:rsid w:val="004C61B1"/>
    <w:rsid w:val="004D19E2"/>
    <w:rsid w:val="004D2910"/>
    <w:rsid w:val="004D4881"/>
    <w:rsid w:val="004D5276"/>
    <w:rsid w:val="004D6141"/>
    <w:rsid w:val="004D778A"/>
    <w:rsid w:val="004D7850"/>
    <w:rsid w:val="004D7E01"/>
    <w:rsid w:val="004E0F3F"/>
    <w:rsid w:val="004E13FA"/>
    <w:rsid w:val="004E2219"/>
    <w:rsid w:val="004E2BF5"/>
    <w:rsid w:val="004E340F"/>
    <w:rsid w:val="004E76D3"/>
    <w:rsid w:val="004E7854"/>
    <w:rsid w:val="004F04F8"/>
    <w:rsid w:val="004F086F"/>
    <w:rsid w:val="004F08E2"/>
    <w:rsid w:val="004F0A5D"/>
    <w:rsid w:val="004F0F06"/>
    <w:rsid w:val="004F3197"/>
    <w:rsid w:val="004F597A"/>
    <w:rsid w:val="004F70B1"/>
    <w:rsid w:val="004F791A"/>
    <w:rsid w:val="00500541"/>
    <w:rsid w:val="00501350"/>
    <w:rsid w:val="005018C0"/>
    <w:rsid w:val="00501E1F"/>
    <w:rsid w:val="00502760"/>
    <w:rsid w:val="00503B8F"/>
    <w:rsid w:val="0050403B"/>
    <w:rsid w:val="005040BB"/>
    <w:rsid w:val="005066B0"/>
    <w:rsid w:val="00506A51"/>
    <w:rsid w:val="00506E9D"/>
    <w:rsid w:val="00507BD5"/>
    <w:rsid w:val="00507C1B"/>
    <w:rsid w:val="00507F43"/>
    <w:rsid w:val="00510383"/>
    <w:rsid w:val="00511800"/>
    <w:rsid w:val="00512F50"/>
    <w:rsid w:val="00515381"/>
    <w:rsid w:val="00515398"/>
    <w:rsid w:val="0051631F"/>
    <w:rsid w:val="00517A07"/>
    <w:rsid w:val="00517AC3"/>
    <w:rsid w:val="00520065"/>
    <w:rsid w:val="00521EF1"/>
    <w:rsid w:val="00522A73"/>
    <w:rsid w:val="00524064"/>
    <w:rsid w:val="00524682"/>
    <w:rsid w:val="00524794"/>
    <w:rsid w:val="00524DB4"/>
    <w:rsid w:val="00525D51"/>
    <w:rsid w:val="00531FB7"/>
    <w:rsid w:val="00532B81"/>
    <w:rsid w:val="00533A7A"/>
    <w:rsid w:val="00533CD5"/>
    <w:rsid w:val="00534028"/>
    <w:rsid w:val="00534BCB"/>
    <w:rsid w:val="00534F85"/>
    <w:rsid w:val="0053649B"/>
    <w:rsid w:val="005372E9"/>
    <w:rsid w:val="00540FA4"/>
    <w:rsid w:val="005414FD"/>
    <w:rsid w:val="00544564"/>
    <w:rsid w:val="0054495C"/>
    <w:rsid w:val="0054552D"/>
    <w:rsid w:val="00545B8D"/>
    <w:rsid w:val="0054643E"/>
    <w:rsid w:val="0054748D"/>
    <w:rsid w:val="005500FF"/>
    <w:rsid w:val="00550919"/>
    <w:rsid w:val="005509AF"/>
    <w:rsid w:val="00550A76"/>
    <w:rsid w:val="0055239C"/>
    <w:rsid w:val="00552EC0"/>
    <w:rsid w:val="00555294"/>
    <w:rsid w:val="00556974"/>
    <w:rsid w:val="00556C70"/>
    <w:rsid w:val="00556EEF"/>
    <w:rsid w:val="00560CD0"/>
    <w:rsid w:val="00562AB5"/>
    <w:rsid w:val="00562BC1"/>
    <w:rsid w:val="00563915"/>
    <w:rsid w:val="00565119"/>
    <w:rsid w:val="0056648A"/>
    <w:rsid w:val="0056683F"/>
    <w:rsid w:val="005669FF"/>
    <w:rsid w:val="0057158F"/>
    <w:rsid w:val="00573931"/>
    <w:rsid w:val="00574578"/>
    <w:rsid w:val="00574BD7"/>
    <w:rsid w:val="00574F00"/>
    <w:rsid w:val="00575CDB"/>
    <w:rsid w:val="00576A22"/>
    <w:rsid w:val="00577141"/>
    <w:rsid w:val="00577AE4"/>
    <w:rsid w:val="00580153"/>
    <w:rsid w:val="0058027B"/>
    <w:rsid w:val="005808D8"/>
    <w:rsid w:val="005808FC"/>
    <w:rsid w:val="00580A24"/>
    <w:rsid w:val="00580CCB"/>
    <w:rsid w:val="005816D5"/>
    <w:rsid w:val="00581ED3"/>
    <w:rsid w:val="005820B3"/>
    <w:rsid w:val="0058287D"/>
    <w:rsid w:val="00583781"/>
    <w:rsid w:val="00583809"/>
    <w:rsid w:val="00585F7C"/>
    <w:rsid w:val="00586441"/>
    <w:rsid w:val="00586B4C"/>
    <w:rsid w:val="00586C50"/>
    <w:rsid w:val="0058745C"/>
    <w:rsid w:val="0059026D"/>
    <w:rsid w:val="00591E54"/>
    <w:rsid w:val="005920B7"/>
    <w:rsid w:val="00593655"/>
    <w:rsid w:val="00594CA7"/>
    <w:rsid w:val="005955C2"/>
    <w:rsid w:val="00597448"/>
    <w:rsid w:val="00597CEF"/>
    <w:rsid w:val="005A01B0"/>
    <w:rsid w:val="005A1475"/>
    <w:rsid w:val="005A15DD"/>
    <w:rsid w:val="005A366A"/>
    <w:rsid w:val="005A44EB"/>
    <w:rsid w:val="005A5D42"/>
    <w:rsid w:val="005A64FA"/>
    <w:rsid w:val="005A78C1"/>
    <w:rsid w:val="005B00BB"/>
    <w:rsid w:val="005B0A59"/>
    <w:rsid w:val="005B13F5"/>
    <w:rsid w:val="005B1444"/>
    <w:rsid w:val="005B1C40"/>
    <w:rsid w:val="005B2C8A"/>
    <w:rsid w:val="005B42EE"/>
    <w:rsid w:val="005B507E"/>
    <w:rsid w:val="005B5B72"/>
    <w:rsid w:val="005B6020"/>
    <w:rsid w:val="005B6388"/>
    <w:rsid w:val="005B65F2"/>
    <w:rsid w:val="005B6C0E"/>
    <w:rsid w:val="005C06B9"/>
    <w:rsid w:val="005C0FAA"/>
    <w:rsid w:val="005C1455"/>
    <w:rsid w:val="005C302D"/>
    <w:rsid w:val="005C3418"/>
    <w:rsid w:val="005C34F5"/>
    <w:rsid w:val="005C4130"/>
    <w:rsid w:val="005C42C6"/>
    <w:rsid w:val="005C56E6"/>
    <w:rsid w:val="005C5738"/>
    <w:rsid w:val="005C5E4C"/>
    <w:rsid w:val="005C6D2D"/>
    <w:rsid w:val="005C7040"/>
    <w:rsid w:val="005C7A7A"/>
    <w:rsid w:val="005D05A9"/>
    <w:rsid w:val="005D0BA9"/>
    <w:rsid w:val="005D21A8"/>
    <w:rsid w:val="005D302C"/>
    <w:rsid w:val="005D3B81"/>
    <w:rsid w:val="005D4402"/>
    <w:rsid w:val="005D4DBE"/>
    <w:rsid w:val="005D54A9"/>
    <w:rsid w:val="005D5BB4"/>
    <w:rsid w:val="005D753F"/>
    <w:rsid w:val="005D76D9"/>
    <w:rsid w:val="005D7A7E"/>
    <w:rsid w:val="005D7EEB"/>
    <w:rsid w:val="005E032B"/>
    <w:rsid w:val="005E1EFE"/>
    <w:rsid w:val="005E2196"/>
    <w:rsid w:val="005E24D8"/>
    <w:rsid w:val="005E3169"/>
    <w:rsid w:val="005E4261"/>
    <w:rsid w:val="005E45CE"/>
    <w:rsid w:val="005E58FC"/>
    <w:rsid w:val="005F04F9"/>
    <w:rsid w:val="005F093A"/>
    <w:rsid w:val="005F0A43"/>
    <w:rsid w:val="005F135F"/>
    <w:rsid w:val="005F18D7"/>
    <w:rsid w:val="005F29D4"/>
    <w:rsid w:val="005F2AB9"/>
    <w:rsid w:val="005F4223"/>
    <w:rsid w:val="005F55EA"/>
    <w:rsid w:val="005F5628"/>
    <w:rsid w:val="005F5C08"/>
    <w:rsid w:val="005F690E"/>
    <w:rsid w:val="005F7B61"/>
    <w:rsid w:val="006004E8"/>
    <w:rsid w:val="00601CD7"/>
    <w:rsid w:val="00602A62"/>
    <w:rsid w:val="00602E69"/>
    <w:rsid w:val="00604042"/>
    <w:rsid w:val="00605424"/>
    <w:rsid w:val="00606B77"/>
    <w:rsid w:val="00607049"/>
    <w:rsid w:val="006073A2"/>
    <w:rsid w:val="00610B72"/>
    <w:rsid w:val="006112C7"/>
    <w:rsid w:val="0061169D"/>
    <w:rsid w:val="00611850"/>
    <w:rsid w:val="0061270C"/>
    <w:rsid w:val="00612975"/>
    <w:rsid w:val="00612A82"/>
    <w:rsid w:val="006138D9"/>
    <w:rsid w:val="006145F5"/>
    <w:rsid w:val="00615E30"/>
    <w:rsid w:val="006177C7"/>
    <w:rsid w:val="00623279"/>
    <w:rsid w:val="0062329C"/>
    <w:rsid w:val="00624A28"/>
    <w:rsid w:val="00625339"/>
    <w:rsid w:val="006259AE"/>
    <w:rsid w:val="0062633A"/>
    <w:rsid w:val="006304E3"/>
    <w:rsid w:val="00635494"/>
    <w:rsid w:val="006364C0"/>
    <w:rsid w:val="00637015"/>
    <w:rsid w:val="00637737"/>
    <w:rsid w:val="00637B8B"/>
    <w:rsid w:val="006401C3"/>
    <w:rsid w:val="00641ADE"/>
    <w:rsid w:val="00641B4D"/>
    <w:rsid w:val="00641B94"/>
    <w:rsid w:val="00642DC4"/>
    <w:rsid w:val="006433D9"/>
    <w:rsid w:val="00643662"/>
    <w:rsid w:val="00643D43"/>
    <w:rsid w:val="0064442E"/>
    <w:rsid w:val="0064561E"/>
    <w:rsid w:val="006464D7"/>
    <w:rsid w:val="006478F9"/>
    <w:rsid w:val="00647F02"/>
    <w:rsid w:val="00650991"/>
    <w:rsid w:val="0065101C"/>
    <w:rsid w:val="00651095"/>
    <w:rsid w:val="0065179B"/>
    <w:rsid w:val="00651F96"/>
    <w:rsid w:val="00653694"/>
    <w:rsid w:val="00654A48"/>
    <w:rsid w:val="00654F40"/>
    <w:rsid w:val="006560C0"/>
    <w:rsid w:val="006569F0"/>
    <w:rsid w:val="00656F60"/>
    <w:rsid w:val="006574B9"/>
    <w:rsid w:val="00657B5F"/>
    <w:rsid w:val="00657D29"/>
    <w:rsid w:val="00660EDC"/>
    <w:rsid w:val="006617F1"/>
    <w:rsid w:val="006631F9"/>
    <w:rsid w:val="006647AE"/>
    <w:rsid w:val="00664FA2"/>
    <w:rsid w:val="00665B4F"/>
    <w:rsid w:val="00665CEF"/>
    <w:rsid w:val="00666554"/>
    <w:rsid w:val="00666E17"/>
    <w:rsid w:val="00671BD5"/>
    <w:rsid w:val="006721D6"/>
    <w:rsid w:val="006724FC"/>
    <w:rsid w:val="0067283F"/>
    <w:rsid w:val="00673FD9"/>
    <w:rsid w:val="0067432D"/>
    <w:rsid w:val="00675650"/>
    <w:rsid w:val="006760A8"/>
    <w:rsid w:val="00677B21"/>
    <w:rsid w:val="00680780"/>
    <w:rsid w:val="00680801"/>
    <w:rsid w:val="006813FF"/>
    <w:rsid w:val="00681B86"/>
    <w:rsid w:val="006844E8"/>
    <w:rsid w:val="0068496A"/>
    <w:rsid w:val="00684AF0"/>
    <w:rsid w:val="0068501D"/>
    <w:rsid w:val="00685447"/>
    <w:rsid w:val="0068553F"/>
    <w:rsid w:val="00685AAE"/>
    <w:rsid w:val="00686015"/>
    <w:rsid w:val="00687C10"/>
    <w:rsid w:val="00687F68"/>
    <w:rsid w:val="00690210"/>
    <w:rsid w:val="00690840"/>
    <w:rsid w:val="00690B18"/>
    <w:rsid w:val="00690BEF"/>
    <w:rsid w:val="00690EC2"/>
    <w:rsid w:val="00692A8C"/>
    <w:rsid w:val="00693F1E"/>
    <w:rsid w:val="006941FA"/>
    <w:rsid w:val="00694DC8"/>
    <w:rsid w:val="00695116"/>
    <w:rsid w:val="006974EA"/>
    <w:rsid w:val="00697A87"/>
    <w:rsid w:val="006A278D"/>
    <w:rsid w:val="006A3774"/>
    <w:rsid w:val="006A475C"/>
    <w:rsid w:val="006A6568"/>
    <w:rsid w:val="006A7D63"/>
    <w:rsid w:val="006B00FA"/>
    <w:rsid w:val="006B028A"/>
    <w:rsid w:val="006B0713"/>
    <w:rsid w:val="006B10D1"/>
    <w:rsid w:val="006B2724"/>
    <w:rsid w:val="006B29B2"/>
    <w:rsid w:val="006B4235"/>
    <w:rsid w:val="006B53D8"/>
    <w:rsid w:val="006B6DF3"/>
    <w:rsid w:val="006B6F9A"/>
    <w:rsid w:val="006B7239"/>
    <w:rsid w:val="006B74A2"/>
    <w:rsid w:val="006B7981"/>
    <w:rsid w:val="006C0F0B"/>
    <w:rsid w:val="006C10F2"/>
    <w:rsid w:val="006C1B27"/>
    <w:rsid w:val="006C1F4C"/>
    <w:rsid w:val="006C2108"/>
    <w:rsid w:val="006C277C"/>
    <w:rsid w:val="006C2D87"/>
    <w:rsid w:val="006C2EFD"/>
    <w:rsid w:val="006C2F9C"/>
    <w:rsid w:val="006C37A7"/>
    <w:rsid w:val="006C3A40"/>
    <w:rsid w:val="006C4A7F"/>
    <w:rsid w:val="006C52BE"/>
    <w:rsid w:val="006C55A6"/>
    <w:rsid w:val="006C659B"/>
    <w:rsid w:val="006C6D21"/>
    <w:rsid w:val="006C72A4"/>
    <w:rsid w:val="006C79E2"/>
    <w:rsid w:val="006D05CD"/>
    <w:rsid w:val="006D0DF6"/>
    <w:rsid w:val="006D1225"/>
    <w:rsid w:val="006D1B09"/>
    <w:rsid w:val="006D2368"/>
    <w:rsid w:val="006D3938"/>
    <w:rsid w:val="006D4920"/>
    <w:rsid w:val="006D4E25"/>
    <w:rsid w:val="006D56F0"/>
    <w:rsid w:val="006D7703"/>
    <w:rsid w:val="006E2B57"/>
    <w:rsid w:val="006E2F80"/>
    <w:rsid w:val="006E3FBA"/>
    <w:rsid w:val="006E4DDE"/>
    <w:rsid w:val="006E4F48"/>
    <w:rsid w:val="006E5738"/>
    <w:rsid w:val="006E57F7"/>
    <w:rsid w:val="006E698A"/>
    <w:rsid w:val="006E7456"/>
    <w:rsid w:val="006E7BCD"/>
    <w:rsid w:val="006F022F"/>
    <w:rsid w:val="006F289A"/>
    <w:rsid w:val="006F3DC2"/>
    <w:rsid w:val="006F5DB7"/>
    <w:rsid w:val="006F6216"/>
    <w:rsid w:val="006F7653"/>
    <w:rsid w:val="0070057E"/>
    <w:rsid w:val="00701D8D"/>
    <w:rsid w:val="00702305"/>
    <w:rsid w:val="00703788"/>
    <w:rsid w:val="007040ED"/>
    <w:rsid w:val="00704F10"/>
    <w:rsid w:val="007052D2"/>
    <w:rsid w:val="00707229"/>
    <w:rsid w:val="007077DE"/>
    <w:rsid w:val="00710389"/>
    <w:rsid w:val="0071046D"/>
    <w:rsid w:val="00710D0B"/>
    <w:rsid w:val="00711405"/>
    <w:rsid w:val="00712CC8"/>
    <w:rsid w:val="00712EBE"/>
    <w:rsid w:val="0071336F"/>
    <w:rsid w:val="00713EDC"/>
    <w:rsid w:val="007145B8"/>
    <w:rsid w:val="0071494F"/>
    <w:rsid w:val="00715A82"/>
    <w:rsid w:val="00715AEB"/>
    <w:rsid w:val="00715BF6"/>
    <w:rsid w:val="007175EA"/>
    <w:rsid w:val="00720D82"/>
    <w:rsid w:val="00721307"/>
    <w:rsid w:val="00722873"/>
    <w:rsid w:val="00722E46"/>
    <w:rsid w:val="007237CC"/>
    <w:rsid w:val="007240D8"/>
    <w:rsid w:val="007248D2"/>
    <w:rsid w:val="00725344"/>
    <w:rsid w:val="007264DB"/>
    <w:rsid w:val="00726E70"/>
    <w:rsid w:val="007273AF"/>
    <w:rsid w:val="00727E3F"/>
    <w:rsid w:val="007308A3"/>
    <w:rsid w:val="007314CD"/>
    <w:rsid w:val="00731984"/>
    <w:rsid w:val="00732798"/>
    <w:rsid w:val="00733DCF"/>
    <w:rsid w:val="007340B2"/>
    <w:rsid w:val="00735444"/>
    <w:rsid w:val="00736A24"/>
    <w:rsid w:val="0073775D"/>
    <w:rsid w:val="00740243"/>
    <w:rsid w:val="007406DF"/>
    <w:rsid w:val="007408FA"/>
    <w:rsid w:val="00740A65"/>
    <w:rsid w:val="00740D8E"/>
    <w:rsid w:val="007413E7"/>
    <w:rsid w:val="007415F8"/>
    <w:rsid w:val="00742B60"/>
    <w:rsid w:val="0074381E"/>
    <w:rsid w:val="00743868"/>
    <w:rsid w:val="00743C34"/>
    <w:rsid w:val="00745E45"/>
    <w:rsid w:val="00746726"/>
    <w:rsid w:val="00751326"/>
    <w:rsid w:val="00752150"/>
    <w:rsid w:val="00753DEB"/>
    <w:rsid w:val="00755E79"/>
    <w:rsid w:val="007564CE"/>
    <w:rsid w:val="007616F6"/>
    <w:rsid w:val="00761BFF"/>
    <w:rsid w:val="00762DC4"/>
    <w:rsid w:val="00763073"/>
    <w:rsid w:val="007634C8"/>
    <w:rsid w:val="00764597"/>
    <w:rsid w:val="0076472A"/>
    <w:rsid w:val="00764A12"/>
    <w:rsid w:val="00764A77"/>
    <w:rsid w:val="00764BC0"/>
    <w:rsid w:val="0076563F"/>
    <w:rsid w:val="00765A1D"/>
    <w:rsid w:val="00765B1D"/>
    <w:rsid w:val="00765D78"/>
    <w:rsid w:val="0076697F"/>
    <w:rsid w:val="007670BB"/>
    <w:rsid w:val="0076797D"/>
    <w:rsid w:val="007702CF"/>
    <w:rsid w:val="00770551"/>
    <w:rsid w:val="00770F0A"/>
    <w:rsid w:val="007728F0"/>
    <w:rsid w:val="00775195"/>
    <w:rsid w:val="00776242"/>
    <w:rsid w:val="00776589"/>
    <w:rsid w:val="007775FB"/>
    <w:rsid w:val="00777706"/>
    <w:rsid w:val="00781042"/>
    <w:rsid w:val="0078173D"/>
    <w:rsid w:val="007823A0"/>
    <w:rsid w:val="00782420"/>
    <w:rsid w:val="0078257B"/>
    <w:rsid w:val="00782871"/>
    <w:rsid w:val="007841BC"/>
    <w:rsid w:val="00784EAB"/>
    <w:rsid w:val="00786587"/>
    <w:rsid w:val="00786DEC"/>
    <w:rsid w:val="00787764"/>
    <w:rsid w:val="007877AB"/>
    <w:rsid w:val="007909A6"/>
    <w:rsid w:val="0079196E"/>
    <w:rsid w:val="00792C90"/>
    <w:rsid w:val="00792F29"/>
    <w:rsid w:val="007930AF"/>
    <w:rsid w:val="00793804"/>
    <w:rsid w:val="0079529F"/>
    <w:rsid w:val="00795496"/>
    <w:rsid w:val="007955DE"/>
    <w:rsid w:val="00795B4E"/>
    <w:rsid w:val="007A04F3"/>
    <w:rsid w:val="007A0561"/>
    <w:rsid w:val="007A17FB"/>
    <w:rsid w:val="007A1A5D"/>
    <w:rsid w:val="007A290D"/>
    <w:rsid w:val="007A3458"/>
    <w:rsid w:val="007A5A01"/>
    <w:rsid w:val="007A66B3"/>
    <w:rsid w:val="007A7615"/>
    <w:rsid w:val="007A7629"/>
    <w:rsid w:val="007B1058"/>
    <w:rsid w:val="007B10E8"/>
    <w:rsid w:val="007B14CC"/>
    <w:rsid w:val="007B1BAE"/>
    <w:rsid w:val="007B1E00"/>
    <w:rsid w:val="007B22A0"/>
    <w:rsid w:val="007B2AA5"/>
    <w:rsid w:val="007B4AEC"/>
    <w:rsid w:val="007B4DAA"/>
    <w:rsid w:val="007B5D51"/>
    <w:rsid w:val="007B6593"/>
    <w:rsid w:val="007C0818"/>
    <w:rsid w:val="007C2693"/>
    <w:rsid w:val="007C28CD"/>
    <w:rsid w:val="007C2CE4"/>
    <w:rsid w:val="007C382A"/>
    <w:rsid w:val="007C3F0C"/>
    <w:rsid w:val="007C4320"/>
    <w:rsid w:val="007C4451"/>
    <w:rsid w:val="007C4BFE"/>
    <w:rsid w:val="007C63D5"/>
    <w:rsid w:val="007C737D"/>
    <w:rsid w:val="007D0395"/>
    <w:rsid w:val="007D0856"/>
    <w:rsid w:val="007D177E"/>
    <w:rsid w:val="007D1B72"/>
    <w:rsid w:val="007D2E2F"/>
    <w:rsid w:val="007D2ECA"/>
    <w:rsid w:val="007D4672"/>
    <w:rsid w:val="007D554A"/>
    <w:rsid w:val="007D5685"/>
    <w:rsid w:val="007D617F"/>
    <w:rsid w:val="007D68BF"/>
    <w:rsid w:val="007D7B29"/>
    <w:rsid w:val="007E6C17"/>
    <w:rsid w:val="007E701D"/>
    <w:rsid w:val="007E72D6"/>
    <w:rsid w:val="007E7AA4"/>
    <w:rsid w:val="007F0EA1"/>
    <w:rsid w:val="007F10DA"/>
    <w:rsid w:val="007F1E69"/>
    <w:rsid w:val="007F2068"/>
    <w:rsid w:val="007F2776"/>
    <w:rsid w:val="007F339A"/>
    <w:rsid w:val="007F3E1F"/>
    <w:rsid w:val="007F530F"/>
    <w:rsid w:val="007F5BA9"/>
    <w:rsid w:val="007F5EE3"/>
    <w:rsid w:val="007F6ED1"/>
    <w:rsid w:val="007F729F"/>
    <w:rsid w:val="007F776E"/>
    <w:rsid w:val="00800397"/>
    <w:rsid w:val="008007AD"/>
    <w:rsid w:val="00800BC7"/>
    <w:rsid w:val="00800E5F"/>
    <w:rsid w:val="00803973"/>
    <w:rsid w:val="00803A18"/>
    <w:rsid w:val="00803A4B"/>
    <w:rsid w:val="00803F24"/>
    <w:rsid w:val="008041A8"/>
    <w:rsid w:val="00810738"/>
    <w:rsid w:val="00811B9B"/>
    <w:rsid w:val="00813378"/>
    <w:rsid w:val="00814FDE"/>
    <w:rsid w:val="008159E5"/>
    <w:rsid w:val="00815C75"/>
    <w:rsid w:val="00815DBA"/>
    <w:rsid w:val="00816594"/>
    <w:rsid w:val="00816629"/>
    <w:rsid w:val="00817E7A"/>
    <w:rsid w:val="00817EE4"/>
    <w:rsid w:val="00820ADE"/>
    <w:rsid w:val="008212AE"/>
    <w:rsid w:val="0082158D"/>
    <w:rsid w:val="00821903"/>
    <w:rsid w:val="0082275E"/>
    <w:rsid w:val="00822ABA"/>
    <w:rsid w:val="00823F67"/>
    <w:rsid w:val="00824AF2"/>
    <w:rsid w:val="00825672"/>
    <w:rsid w:val="008263E8"/>
    <w:rsid w:val="00826861"/>
    <w:rsid w:val="008277B7"/>
    <w:rsid w:val="00830B72"/>
    <w:rsid w:val="00830D1A"/>
    <w:rsid w:val="00830E4D"/>
    <w:rsid w:val="008311FA"/>
    <w:rsid w:val="00833969"/>
    <w:rsid w:val="00834174"/>
    <w:rsid w:val="00834BDF"/>
    <w:rsid w:val="008351DE"/>
    <w:rsid w:val="00835B37"/>
    <w:rsid w:val="0084280D"/>
    <w:rsid w:val="00843A4A"/>
    <w:rsid w:val="00844060"/>
    <w:rsid w:val="00844459"/>
    <w:rsid w:val="0084456C"/>
    <w:rsid w:val="00845C0E"/>
    <w:rsid w:val="00845DF4"/>
    <w:rsid w:val="0084637E"/>
    <w:rsid w:val="00846902"/>
    <w:rsid w:val="00846DF7"/>
    <w:rsid w:val="00847023"/>
    <w:rsid w:val="008472A4"/>
    <w:rsid w:val="00847542"/>
    <w:rsid w:val="008502FC"/>
    <w:rsid w:val="00850959"/>
    <w:rsid w:val="00851051"/>
    <w:rsid w:val="00851104"/>
    <w:rsid w:val="008517B8"/>
    <w:rsid w:val="0085198F"/>
    <w:rsid w:val="00851DB8"/>
    <w:rsid w:val="00852C35"/>
    <w:rsid w:val="00852E4F"/>
    <w:rsid w:val="00853468"/>
    <w:rsid w:val="008542B8"/>
    <w:rsid w:val="008555C9"/>
    <w:rsid w:val="0085570C"/>
    <w:rsid w:val="00855D17"/>
    <w:rsid w:val="00855DE4"/>
    <w:rsid w:val="00857058"/>
    <w:rsid w:val="00857D57"/>
    <w:rsid w:val="00861873"/>
    <w:rsid w:val="00861EC6"/>
    <w:rsid w:val="0086289C"/>
    <w:rsid w:val="008628F7"/>
    <w:rsid w:val="00862F4C"/>
    <w:rsid w:val="00863943"/>
    <w:rsid w:val="00865007"/>
    <w:rsid w:val="008655E1"/>
    <w:rsid w:val="00865D4E"/>
    <w:rsid w:val="00865E1E"/>
    <w:rsid w:val="008667C8"/>
    <w:rsid w:val="008667DA"/>
    <w:rsid w:val="00870658"/>
    <w:rsid w:val="008714BF"/>
    <w:rsid w:val="0087327C"/>
    <w:rsid w:val="008738F9"/>
    <w:rsid w:val="00873F59"/>
    <w:rsid w:val="0087450E"/>
    <w:rsid w:val="0087476C"/>
    <w:rsid w:val="00874DB2"/>
    <w:rsid w:val="00875A73"/>
    <w:rsid w:val="00875B97"/>
    <w:rsid w:val="0087675B"/>
    <w:rsid w:val="00877F2C"/>
    <w:rsid w:val="00880FC8"/>
    <w:rsid w:val="00881248"/>
    <w:rsid w:val="008818A5"/>
    <w:rsid w:val="008828B3"/>
    <w:rsid w:val="008839E9"/>
    <w:rsid w:val="0088439E"/>
    <w:rsid w:val="008846EB"/>
    <w:rsid w:val="008848FA"/>
    <w:rsid w:val="00884B7D"/>
    <w:rsid w:val="00884E59"/>
    <w:rsid w:val="00886B01"/>
    <w:rsid w:val="00886E0C"/>
    <w:rsid w:val="0089038A"/>
    <w:rsid w:val="00890528"/>
    <w:rsid w:val="00890763"/>
    <w:rsid w:val="008909B3"/>
    <w:rsid w:val="00890E92"/>
    <w:rsid w:val="008917BC"/>
    <w:rsid w:val="00892A5D"/>
    <w:rsid w:val="00895B13"/>
    <w:rsid w:val="00896E0E"/>
    <w:rsid w:val="008979ED"/>
    <w:rsid w:val="00897DB4"/>
    <w:rsid w:val="008A0F89"/>
    <w:rsid w:val="008A16B4"/>
    <w:rsid w:val="008A3AEC"/>
    <w:rsid w:val="008A3C3C"/>
    <w:rsid w:val="008A3E2F"/>
    <w:rsid w:val="008A51D3"/>
    <w:rsid w:val="008A5A63"/>
    <w:rsid w:val="008A6C61"/>
    <w:rsid w:val="008A7330"/>
    <w:rsid w:val="008A779D"/>
    <w:rsid w:val="008B09B3"/>
    <w:rsid w:val="008B18A7"/>
    <w:rsid w:val="008B1DC4"/>
    <w:rsid w:val="008B21AA"/>
    <w:rsid w:val="008B21AD"/>
    <w:rsid w:val="008B35B7"/>
    <w:rsid w:val="008B3636"/>
    <w:rsid w:val="008B77EE"/>
    <w:rsid w:val="008B7A40"/>
    <w:rsid w:val="008B7B3C"/>
    <w:rsid w:val="008C17F6"/>
    <w:rsid w:val="008C23DC"/>
    <w:rsid w:val="008C25F8"/>
    <w:rsid w:val="008C2ED8"/>
    <w:rsid w:val="008C3366"/>
    <w:rsid w:val="008C3AD8"/>
    <w:rsid w:val="008C5058"/>
    <w:rsid w:val="008C5C6F"/>
    <w:rsid w:val="008C6797"/>
    <w:rsid w:val="008C6BD9"/>
    <w:rsid w:val="008C7236"/>
    <w:rsid w:val="008D002F"/>
    <w:rsid w:val="008D0A29"/>
    <w:rsid w:val="008D13FF"/>
    <w:rsid w:val="008D3DD3"/>
    <w:rsid w:val="008D404E"/>
    <w:rsid w:val="008D4CDC"/>
    <w:rsid w:val="008D5398"/>
    <w:rsid w:val="008D56AB"/>
    <w:rsid w:val="008D6574"/>
    <w:rsid w:val="008D6E63"/>
    <w:rsid w:val="008D7E14"/>
    <w:rsid w:val="008E0897"/>
    <w:rsid w:val="008E101C"/>
    <w:rsid w:val="008E15A2"/>
    <w:rsid w:val="008E283E"/>
    <w:rsid w:val="008E3A3C"/>
    <w:rsid w:val="008E3BB6"/>
    <w:rsid w:val="008E4565"/>
    <w:rsid w:val="008E4634"/>
    <w:rsid w:val="008E5253"/>
    <w:rsid w:val="008E6A5F"/>
    <w:rsid w:val="008E7054"/>
    <w:rsid w:val="008F04B6"/>
    <w:rsid w:val="008F07D6"/>
    <w:rsid w:val="008F0D1C"/>
    <w:rsid w:val="008F13D9"/>
    <w:rsid w:val="008F1A91"/>
    <w:rsid w:val="008F228E"/>
    <w:rsid w:val="008F2ADA"/>
    <w:rsid w:val="008F376A"/>
    <w:rsid w:val="008F54AD"/>
    <w:rsid w:val="008F5705"/>
    <w:rsid w:val="008F63A0"/>
    <w:rsid w:val="008F6998"/>
    <w:rsid w:val="008F7AE6"/>
    <w:rsid w:val="00900A2E"/>
    <w:rsid w:val="00901007"/>
    <w:rsid w:val="00901690"/>
    <w:rsid w:val="009018A9"/>
    <w:rsid w:val="00901D25"/>
    <w:rsid w:val="00902008"/>
    <w:rsid w:val="0090355D"/>
    <w:rsid w:val="00903574"/>
    <w:rsid w:val="009043F8"/>
    <w:rsid w:val="00904D55"/>
    <w:rsid w:val="00904EDA"/>
    <w:rsid w:val="00905374"/>
    <w:rsid w:val="009058A1"/>
    <w:rsid w:val="00905EE5"/>
    <w:rsid w:val="00906540"/>
    <w:rsid w:val="00906670"/>
    <w:rsid w:val="00906F0C"/>
    <w:rsid w:val="009107F1"/>
    <w:rsid w:val="0091095C"/>
    <w:rsid w:val="00910FF6"/>
    <w:rsid w:val="0091263F"/>
    <w:rsid w:val="0091288D"/>
    <w:rsid w:val="00913376"/>
    <w:rsid w:val="00914515"/>
    <w:rsid w:val="00916256"/>
    <w:rsid w:val="00916502"/>
    <w:rsid w:val="00916C29"/>
    <w:rsid w:val="0092031C"/>
    <w:rsid w:val="00920AA1"/>
    <w:rsid w:val="00921FC1"/>
    <w:rsid w:val="0092209B"/>
    <w:rsid w:val="00922B42"/>
    <w:rsid w:val="00922DD9"/>
    <w:rsid w:val="00922E7A"/>
    <w:rsid w:val="00923899"/>
    <w:rsid w:val="00924C86"/>
    <w:rsid w:val="00926BE0"/>
    <w:rsid w:val="00930287"/>
    <w:rsid w:val="00930FBF"/>
    <w:rsid w:val="009313D6"/>
    <w:rsid w:val="00931C02"/>
    <w:rsid w:val="00931F51"/>
    <w:rsid w:val="00932864"/>
    <w:rsid w:val="00934012"/>
    <w:rsid w:val="0093416B"/>
    <w:rsid w:val="00934347"/>
    <w:rsid w:val="00934484"/>
    <w:rsid w:val="00935220"/>
    <w:rsid w:val="00935C74"/>
    <w:rsid w:val="00936AC6"/>
    <w:rsid w:val="009373BF"/>
    <w:rsid w:val="009378D7"/>
    <w:rsid w:val="00937F94"/>
    <w:rsid w:val="00937FAF"/>
    <w:rsid w:val="0094032B"/>
    <w:rsid w:val="0094070D"/>
    <w:rsid w:val="00941DF3"/>
    <w:rsid w:val="0094268D"/>
    <w:rsid w:val="00943423"/>
    <w:rsid w:val="00944B66"/>
    <w:rsid w:val="00944DA1"/>
    <w:rsid w:val="00945058"/>
    <w:rsid w:val="009451BA"/>
    <w:rsid w:val="00946009"/>
    <w:rsid w:val="00946882"/>
    <w:rsid w:val="00946BF4"/>
    <w:rsid w:val="00946C1D"/>
    <w:rsid w:val="00947DE0"/>
    <w:rsid w:val="009505DD"/>
    <w:rsid w:val="009506A7"/>
    <w:rsid w:val="009527A3"/>
    <w:rsid w:val="009529AA"/>
    <w:rsid w:val="00952A8A"/>
    <w:rsid w:val="0095308A"/>
    <w:rsid w:val="00953494"/>
    <w:rsid w:val="009558DB"/>
    <w:rsid w:val="00955D5C"/>
    <w:rsid w:val="009568C5"/>
    <w:rsid w:val="00956ED6"/>
    <w:rsid w:val="009578CB"/>
    <w:rsid w:val="00957FE9"/>
    <w:rsid w:val="00960B48"/>
    <w:rsid w:val="00961ECB"/>
    <w:rsid w:val="00962288"/>
    <w:rsid w:val="009629F3"/>
    <w:rsid w:val="00962FF2"/>
    <w:rsid w:val="00963914"/>
    <w:rsid w:val="00965ECE"/>
    <w:rsid w:val="00966953"/>
    <w:rsid w:val="00966AAD"/>
    <w:rsid w:val="00966BED"/>
    <w:rsid w:val="00966DCC"/>
    <w:rsid w:val="009678C8"/>
    <w:rsid w:val="00970657"/>
    <w:rsid w:val="0097082F"/>
    <w:rsid w:val="00970F35"/>
    <w:rsid w:val="00971310"/>
    <w:rsid w:val="009721EA"/>
    <w:rsid w:val="00974123"/>
    <w:rsid w:val="00974D41"/>
    <w:rsid w:val="00974E7A"/>
    <w:rsid w:val="0098023A"/>
    <w:rsid w:val="00980719"/>
    <w:rsid w:val="009816AA"/>
    <w:rsid w:val="00981739"/>
    <w:rsid w:val="00981E4F"/>
    <w:rsid w:val="00983184"/>
    <w:rsid w:val="00983D54"/>
    <w:rsid w:val="00984A2D"/>
    <w:rsid w:val="00984D55"/>
    <w:rsid w:val="00985F04"/>
    <w:rsid w:val="00986137"/>
    <w:rsid w:val="009879DB"/>
    <w:rsid w:val="0099024B"/>
    <w:rsid w:val="00991A21"/>
    <w:rsid w:val="00991F60"/>
    <w:rsid w:val="00992E68"/>
    <w:rsid w:val="00994244"/>
    <w:rsid w:val="00996078"/>
    <w:rsid w:val="009963F3"/>
    <w:rsid w:val="00996C6F"/>
    <w:rsid w:val="00996EA3"/>
    <w:rsid w:val="00996ECD"/>
    <w:rsid w:val="00997942"/>
    <w:rsid w:val="009A0187"/>
    <w:rsid w:val="009A0247"/>
    <w:rsid w:val="009A04CB"/>
    <w:rsid w:val="009A0708"/>
    <w:rsid w:val="009A0F89"/>
    <w:rsid w:val="009A187D"/>
    <w:rsid w:val="009A200B"/>
    <w:rsid w:val="009A48FE"/>
    <w:rsid w:val="009A4A1B"/>
    <w:rsid w:val="009A567A"/>
    <w:rsid w:val="009A5944"/>
    <w:rsid w:val="009A6531"/>
    <w:rsid w:val="009A7940"/>
    <w:rsid w:val="009A7D93"/>
    <w:rsid w:val="009B05DF"/>
    <w:rsid w:val="009B192E"/>
    <w:rsid w:val="009B21D2"/>
    <w:rsid w:val="009B230A"/>
    <w:rsid w:val="009B2B6B"/>
    <w:rsid w:val="009B2EB2"/>
    <w:rsid w:val="009B381D"/>
    <w:rsid w:val="009B4833"/>
    <w:rsid w:val="009B4EA1"/>
    <w:rsid w:val="009B61E1"/>
    <w:rsid w:val="009B787D"/>
    <w:rsid w:val="009B7986"/>
    <w:rsid w:val="009C09D8"/>
    <w:rsid w:val="009C1685"/>
    <w:rsid w:val="009C275E"/>
    <w:rsid w:val="009C324D"/>
    <w:rsid w:val="009C3474"/>
    <w:rsid w:val="009C4C57"/>
    <w:rsid w:val="009C4D96"/>
    <w:rsid w:val="009C51CB"/>
    <w:rsid w:val="009C52CB"/>
    <w:rsid w:val="009C7550"/>
    <w:rsid w:val="009D06E6"/>
    <w:rsid w:val="009D1CB9"/>
    <w:rsid w:val="009D1EA6"/>
    <w:rsid w:val="009D29D2"/>
    <w:rsid w:val="009D316B"/>
    <w:rsid w:val="009D3384"/>
    <w:rsid w:val="009D355F"/>
    <w:rsid w:val="009D3DE3"/>
    <w:rsid w:val="009D3FE7"/>
    <w:rsid w:val="009D4AFF"/>
    <w:rsid w:val="009D5FF9"/>
    <w:rsid w:val="009D6CA5"/>
    <w:rsid w:val="009D7163"/>
    <w:rsid w:val="009E06DE"/>
    <w:rsid w:val="009E0E85"/>
    <w:rsid w:val="009E1C0C"/>
    <w:rsid w:val="009E21E8"/>
    <w:rsid w:val="009E2783"/>
    <w:rsid w:val="009E3AC1"/>
    <w:rsid w:val="009E4047"/>
    <w:rsid w:val="009E4672"/>
    <w:rsid w:val="009E51E4"/>
    <w:rsid w:val="009E53B3"/>
    <w:rsid w:val="009E556E"/>
    <w:rsid w:val="009E5A84"/>
    <w:rsid w:val="009E612A"/>
    <w:rsid w:val="009E7843"/>
    <w:rsid w:val="009E7A7D"/>
    <w:rsid w:val="009F1E44"/>
    <w:rsid w:val="009F3746"/>
    <w:rsid w:val="009F3F03"/>
    <w:rsid w:val="009F4CC1"/>
    <w:rsid w:val="009F5F42"/>
    <w:rsid w:val="009F603B"/>
    <w:rsid w:val="009F6B95"/>
    <w:rsid w:val="00A00C2C"/>
    <w:rsid w:val="00A0221C"/>
    <w:rsid w:val="00A02C73"/>
    <w:rsid w:val="00A02DD5"/>
    <w:rsid w:val="00A03A8F"/>
    <w:rsid w:val="00A04E43"/>
    <w:rsid w:val="00A0619A"/>
    <w:rsid w:val="00A07116"/>
    <w:rsid w:val="00A07432"/>
    <w:rsid w:val="00A077F9"/>
    <w:rsid w:val="00A1076A"/>
    <w:rsid w:val="00A10CA0"/>
    <w:rsid w:val="00A1134C"/>
    <w:rsid w:val="00A11B44"/>
    <w:rsid w:val="00A11C19"/>
    <w:rsid w:val="00A125A9"/>
    <w:rsid w:val="00A1380B"/>
    <w:rsid w:val="00A1511A"/>
    <w:rsid w:val="00A15702"/>
    <w:rsid w:val="00A1578E"/>
    <w:rsid w:val="00A15880"/>
    <w:rsid w:val="00A16B0A"/>
    <w:rsid w:val="00A16D05"/>
    <w:rsid w:val="00A17710"/>
    <w:rsid w:val="00A17D6F"/>
    <w:rsid w:val="00A20619"/>
    <w:rsid w:val="00A20CFD"/>
    <w:rsid w:val="00A22D56"/>
    <w:rsid w:val="00A230CD"/>
    <w:rsid w:val="00A230D0"/>
    <w:rsid w:val="00A23B46"/>
    <w:rsid w:val="00A244A2"/>
    <w:rsid w:val="00A248D8"/>
    <w:rsid w:val="00A24FFD"/>
    <w:rsid w:val="00A25E3D"/>
    <w:rsid w:val="00A273E6"/>
    <w:rsid w:val="00A30104"/>
    <w:rsid w:val="00A30DE3"/>
    <w:rsid w:val="00A3118E"/>
    <w:rsid w:val="00A31D4B"/>
    <w:rsid w:val="00A31D71"/>
    <w:rsid w:val="00A31D9B"/>
    <w:rsid w:val="00A3371A"/>
    <w:rsid w:val="00A340F4"/>
    <w:rsid w:val="00A36643"/>
    <w:rsid w:val="00A377DB"/>
    <w:rsid w:val="00A37C94"/>
    <w:rsid w:val="00A417F1"/>
    <w:rsid w:val="00A41CA1"/>
    <w:rsid w:val="00A42B99"/>
    <w:rsid w:val="00A449DE"/>
    <w:rsid w:val="00A44AE7"/>
    <w:rsid w:val="00A44BAB"/>
    <w:rsid w:val="00A44C5C"/>
    <w:rsid w:val="00A45C0E"/>
    <w:rsid w:val="00A46046"/>
    <w:rsid w:val="00A47D5E"/>
    <w:rsid w:val="00A47F37"/>
    <w:rsid w:val="00A517F1"/>
    <w:rsid w:val="00A519C8"/>
    <w:rsid w:val="00A533FA"/>
    <w:rsid w:val="00A53CAD"/>
    <w:rsid w:val="00A5498B"/>
    <w:rsid w:val="00A54DE5"/>
    <w:rsid w:val="00A5544E"/>
    <w:rsid w:val="00A60384"/>
    <w:rsid w:val="00A60B3B"/>
    <w:rsid w:val="00A61487"/>
    <w:rsid w:val="00A619FF"/>
    <w:rsid w:val="00A627FA"/>
    <w:rsid w:val="00A645D4"/>
    <w:rsid w:val="00A64AB2"/>
    <w:rsid w:val="00A650E9"/>
    <w:rsid w:val="00A65941"/>
    <w:rsid w:val="00A66079"/>
    <w:rsid w:val="00A66B60"/>
    <w:rsid w:val="00A67D7A"/>
    <w:rsid w:val="00A70660"/>
    <w:rsid w:val="00A706DB"/>
    <w:rsid w:val="00A71DDE"/>
    <w:rsid w:val="00A72239"/>
    <w:rsid w:val="00A7246D"/>
    <w:rsid w:val="00A740EF"/>
    <w:rsid w:val="00A7422A"/>
    <w:rsid w:val="00A74FAB"/>
    <w:rsid w:val="00A75454"/>
    <w:rsid w:val="00A75C37"/>
    <w:rsid w:val="00A76E47"/>
    <w:rsid w:val="00A77F5B"/>
    <w:rsid w:val="00A800C0"/>
    <w:rsid w:val="00A80356"/>
    <w:rsid w:val="00A809F1"/>
    <w:rsid w:val="00A813BD"/>
    <w:rsid w:val="00A8282A"/>
    <w:rsid w:val="00A84080"/>
    <w:rsid w:val="00A84B86"/>
    <w:rsid w:val="00A84F55"/>
    <w:rsid w:val="00A858CD"/>
    <w:rsid w:val="00A87FC0"/>
    <w:rsid w:val="00A90652"/>
    <w:rsid w:val="00A91C5F"/>
    <w:rsid w:val="00A91F35"/>
    <w:rsid w:val="00A91F95"/>
    <w:rsid w:val="00A9218A"/>
    <w:rsid w:val="00A92637"/>
    <w:rsid w:val="00A93148"/>
    <w:rsid w:val="00A93510"/>
    <w:rsid w:val="00A93540"/>
    <w:rsid w:val="00A94222"/>
    <w:rsid w:val="00A9449C"/>
    <w:rsid w:val="00A951FE"/>
    <w:rsid w:val="00A954BF"/>
    <w:rsid w:val="00A95BFD"/>
    <w:rsid w:val="00A97146"/>
    <w:rsid w:val="00A97C20"/>
    <w:rsid w:val="00AA0242"/>
    <w:rsid w:val="00AA1534"/>
    <w:rsid w:val="00AA240B"/>
    <w:rsid w:val="00AA28C6"/>
    <w:rsid w:val="00AA384C"/>
    <w:rsid w:val="00AB103D"/>
    <w:rsid w:val="00AB1157"/>
    <w:rsid w:val="00AB41A5"/>
    <w:rsid w:val="00AB476F"/>
    <w:rsid w:val="00AB483D"/>
    <w:rsid w:val="00AB4A51"/>
    <w:rsid w:val="00AB6043"/>
    <w:rsid w:val="00AB77AC"/>
    <w:rsid w:val="00AB7AD2"/>
    <w:rsid w:val="00AC03F5"/>
    <w:rsid w:val="00AC0789"/>
    <w:rsid w:val="00AC13CF"/>
    <w:rsid w:val="00AC1C64"/>
    <w:rsid w:val="00AC2161"/>
    <w:rsid w:val="00AC28D5"/>
    <w:rsid w:val="00AC300C"/>
    <w:rsid w:val="00AC3A17"/>
    <w:rsid w:val="00AC3BFD"/>
    <w:rsid w:val="00AC5563"/>
    <w:rsid w:val="00AC6386"/>
    <w:rsid w:val="00AC6590"/>
    <w:rsid w:val="00AC7F0F"/>
    <w:rsid w:val="00AC7F96"/>
    <w:rsid w:val="00AD0067"/>
    <w:rsid w:val="00AD0683"/>
    <w:rsid w:val="00AD121D"/>
    <w:rsid w:val="00AD1279"/>
    <w:rsid w:val="00AD143A"/>
    <w:rsid w:val="00AD1CAC"/>
    <w:rsid w:val="00AD1E80"/>
    <w:rsid w:val="00AD2A4C"/>
    <w:rsid w:val="00AD34BB"/>
    <w:rsid w:val="00AD4A27"/>
    <w:rsid w:val="00AD5592"/>
    <w:rsid w:val="00AD64AE"/>
    <w:rsid w:val="00AD76C1"/>
    <w:rsid w:val="00AD7AA2"/>
    <w:rsid w:val="00AD7AAA"/>
    <w:rsid w:val="00AE09A2"/>
    <w:rsid w:val="00AE110A"/>
    <w:rsid w:val="00AE1113"/>
    <w:rsid w:val="00AE12DF"/>
    <w:rsid w:val="00AE130D"/>
    <w:rsid w:val="00AE1836"/>
    <w:rsid w:val="00AE1BBC"/>
    <w:rsid w:val="00AE1C2E"/>
    <w:rsid w:val="00AE2203"/>
    <w:rsid w:val="00AE3953"/>
    <w:rsid w:val="00AE3A17"/>
    <w:rsid w:val="00AE438D"/>
    <w:rsid w:val="00AE5051"/>
    <w:rsid w:val="00AE59FF"/>
    <w:rsid w:val="00AE6DE5"/>
    <w:rsid w:val="00AE7AE9"/>
    <w:rsid w:val="00AE7CE9"/>
    <w:rsid w:val="00AF138F"/>
    <w:rsid w:val="00AF2C60"/>
    <w:rsid w:val="00AF356A"/>
    <w:rsid w:val="00AF554D"/>
    <w:rsid w:val="00AF582F"/>
    <w:rsid w:val="00AF6C49"/>
    <w:rsid w:val="00AF746E"/>
    <w:rsid w:val="00B02585"/>
    <w:rsid w:val="00B044AE"/>
    <w:rsid w:val="00B048C3"/>
    <w:rsid w:val="00B04FB7"/>
    <w:rsid w:val="00B050BB"/>
    <w:rsid w:val="00B054C2"/>
    <w:rsid w:val="00B06128"/>
    <w:rsid w:val="00B07316"/>
    <w:rsid w:val="00B07CD9"/>
    <w:rsid w:val="00B105CA"/>
    <w:rsid w:val="00B11ABD"/>
    <w:rsid w:val="00B12F5D"/>
    <w:rsid w:val="00B135D8"/>
    <w:rsid w:val="00B144FE"/>
    <w:rsid w:val="00B14CA1"/>
    <w:rsid w:val="00B15268"/>
    <w:rsid w:val="00B15BA3"/>
    <w:rsid w:val="00B17580"/>
    <w:rsid w:val="00B17BA0"/>
    <w:rsid w:val="00B212E3"/>
    <w:rsid w:val="00B213D6"/>
    <w:rsid w:val="00B2158E"/>
    <w:rsid w:val="00B22C7F"/>
    <w:rsid w:val="00B23010"/>
    <w:rsid w:val="00B23EA5"/>
    <w:rsid w:val="00B242E5"/>
    <w:rsid w:val="00B2560A"/>
    <w:rsid w:val="00B2669A"/>
    <w:rsid w:val="00B26D28"/>
    <w:rsid w:val="00B27242"/>
    <w:rsid w:val="00B27433"/>
    <w:rsid w:val="00B27B36"/>
    <w:rsid w:val="00B30C93"/>
    <w:rsid w:val="00B33AC3"/>
    <w:rsid w:val="00B343B7"/>
    <w:rsid w:val="00B36195"/>
    <w:rsid w:val="00B366A8"/>
    <w:rsid w:val="00B370CB"/>
    <w:rsid w:val="00B40576"/>
    <w:rsid w:val="00B40795"/>
    <w:rsid w:val="00B40AEF"/>
    <w:rsid w:val="00B40D1D"/>
    <w:rsid w:val="00B41360"/>
    <w:rsid w:val="00B41582"/>
    <w:rsid w:val="00B432D4"/>
    <w:rsid w:val="00B434C7"/>
    <w:rsid w:val="00B43A84"/>
    <w:rsid w:val="00B43B52"/>
    <w:rsid w:val="00B43D50"/>
    <w:rsid w:val="00B46C4C"/>
    <w:rsid w:val="00B46E7E"/>
    <w:rsid w:val="00B46F93"/>
    <w:rsid w:val="00B4723D"/>
    <w:rsid w:val="00B5022E"/>
    <w:rsid w:val="00B50C1A"/>
    <w:rsid w:val="00B527C1"/>
    <w:rsid w:val="00B533C1"/>
    <w:rsid w:val="00B56F8B"/>
    <w:rsid w:val="00B57BF0"/>
    <w:rsid w:val="00B60147"/>
    <w:rsid w:val="00B61FCB"/>
    <w:rsid w:val="00B626A5"/>
    <w:rsid w:val="00B63A12"/>
    <w:rsid w:val="00B63AF4"/>
    <w:rsid w:val="00B6423D"/>
    <w:rsid w:val="00B64755"/>
    <w:rsid w:val="00B66704"/>
    <w:rsid w:val="00B66AC3"/>
    <w:rsid w:val="00B7043B"/>
    <w:rsid w:val="00B7073B"/>
    <w:rsid w:val="00B708D7"/>
    <w:rsid w:val="00B715F9"/>
    <w:rsid w:val="00B71D19"/>
    <w:rsid w:val="00B727B6"/>
    <w:rsid w:val="00B744A5"/>
    <w:rsid w:val="00B75030"/>
    <w:rsid w:val="00B75174"/>
    <w:rsid w:val="00B7568A"/>
    <w:rsid w:val="00B802F8"/>
    <w:rsid w:val="00B80C1D"/>
    <w:rsid w:val="00B829FD"/>
    <w:rsid w:val="00B82EB8"/>
    <w:rsid w:val="00B837BE"/>
    <w:rsid w:val="00B83B0F"/>
    <w:rsid w:val="00B83BBD"/>
    <w:rsid w:val="00B83D71"/>
    <w:rsid w:val="00B85A22"/>
    <w:rsid w:val="00B85E8F"/>
    <w:rsid w:val="00B86681"/>
    <w:rsid w:val="00B869E4"/>
    <w:rsid w:val="00B8700B"/>
    <w:rsid w:val="00B8742D"/>
    <w:rsid w:val="00B87DCE"/>
    <w:rsid w:val="00B90B7A"/>
    <w:rsid w:val="00B91B93"/>
    <w:rsid w:val="00B92F3B"/>
    <w:rsid w:val="00B958B4"/>
    <w:rsid w:val="00B96C7E"/>
    <w:rsid w:val="00B96E94"/>
    <w:rsid w:val="00B97337"/>
    <w:rsid w:val="00B97FD3"/>
    <w:rsid w:val="00BA0028"/>
    <w:rsid w:val="00BA1FED"/>
    <w:rsid w:val="00BA216A"/>
    <w:rsid w:val="00BA3787"/>
    <w:rsid w:val="00BA3AE9"/>
    <w:rsid w:val="00BA3D2B"/>
    <w:rsid w:val="00BA4B72"/>
    <w:rsid w:val="00BA508C"/>
    <w:rsid w:val="00BA5D9B"/>
    <w:rsid w:val="00BA6224"/>
    <w:rsid w:val="00BA6E47"/>
    <w:rsid w:val="00BA7147"/>
    <w:rsid w:val="00BA71F2"/>
    <w:rsid w:val="00BA77D2"/>
    <w:rsid w:val="00BA7832"/>
    <w:rsid w:val="00BB00D7"/>
    <w:rsid w:val="00BB0696"/>
    <w:rsid w:val="00BB3575"/>
    <w:rsid w:val="00BB358B"/>
    <w:rsid w:val="00BB462C"/>
    <w:rsid w:val="00BB484B"/>
    <w:rsid w:val="00BB636C"/>
    <w:rsid w:val="00BB65CE"/>
    <w:rsid w:val="00BB6AB4"/>
    <w:rsid w:val="00BB7D54"/>
    <w:rsid w:val="00BC14B7"/>
    <w:rsid w:val="00BC272F"/>
    <w:rsid w:val="00BC2A2A"/>
    <w:rsid w:val="00BC2E94"/>
    <w:rsid w:val="00BC341E"/>
    <w:rsid w:val="00BC3EF5"/>
    <w:rsid w:val="00BC483E"/>
    <w:rsid w:val="00BC4B94"/>
    <w:rsid w:val="00BC4C10"/>
    <w:rsid w:val="00BC587E"/>
    <w:rsid w:val="00BC6F0B"/>
    <w:rsid w:val="00BC762B"/>
    <w:rsid w:val="00BD065F"/>
    <w:rsid w:val="00BD0792"/>
    <w:rsid w:val="00BD0CEC"/>
    <w:rsid w:val="00BD1A3E"/>
    <w:rsid w:val="00BD1FC7"/>
    <w:rsid w:val="00BD2563"/>
    <w:rsid w:val="00BD31C7"/>
    <w:rsid w:val="00BD52A8"/>
    <w:rsid w:val="00BD569B"/>
    <w:rsid w:val="00BD5A32"/>
    <w:rsid w:val="00BD73F5"/>
    <w:rsid w:val="00BD772D"/>
    <w:rsid w:val="00BD7CAF"/>
    <w:rsid w:val="00BE075E"/>
    <w:rsid w:val="00BE107E"/>
    <w:rsid w:val="00BE15DB"/>
    <w:rsid w:val="00BE1EC3"/>
    <w:rsid w:val="00BE3553"/>
    <w:rsid w:val="00BE39BE"/>
    <w:rsid w:val="00BE47DC"/>
    <w:rsid w:val="00BE4DA7"/>
    <w:rsid w:val="00BE6017"/>
    <w:rsid w:val="00BF18B9"/>
    <w:rsid w:val="00BF1FE2"/>
    <w:rsid w:val="00BF2C28"/>
    <w:rsid w:val="00BF2D2D"/>
    <w:rsid w:val="00BF2DEB"/>
    <w:rsid w:val="00BF3856"/>
    <w:rsid w:val="00BF419A"/>
    <w:rsid w:val="00BF5F79"/>
    <w:rsid w:val="00BF67AD"/>
    <w:rsid w:val="00C00397"/>
    <w:rsid w:val="00C01621"/>
    <w:rsid w:val="00C025EB"/>
    <w:rsid w:val="00C0459B"/>
    <w:rsid w:val="00C04F1F"/>
    <w:rsid w:val="00C05BDA"/>
    <w:rsid w:val="00C05D1D"/>
    <w:rsid w:val="00C05FAD"/>
    <w:rsid w:val="00C06029"/>
    <w:rsid w:val="00C06488"/>
    <w:rsid w:val="00C07D99"/>
    <w:rsid w:val="00C12BF2"/>
    <w:rsid w:val="00C1398D"/>
    <w:rsid w:val="00C13F26"/>
    <w:rsid w:val="00C15FC5"/>
    <w:rsid w:val="00C16770"/>
    <w:rsid w:val="00C1679D"/>
    <w:rsid w:val="00C16A09"/>
    <w:rsid w:val="00C172C9"/>
    <w:rsid w:val="00C17306"/>
    <w:rsid w:val="00C2222E"/>
    <w:rsid w:val="00C2223F"/>
    <w:rsid w:val="00C22B0B"/>
    <w:rsid w:val="00C23074"/>
    <w:rsid w:val="00C249F5"/>
    <w:rsid w:val="00C26245"/>
    <w:rsid w:val="00C26E06"/>
    <w:rsid w:val="00C278E2"/>
    <w:rsid w:val="00C30C47"/>
    <w:rsid w:val="00C31D17"/>
    <w:rsid w:val="00C3266E"/>
    <w:rsid w:val="00C32A1C"/>
    <w:rsid w:val="00C35124"/>
    <w:rsid w:val="00C35F32"/>
    <w:rsid w:val="00C36630"/>
    <w:rsid w:val="00C36D47"/>
    <w:rsid w:val="00C37015"/>
    <w:rsid w:val="00C40A8D"/>
    <w:rsid w:val="00C41450"/>
    <w:rsid w:val="00C437F9"/>
    <w:rsid w:val="00C459B9"/>
    <w:rsid w:val="00C45EFE"/>
    <w:rsid w:val="00C47CF6"/>
    <w:rsid w:val="00C47D0F"/>
    <w:rsid w:val="00C50262"/>
    <w:rsid w:val="00C51B83"/>
    <w:rsid w:val="00C52E03"/>
    <w:rsid w:val="00C53466"/>
    <w:rsid w:val="00C53CDE"/>
    <w:rsid w:val="00C53E55"/>
    <w:rsid w:val="00C54357"/>
    <w:rsid w:val="00C559EC"/>
    <w:rsid w:val="00C5776C"/>
    <w:rsid w:val="00C61B70"/>
    <w:rsid w:val="00C62C11"/>
    <w:rsid w:val="00C64B06"/>
    <w:rsid w:val="00C64E10"/>
    <w:rsid w:val="00C65387"/>
    <w:rsid w:val="00C67DEA"/>
    <w:rsid w:val="00C67F84"/>
    <w:rsid w:val="00C706CD"/>
    <w:rsid w:val="00C70E2D"/>
    <w:rsid w:val="00C71A42"/>
    <w:rsid w:val="00C71BE8"/>
    <w:rsid w:val="00C71C16"/>
    <w:rsid w:val="00C71E60"/>
    <w:rsid w:val="00C725EC"/>
    <w:rsid w:val="00C734CA"/>
    <w:rsid w:val="00C73FF6"/>
    <w:rsid w:val="00C74A20"/>
    <w:rsid w:val="00C750B1"/>
    <w:rsid w:val="00C755F8"/>
    <w:rsid w:val="00C763FC"/>
    <w:rsid w:val="00C775F6"/>
    <w:rsid w:val="00C7761C"/>
    <w:rsid w:val="00C83B6A"/>
    <w:rsid w:val="00C8489E"/>
    <w:rsid w:val="00C84F89"/>
    <w:rsid w:val="00C8508A"/>
    <w:rsid w:val="00C861C5"/>
    <w:rsid w:val="00C8651D"/>
    <w:rsid w:val="00C87D51"/>
    <w:rsid w:val="00C90FB0"/>
    <w:rsid w:val="00C92816"/>
    <w:rsid w:val="00C92DDE"/>
    <w:rsid w:val="00C948A0"/>
    <w:rsid w:val="00C94E96"/>
    <w:rsid w:val="00C961F2"/>
    <w:rsid w:val="00C96EF9"/>
    <w:rsid w:val="00CA0421"/>
    <w:rsid w:val="00CA059B"/>
    <w:rsid w:val="00CA2859"/>
    <w:rsid w:val="00CA2A4B"/>
    <w:rsid w:val="00CA2F73"/>
    <w:rsid w:val="00CA5599"/>
    <w:rsid w:val="00CA56AC"/>
    <w:rsid w:val="00CA56F3"/>
    <w:rsid w:val="00CA6177"/>
    <w:rsid w:val="00CA6733"/>
    <w:rsid w:val="00CA69DC"/>
    <w:rsid w:val="00CA796F"/>
    <w:rsid w:val="00CA7CB5"/>
    <w:rsid w:val="00CB175E"/>
    <w:rsid w:val="00CB1F5E"/>
    <w:rsid w:val="00CB2260"/>
    <w:rsid w:val="00CB2AED"/>
    <w:rsid w:val="00CB3862"/>
    <w:rsid w:val="00CB428B"/>
    <w:rsid w:val="00CB491C"/>
    <w:rsid w:val="00CB4A07"/>
    <w:rsid w:val="00CB4B55"/>
    <w:rsid w:val="00CB4D56"/>
    <w:rsid w:val="00CB5541"/>
    <w:rsid w:val="00CB6538"/>
    <w:rsid w:val="00CB6BB4"/>
    <w:rsid w:val="00CC1474"/>
    <w:rsid w:val="00CC1B2A"/>
    <w:rsid w:val="00CC1B51"/>
    <w:rsid w:val="00CC2276"/>
    <w:rsid w:val="00CC29F3"/>
    <w:rsid w:val="00CC3119"/>
    <w:rsid w:val="00CC34C9"/>
    <w:rsid w:val="00CC392D"/>
    <w:rsid w:val="00CC4C9A"/>
    <w:rsid w:val="00CC7CA4"/>
    <w:rsid w:val="00CC7D79"/>
    <w:rsid w:val="00CC7FE9"/>
    <w:rsid w:val="00CD1651"/>
    <w:rsid w:val="00CD2384"/>
    <w:rsid w:val="00CD38CC"/>
    <w:rsid w:val="00CD4CA3"/>
    <w:rsid w:val="00CD60AE"/>
    <w:rsid w:val="00CD6431"/>
    <w:rsid w:val="00CD6DD4"/>
    <w:rsid w:val="00CE2EBB"/>
    <w:rsid w:val="00CE45EA"/>
    <w:rsid w:val="00CE5D36"/>
    <w:rsid w:val="00CE5D86"/>
    <w:rsid w:val="00CE5EBC"/>
    <w:rsid w:val="00CE5EBE"/>
    <w:rsid w:val="00CE6867"/>
    <w:rsid w:val="00CE6F8F"/>
    <w:rsid w:val="00CF103E"/>
    <w:rsid w:val="00CF2A4B"/>
    <w:rsid w:val="00CF2C01"/>
    <w:rsid w:val="00CF2F6D"/>
    <w:rsid w:val="00CF3CB0"/>
    <w:rsid w:val="00CF44A1"/>
    <w:rsid w:val="00CF54E3"/>
    <w:rsid w:val="00CF6E84"/>
    <w:rsid w:val="00CF7131"/>
    <w:rsid w:val="00CF768E"/>
    <w:rsid w:val="00D0051A"/>
    <w:rsid w:val="00D01071"/>
    <w:rsid w:val="00D010A7"/>
    <w:rsid w:val="00D01170"/>
    <w:rsid w:val="00D01D73"/>
    <w:rsid w:val="00D024A2"/>
    <w:rsid w:val="00D06D2F"/>
    <w:rsid w:val="00D1053D"/>
    <w:rsid w:val="00D12368"/>
    <w:rsid w:val="00D135DD"/>
    <w:rsid w:val="00D13B8C"/>
    <w:rsid w:val="00D156AA"/>
    <w:rsid w:val="00D15E42"/>
    <w:rsid w:val="00D16119"/>
    <w:rsid w:val="00D1637F"/>
    <w:rsid w:val="00D16C6A"/>
    <w:rsid w:val="00D1723D"/>
    <w:rsid w:val="00D17832"/>
    <w:rsid w:val="00D20119"/>
    <w:rsid w:val="00D206CF"/>
    <w:rsid w:val="00D21883"/>
    <w:rsid w:val="00D230EB"/>
    <w:rsid w:val="00D23968"/>
    <w:rsid w:val="00D23FC1"/>
    <w:rsid w:val="00D24102"/>
    <w:rsid w:val="00D259BD"/>
    <w:rsid w:val="00D26B76"/>
    <w:rsid w:val="00D26D31"/>
    <w:rsid w:val="00D26D8C"/>
    <w:rsid w:val="00D27A34"/>
    <w:rsid w:val="00D30571"/>
    <w:rsid w:val="00D3246D"/>
    <w:rsid w:val="00D33167"/>
    <w:rsid w:val="00D33678"/>
    <w:rsid w:val="00D34BBF"/>
    <w:rsid w:val="00D37A2B"/>
    <w:rsid w:val="00D4229C"/>
    <w:rsid w:val="00D42621"/>
    <w:rsid w:val="00D439ED"/>
    <w:rsid w:val="00D43A4A"/>
    <w:rsid w:val="00D43AA1"/>
    <w:rsid w:val="00D44A71"/>
    <w:rsid w:val="00D4603F"/>
    <w:rsid w:val="00D475B2"/>
    <w:rsid w:val="00D500C4"/>
    <w:rsid w:val="00D5072C"/>
    <w:rsid w:val="00D52186"/>
    <w:rsid w:val="00D52B57"/>
    <w:rsid w:val="00D52D71"/>
    <w:rsid w:val="00D53098"/>
    <w:rsid w:val="00D549A7"/>
    <w:rsid w:val="00D5527E"/>
    <w:rsid w:val="00D55938"/>
    <w:rsid w:val="00D57DFF"/>
    <w:rsid w:val="00D621B3"/>
    <w:rsid w:val="00D62C05"/>
    <w:rsid w:val="00D6392A"/>
    <w:rsid w:val="00D63B1F"/>
    <w:rsid w:val="00D64B19"/>
    <w:rsid w:val="00D64ECD"/>
    <w:rsid w:val="00D6657D"/>
    <w:rsid w:val="00D66736"/>
    <w:rsid w:val="00D66D64"/>
    <w:rsid w:val="00D7084D"/>
    <w:rsid w:val="00D732A2"/>
    <w:rsid w:val="00D740AB"/>
    <w:rsid w:val="00D743B2"/>
    <w:rsid w:val="00D74F87"/>
    <w:rsid w:val="00D76B90"/>
    <w:rsid w:val="00D76E5E"/>
    <w:rsid w:val="00D77019"/>
    <w:rsid w:val="00D77AED"/>
    <w:rsid w:val="00D82D47"/>
    <w:rsid w:val="00D82F59"/>
    <w:rsid w:val="00D83DA5"/>
    <w:rsid w:val="00D844B5"/>
    <w:rsid w:val="00D85770"/>
    <w:rsid w:val="00D85D7F"/>
    <w:rsid w:val="00D86085"/>
    <w:rsid w:val="00D86881"/>
    <w:rsid w:val="00D872C1"/>
    <w:rsid w:val="00D876CF"/>
    <w:rsid w:val="00D906D8"/>
    <w:rsid w:val="00D90915"/>
    <w:rsid w:val="00D915A2"/>
    <w:rsid w:val="00D91ABF"/>
    <w:rsid w:val="00D91B22"/>
    <w:rsid w:val="00D921CE"/>
    <w:rsid w:val="00D93564"/>
    <w:rsid w:val="00D93C5D"/>
    <w:rsid w:val="00D940DF"/>
    <w:rsid w:val="00D941D3"/>
    <w:rsid w:val="00D94365"/>
    <w:rsid w:val="00D95909"/>
    <w:rsid w:val="00D95B98"/>
    <w:rsid w:val="00D96CE8"/>
    <w:rsid w:val="00D96F5A"/>
    <w:rsid w:val="00DA00AF"/>
    <w:rsid w:val="00DA0935"/>
    <w:rsid w:val="00DA0EA6"/>
    <w:rsid w:val="00DA1148"/>
    <w:rsid w:val="00DA1706"/>
    <w:rsid w:val="00DA1748"/>
    <w:rsid w:val="00DA1A26"/>
    <w:rsid w:val="00DA3D15"/>
    <w:rsid w:val="00DA3E75"/>
    <w:rsid w:val="00DA4BBB"/>
    <w:rsid w:val="00DA4E96"/>
    <w:rsid w:val="00DA5860"/>
    <w:rsid w:val="00DA76CC"/>
    <w:rsid w:val="00DB0D8A"/>
    <w:rsid w:val="00DB2373"/>
    <w:rsid w:val="00DB2B28"/>
    <w:rsid w:val="00DB3052"/>
    <w:rsid w:val="00DB4452"/>
    <w:rsid w:val="00DB4A43"/>
    <w:rsid w:val="00DB4E51"/>
    <w:rsid w:val="00DB5571"/>
    <w:rsid w:val="00DB56BD"/>
    <w:rsid w:val="00DB5D04"/>
    <w:rsid w:val="00DB5F83"/>
    <w:rsid w:val="00DB731B"/>
    <w:rsid w:val="00DB76A2"/>
    <w:rsid w:val="00DC17DA"/>
    <w:rsid w:val="00DC25BE"/>
    <w:rsid w:val="00DC31BD"/>
    <w:rsid w:val="00DC3515"/>
    <w:rsid w:val="00DC36D7"/>
    <w:rsid w:val="00DC412B"/>
    <w:rsid w:val="00DC421B"/>
    <w:rsid w:val="00DC50D8"/>
    <w:rsid w:val="00DC59CB"/>
    <w:rsid w:val="00DC5D91"/>
    <w:rsid w:val="00DC5F1E"/>
    <w:rsid w:val="00DC6D3E"/>
    <w:rsid w:val="00DD1036"/>
    <w:rsid w:val="00DD250C"/>
    <w:rsid w:val="00DD3146"/>
    <w:rsid w:val="00DD372D"/>
    <w:rsid w:val="00DD3DC6"/>
    <w:rsid w:val="00DD4006"/>
    <w:rsid w:val="00DD4630"/>
    <w:rsid w:val="00DD480B"/>
    <w:rsid w:val="00DD4B67"/>
    <w:rsid w:val="00DD53B1"/>
    <w:rsid w:val="00DD7584"/>
    <w:rsid w:val="00DD771A"/>
    <w:rsid w:val="00DD7B55"/>
    <w:rsid w:val="00DD7FD4"/>
    <w:rsid w:val="00DE016F"/>
    <w:rsid w:val="00DE1ABA"/>
    <w:rsid w:val="00DE545C"/>
    <w:rsid w:val="00DE58AC"/>
    <w:rsid w:val="00DE62E7"/>
    <w:rsid w:val="00DE6518"/>
    <w:rsid w:val="00DE69B9"/>
    <w:rsid w:val="00DE72E0"/>
    <w:rsid w:val="00DE746D"/>
    <w:rsid w:val="00DE7EEB"/>
    <w:rsid w:val="00DF0DE8"/>
    <w:rsid w:val="00DF1879"/>
    <w:rsid w:val="00DF2477"/>
    <w:rsid w:val="00DF25AC"/>
    <w:rsid w:val="00DF3706"/>
    <w:rsid w:val="00DF3BA7"/>
    <w:rsid w:val="00DF52A4"/>
    <w:rsid w:val="00DF555F"/>
    <w:rsid w:val="00DF675F"/>
    <w:rsid w:val="00DF6E2F"/>
    <w:rsid w:val="00DF71BD"/>
    <w:rsid w:val="00E00BD3"/>
    <w:rsid w:val="00E02BA2"/>
    <w:rsid w:val="00E03240"/>
    <w:rsid w:val="00E03D20"/>
    <w:rsid w:val="00E04C42"/>
    <w:rsid w:val="00E073E5"/>
    <w:rsid w:val="00E0785D"/>
    <w:rsid w:val="00E07A7D"/>
    <w:rsid w:val="00E1007E"/>
    <w:rsid w:val="00E10365"/>
    <w:rsid w:val="00E1058D"/>
    <w:rsid w:val="00E10BBF"/>
    <w:rsid w:val="00E1177F"/>
    <w:rsid w:val="00E11D95"/>
    <w:rsid w:val="00E13B5F"/>
    <w:rsid w:val="00E13DA4"/>
    <w:rsid w:val="00E147E7"/>
    <w:rsid w:val="00E16D37"/>
    <w:rsid w:val="00E17E44"/>
    <w:rsid w:val="00E21333"/>
    <w:rsid w:val="00E2292A"/>
    <w:rsid w:val="00E24A89"/>
    <w:rsid w:val="00E24F18"/>
    <w:rsid w:val="00E2576B"/>
    <w:rsid w:val="00E261A5"/>
    <w:rsid w:val="00E26871"/>
    <w:rsid w:val="00E275B0"/>
    <w:rsid w:val="00E30832"/>
    <w:rsid w:val="00E316C9"/>
    <w:rsid w:val="00E33516"/>
    <w:rsid w:val="00E34950"/>
    <w:rsid w:val="00E37AF6"/>
    <w:rsid w:val="00E40327"/>
    <w:rsid w:val="00E40E0F"/>
    <w:rsid w:val="00E416DF"/>
    <w:rsid w:val="00E41A5A"/>
    <w:rsid w:val="00E41D8B"/>
    <w:rsid w:val="00E41F53"/>
    <w:rsid w:val="00E43A03"/>
    <w:rsid w:val="00E44847"/>
    <w:rsid w:val="00E45A5D"/>
    <w:rsid w:val="00E469B9"/>
    <w:rsid w:val="00E47579"/>
    <w:rsid w:val="00E505FC"/>
    <w:rsid w:val="00E5159D"/>
    <w:rsid w:val="00E51AB1"/>
    <w:rsid w:val="00E54DFC"/>
    <w:rsid w:val="00E55B96"/>
    <w:rsid w:val="00E56BF8"/>
    <w:rsid w:val="00E57CDA"/>
    <w:rsid w:val="00E61E1F"/>
    <w:rsid w:val="00E62AC7"/>
    <w:rsid w:val="00E64244"/>
    <w:rsid w:val="00E64671"/>
    <w:rsid w:val="00E647D3"/>
    <w:rsid w:val="00E6509F"/>
    <w:rsid w:val="00E65D26"/>
    <w:rsid w:val="00E66135"/>
    <w:rsid w:val="00E664B8"/>
    <w:rsid w:val="00E674F2"/>
    <w:rsid w:val="00E6775B"/>
    <w:rsid w:val="00E67AD5"/>
    <w:rsid w:val="00E7027A"/>
    <w:rsid w:val="00E7094C"/>
    <w:rsid w:val="00E71108"/>
    <w:rsid w:val="00E71163"/>
    <w:rsid w:val="00E7150D"/>
    <w:rsid w:val="00E718EA"/>
    <w:rsid w:val="00E71DE7"/>
    <w:rsid w:val="00E72451"/>
    <w:rsid w:val="00E7322A"/>
    <w:rsid w:val="00E73323"/>
    <w:rsid w:val="00E733E6"/>
    <w:rsid w:val="00E7372D"/>
    <w:rsid w:val="00E75282"/>
    <w:rsid w:val="00E75C13"/>
    <w:rsid w:val="00E76693"/>
    <w:rsid w:val="00E77824"/>
    <w:rsid w:val="00E77BD1"/>
    <w:rsid w:val="00E77CF6"/>
    <w:rsid w:val="00E8167A"/>
    <w:rsid w:val="00E81F80"/>
    <w:rsid w:val="00E82201"/>
    <w:rsid w:val="00E868C8"/>
    <w:rsid w:val="00E86CDB"/>
    <w:rsid w:val="00E901C1"/>
    <w:rsid w:val="00E90576"/>
    <w:rsid w:val="00E90B0D"/>
    <w:rsid w:val="00E90FCC"/>
    <w:rsid w:val="00E9179D"/>
    <w:rsid w:val="00E92A09"/>
    <w:rsid w:val="00E9385C"/>
    <w:rsid w:val="00E94B40"/>
    <w:rsid w:val="00E94B93"/>
    <w:rsid w:val="00E95F31"/>
    <w:rsid w:val="00E96DD2"/>
    <w:rsid w:val="00EA0BE3"/>
    <w:rsid w:val="00EA0F56"/>
    <w:rsid w:val="00EA1A50"/>
    <w:rsid w:val="00EA1C28"/>
    <w:rsid w:val="00EA1E89"/>
    <w:rsid w:val="00EA1F21"/>
    <w:rsid w:val="00EA2B8D"/>
    <w:rsid w:val="00EA40D7"/>
    <w:rsid w:val="00EA43F6"/>
    <w:rsid w:val="00EA453D"/>
    <w:rsid w:val="00EA594E"/>
    <w:rsid w:val="00EA5AC4"/>
    <w:rsid w:val="00EA5D4D"/>
    <w:rsid w:val="00EA65EE"/>
    <w:rsid w:val="00EA661D"/>
    <w:rsid w:val="00EB0D34"/>
    <w:rsid w:val="00EB0F74"/>
    <w:rsid w:val="00EB1D74"/>
    <w:rsid w:val="00EB2137"/>
    <w:rsid w:val="00EB2797"/>
    <w:rsid w:val="00EB2F01"/>
    <w:rsid w:val="00EB4321"/>
    <w:rsid w:val="00EB4A16"/>
    <w:rsid w:val="00EB5BFC"/>
    <w:rsid w:val="00EC01E1"/>
    <w:rsid w:val="00EC10B7"/>
    <w:rsid w:val="00EC11F0"/>
    <w:rsid w:val="00EC1DA9"/>
    <w:rsid w:val="00EC2728"/>
    <w:rsid w:val="00EC2FBB"/>
    <w:rsid w:val="00EC4D67"/>
    <w:rsid w:val="00EC531D"/>
    <w:rsid w:val="00EC6B8D"/>
    <w:rsid w:val="00EC6C9C"/>
    <w:rsid w:val="00EC6EBB"/>
    <w:rsid w:val="00EC7498"/>
    <w:rsid w:val="00EC74CB"/>
    <w:rsid w:val="00ED0351"/>
    <w:rsid w:val="00ED1392"/>
    <w:rsid w:val="00ED16BC"/>
    <w:rsid w:val="00ED1E2F"/>
    <w:rsid w:val="00ED23A1"/>
    <w:rsid w:val="00ED25EC"/>
    <w:rsid w:val="00ED3552"/>
    <w:rsid w:val="00ED436E"/>
    <w:rsid w:val="00ED461D"/>
    <w:rsid w:val="00ED48C5"/>
    <w:rsid w:val="00ED5450"/>
    <w:rsid w:val="00ED5F0F"/>
    <w:rsid w:val="00ED63C3"/>
    <w:rsid w:val="00EE011B"/>
    <w:rsid w:val="00EE01C6"/>
    <w:rsid w:val="00EE11E7"/>
    <w:rsid w:val="00EE27B7"/>
    <w:rsid w:val="00EE46CF"/>
    <w:rsid w:val="00EE484F"/>
    <w:rsid w:val="00EE5134"/>
    <w:rsid w:val="00EE621D"/>
    <w:rsid w:val="00EE7248"/>
    <w:rsid w:val="00EE7AB8"/>
    <w:rsid w:val="00EE7C9B"/>
    <w:rsid w:val="00EF08ED"/>
    <w:rsid w:val="00EF0B17"/>
    <w:rsid w:val="00EF1719"/>
    <w:rsid w:val="00EF20B2"/>
    <w:rsid w:val="00EF20C9"/>
    <w:rsid w:val="00EF2744"/>
    <w:rsid w:val="00EF4EE4"/>
    <w:rsid w:val="00EF5962"/>
    <w:rsid w:val="00EF6185"/>
    <w:rsid w:val="00EF652F"/>
    <w:rsid w:val="00EF68F0"/>
    <w:rsid w:val="00EF69E7"/>
    <w:rsid w:val="00EF723A"/>
    <w:rsid w:val="00EF7836"/>
    <w:rsid w:val="00EF7AB1"/>
    <w:rsid w:val="00EF7F50"/>
    <w:rsid w:val="00F00524"/>
    <w:rsid w:val="00F01ECD"/>
    <w:rsid w:val="00F0241B"/>
    <w:rsid w:val="00F02C7F"/>
    <w:rsid w:val="00F030F6"/>
    <w:rsid w:val="00F03E32"/>
    <w:rsid w:val="00F0421F"/>
    <w:rsid w:val="00F04355"/>
    <w:rsid w:val="00F06112"/>
    <w:rsid w:val="00F07F87"/>
    <w:rsid w:val="00F11DB0"/>
    <w:rsid w:val="00F11DE4"/>
    <w:rsid w:val="00F15A80"/>
    <w:rsid w:val="00F177AE"/>
    <w:rsid w:val="00F20083"/>
    <w:rsid w:val="00F20782"/>
    <w:rsid w:val="00F20C09"/>
    <w:rsid w:val="00F20EF1"/>
    <w:rsid w:val="00F21D44"/>
    <w:rsid w:val="00F23FB5"/>
    <w:rsid w:val="00F24EDA"/>
    <w:rsid w:val="00F25055"/>
    <w:rsid w:val="00F2565F"/>
    <w:rsid w:val="00F2760A"/>
    <w:rsid w:val="00F302CC"/>
    <w:rsid w:val="00F310E7"/>
    <w:rsid w:val="00F3124C"/>
    <w:rsid w:val="00F31648"/>
    <w:rsid w:val="00F3166E"/>
    <w:rsid w:val="00F32C4A"/>
    <w:rsid w:val="00F3344F"/>
    <w:rsid w:val="00F35566"/>
    <w:rsid w:val="00F357B6"/>
    <w:rsid w:val="00F3593A"/>
    <w:rsid w:val="00F370AD"/>
    <w:rsid w:val="00F37C3D"/>
    <w:rsid w:val="00F40B6D"/>
    <w:rsid w:val="00F412BD"/>
    <w:rsid w:val="00F415EE"/>
    <w:rsid w:val="00F418C5"/>
    <w:rsid w:val="00F41DA1"/>
    <w:rsid w:val="00F4276F"/>
    <w:rsid w:val="00F4362A"/>
    <w:rsid w:val="00F45924"/>
    <w:rsid w:val="00F45DAC"/>
    <w:rsid w:val="00F46AA7"/>
    <w:rsid w:val="00F471AC"/>
    <w:rsid w:val="00F4762B"/>
    <w:rsid w:val="00F47C94"/>
    <w:rsid w:val="00F5067E"/>
    <w:rsid w:val="00F50912"/>
    <w:rsid w:val="00F51F2D"/>
    <w:rsid w:val="00F5268D"/>
    <w:rsid w:val="00F53D05"/>
    <w:rsid w:val="00F54416"/>
    <w:rsid w:val="00F54709"/>
    <w:rsid w:val="00F5515D"/>
    <w:rsid w:val="00F55246"/>
    <w:rsid w:val="00F60237"/>
    <w:rsid w:val="00F60337"/>
    <w:rsid w:val="00F60447"/>
    <w:rsid w:val="00F605F8"/>
    <w:rsid w:val="00F606F3"/>
    <w:rsid w:val="00F60F6A"/>
    <w:rsid w:val="00F61D78"/>
    <w:rsid w:val="00F62532"/>
    <w:rsid w:val="00F629BC"/>
    <w:rsid w:val="00F62EC6"/>
    <w:rsid w:val="00F6322F"/>
    <w:rsid w:val="00F634C3"/>
    <w:rsid w:val="00F65E3A"/>
    <w:rsid w:val="00F65F4D"/>
    <w:rsid w:val="00F6654D"/>
    <w:rsid w:val="00F66B97"/>
    <w:rsid w:val="00F670A3"/>
    <w:rsid w:val="00F67FCB"/>
    <w:rsid w:val="00F7106D"/>
    <w:rsid w:val="00F7231D"/>
    <w:rsid w:val="00F728D4"/>
    <w:rsid w:val="00F72B96"/>
    <w:rsid w:val="00F72E41"/>
    <w:rsid w:val="00F73687"/>
    <w:rsid w:val="00F74191"/>
    <w:rsid w:val="00F74826"/>
    <w:rsid w:val="00F74F67"/>
    <w:rsid w:val="00F75711"/>
    <w:rsid w:val="00F8041E"/>
    <w:rsid w:val="00F8046B"/>
    <w:rsid w:val="00F80D00"/>
    <w:rsid w:val="00F826C3"/>
    <w:rsid w:val="00F83F67"/>
    <w:rsid w:val="00F86EA5"/>
    <w:rsid w:val="00F87B8F"/>
    <w:rsid w:val="00F90226"/>
    <w:rsid w:val="00F90288"/>
    <w:rsid w:val="00F90A25"/>
    <w:rsid w:val="00F90B66"/>
    <w:rsid w:val="00F90D37"/>
    <w:rsid w:val="00F918E0"/>
    <w:rsid w:val="00F9257A"/>
    <w:rsid w:val="00F925F0"/>
    <w:rsid w:val="00F93683"/>
    <w:rsid w:val="00F9510C"/>
    <w:rsid w:val="00F95214"/>
    <w:rsid w:val="00F97F27"/>
    <w:rsid w:val="00FA08E0"/>
    <w:rsid w:val="00FA0904"/>
    <w:rsid w:val="00FA1FDD"/>
    <w:rsid w:val="00FA2C95"/>
    <w:rsid w:val="00FA395A"/>
    <w:rsid w:val="00FA3DDC"/>
    <w:rsid w:val="00FA4047"/>
    <w:rsid w:val="00FA772E"/>
    <w:rsid w:val="00FA776D"/>
    <w:rsid w:val="00FB0348"/>
    <w:rsid w:val="00FB0D5F"/>
    <w:rsid w:val="00FB1615"/>
    <w:rsid w:val="00FB2896"/>
    <w:rsid w:val="00FB29E4"/>
    <w:rsid w:val="00FB3D75"/>
    <w:rsid w:val="00FB4813"/>
    <w:rsid w:val="00FB4AA5"/>
    <w:rsid w:val="00FB4D86"/>
    <w:rsid w:val="00FB52E3"/>
    <w:rsid w:val="00FB5E53"/>
    <w:rsid w:val="00FB6427"/>
    <w:rsid w:val="00FB648B"/>
    <w:rsid w:val="00FB66AC"/>
    <w:rsid w:val="00FB6D31"/>
    <w:rsid w:val="00FB6D35"/>
    <w:rsid w:val="00FB6DED"/>
    <w:rsid w:val="00FB7061"/>
    <w:rsid w:val="00FB7968"/>
    <w:rsid w:val="00FB7AA6"/>
    <w:rsid w:val="00FC137A"/>
    <w:rsid w:val="00FC1788"/>
    <w:rsid w:val="00FC18E8"/>
    <w:rsid w:val="00FC3A6E"/>
    <w:rsid w:val="00FC4B3A"/>
    <w:rsid w:val="00FC52F3"/>
    <w:rsid w:val="00FC548A"/>
    <w:rsid w:val="00FC5655"/>
    <w:rsid w:val="00FC6066"/>
    <w:rsid w:val="00FC6373"/>
    <w:rsid w:val="00FC714B"/>
    <w:rsid w:val="00FC74B8"/>
    <w:rsid w:val="00FD0224"/>
    <w:rsid w:val="00FD1612"/>
    <w:rsid w:val="00FD21BF"/>
    <w:rsid w:val="00FD2ADE"/>
    <w:rsid w:val="00FD4917"/>
    <w:rsid w:val="00FD5A38"/>
    <w:rsid w:val="00FD62EF"/>
    <w:rsid w:val="00FD65FE"/>
    <w:rsid w:val="00FD6828"/>
    <w:rsid w:val="00FD6ADD"/>
    <w:rsid w:val="00FD6BB2"/>
    <w:rsid w:val="00FD773C"/>
    <w:rsid w:val="00FD7E74"/>
    <w:rsid w:val="00FE2DF0"/>
    <w:rsid w:val="00FE2E87"/>
    <w:rsid w:val="00FE3ED7"/>
    <w:rsid w:val="00FE48BA"/>
    <w:rsid w:val="00FE48E5"/>
    <w:rsid w:val="00FE59DE"/>
    <w:rsid w:val="00FE5D3D"/>
    <w:rsid w:val="00FE6762"/>
    <w:rsid w:val="00FE6836"/>
    <w:rsid w:val="00FE68C9"/>
    <w:rsid w:val="00FE78F8"/>
    <w:rsid w:val="00FE7F09"/>
    <w:rsid w:val="00FF0335"/>
    <w:rsid w:val="00FF19E5"/>
    <w:rsid w:val="00FF3A91"/>
    <w:rsid w:val="00FF4A21"/>
    <w:rsid w:val="00FF728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12CD87"/>
  <w15:docId w15:val="{93D1143E-2AE5-C74A-A4CA-C2F2A92EDC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D6F64"/>
    <w:pPr>
      <w:spacing w:after="0" w:line="360" w:lineRule="auto"/>
      <w:jc w:val="both"/>
    </w:pPr>
    <w:rPr>
      <w:rFonts w:ascii="Arial" w:hAnsi="Arial" w:cs="Times New Roman"/>
      <w:sz w:val="24"/>
      <w:szCs w:val="24"/>
      <w:lang w:eastAsia="de-DE"/>
    </w:rPr>
  </w:style>
  <w:style w:type="paragraph" w:styleId="berschrift1">
    <w:name w:val="heading 1"/>
    <w:basedOn w:val="Standard"/>
    <w:next w:val="Standard"/>
    <w:link w:val="berschrift1Zchn"/>
    <w:uiPriority w:val="9"/>
    <w:qFormat/>
    <w:rsid w:val="00984A2D"/>
    <w:pPr>
      <w:keepNext/>
      <w:keepLines/>
      <w:spacing w:before="240"/>
      <w:outlineLvl w:val="0"/>
    </w:pPr>
    <w:rPr>
      <w:rFonts w:eastAsiaTheme="majorEastAsia" w:cs="Times New Roman (Überschriften"/>
      <w:b/>
      <w:bCs/>
      <w:smallCaps/>
      <w:color w:val="000000" w:themeColor="text1"/>
      <w:sz w:val="26"/>
      <w:szCs w:val="28"/>
      <w:lang w:eastAsia="en-US"/>
    </w:rPr>
  </w:style>
  <w:style w:type="paragraph" w:styleId="berschrift2">
    <w:name w:val="heading 2"/>
    <w:basedOn w:val="Standard"/>
    <w:next w:val="Standard"/>
    <w:link w:val="berschrift2Zchn"/>
    <w:uiPriority w:val="9"/>
    <w:unhideWhenUsed/>
    <w:qFormat/>
    <w:rsid w:val="00984A2D"/>
    <w:pPr>
      <w:keepNext/>
      <w:keepLines/>
      <w:spacing w:before="200"/>
      <w:jc w:val="left"/>
      <w:outlineLvl w:val="1"/>
    </w:pPr>
    <w:rPr>
      <w:rFonts w:eastAsiaTheme="majorEastAsia" w:cstheme="majorBidi"/>
      <w:b/>
      <w:color w:val="000000" w:themeColor="text1"/>
      <w:szCs w:val="26"/>
      <w:lang w:eastAsia="en-US"/>
    </w:rPr>
  </w:style>
  <w:style w:type="paragraph" w:styleId="berschrift3">
    <w:name w:val="heading 3"/>
    <w:basedOn w:val="berschrift2"/>
    <w:next w:val="Standard"/>
    <w:link w:val="berschrift3Zchn"/>
    <w:uiPriority w:val="9"/>
    <w:unhideWhenUsed/>
    <w:qFormat/>
    <w:rsid w:val="00984A2D"/>
    <w:pPr>
      <w:outlineLvl w:val="2"/>
    </w:pPr>
    <w:rPr>
      <w:b w:val="0"/>
      <w:bCs/>
      <w:u w:val="single"/>
      <w:lang w:val="en-US"/>
    </w:rPr>
  </w:style>
  <w:style w:type="paragraph" w:styleId="berschrift4">
    <w:name w:val="heading 4"/>
    <w:basedOn w:val="Standard"/>
    <w:next w:val="Standard"/>
    <w:link w:val="berschrift4Zchn"/>
    <w:uiPriority w:val="9"/>
    <w:unhideWhenUsed/>
    <w:qFormat/>
    <w:rsid w:val="00715AEB"/>
    <w:pPr>
      <w:keepNext/>
      <w:keepLines/>
      <w:spacing w:before="40"/>
      <w:outlineLvl w:val="3"/>
    </w:pPr>
    <w:rPr>
      <w:rFonts w:eastAsiaTheme="majorEastAsia" w:cs="Times New Roman (Überschriften"/>
      <w:b/>
      <w:iCs/>
      <w:smallCaps/>
      <w:color w:val="000000" w:themeColor="text1"/>
      <w:sz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E71DE7"/>
    <w:pPr>
      <w:numPr>
        <w:numId w:val="2"/>
      </w:numPr>
      <w:spacing w:after="200" w:line="276" w:lineRule="auto"/>
      <w:contextualSpacing/>
    </w:pPr>
    <w:rPr>
      <w:rFonts w:cs="Arial"/>
      <w:lang w:val="en-US" w:eastAsia="en-US"/>
    </w:rPr>
  </w:style>
  <w:style w:type="character" w:customStyle="1" w:styleId="berschrift1Zchn">
    <w:name w:val="Überschrift 1 Zchn"/>
    <w:basedOn w:val="Absatz-Standardschriftart"/>
    <w:link w:val="berschrift1"/>
    <w:uiPriority w:val="9"/>
    <w:rsid w:val="00984A2D"/>
    <w:rPr>
      <w:rFonts w:ascii="Arial" w:eastAsiaTheme="majorEastAsia" w:hAnsi="Arial" w:cs="Times New Roman (Überschriften"/>
      <w:b/>
      <w:bCs/>
      <w:smallCaps/>
      <w:color w:val="000000" w:themeColor="text1"/>
      <w:sz w:val="26"/>
      <w:szCs w:val="28"/>
    </w:rPr>
  </w:style>
  <w:style w:type="paragraph" w:styleId="KeinLeerraum">
    <w:name w:val="No Spacing"/>
    <w:uiPriority w:val="1"/>
    <w:qFormat/>
    <w:rsid w:val="00D62C05"/>
    <w:pPr>
      <w:spacing w:after="0" w:line="240" w:lineRule="auto"/>
    </w:pPr>
  </w:style>
  <w:style w:type="paragraph" w:styleId="Sprechblasentext">
    <w:name w:val="Balloon Text"/>
    <w:basedOn w:val="Standard"/>
    <w:link w:val="SprechblasentextZchn"/>
    <w:uiPriority w:val="99"/>
    <w:semiHidden/>
    <w:unhideWhenUsed/>
    <w:rsid w:val="00637015"/>
    <w:rPr>
      <w:rFonts w:ascii="Tahoma" w:hAnsi="Tahoma" w:cs="Tahoma"/>
      <w:sz w:val="16"/>
      <w:szCs w:val="16"/>
      <w:lang w:eastAsia="en-US"/>
    </w:rPr>
  </w:style>
  <w:style w:type="character" w:customStyle="1" w:styleId="SprechblasentextZchn">
    <w:name w:val="Sprechblasentext Zchn"/>
    <w:basedOn w:val="Absatz-Standardschriftart"/>
    <w:link w:val="Sprechblasentext"/>
    <w:uiPriority w:val="99"/>
    <w:semiHidden/>
    <w:rsid w:val="00637015"/>
    <w:rPr>
      <w:rFonts w:ascii="Tahoma" w:hAnsi="Tahoma" w:cs="Tahoma"/>
      <w:sz w:val="16"/>
      <w:szCs w:val="16"/>
    </w:rPr>
  </w:style>
  <w:style w:type="character" w:styleId="Kommentarzeichen">
    <w:name w:val="annotation reference"/>
    <w:basedOn w:val="Absatz-Standardschriftart"/>
    <w:uiPriority w:val="99"/>
    <w:semiHidden/>
    <w:unhideWhenUsed/>
    <w:rsid w:val="00637015"/>
    <w:rPr>
      <w:sz w:val="16"/>
      <w:szCs w:val="16"/>
    </w:rPr>
  </w:style>
  <w:style w:type="paragraph" w:styleId="Kommentartext">
    <w:name w:val="annotation text"/>
    <w:basedOn w:val="Standard"/>
    <w:link w:val="KommentartextZchn"/>
    <w:uiPriority w:val="99"/>
    <w:unhideWhenUsed/>
    <w:rsid w:val="00637015"/>
    <w:pPr>
      <w:spacing w:after="200"/>
    </w:pPr>
    <w:rPr>
      <w:rFonts w:asciiTheme="minorHAnsi" w:hAnsiTheme="minorHAnsi" w:cstheme="minorBidi"/>
      <w:sz w:val="20"/>
      <w:szCs w:val="20"/>
      <w:lang w:eastAsia="en-US"/>
    </w:rPr>
  </w:style>
  <w:style w:type="character" w:customStyle="1" w:styleId="KommentartextZchn">
    <w:name w:val="Kommentartext Zchn"/>
    <w:basedOn w:val="Absatz-Standardschriftart"/>
    <w:link w:val="Kommentartext"/>
    <w:uiPriority w:val="99"/>
    <w:rsid w:val="00637015"/>
    <w:rPr>
      <w:sz w:val="20"/>
      <w:szCs w:val="20"/>
    </w:rPr>
  </w:style>
  <w:style w:type="paragraph" w:styleId="Kommentarthema">
    <w:name w:val="annotation subject"/>
    <w:basedOn w:val="Kommentartext"/>
    <w:next w:val="Kommentartext"/>
    <w:link w:val="KommentarthemaZchn"/>
    <w:uiPriority w:val="99"/>
    <w:semiHidden/>
    <w:unhideWhenUsed/>
    <w:rsid w:val="00637015"/>
    <w:rPr>
      <w:b/>
      <w:bCs/>
    </w:rPr>
  </w:style>
  <w:style w:type="character" w:customStyle="1" w:styleId="KommentarthemaZchn">
    <w:name w:val="Kommentarthema Zchn"/>
    <w:basedOn w:val="KommentartextZchn"/>
    <w:link w:val="Kommentarthema"/>
    <w:uiPriority w:val="99"/>
    <w:semiHidden/>
    <w:rsid w:val="00637015"/>
    <w:rPr>
      <w:b/>
      <w:bCs/>
      <w:sz w:val="20"/>
      <w:szCs w:val="20"/>
    </w:rPr>
  </w:style>
  <w:style w:type="character" w:customStyle="1" w:styleId="berschrift2Zchn">
    <w:name w:val="Überschrift 2 Zchn"/>
    <w:basedOn w:val="Absatz-Standardschriftart"/>
    <w:link w:val="berschrift2"/>
    <w:uiPriority w:val="9"/>
    <w:rsid w:val="00984A2D"/>
    <w:rPr>
      <w:rFonts w:ascii="Arial" w:eastAsiaTheme="majorEastAsia" w:hAnsi="Arial" w:cstheme="majorBidi"/>
      <w:b/>
      <w:color w:val="000000" w:themeColor="text1"/>
      <w:sz w:val="24"/>
      <w:szCs w:val="26"/>
    </w:rPr>
  </w:style>
  <w:style w:type="paragraph" w:styleId="Beschriftung">
    <w:name w:val="caption"/>
    <w:basedOn w:val="Standard"/>
    <w:next w:val="Standard"/>
    <w:uiPriority w:val="35"/>
    <w:unhideWhenUsed/>
    <w:qFormat/>
    <w:rsid w:val="00AB77AC"/>
    <w:pPr>
      <w:spacing w:before="240" w:after="200"/>
    </w:pPr>
    <w:rPr>
      <w:rFonts w:asciiTheme="minorHAnsi" w:hAnsiTheme="minorHAnsi" w:cstheme="minorBidi"/>
      <w:b/>
      <w:bCs/>
      <w:color w:val="4F81BD" w:themeColor="accent1"/>
      <w:sz w:val="18"/>
      <w:szCs w:val="18"/>
      <w:lang w:eastAsia="en-US"/>
    </w:rPr>
  </w:style>
  <w:style w:type="paragraph" w:customStyle="1" w:styleId="CitaviBibliographyEntry">
    <w:name w:val="Citavi Bibliography Entry"/>
    <w:basedOn w:val="Standard"/>
    <w:link w:val="CitaviBibliographyEntryZchn"/>
    <w:rsid w:val="004C0567"/>
    <w:pPr>
      <w:tabs>
        <w:tab w:val="left" w:pos="510"/>
      </w:tabs>
      <w:spacing w:line="276" w:lineRule="auto"/>
      <w:ind w:left="510" w:hanging="510"/>
    </w:pPr>
    <w:rPr>
      <w:rFonts w:asciiTheme="minorHAnsi" w:hAnsiTheme="minorHAnsi" w:cstheme="minorBidi"/>
      <w:sz w:val="22"/>
      <w:szCs w:val="22"/>
      <w:lang w:eastAsia="en-US"/>
    </w:rPr>
  </w:style>
  <w:style w:type="character" w:customStyle="1" w:styleId="CitaviBibliographyEntryZchn">
    <w:name w:val="Citavi Bibliography Entry Zchn"/>
    <w:basedOn w:val="Absatz-Standardschriftart"/>
    <w:link w:val="CitaviBibliographyEntry"/>
    <w:rsid w:val="004C0567"/>
  </w:style>
  <w:style w:type="paragraph" w:customStyle="1" w:styleId="CitaviBibliographyHeading">
    <w:name w:val="Citavi Bibliography Heading"/>
    <w:basedOn w:val="berschrift1"/>
    <w:link w:val="CitaviBibliographyHeadingZchn"/>
    <w:rsid w:val="004C0567"/>
    <w:pPr>
      <w:jc w:val="left"/>
    </w:pPr>
  </w:style>
  <w:style w:type="character" w:customStyle="1" w:styleId="CitaviBibliographyHeadingZchn">
    <w:name w:val="Citavi Bibliography Heading Zchn"/>
    <w:basedOn w:val="Absatz-Standardschriftart"/>
    <w:link w:val="CitaviBibliographyHeading"/>
    <w:rsid w:val="004C0567"/>
    <w:rPr>
      <w:rFonts w:ascii="Arial" w:eastAsiaTheme="majorEastAsia" w:hAnsi="Arial" w:cstheme="majorBidi"/>
      <w:b/>
      <w:bCs/>
      <w:color w:val="000000" w:themeColor="text1"/>
      <w:sz w:val="26"/>
      <w:szCs w:val="28"/>
    </w:rPr>
  </w:style>
  <w:style w:type="table" w:styleId="Tabellenraster">
    <w:name w:val="Table Grid"/>
    <w:basedOn w:val="NormaleTabelle"/>
    <w:uiPriority w:val="39"/>
    <w:rsid w:val="000675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unotenzeichen">
    <w:name w:val="footnote reference"/>
    <w:basedOn w:val="Absatz-Standardschriftart"/>
    <w:uiPriority w:val="99"/>
    <w:unhideWhenUsed/>
    <w:rsid w:val="00485D14"/>
    <w:rPr>
      <w:vertAlign w:val="superscript"/>
    </w:rPr>
  </w:style>
  <w:style w:type="table" w:styleId="HelleListe">
    <w:name w:val="Light List"/>
    <w:basedOn w:val="NormaleTabelle"/>
    <w:uiPriority w:val="61"/>
    <w:rsid w:val="00485D1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Funotentext">
    <w:name w:val="footnote text"/>
    <w:basedOn w:val="Standard"/>
    <w:link w:val="FunotentextZchn"/>
    <w:uiPriority w:val="99"/>
    <w:unhideWhenUsed/>
    <w:rsid w:val="00EE01C6"/>
    <w:rPr>
      <w:rFonts w:asciiTheme="minorHAnsi" w:hAnsiTheme="minorHAnsi" w:cstheme="minorBidi"/>
      <w:sz w:val="20"/>
      <w:szCs w:val="20"/>
      <w:lang w:eastAsia="en-US"/>
    </w:rPr>
  </w:style>
  <w:style w:type="character" w:customStyle="1" w:styleId="FunotentextZchn">
    <w:name w:val="Fußnotentext Zchn"/>
    <w:basedOn w:val="Absatz-Standardschriftart"/>
    <w:link w:val="Funotentext"/>
    <w:uiPriority w:val="99"/>
    <w:rsid w:val="00EE01C6"/>
    <w:rPr>
      <w:sz w:val="20"/>
      <w:szCs w:val="20"/>
    </w:rPr>
  </w:style>
  <w:style w:type="paragraph" w:styleId="Kopfzeile">
    <w:name w:val="header"/>
    <w:basedOn w:val="Standard"/>
    <w:link w:val="KopfzeileZchn"/>
    <w:uiPriority w:val="99"/>
    <w:unhideWhenUsed/>
    <w:rsid w:val="006F6216"/>
    <w:pPr>
      <w:tabs>
        <w:tab w:val="center" w:pos="4536"/>
        <w:tab w:val="right" w:pos="9072"/>
      </w:tabs>
    </w:pPr>
    <w:rPr>
      <w:rFonts w:asciiTheme="minorHAnsi" w:hAnsiTheme="minorHAnsi" w:cstheme="minorBidi"/>
      <w:sz w:val="22"/>
      <w:szCs w:val="22"/>
      <w:lang w:eastAsia="en-US"/>
    </w:rPr>
  </w:style>
  <w:style w:type="character" w:customStyle="1" w:styleId="KopfzeileZchn">
    <w:name w:val="Kopfzeile Zchn"/>
    <w:basedOn w:val="Absatz-Standardschriftart"/>
    <w:link w:val="Kopfzeile"/>
    <w:uiPriority w:val="99"/>
    <w:rsid w:val="006F6216"/>
  </w:style>
  <w:style w:type="paragraph" w:styleId="Fuzeile">
    <w:name w:val="footer"/>
    <w:basedOn w:val="Standard"/>
    <w:link w:val="FuzeileZchn"/>
    <w:uiPriority w:val="99"/>
    <w:unhideWhenUsed/>
    <w:rsid w:val="006F6216"/>
    <w:pPr>
      <w:tabs>
        <w:tab w:val="center" w:pos="4536"/>
        <w:tab w:val="right" w:pos="9072"/>
      </w:tabs>
    </w:pPr>
    <w:rPr>
      <w:rFonts w:asciiTheme="minorHAnsi" w:hAnsiTheme="minorHAnsi" w:cstheme="minorBidi"/>
      <w:sz w:val="22"/>
      <w:szCs w:val="22"/>
      <w:lang w:eastAsia="en-US"/>
    </w:rPr>
  </w:style>
  <w:style w:type="character" w:customStyle="1" w:styleId="FuzeileZchn">
    <w:name w:val="Fußzeile Zchn"/>
    <w:basedOn w:val="Absatz-Standardschriftart"/>
    <w:link w:val="Fuzeile"/>
    <w:uiPriority w:val="99"/>
    <w:rsid w:val="006F6216"/>
  </w:style>
  <w:style w:type="paragraph" w:styleId="Titel">
    <w:name w:val="Title"/>
    <w:basedOn w:val="Standard"/>
    <w:next w:val="Standard"/>
    <w:link w:val="TitelZchn"/>
    <w:uiPriority w:val="10"/>
    <w:qFormat/>
    <w:rsid w:val="00CB6538"/>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lang w:eastAsia="en-US"/>
    </w:rPr>
  </w:style>
  <w:style w:type="character" w:customStyle="1" w:styleId="TitelZchn">
    <w:name w:val="Titel Zchn"/>
    <w:basedOn w:val="Absatz-Standardschriftart"/>
    <w:link w:val="Titel"/>
    <w:uiPriority w:val="10"/>
    <w:rsid w:val="00CB6538"/>
    <w:rPr>
      <w:rFonts w:asciiTheme="majorHAnsi" w:eastAsiaTheme="majorEastAsia" w:hAnsiTheme="majorHAnsi" w:cstheme="majorBidi"/>
      <w:color w:val="17365D" w:themeColor="text2" w:themeShade="BF"/>
      <w:spacing w:val="5"/>
      <w:kern w:val="28"/>
      <w:sz w:val="52"/>
      <w:szCs w:val="52"/>
    </w:rPr>
  </w:style>
  <w:style w:type="paragraph" w:styleId="berarbeitung">
    <w:name w:val="Revision"/>
    <w:hidden/>
    <w:uiPriority w:val="99"/>
    <w:semiHidden/>
    <w:rsid w:val="00160B7F"/>
    <w:pPr>
      <w:spacing w:after="0" w:line="240" w:lineRule="auto"/>
    </w:pPr>
  </w:style>
  <w:style w:type="table" w:styleId="MittlereListe1">
    <w:name w:val="Medium List 1"/>
    <w:basedOn w:val="NormaleTabelle"/>
    <w:uiPriority w:val="65"/>
    <w:rsid w:val="00580A2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HellesRaster">
    <w:name w:val="Light Grid"/>
    <w:basedOn w:val="NormaleTabelle"/>
    <w:uiPriority w:val="62"/>
    <w:rsid w:val="00580A2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customStyle="1" w:styleId="taglemma">
    <w:name w:val="tag_lemma"/>
    <w:basedOn w:val="Absatz-Standardschriftart"/>
    <w:rsid w:val="007B14CC"/>
  </w:style>
  <w:style w:type="character" w:styleId="Hyperlink">
    <w:name w:val="Hyperlink"/>
    <w:basedOn w:val="Absatz-Standardschriftart"/>
    <w:uiPriority w:val="99"/>
    <w:unhideWhenUsed/>
    <w:rsid w:val="007B14CC"/>
    <w:rPr>
      <w:color w:val="0000FF"/>
      <w:u w:val="single"/>
    </w:rPr>
  </w:style>
  <w:style w:type="paragraph" w:customStyle="1" w:styleId="p1">
    <w:name w:val="p1"/>
    <w:basedOn w:val="Standard"/>
    <w:rsid w:val="00556C70"/>
    <w:rPr>
      <w:rFonts w:ascii="Helvetica" w:hAnsi="Helvetica"/>
      <w:sz w:val="27"/>
      <w:szCs w:val="27"/>
    </w:rPr>
  </w:style>
  <w:style w:type="paragraph" w:styleId="StandardWeb">
    <w:name w:val="Normal (Web)"/>
    <w:basedOn w:val="Standard"/>
    <w:uiPriority w:val="99"/>
    <w:unhideWhenUsed/>
    <w:rsid w:val="00305EDF"/>
    <w:pPr>
      <w:spacing w:before="100" w:beforeAutospacing="1" w:after="100" w:afterAutospacing="1"/>
    </w:pPr>
  </w:style>
  <w:style w:type="table" w:customStyle="1" w:styleId="Listentabelle41">
    <w:name w:val="Listentabelle 41"/>
    <w:basedOn w:val="NormaleTabelle"/>
    <w:uiPriority w:val="49"/>
    <w:rsid w:val="0084280D"/>
    <w:pPr>
      <w:spacing w:after="0" w:line="240" w:lineRule="auto"/>
    </w:pPr>
    <w:rPr>
      <w:sz w:val="24"/>
      <w:szCs w:val="24"/>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BesuchterLink">
    <w:name w:val="FollowedHyperlink"/>
    <w:basedOn w:val="Absatz-Standardschriftart"/>
    <w:uiPriority w:val="99"/>
    <w:semiHidden/>
    <w:unhideWhenUsed/>
    <w:rsid w:val="00405221"/>
    <w:rPr>
      <w:color w:val="800080" w:themeColor="followedHyperlink"/>
      <w:u w:val="single"/>
    </w:rPr>
  </w:style>
  <w:style w:type="character" w:styleId="Zeilennummer">
    <w:name w:val="line number"/>
    <w:basedOn w:val="Absatz-Standardschriftart"/>
    <w:uiPriority w:val="99"/>
    <w:semiHidden/>
    <w:unhideWhenUsed/>
    <w:rsid w:val="00F4762B"/>
  </w:style>
  <w:style w:type="table" w:customStyle="1" w:styleId="Gitternetztabelle1hell1">
    <w:name w:val="Gitternetztabelle 1 hell1"/>
    <w:basedOn w:val="NormaleTabelle"/>
    <w:uiPriority w:val="46"/>
    <w:rsid w:val="00D4262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NichtaufgelsteErwhnung1">
    <w:name w:val="Nicht aufgelöste Erwähnung1"/>
    <w:basedOn w:val="Absatz-Standardschriftart"/>
    <w:uiPriority w:val="99"/>
    <w:semiHidden/>
    <w:unhideWhenUsed/>
    <w:rsid w:val="00F826C3"/>
    <w:rPr>
      <w:color w:val="605E5C"/>
      <w:shd w:val="clear" w:color="auto" w:fill="E1DFDD"/>
    </w:rPr>
  </w:style>
  <w:style w:type="character" w:customStyle="1" w:styleId="berschrift3Zchn">
    <w:name w:val="Überschrift 3 Zchn"/>
    <w:basedOn w:val="Absatz-Standardschriftart"/>
    <w:link w:val="berschrift3"/>
    <w:uiPriority w:val="9"/>
    <w:rsid w:val="00984A2D"/>
    <w:rPr>
      <w:rFonts w:ascii="Arial" w:eastAsiaTheme="majorEastAsia" w:hAnsi="Arial" w:cstheme="majorBidi"/>
      <w:bCs/>
      <w:color w:val="000000" w:themeColor="text1"/>
      <w:sz w:val="24"/>
      <w:szCs w:val="26"/>
      <w:u w:val="single"/>
      <w:lang w:val="en-US"/>
    </w:rPr>
  </w:style>
  <w:style w:type="character" w:customStyle="1" w:styleId="berschrift4Zchn">
    <w:name w:val="Überschrift 4 Zchn"/>
    <w:basedOn w:val="Absatz-Standardschriftart"/>
    <w:link w:val="berschrift4"/>
    <w:uiPriority w:val="9"/>
    <w:rsid w:val="00715AEB"/>
    <w:rPr>
      <w:rFonts w:ascii="Arial" w:eastAsiaTheme="majorEastAsia" w:hAnsi="Arial" w:cs="Times New Roman (Überschriften"/>
      <w:b/>
      <w:iCs/>
      <w:smallCaps/>
      <w:color w:val="000000" w:themeColor="text1"/>
      <w:szCs w:val="24"/>
      <w:lang w:eastAsia="de-DE"/>
    </w:rPr>
  </w:style>
  <w:style w:type="character" w:styleId="Platzhaltertext">
    <w:name w:val="Placeholder Text"/>
    <w:basedOn w:val="Absatz-Standardschriftart"/>
    <w:uiPriority w:val="99"/>
    <w:semiHidden/>
    <w:rsid w:val="004F0F06"/>
    <w:rPr>
      <w:color w:val="808080"/>
    </w:rPr>
  </w:style>
  <w:style w:type="character" w:styleId="Endnotenzeichen">
    <w:name w:val="endnote reference"/>
    <w:basedOn w:val="Absatz-Standardschriftart"/>
    <w:uiPriority w:val="99"/>
    <w:semiHidden/>
    <w:unhideWhenUsed/>
    <w:rsid w:val="007D177E"/>
    <w:rPr>
      <w:vertAlign w:val="superscript"/>
    </w:rPr>
  </w:style>
  <w:style w:type="paragraph" w:customStyle="1" w:styleId="p2">
    <w:name w:val="p2"/>
    <w:basedOn w:val="Standard"/>
    <w:rsid w:val="000D655C"/>
    <w:pPr>
      <w:spacing w:line="240" w:lineRule="auto"/>
      <w:jc w:val="left"/>
    </w:pPr>
    <w:rPr>
      <w:rFonts w:ascii=".AppleSystemUIFont" w:eastAsia="Times New Roman" w:hAnsi=".AppleSystemUIFont"/>
      <w:color w:val="1F2225"/>
      <w:sz w:val="23"/>
      <w:szCs w:val="23"/>
    </w:rPr>
  </w:style>
  <w:style w:type="character" w:customStyle="1" w:styleId="s1">
    <w:name w:val="s1"/>
    <w:basedOn w:val="Absatz-Standardschriftart"/>
    <w:rsid w:val="000D655C"/>
    <w:rPr>
      <w:rFonts w:ascii=".SFNS-Regular" w:hAnsi=".SFNS-Regular" w:hint="default"/>
      <w:b w:val="0"/>
      <w:bCs w:val="0"/>
      <w:i w:val="0"/>
      <w:iCs w:val="0"/>
      <w:sz w:val="23"/>
      <w:szCs w:val="23"/>
    </w:rPr>
  </w:style>
  <w:style w:type="character" w:customStyle="1" w:styleId="s2">
    <w:name w:val="s2"/>
    <w:basedOn w:val="Absatz-Standardschriftart"/>
    <w:rsid w:val="000D655C"/>
    <w:rPr>
      <w:rFonts w:ascii="Helvetica" w:hAnsi="Helvetica" w:hint="default"/>
      <w:b w:val="0"/>
      <w:bCs w:val="0"/>
      <w:i w:val="0"/>
      <w:iCs w:val="0"/>
      <w:color w:val="000000"/>
      <w:sz w:val="18"/>
      <w:szCs w:val="18"/>
    </w:rPr>
  </w:style>
  <w:style w:type="character" w:customStyle="1" w:styleId="apple-tab-span">
    <w:name w:val="apple-tab-span"/>
    <w:basedOn w:val="Absatz-Standardschriftart"/>
    <w:rsid w:val="000D655C"/>
  </w:style>
  <w:style w:type="character" w:customStyle="1" w:styleId="apple-converted-space">
    <w:name w:val="apple-converted-space"/>
    <w:basedOn w:val="Absatz-Standardschriftart"/>
    <w:rsid w:val="000D655C"/>
  </w:style>
  <w:style w:type="table" w:customStyle="1" w:styleId="Tabellenraster1">
    <w:name w:val="Tabellenraster1"/>
    <w:basedOn w:val="NormaleTabelle"/>
    <w:next w:val="Tabellenraster"/>
    <w:uiPriority w:val="39"/>
    <w:rsid w:val="00A00C2C"/>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KeineListe1">
    <w:name w:val="Keine Liste1"/>
    <w:next w:val="KeineListe"/>
    <w:uiPriority w:val="99"/>
    <w:semiHidden/>
    <w:unhideWhenUsed/>
    <w:rsid w:val="00573931"/>
  </w:style>
  <w:style w:type="character" w:customStyle="1" w:styleId="identifier">
    <w:name w:val="identifier"/>
    <w:basedOn w:val="Absatz-Standardschriftart"/>
    <w:rsid w:val="008159E5"/>
  </w:style>
  <w:style w:type="paragraph" w:customStyle="1" w:styleId="preflight-heading">
    <w:name w:val="preflight-heading"/>
    <w:pPr>
      <w:spacing w:before="60" w:after="60"/>
    </w:pPr>
    <w:rPr>
      <w:b/>
      <w:color w:val="000000"/>
      <w:sz w:val="20"/>
    </w:rPr>
  </w:style>
  <w:style w:type="paragraph" w:customStyle="1" w:styleId="preflight-description">
    <w:name w:val="preflight-description"/>
    <w:pPr>
      <w:spacing w:before="60" w:after="60"/>
    </w:pPr>
    <w:rPr>
      <w:color w:val="000000"/>
      <w:sz w:val="20"/>
    </w:rPr>
  </w:style>
  <w:style w:type="paragraph" w:customStyle="1" w:styleId="preflight-link">
    <w:name w:val="preflight-link"/>
    <w:pPr>
      <w:spacing w:before="60" w:after="60"/>
    </w:pPr>
    <w:rPr>
      <w:color w:val="0000FF"/>
      <w:sz w:val="20"/>
      <w:u w:val="single"/>
    </w:rPr>
  </w:style>
  <w:style w:type="paragraph" w:customStyle="1" w:styleId="preflight-example">
    <w:name w:val="preflight-example"/>
    <w:pPr>
      <w:spacing w:before="180" w:after="60"/>
    </w:pPr>
    <w:rPr>
      <w:i/>
      <w:color w:val="000000"/>
      <w:sz w:val="20"/>
    </w:rPr>
  </w:style>
  <w:style w:type="table" w:styleId="Gitternetztabelle4">
    <w:name w:val="Grid Table 4"/>
    <w:basedOn w:val="NormaleTabelle"/>
    <w:uiPriority w:val="49"/>
    <w:rsid w:val="000D4609"/>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4Akzent1">
    <w:name w:val="Grid Table 4 Accent 1"/>
    <w:basedOn w:val="NormaleTabelle"/>
    <w:uiPriority w:val="49"/>
    <w:rsid w:val="000D4609"/>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customStyle="1" w:styleId="TabelleMarie">
    <w:name w:val="Tabelle Marie"/>
    <w:basedOn w:val="Standard"/>
    <w:qFormat/>
    <w:rsid w:val="00B14CA1"/>
    <w:pPr>
      <w:framePr w:hSpace="141" w:wrap="around" w:vAnchor="text" w:hAnchor="text" w:y="1"/>
      <w:spacing w:before="240" w:line="240" w:lineRule="auto"/>
      <w:ind w:left="-34"/>
      <w:jc w:val="left"/>
    </w:pPr>
    <w:rPr>
      <w:rFonts w:eastAsia="Times New Roman"/>
      <w:i/>
      <w:iCs/>
      <w:color w:val="000000"/>
      <w:sz w:val="18"/>
      <w:szCs w:val="18"/>
      <w:u w:val="single"/>
      <w:lang w:val="en-US"/>
    </w:rPr>
  </w:style>
  <w:style w:type="paragraph" w:styleId="Endnotentext">
    <w:name w:val="endnote text"/>
    <w:basedOn w:val="Standard"/>
    <w:link w:val="EndnotentextZchn"/>
    <w:uiPriority w:val="99"/>
    <w:semiHidden/>
    <w:unhideWhenUsed/>
    <w:rsid w:val="00A11B44"/>
    <w:pPr>
      <w:spacing w:line="240" w:lineRule="auto"/>
    </w:pPr>
    <w:rPr>
      <w:sz w:val="20"/>
      <w:szCs w:val="20"/>
    </w:rPr>
  </w:style>
  <w:style w:type="character" w:customStyle="1" w:styleId="EndnotentextZchn">
    <w:name w:val="Endnotentext Zchn"/>
    <w:basedOn w:val="Absatz-Standardschriftart"/>
    <w:link w:val="Endnotentext"/>
    <w:uiPriority w:val="99"/>
    <w:semiHidden/>
    <w:rsid w:val="00A11B44"/>
    <w:rPr>
      <w:rFonts w:ascii="Arial" w:hAnsi="Arial" w:cs="Times New Roman"/>
      <w:sz w:val="20"/>
      <w:szCs w:val="20"/>
      <w:lang w:eastAsia="de-DE"/>
    </w:rPr>
  </w:style>
  <w:style w:type="table" w:styleId="EinfacheTabelle3">
    <w:name w:val="Plain Table 3"/>
    <w:basedOn w:val="NormaleTabelle"/>
    <w:uiPriority w:val="43"/>
    <w:rsid w:val="00AD1E8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98369722">
      <w:bodyDiv w:val="1"/>
      <w:marLeft w:val="0"/>
      <w:marRight w:val="0"/>
      <w:marTop w:val="0"/>
      <w:marBottom w:val="0"/>
      <w:divBdr>
        <w:top w:val="none" w:sz="0" w:space="0" w:color="auto"/>
        <w:left w:val="none" w:sz="0" w:space="0" w:color="auto"/>
        <w:bottom w:val="none" w:sz="0" w:space="0" w:color="auto"/>
        <w:right w:val="none" w:sz="0" w:space="0" w:color="auto"/>
      </w:divBdr>
    </w:div>
    <w:div w:id="1153372874">
      <w:bodyDiv w:val="1"/>
      <w:marLeft w:val="0"/>
      <w:marRight w:val="0"/>
      <w:marTop w:val="0"/>
      <w:marBottom w:val="0"/>
      <w:divBdr>
        <w:top w:val="none" w:sz="0" w:space="0" w:color="auto"/>
        <w:left w:val="none" w:sz="0" w:space="0" w:color="auto"/>
        <w:bottom w:val="none" w:sz="0" w:space="0" w:color="auto"/>
        <w:right w:val="none" w:sz="0" w:space="0" w:color="auto"/>
      </w:divBdr>
    </w:div>
    <w:div w:id="1441491480">
      <w:bodyDiv w:val="1"/>
      <w:marLeft w:val="0"/>
      <w:marRight w:val="0"/>
      <w:marTop w:val="0"/>
      <w:marBottom w:val="0"/>
      <w:divBdr>
        <w:top w:val="none" w:sz="0" w:space="0" w:color="auto"/>
        <w:left w:val="none" w:sz="0" w:space="0" w:color="auto"/>
        <w:bottom w:val="none" w:sz="0" w:space="0" w:color="auto"/>
        <w:right w:val="none" w:sz="0" w:space="0" w:color="auto"/>
      </w:divBdr>
    </w:div>
    <w:div w:id="1650328737">
      <w:bodyDiv w:val="1"/>
      <w:marLeft w:val="0"/>
      <w:marRight w:val="0"/>
      <w:marTop w:val="0"/>
      <w:marBottom w:val="0"/>
      <w:divBdr>
        <w:top w:val="none" w:sz="0" w:space="0" w:color="auto"/>
        <w:left w:val="none" w:sz="0" w:space="0" w:color="auto"/>
        <w:bottom w:val="none" w:sz="0" w:space="0" w:color="auto"/>
        <w:right w:val="none" w:sz="0" w:space="0" w:color="auto"/>
      </w:divBdr>
    </w:div>
    <w:div w:id="1767917510">
      <w:bodyDiv w:val="1"/>
      <w:marLeft w:val="0"/>
      <w:marRight w:val="0"/>
      <w:marTop w:val="0"/>
      <w:marBottom w:val="0"/>
      <w:divBdr>
        <w:top w:val="none" w:sz="0" w:space="0" w:color="auto"/>
        <w:left w:val="none" w:sz="0" w:space="0" w:color="auto"/>
        <w:bottom w:val="none" w:sz="0" w:space="0" w:color="auto"/>
        <w:right w:val="none" w:sz="0" w:space="0" w:color="auto"/>
      </w:divBdr>
    </w:div>
    <w:div w:id="1780025725">
      <w:bodyDiv w:val="1"/>
      <w:marLeft w:val="0"/>
      <w:marRight w:val="0"/>
      <w:marTop w:val="0"/>
      <w:marBottom w:val="0"/>
      <w:divBdr>
        <w:top w:val="none" w:sz="0" w:space="0" w:color="auto"/>
        <w:left w:val="none" w:sz="0" w:space="0" w:color="auto"/>
        <w:bottom w:val="none" w:sz="0" w:space="0" w:color="auto"/>
        <w:right w:val="none" w:sz="0" w:space="0" w:color="auto"/>
      </w:divBdr>
    </w:div>
    <w:div w:id="1876850856">
      <w:bodyDiv w:val="1"/>
      <w:marLeft w:val="0"/>
      <w:marRight w:val="0"/>
      <w:marTop w:val="0"/>
      <w:marBottom w:val="0"/>
      <w:divBdr>
        <w:top w:val="none" w:sz="0" w:space="0" w:color="auto"/>
        <w:left w:val="none" w:sz="0" w:space="0" w:color="auto"/>
        <w:bottom w:val="none" w:sz="0" w:space="0" w:color="auto"/>
        <w:right w:val="none" w:sz="0" w:space="0" w:color="auto"/>
      </w:divBdr>
    </w:div>
    <w:div w:id="212684967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3" Type="http://schemas.microsoft.com/office/2011/relationships/webextension" Target="webextension3.xml"/><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 dockstate="right" visibility="0" width="350" row="0">
    <wetp:webextensionref xmlns:r="http://schemas.openxmlformats.org/officeDocument/2006/relationships" r:id="rId3"/>
  </wetp:taskpane>
</wetp:taskpanes>
</file>

<file path=word/webextensions/webextension1.xml><?xml version="1.0" encoding="utf-8"?>
<we:webextension xmlns:we="http://schemas.microsoft.com/office/webextensions/webextension/2010/11" id="{DF34AD57-C647-254C-9A59-C842E3C04FF4}">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6339D574-799A-2546-8719-325FF4B083A4}">
  <we:reference id="wa200002513" version="2021.3.29.10" store="de-DE" storeType="omex"/>
  <we:alternateReferences>
    <we:reference id="WA200002513" version="2021.3.29.10" store="" storeType="omex"/>
  </we:alternateReferences>
  <we:properties>
    <we:property name="CitaviDocumentProperty_1007" value="&quot;48d359fb-a01e-0f54-5076-bfd0acf5a1d6&quot;"/>
    <we:property name="CitaviDocumentProperty_33" value="&quot;{\&quot;CitationSystem\&quot;:1,\&quot;FileName\&quot;:\&quot;CitaviDefaultCitationStyle_de.ccs\&quot;,\&quot;Name\&quot;:\&quot;Citavi Basis-Stil\&quot;,\&quot;Id\&quot;:\&quot;f1ed8f7d-1c65-4f06-ad48-3e96e725bea1\&quot;,\&quot;Version\&quot;:21}&quot;"/>
    <we:property name="CitaviDocumentProperty_7" value="&quot;Abortion Stigma Review&quot;"/>
    <we:property name="CitaviDocumentProperty_31" value="&quot;m8e3slou1cqses0brlnrg5h9v4u3sgt3jtwd7n5wmqnncw&quot;"/>
    <we:property name="CitaviDocumentProperty_8" value="&quot;WestEurope&quot;"/>
    <we:property name="CitaviDocumentProperty_1008" value="&quot;references&quot;"/>
  </we:properties>
  <we:bindings/>
  <we:snapshot xmlns:r="http://schemas.openxmlformats.org/officeDocument/2006/relationships"/>
</we:webextension>
</file>

<file path=word/webextensions/webextension3.xml><?xml version="1.0" encoding="utf-8"?>
<we:webextension xmlns:we="http://schemas.microsoft.com/office/webextensions/webextension/2010/11" id="{6E00C80D-CADE-3D4D-BA75-6C63EAE7E4E7}">
  <we:reference id="wa104382081" version="1.46.0.0" store="de-DE" storeType="omex"/>
  <we:alternateReferences>
    <we:reference id="wa104382081" version="1.46.0.0" store="de-DE" storeType="omex"/>
  </we:alternateReferences>
  <we:properties>
    <we:property name="MENDELEY_CITATIONS" value="[{&quot;citationID&quot;:&quot;MENDELEY_CITATION_b1074bfd-075c-4ca5-a2bb-77b5ae47a1ff&quot;,&quot;properties&quot;:{&quot;noteIndex&quot;:0},&quot;isEdited&quot;:false,&quot;manualOverride&quot;:{&quot;isManuallyOverridden&quot;:false,&quot;citeprocText&quot;:&quot;[1]&quot;,&quot;manualOverrideText&quot;:&quot;&quot;},&quot;citationTag&quot;:&quot;MENDELEY_CITATION_v3_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&quot;,&quot;citationItems&quot;:[{&quot;id&quot;:&quot;81ccc249-d890-3c6a-93c1-c5dde0d1f851&quot;,&quot;itemData&quot;:{&quot;type&quot;:&quot;article-journal&quot;,&quot;id&quot;:&quot;81ccc249-d890-3c6a-93c1-c5dde0d1f851&quot;,&quot;title&quot;:&quot;Unintended pregnancy and abortion by income, region, and the legal status of abortion: estimates from a comprehensive model for 1990–2019&quot;,&quot;author&quot;:[{&quot;family&quot;:&quot;Bearak&quot;,&quot;given&quot;:&quot;Jonathan&quot;,&quot;parse-names&quot;:false,&quot;dropping-particle&quot;:&quot;&quot;,&quot;non-dropping-particle&quot;:&quot;&quot;},{&quot;family&quot;:&quot;Popinchalk&quot;,&quot;given&quot;:&quot;Anna&quot;,&quot;parse-names&quot;:false,&quot;dropping-particle&quot;:&quot;&quot;,&quot;non-dropping-particle&quot;:&quot;&quot;},{&quot;family&quot;:&quot;Ganatra&quot;,&quot;given&quot;:&quot;Bela&quot;,&quot;parse-names&quot;:false,&quot;dropping-particle&quot;:&quot;&quot;,&quot;non-dropping-particle&quot;:&quot;&quot;},{&quot;family&quot;:&quot;Moller&quot;,&quot;given&quot;:&quot;Ann-Beth&quot;,&quot;parse-names&quot;:false,&quot;dropping-particle&quot;:&quot;&quot;,&quot;non-dropping-particle&quot;:&quot;&quot;},{&quot;family&quot;:&quot;Tunçalp&quot;,&quot;given&quot;:&quot;Özge&quot;,&quot;parse-names&quot;:false,&quot;dropping-particle&quot;:&quot;&quot;,&quot;non-dropping-particle&quot;:&quot;&quot;},{&quot;family&quot;:&quot;Beavin&quot;,&quot;given&quot;:&quot;Cynthia&quot;,&quot;parse-names&quot;:false,&quot;dropping-particle&quot;:&quot;&quot;,&quot;non-dropping-particle&quot;:&quot;&quot;},{&quot;family&quot;:&quot;Kwok&quot;,&quot;given&quot;:&quot;Lorraine&quot;,&quot;parse-names&quot;:false,&quot;dropping-particle&quot;:&quot;&quot;,&quot;non-dropping-particle&quot;:&quot;&quot;},{&quot;family&quot;:&quot;Alkema&quot;,&quot;given&quot;:&quot;Leontine&quot;,&quot;parse-names&quot;:false,&quot;dropping-particle&quot;:&quot;&quot;,&quot;non-dropping-particle&quot;:&quot;&quot;}],&quot;container-title&quot;:&quot;The Lancet Global Health&quot;,&quot;container-title-short&quot;:&quot;Lancet Glob Health&quot;,&quot;DOI&quot;:&quot;10.1016/S2214-109X(20)30315-6&quot;,&quot;ISSN&quot;:&quot;2214109X&quot;,&quot;issued&quot;:{&quot;date-parts&quot;:[[2020,9]]},&quot;page&quot;:&quot;e1152-e1161&quot;,&quot;issue&quot;:&quot;9&quot;,&quot;volume&quot;:&quot;8&quot;},&quot;isTemporary&quot;:false}]},{&quot;citationID&quot;:&quot;MENDELEY_CITATION_26e5ec0e-b28f-41e4-9c0d-edc30f1c29d5&quot;,&quot;properties&quot;:{&quot;noteIndex&quot;:0},&quot;isEdited&quot;:false,&quot;manualOverride&quot;:{&quot;isManuallyOverridden&quot;:false,&quot;citeprocText&quot;:&quot;[1]&quot;,&quot;manualOverrideText&quot;:&quot;&quot;},&quot;citationTag&quot;:&quot;MENDELEY_CITATION_v3_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&quot;,&quot;citationItems&quot;:[{&quot;id&quot;:&quot;81ccc249-d890-3c6a-93c1-c5dde0d1f851&quot;,&quot;itemData&quot;:{&quot;type&quot;:&quot;article-journal&quot;,&quot;id&quot;:&quot;81ccc249-d890-3c6a-93c1-c5dde0d1f851&quot;,&quot;title&quot;:&quot;Unintended pregnancy and abortion by income, region, and the legal status of abortion: estimates from a comprehensive model for 1990–2019&quot;,&quot;author&quot;:[{&quot;family&quot;:&quot;Bearak&quot;,&quot;given&quot;:&quot;Jonathan&quot;,&quot;parse-names&quot;:false,&quot;dropping-particle&quot;:&quot;&quot;,&quot;non-dropping-particle&quot;:&quot;&quot;},{&quot;family&quot;:&quot;Popinchalk&quot;,&quot;given&quot;:&quot;Anna&quot;,&quot;parse-names&quot;:false,&quot;dropping-particle&quot;:&quot;&quot;,&quot;non-dropping-particle&quot;:&quot;&quot;},{&quot;family&quot;:&quot;Ganatra&quot;,&quot;given&quot;:&quot;Bela&quot;,&quot;parse-names&quot;:false,&quot;dropping-particle&quot;:&quot;&quot;,&quot;non-dropping-particle&quot;:&quot;&quot;},{&quot;family&quot;:&quot;Moller&quot;,&quot;given&quot;:&quot;Ann-Beth&quot;,&quot;parse-names&quot;:false,&quot;dropping-particle&quot;:&quot;&quot;,&quot;non-dropping-particle&quot;:&quot;&quot;},{&quot;family&quot;:&quot;Tunçalp&quot;,&quot;given&quot;:&quot;Özge&quot;,&quot;parse-names&quot;:false,&quot;dropping-particle&quot;:&quot;&quot;,&quot;non-dropping-particle&quot;:&quot;&quot;},{&quot;family&quot;:&quot;Beavin&quot;,&quot;given&quot;:&quot;Cynthia&quot;,&quot;parse-names&quot;:false,&quot;dropping-particle&quot;:&quot;&quot;,&quot;non-dropping-particle&quot;:&quot;&quot;},{&quot;family&quot;:&quot;Kwok&quot;,&quot;given&quot;:&quot;Lorraine&quot;,&quot;parse-names&quot;:false,&quot;dropping-particle&quot;:&quot;&quot;,&quot;non-dropping-particle&quot;:&quot;&quot;},{&quot;family&quot;:&quot;Alkema&quot;,&quot;given&quot;:&quot;Leontine&quot;,&quot;parse-names&quot;:false,&quot;dropping-particle&quot;:&quot;&quot;,&quot;non-dropping-particle&quot;:&quot;&quot;}],&quot;container-title&quot;:&quot;The Lancet Global Health&quot;,&quot;container-title-short&quot;:&quot;Lancet Glob Health&quot;,&quot;DOI&quot;:&quot;10.1016/S2214-109X(20)30315-6&quot;,&quot;ISSN&quot;:&quot;2214109X&quot;,&quot;issued&quot;:{&quot;date-parts&quot;:[[2020,9]]},&quot;page&quot;:&quot;e1152-e1161&quot;,&quot;issue&quot;:&quot;9&quot;,&quot;volume&quot;:&quot;8&quot;},&quot;isTemporary&quot;:false}]},{&quot;citationID&quot;:&quot;MENDELEY_CITATION_c160495b-a0cc-44f7-a104-133a9f7ceb5a&quot;,&quot;properties&quot;:{&quot;noteIndex&quot;:0},&quot;isEdited&quot;:false,&quot;manualOverride&quot;:{&quot;isManuallyOverridden&quot;:false,&quot;citeprocText&quot;:&quot;[2,3]&quot;,&quot;manualOverrideText&quot;:&quot;&quot;},&quot;citationTag&quot;:&quot;MENDELEY_CITATION_v3_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&quot;,&quot;citationItems&quot;:[{&quot;id&quot;:&quot;61bfad71-c9d3-330f-97e5-080866a3d223&quot;,&quot;itemData&quot;:{&quot;type&quot;:&quot;webpage&quot;,&quot;id&quot;:&quot;61bfad71-c9d3-330f-97e5-080866a3d223&quot;,&quot;title&quot;:&quot;Abortion care guideline&quot;,&quot;author&quot;:[{&quot;family&quot;:&quot;World Health Organization&quot;,&quot;given&quot;:&quot;&quot;,&quot;parse-names&quot;:false,&quot;dropping-particle&quot;:&quot;&quot;,&quot;non-dropping-particle&quot;:&quot;&quot;}],&quot;accessed&quot;:{&quot;date-parts&quot;:[[2023,3,21]]},&quot;URL&quot;:&quot;https://www.who.int/publications/i/item/9789240039483&quot;,&quot;issued&quot;:{&quot;date-parts&quot;:[[2022]]},&quot;container-title-short&quot;:&quot;&quot;},&quot;isTemporary&quot;:false},{&quot;id&quot;:&quot;28156da0-9970-3e8c-bb19-466d5c9272d2&quot;,&quot;itemData&quot;:{&quot;type&quot;:&quot;article-journal&quot;,&quot;id&quot;:&quot;28156da0-9970-3e8c-bb19-466d5c9272d2&quot;,&quot;title&quot;:&quot;Enabling access to quality abortion care: WHO's Abortion Care guideline&quot;,&quot;author&quot;:[{&quot;family&quot;:&quot;Kim&quot;,&quot;given&quot;:&quot;Caron R.&quot;,&quot;parse-names&quot;:false,&quot;dropping-particle&quot;:&quot;&quot;,&quot;non-dropping-particle&quot;:&quot;&quot;},{&quot;family&quot;:&quot;Lavelanet&quot;,&quot;given&quot;:&quot;Antonella&quot;,&quot;parse-names&quot;:false,&quot;dropping-particle&quot;:&quot;&quot;,&quot;non-dropping-particle&quot;:&quot;&quot;},{&quot;family&quot;:&quot;Ganatra&quot;,&quot;given&quot;:&quot;Bela&quot;,&quot;parse-names&quot;:false,&quot;dropping-particle&quot;:&quot;&quot;,&quot;non-dropping-particle&quot;:&quot;&quot;}],&quot;container-title&quot;:&quot;The Lancet Global Health&quot;,&quot;container-title-short&quot;:&quot;Lancet Glob Health&quot;,&quot;accessed&quot;:{&quot;date-parts&quot;:[[2023,3,21]]},&quot;DOI&quot;:&quot;10.1016/S2214-109X(21)00552-0&quot;,&quot;ISSN&quot;:&quot;2214109X&quot;,&quot;PMID&quot;:&quot;35303448&quot;,&quot;URL&quot;:&quot;http://www.thelancet.com/article/S2214109X21005520/fulltext&quot;,&quot;issued&quot;:{&quot;date-parts&quot;:[[2022,4,1]]},&quot;page&quot;:&quot;e467-e468&quot;,&quot;abstract&quot;:&quot;Fundamental to meeting the Sustainable Development Goals (SDGs) on health and wellbeing (SDG3) and gender equality (SDG5) is the recognition that access to sexual and reproductive health information and services is central to both individual and community health, as well as the realisation of human rights. Comprehensive abortion care, which includes information provision, abortion management, and post-abortion care, is an integral component of sexual and reproductive health and is a safe, simple health-care intervention that saves women's lives and safeguards their dignity and bodily autonomy. Globally, abortion remains common, with 30% (three out of ten) of all pregnancies ending in induced abortion. 1 However, estimates suggest that just over half (55%) of all abortions worldwide (and less than a quarter of all abortions in African and Latin America) can be considered as safe. 2 Barriers-such as the scarcity of accurate information or providers and facilities that can safely provide services, restriction of available methods of abortion, abortion-related stigma, high costs, third party consent and other legal restrictions-have made it difficult or impossible for many women to access abortion care, which can lead them to use unsafe methods and negatively affect their sexual and reproductive wellbeing and health. Fulfilling one of its core functions as a norms-setting agency, WHO has been providing recommendations related to abortion since 2003. With the release of the WHO Abortion Care guideline in March, 2022, 3 WHO has consolidated and updated its recommendations, drawing on the evidence and data on the clinical, service delivery, legal, and human rights aspects of providing abortion care that have arisen over the past 10 years. In line with the WHO guideline process, formulation of recommendations by expert panels was based on available evidence and consideration of other criteria using the WHO-INTEGRATE framework. 4 As a result, 54 evidence-based recommendations and two best practice statements focusing on the above-mentioned aspects of abortion care are presented in this updated guideline. While recognising that legal, regulatory, policy, and service-delivery contexts can vary from country to country, the WHO Abortion Care guideline aims to enable evidence-based decision making with respect to quality abortion care that is effective, efficient, accessible, acceptable, person-centred, equitable, and safe. 5 The conceptual framework for abortion care in this guideline (figure) further recognizes and acknowledges the needs of all women, girls, and other pregnant individuals with respect to abortion, and is centred on the values and preferences of abortion seekers, considering them as autonomous agents-as well as beneficiaries-of health services. As demonstrated in the conceptual framework schematic (figure), quality abortion care exists within an enabling environment, which includes the availability and accessibility of information; a supportive, universally accessible, affordable, and well-functioning health system; and respect for human rights within a supportive framework of law and policy. Information should be accurate, non-biased, and evidence-based. The health system factors involve adequate resourcing Figure: Conceptual framework of the WHO Abortion Care guideline&quot;,&quot;publisher&quot;:&quot;Elsevier Ltd&quot;,&quot;issue&quot;:&quot;4&quot;,&quot;volume&quot;:&quot;10&quot;},&quot;isTemporary&quot;:false}]},{&quot;citationID&quot;:&quot;MENDELEY_CITATION_1a1ea78a-7dff-4c57-a1a2-6b85326a2bda&quot;,&quot;properties&quot;:{&quot;noteIndex&quot;:0},&quot;isEdited&quot;:false,&quot;manualOverride&quot;:{&quot;isManuallyOverridden&quot;:false,&quot;citeprocText&quot;:&quot;[1]&quot;,&quot;manualOverrideText&quot;:&quot;&quot;},&quot;citationTag&quot;:&quot;MENDELEY_CITATION_v3_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&quot;,&quot;citationItems&quot;:[{&quot;id&quot;:&quot;81ccc249-d890-3c6a-93c1-c5dde0d1f851&quot;,&quot;itemData&quot;:{&quot;type&quot;:&quot;article-journal&quot;,&quot;id&quot;:&quot;81ccc249-d890-3c6a-93c1-c5dde0d1f851&quot;,&quot;title&quot;:&quot;Unintended pregnancy and abortion by income, region, and the legal status of abortion: estimates from a comprehensive model for 1990–2019&quot;,&quot;author&quot;:[{&quot;family&quot;:&quot;Bearak&quot;,&quot;given&quot;:&quot;Jonathan&quot;,&quot;parse-names&quot;:false,&quot;dropping-particle&quot;:&quot;&quot;,&quot;non-dropping-particle&quot;:&quot;&quot;},{&quot;family&quot;:&quot;Popinchalk&quot;,&quot;given&quot;:&quot;Anna&quot;,&quot;parse-names&quot;:false,&quot;dropping-particle&quot;:&quot;&quot;,&quot;non-dropping-particle&quot;:&quot;&quot;},{&quot;family&quot;:&quot;Ganatra&quot;,&quot;given&quot;:&quot;Bela&quot;,&quot;parse-names&quot;:false,&quot;dropping-particle&quot;:&quot;&quot;,&quot;non-dropping-particle&quot;:&quot;&quot;},{&quot;family&quot;:&quot;Moller&quot;,&quot;given&quot;:&quot;Ann-Beth&quot;,&quot;parse-names&quot;:false,&quot;dropping-particle&quot;:&quot;&quot;,&quot;non-dropping-particle&quot;:&quot;&quot;},{&quot;family&quot;:&quot;Tunçalp&quot;,&quot;given&quot;:&quot;Özge&quot;,&quot;parse-names&quot;:false,&quot;dropping-particle&quot;:&quot;&quot;,&quot;non-dropping-particle&quot;:&quot;&quot;},{&quot;family&quot;:&quot;Beavin&quot;,&quot;given&quot;:&quot;Cynthia&quot;,&quot;parse-names&quot;:false,&quot;dropping-particle&quot;:&quot;&quot;,&quot;non-dropping-particle&quot;:&quot;&quot;},{&quot;family&quot;:&quot;Kwok&quot;,&quot;given&quot;:&quot;Lorraine&quot;,&quot;parse-names&quot;:false,&quot;dropping-particle&quot;:&quot;&quot;,&quot;non-dropping-particle&quot;:&quot;&quot;},{&quot;family&quot;:&quot;Alkema&quot;,&quot;given&quot;:&quot;Leontine&quot;,&quot;parse-names&quot;:false,&quot;dropping-particle&quot;:&quot;&quot;,&quot;non-dropping-particle&quot;:&quot;&quot;}],&quot;container-title&quot;:&quot;The Lancet Global Health&quot;,&quot;container-title-short&quot;:&quot;Lancet Glob Health&quot;,&quot;DOI&quot;:&quot;10.1016/S2214-109X(20)30315-6&quot;,&quot;ISSN&quot;:&quot;2214109X&quot;,&quot;issued&quot;:{&quot;date-parts&quot;:[[2020,9]]},&quot;page&quot;:&quot;e1152-e1161&quot;,&quot;issue&quot;:&quot;9&quot;,&quot;volume&quot;:&quot;8&quot;},&quot;isTemporary&quot;:false}]},{&quot;citationID&quot;:&quot;MENDELEY_CITATION_709ff79b-33c3-491b-a6a9-0276b6067cd5&quot;,&quot;properties&quot;:{&quot;noteIndex&quot;:0},&quot;isEdited&quot;:false,&quot;manualOverride&quot;:{&quot;isManuallyOverridden&quot;:false,&quot;citeprocText&quot;:&quot;[2,4]&quot;,&quot;manualOverrideText&quot;:&quot;&quot;},&quot;citationTag&quot;:&quot;MENDELEY_CITATION_v3_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&quot;,&quot;citationItems&quot;:[{&quot;id&quot;:&quot;840d0607-0382-3c0d-8116-7408606eecaf&quot;,&quot;itemData&quot;:{&quot;type&quot;:&quot;article-journal&quot;,&quot;id&quot;:&quot;840d0607-0382-3c0d-8116-7408606eecaf&quot;,&quot;title&quot;:&quot;When there are no abortion laws: A case study of Canada&quot;,&quot;author&quot;:[{&quot;family&quot;:&quot;Shaw&quot;,&quot;given&quot;:&quot;Dorothy&quot;,&quot;parse-names&quot;:false,&quot;dropping-particle&quot;:&quot;&quot;,&quot;non-dropping-particle&quot;:&quot;&quot;},{&quot;family&quot;:&quot;Norman&quot;,&quot;given&quot;:&quot;Wendy&quot;,&quot;parse-names&quot;:false,&quot;dropping-particle&quot;:&quot;V.&quot;,&quot;non-dropping-particle&quot;:&quot;&quot;}],&quot;container-title&quot;:&quot;Best Practice &amp; Research Clinical Obstetrics &amp; Gynaecology&quot;,&quot;container-title-short&quot;:&quot;Best Pract Res Clin Obstet Gynaecol&quot;,&quot;accessed&quot;:{&quot;date-parts&quot;:[[2023,3,21]]},&quot;DOI&quot;:&quot;10.1016/J.BPOBGYN.2019.05.010&quot;,&quot;ISSN&quot;:&quot;1521-6934&quot;,&quot;PMID&quot;:&quot;31281015&quot;,&quot;issued&quot;:{&quot;date-parts&quot;:[[2020,1,1]]},&quot;page&quot;:&quot;49-62&quot;,&quot;abstract&quot;:&quot;Canada decriminalized abortion, uniquely in the world, 30 years ago. We present the timeline of relevant Canadian legal, political, and policy events before and since decriminalization. We assess implications for clinical care, health service and systems decisions, health policy, and the epidemiology of abortion in the absence of criminal legislation. As the criminal abortion law was struck down, dozens of similar private member's bills, and one government bill, have been proposed, but none were passed. Key findings include that initially Canadian provinces attempted to provide restrictive regulations and legislation, all of which have been revoked and largely replaced with supportive policies that improve equitable, accessible, state-provided abortion service. Abortion rates have been stable over 30 years since decriminalization, and a falling proportion of abortions occur late in the second trimester. Canada demonstrates that abortion care can safely and effectively be regulated as a normal component of usual medical care.&quot;,&quot;publisher&quot;:&quot;Baillière Tindall&quot;,&quot;volume&quot;:&quot;62&quot;},&quot;isTemporary&quot;:false},{&quot;id&quot;:&quot;61bfad71-c9d3-330f-97e5-080866a3d223&quot;,&quot;itemData&quot;:{&quot;type&quot;:&quot;webpage&quot;,&quot;id&quot;:&quot;61bfad71-c9d3-330f-97e5-080866a3d223&quot;,&quot;title&quot;:&quot;Abortion care guideline&quot;,&quot;author&quot;:[{&quot;family&quot;:&quot;World Health Organization&quot;,&quot;given&quot;:&quot;&quot;,&quot;parse-names&quot;:false,&quot;dropping-particle&quot;:&quot;&quot;,&quot;non-dropping-particle&quot;:&quot;&quot;}],&quot;accessed&quot;:{&quot;date-parts&quot;:[[2023,3,21]]},&quot;URL&quot;:&quot;https://www.who.int/publications/i/item/9789240039483&quot;,&quot;issued&quot;:{&quot;date-parts&quot;:[[2022]]},&quot;container-title-short&quot;:&quot;&quot;},&quot;isTemporary&quot;:false}]},{&quot;citationID&quot;:&quot;MENDELEY_CITATION_a565a15e-96b2-4873-ba15-8eef403ef2a3&quot;,&quot;properties&quot;:{&quot;noteIndex&quot;:0},&quot;isEdited&quot;:false,&quot;manualOverride&quot;:{&quot;isManuallyOverridden&quot;:false,&quot;citeprocText&quot;:&quot;[5,6]&quot;,&quot;manualOverrideText&quot;:&quot;&quot;},&quot;citationTag&quot;:&quot;MENDELEY_CITATION_v3_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&quot;,&quot;citationItems&quot;:[{&quot;id&quot;:&quot;c2a7f217-ae43-36f5-b239-3c726240cfab&quot;,&quot;itemData&quot;:{&quot;type&quot;:&quot;article-journal&quot;,&quot;id&quot;:&quot;c2a7f217-ae43-36f5-b239-3c726240cfab&quot;,&quot;title&quot;:&quot;The US turns its back on women’s reproductive rights&quot;,&quot;author&quot;:[{&quot;family&quot;:&quot;Gostin&quot;,&quot;given&quot;:&quot;Lawrence O.&quot;,&quot;parse-names&quot;:false,&quot;dropping-particle&quot;:&quot;&quot;,&quot;non-dropping-particle&quot;:&quot;&quot;}],&quot;container-title&quot;:&quot;BMJ&quot;,&quot;accessed&quot;:{&quot;date-parts&quot;:[[2023,3,29]]},&quot;DOI&quot;:&quot;10.1136/BMJ.O1206&quot;,&quot;ISSN&quot;:&quot;1756-1833&quot;,&quot;PMID&quot;:&quot;35580874&quot;,&quot;URL&quot;:&quot;https://www.bmj.com/content/377/bmj.o1206&quot;,&quot;issued&quot;:{&quot;date-parts&quot;:[[2022,5,17]]},&quot;abstract&quot;:&quot;Sweeping restrictions criminalise women and health workers, widen inequality, and increase deaths\n\nOn 2 May 2022, Politico published a leaked draft of a US Supreme Court opinion overturning the 1973 landmark case establishing a woman’s constitutional right to abortion before fetal viability (Roe v Wade).1 The leaked opinion concerned a current case, Dobbs v Jackson Women’s Health , challenging a Mississippi law that bans abortion after 15 weeks’ gestation, except in medical emergencies or the case of severe fetal abnormality.2 In it, the highly conservative Justice Samuel Alito said, “the Constitution makes no reference to abortion.”\n\nIf it holds, the Supreme Court opinion would reverse half a century of settled precedent, including a high profile judgment in 1992 ruling that states cannot impose an “undue burden” on a woman’s right to choose.3 Nearly 60% of Americans support legal abortion, but we now face the possibility of two alternative Americas—one in which abortion is safe and lawful, and one where it is criminalised.4\n\nIf Roe v Wade is overturned, 26 states are certain or likely to ban abortions, including 13 with “trigger” laws that will …&quot;,&quot;publisher&quot;:&quot;British Medical Journal Publishing Group&quot;,&quot;volume&quot;:&quot;377&quot;,&quot;container-title-short&quot;:&quot;&quot;},&quot;isTemporary&quot;:false},{&quot;id&quot;:&quot;3ffee937-b4de-358e-91bf-c0772d9c016d&quot;,&quot;itemData&quot;:{&quot;type&quot;:&quot;article-journal&quot;,&quot;id&quot;:&quot;3ffee937-b4de-358e-91bf-c0772d9c016d&quot;,&quot;title&quot;:&quot;Ending the constitutional right to abortion in the United States&quot;,&quot;author&quot;:[{&quot;family&quot;:&quot;Gostin&quot;,&quot;given&quot;:&quot;Lawrence O&quot;,&quot;parse-names&quot;:false,&quot;dropping-particle&quot;:&quot;&quot;,&quot;non-dropping-particle&quot;:&quot;&quot;},{&quot;family&quot;:&quot;Reingold&quot;,&quot;given&quot;:&quot;Rebecca B&quot;,&quot;parse-names&quot;:false,&quot;dropping-particle&quot;:&quot;&quot;,&quot;non-dropping-particle&quot;:&quot;&quot;}],&quot;container-title&quot;:&quot;BMJ&quot;,&quot;DOI&quot;:&quot;10.1136/bmj.o1897&quot;,&quot;ISSN&quot;:&quot;1756-1833&quot;,&quot;issued&quot;:{&quot;date-parts&quot;:[[2022,8,1]]},&quot;page&quot;:&quot;o1897&quot;,&quot;container-title-short&quot;:&quot;&quot;},&quot;isTemporary&quot;:false}]},{&quot;citationID&quot;:&quot;MENDELEY_CITATION_effa9d41-e33f-4ff0-89f2-c71e5a6f5349&quot;,&quot;properties&quot;:{&quot;noteIndex&quot;:0},&quot;isEdited&quot;:false,&quot;manualOverride&quot;:{&quot;isManuallyOverridden&quot;:false,&quot;citeprocText&quot;:&quot;[7]&quot;,&quot;manualOverrideText&quot;:&quot;&quot;},&quot;citationTag&quot;:&quot;MENDELEY_CITATION_v3_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&quot;,&quot;citationItems&quot;:[{&quot;id&quot;:&quot;cdd9a98a-e04e-3bd4-a8c5-afadc16d0216&quot;,&quot;itemData&quot;:{&quot;type&quot;:&quot;article-journal&quot;,&quot;id&quot;:&quot;cdd9a98a-e04e-3bd4-a8c5-afadc16d0216&quot;,&quot;title&quot;:&quot;Post-Abortion Syndrome: Creating an Affliction&quot;,&quot;author&quot;:[{&quot;family&quot;:&quot;Dadlez&quot;,&quot;given&quot;:&quot;E.M.&quot;,&quot;parse-names&quot;:false,&quot;dropping-particle&quot;:&quot;&quot;,&quot;non-dropping-particle&quot;:&quot;&quot;},{&quot;family&quot;:&quot;Andrews&quot;,&quot;given&quot;:&quot;W. L.&quot;,&quot;parse-names&quot;:false,&quot;dropping-particle&quot;:&quot;&quot;,&quot;non-dropping-particle&quot;:&quot;&quot;}],&quot;container-title&quot;:&quot;Bioethics&quot;,&quot;container-title-short&quot;:&quot;Bioethics&quot;,&quot;DOI&quot;:&quot;10.1111/j.1467-8519.2009.01739.x&quot;,&quot;ISSN&quot;:&quot;02699702&quot;,&quot;issued&quot;:{&quot;date-parts&quot;:[[2009,7,7]]},&quot;page&quot;:&quot;445-452&quot;,&quot;issue&quot;:&quot;9&quot;,&quot;volume&quot;:&quot;24&quot;},&quot;isTemporary&quot;:false}]},{&quot;citationID&quot;:&quot;MENDELEY_CITATION_556fa28a-3d84-4aaf-b7c0-e7143634b01d&quot;,&quot;properties&quot;:{&quot;noteIndex&quot;:0},&quot;isEdited&quot;:false,&quot;manualOverride&quot;:{&quot;isManuallyOverridden&quot;:false,&quot;citeprocText&quot;:&quot;[7–9]&quot;,&quot;manualOverrideText&quot;:&quot;&quot;},&quot;citationTag&quot;:&quot;MENDELEY_CITATION_v3_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&quot;,&quot;citationItems&quot;:[{&quot;id&quot;:&quot;cdd9a98a-e04e-3bd4-a8c5-afadc16d0216&quot;,&quot;itemData&quot;:{&quot;type&quot;:&quot;article-journal&quot;,&quot;id&quot;:&quot;cdd9a98a-e04e-3bd4-a8c5-afadc16d0216&quot;,&quot;title&quot;:&quot;Post-Abortion Syndrome: Creating an Affliction&quot;,&quot;author&quot;:[{&quot;family&quot;:&quot;Dadlez&quot;,&quot;given&quot;:&quot;E.M.&quot;,&quot;parse-names&quot;:false,&quot;dropping-particle&quot;:&quot;&quot;,&quot;non-dropping-particle&quot;:&quot;&quot;},{&quot;family&quot;:&quot;Andrews&quot;,&quot;given&quot;:&quot;W. L.&quot;,&quot;parse-names&quot;:false,&quot;dropping-particle&quot;:&quot;&quot;,&quot;non-dropping-particle&quot;:&quot;&quot;}],&quot;container-title&quot;:&quot;Bioethics&quot;,&quot;container-title-short&quot;:&quot;Bioethics&quot;,&quot;DOI&quot;:&quot;10.1111/j.1467-8519.2009.01739.x&quot;,&quot;ISSN&quot;:&quot;02699702&quot;,&quot;issued&quot;:{&quot;date-parts&quot;:[[2009,7,7]]},&quot;page&quot;:&quot;445-452&quot;,&quot;issue&quot;:&quot;9&quot;,&quot;volume&quot;:&quot;24&quot;},&quot;isTemporary&quot;:false},{&quot;id&quot;:&quot;b2ceacb6-f405-3de6-952d-d0fefbc49342&quot;,&quot;itemData&quot;:{&quot;type&quot;:&quot;article-journal&quot;,&quot;id&quot;:&quot;b2ceacb6-f405-3de6-952d-d0fefbc49342&quot;,&quot;title&quot;:&quot;Constructing Women's Psychological Health in Anti-Abortion Rhetoric&quot;,&quot;author&quot;:[{&quot;family&quot;:&quot;Hopkins&quot;,&quot;given&quot;:&quot;Nick&quot;,&quot;parse-names&quot;:false,&quot;dropping-particle&quot;:&quot;&quot;,&quot;non-dropping-particle&quot;:&quot;&quot;},{&quot;family&quot;:&quot;Reicher&quot;,&quot;given&quot;:&quot;Steve&quot;,&quot;parse-names&quot;:false,&quot;dropping-particle&quot;:&quot;&quot;,&quot;non-dropping-particle&quot;:&quot;&quot;},{&quot;family&quot;:&quot;Saleem&quot;,&quot;given&quot;:&quot;Jannat&quot;,&quot;parse-names&quot;:false,&quot;dropping-particle&quot;:&quot;&quot;,&quot;non-dropping-particle&quot;:&quot;&quot;}],&quot;container-title&quot;:&quot;The Sociological Review&quot;,&quot;container-title-short&quot;:&quot;Sociol Rev&quot;,&quot;DOI&quot;:&quot;10.1111/j.1467-954X.1996.tb00436.x&quot;,&quot;ISSN&quot;:&quot;0038-0261&quot;,&quot;issued&quot;:{&quot;date-parts&quot;:[[1996,8,25]]},&quot;page&quot;:&quot;539-564&quot;,&quot;abstract&quot;:&quot;&lt;p&gt;This paper considers the ways in which anti-abortion activists construct women's psychological experience of abortion and explores the rhetorical significance of this discourse in advancing the anti-abortion project. In particular we examine how the psychological concept of ‘denial’ contained in the (proposed) diagnostic category of ‘Post-Abortion Syndrome’ allows anti-abortionists to ‘psychologise’ and therefore undermine alternative constructions of the experience of abortion. Further, we explore how this construction of women's experience allows particular constructions of the foetus (ie, ‘unborn child’) to be advanced (and naturalised) without reference to overtly political argumentation. The significance of this development of the abortion debate and its implications for the dynamics of political mobilisation are discussed.&lt;/p&gt;&quot;,&quot;issue&quot;:&quot;3&quot;,&quot;volume&quot;:&quot;44&quot;},&quot;isTemporary&quot;:false},{&quot;id&quot;:&quot;b0117b91-5049-3a66-b452-f023f01ac9ab&quot;,&quot;itemData&quot;:{&quot;type&quot;:&quot;article-journal&quot;,&quot;id&quot;:&quot;b0117b91-5049-3a66-b452-f023f01ac9ab&quot;,&quot;title&quot;:&quot;Untroubling abortion: A discourse analysis of women’s accounts&quot;,&quot;author&quot;:[{&quot;family&quot;:&quot;Beynon-Jones&quot;,&quot;given&quot;:&quot;Siân M&quot;,&quot;parse-names&quot;:false,&quot;dropping-particle&quot;:&quot;&quot;,&quot;non-dropping-particle&quot;:&quot;&quot;}],&quot;container-title&quot;:&quot;Feminism &amp; Psychology&quot;,&quot;container-title-short&quot;:&quot;Fem Psychol&quot;,&quot;DOI&quot;:&quot;10.1177/0959353517696515&quot;,&quot;ISSN&quot;:&quot;0959-3535&quot;,&quot;issued&quot;:{&quot;date-parts&quot;:[[2017,5,30]]},&quot;page&quot;:&quot;225-242&quot;,&quot;abstract&quot;:&quot;&lt;p&gt;In this paper, I highlight key differences between a discourse analytic approach to women’s accounts of abortion and that taken by the growing body of research that seeks to explore and measure women’s experiences of abortion stigma. Drawing on critical analyses of the conceptualisation of stigma in other fields of healthcare, I suggest that research on abortion stigma often risks reifying it by failing to consider how identities are continually re-negotiated through language-use. In contrast, by attending to language as a form of social action, discursive psychology makes it possible to emphasise speakers’ capacity to construct “untroubled” (i.e. non-stigmatised) identities, while acknowledging that this process is constrained by the contexts in which talk takes place. My analysis applies these insights to interviews with women concerning their experiences of having an abortion in England. I highlight three forms of discursive work through which women navigate “trouble” in their accounts of abortion, and critically consider the resources available for meaning-making within this particular context of talk. In doing so, I aim to provoke reflection about the discursive frameworks through which women’s accounts of abortion are solicited and explored.&lt;/p&gt;&quot;,&quot;issue&quot;:&quot;2&quot;,&quot;volume&quot;:&quot;27&quot;},&quot;isTemporary&quot;:false}]},{&quot;citationID&quot;:&quot;MENDELEY_CITATION_9f79fda2-e5ff-4a69-83c8-37bd4fdbe606&quot;,&quot;properties&quot;:{&quot;noteIndex&quot;:0},&quot;isEdited&quot;:false,&quot;manualOverride&quot;:{&quot;isManuallyOverridden&quot;:false,&quot;citeprocText&quot;:&quot;[10]&quot;,&quot;manualOverrideText&quot;:&quot;&quot;},&quot;citationTag&quot;:&quot;MENDELEY_CITATION_v3_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&quot;,&quot;citationItems&quot;:[{&quot;id&quot;:&quot;69a9ce6e-5f0c-356d-a1e5-0e21d5607ee6&quot;,&quot;itemData&quot;:{&quot;type&quot;:&quot;article-journal&quot;,&quot;id&quot;:&quot;69a9ce6e-5f0c-356d-a1e5-0e21d5607ee6&quot;,&quot;title&quot;:&quot;Abortion Stigma: A Systematic Review&quot;,&quot;author&quot;:[{&quot;family&quot;:&quot;Hanschmidt&quot;,&quot;given&quot;:&quot;Franz&quot;,&quot;parse-names&quot;:false,&quot;dropping-particle&quot;:&quot;&quot;,&quot;non-dropping-particle&quot;:&quot;&quot;},{&quot;family&quot;:&quot;Linde&quot;,&quot;given&quot;:&quot;Katja&quot;,&quot;parse-names&quot;:false,&quot;dropping-particle&quot;:&quot;&quot;,&quot;non-dropping-particle&quot;:&quot;&quot;},{&quot;family&quot;:&quot;Hilbert&quot;,&quot;given&quot;:&quot;Anja&quot;,&quot;parse-names&quot;:false,&quot;dropping-particle&quot;:&quot;&quot;,&quot;non-dropping-particle&quot;:&quot;&quot;},{&quot;family&quot;:&quot;Riedel-Heller&quot;,&quot;given&quot;:&quot;Steffi G&quot;,&quot;parse-names&quot;:false,&quot;dropping-particle&quot;:&quot;&quot;,&quot;non-dropping-particle&quot;:&quot;&quot;},{&quot;family&quot;:&quot;Kersting&quot;,&quot;given&quot;:&quot;Anette&quot;,&quot;parse-names&quot;:false,&quot;dropping-particle&quot;:&quot;&quot;,&quot;non-dropping-particle&quot;:&quot;&quot;}],&quot;container-title&quot;:&quot;Perspectives on sexual and reproductive health&quot;,&quot;container-title-short&quot;:&quot;Perspect Sex Reprod Health&quot;,&quot;DOI&quot;:&quot;10.1363/48e8516&quot;,&quot;issued&quot;:{&quot;date-parts&quot;:[[2016]]},&quot;page&quot;:&quot;169-177&quot;,&quot;abstract&quot;:&quot;CONTEXT\r\n\r\nAlthough stigma has been identified as a potential risk factor for the well-being of women who have had abortions, little attention has been paid to the study of abortion-related stigma.\r\n\r\nMETHODS\r\n\r\nA systematic search of the databases Medline, PsycArticles, PsycInfo, PubMed and Web of Science was conducted; the search terms were (abortion OR pregnancy termination) AND stigma* . Articles were eligible for inclusion if the main research question addressed experiences of individuals subjected to abortion stigma, public attitudes that stigmatize women who have had abortions or interventions aimed at managing abortion stigma. To provide a comprehensive overview of this issue, any study published by February 2015 was considered. The search was restricted to English- and German-language studies.\r\n\r\nRESULTS\r\n\r\nSeven quantitative and seven qualitative studies were eligible for inclusion. All but two dated from 2009 or later; the earliest was from 1984. Studies were based mainly on U.S. samples; some included participants from Ghana, Great Britain, Mexico, Nigeria, Pakistan, Peru and Zambia. The majority of studies showed that women who have had abortions experience fear of social judgment, self-judgment and a need for secrecy. Secrecy was associated with increased psychological distress and social isolation. Some studies found stigmatizing attitudes in the public. Stigma appeared to be salient in abortion providers' lives. Evidence of interventions to reduce abortion stigma was scarce. Most studies had limitations regarding generalizability and validity.\r\n\r\nCONCLUSION\r\n\r\nMore research, using validated measures, is needed to enhance understanding of abortion stigma and thereby reduce its impact on affected individuals.&quot;,&quot;issue&quot;:&quot;4&quot;,&quot;volume&quot;:&quot;48&quot;},&quot;isTemporary&quot;:false}]},{&quot;citationID&quot;:&quot;MENDELEY_CITATION_f855df3a-3624-496d-8b20-3eb51c0c5f11&quot;,&quot;properties&quot;:{&quot;noteIndex&quot;:0},&quot;isEdited&quot;:false,&quot;manualOverride&quot;:{&quot;isManuallyOverridden&quot;:false,&quot;citeprocText&quot;:&quot;[11]&quot;,&quot;manualOverrideText&quot;:&quot;&quot;},&quot;citationTag&quot;:&quot;MENDELEY_CITATION_v3_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&quot;,&quot;citationItems&quot;:[{&quot;id&quot;:&quot;7956745e-98b4-3a65-9ae3-3be3401175d9&quot;,&quot;itemData&quot;:{&quot;type&quot;:&quot;book&quot;,&quot;id&quot;:&quot;7956745e-98b4-3a65-9ae3-3be3401175d9&quot;,&quot;title&quot;:&quot;Stigma: Notes on the Management of Spoiled Identity&quot;,&quot;author&quot;:[{&quot;family&quot;:&quot;Goffman&quot;,&quot;given&quot;:&quot;Erving&quot;,&quot;parse-names&quot;:false,&quot;dropping-particle&quot;:&quot;&quot;,&quot;non-dropping-particle&quot;:&quot;&quot;}],&quot;issued&quot;:{&quot;date-parts&quot;:[[1963]]},&quot;publisher-place&quot;:&quot;New York&quot;,&quot;publisher&quot;:&quot;Simon &amp; Schuster&quot;,&quot;container-title-short&quot;:&quot;&quot;},&quot;isTemporary&quot;:false}]},{&quot;citationID&quot;:&quot;MENDELEY_CITATION_6dc62faa-ec44-4273-8e11-69ec9da7bdb1&quot;,&quot;properties&quot;:{&quot;noteIndex&quot;:0},&quot;isEdited&quot;:false,&quot;manualOverride&quot;:{&quot;isManuallyOverridden&quot;:false,&quot;citeprocText&quot;:&quot;[11]&quot;,&quot;manualOverrideText&quot;:&quot;&quot;},&quot;citationTag&quot;:&quot;MENDELEY_CITATION_v3_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&quot;,&quot;citationItems&quot;:[{&quot;id&quot;:&quot;7956745e-98b4-3a65-9ae3-3be3401175d9&quot;,&quot;itemData&quot;:{&quot;type&quot;:&quot;book&quot;,&quot;id&quot;:&quot;7956745e-98b4-3a65-9ae3-3be3401175d9&quot;,&quot;title&quot;:&quot;Stigma: Notes on the Management of Spoiled Identity&quot;,&quot;author&quot;:[{&quot;family&quot;:&quot;Goffman&quot;,&quot;given&quot;:&quot;Erving&quot;,&quot;parse-names&quot;:false,&quot;dropping-particle&quot;:&quot;&quot;,&quot;non-dropping-particle&quot;:&quot;&quot;}],&quot;issued&quot;:{&quot;date-parts&quot;:[[1963]]},&quot;publisher-place&quot;:&quot;New York&quot;,&quot;publisher&quot;:&quot;Simon &amp; Schuster&quot;,&quot;container-title-short&quot;:&quot;&quot;},&quot;isTemporary&quot;:false}]},{&quot;citationID&quot;:&quot;MENDELEY_CITATION_0e78129a-e002-447e-879e-2abc7e1e6f7b&quot;,&quot;properties&quot;:{&quot;noteIndex&quot;:0},&quot;isEdited&quot;:false,&quot;manualOverride&quot;:{&quot;isManuallyOverridden&quot;:false,&quot;citeprocText&quot;:&quot;[12]&quot;,&quot;manualOverrideText&quot;:&quot;&quot;},&quot;citationTag&quot;:&quot;MENDELEY_CITATION_v3_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&quot;,&quot;citationItems&quot;:[{&quot;id&quot;:&quot;6f186af3-f50a-3058-af06-524490509bc7&quot;,&quot;itemData&quot;:{&quot;type&quot;:&quot;article-journal&quot;,&quot;id&quot;:&quot;6f186af3-f50a-3058-af06-524490509bc7&quot;,&quot;title&quot;:&quot;The Stigma of Obesity: A Review and Update&quot;,&quot;author&quot;:[{&quot;family&quot;:&quot;Puhl&quot;,&quot;given&quot;:&quot;Rebecca M.&quot;,&quot;parse-names&quot;:false,&quot;dropping-particle&quot;:&quot;&quot;,&quot;non-dropping-particle&quot;:&quot;&quot;},{&quot;family&quot;:&quot;Heuer&quot;,&quot;given&quot;:&quot;Chelsea A.&quot;,&quot;parse-names&quot;:false,&quot;dropping-particle&quot;:&quot;&quot;,&quot;non-dropping-particle&quot;:&quot;&quot;}],&quot;container-title&quot;:&quot;Obesity&quot;,&quot;DOI&quot;:&quot;10.1038/oby.2008.636&quot;,&quot;ISSN&quot;:&quot;19307381&quot;,&quot;issued&quot;:{&quot;date-parts&quot;:[[2009,5]]},&quot;page&quot;:&quot;941-964&quot;,&quot;issue&quot;:&quot;5&quot;,&quot;volume&quot;:&quot;17&quot;,&quot;container-title-short&quot;:&quot;&quot;},&quot;isTemporary&quot;:false}]},{&quot;citationID&quot;:&quot;MENDELEY_CITATION_57e2e5a9-fe36-45c2-87eb-a2eb5dc2f1d8&quot;,&quot;properties&quot;:{&quot;noteIndex&quot;:0},&quot;isEdited&quot;:false,&quot;manualOverride&quot;:{&quot;isManuallyOverridden&quot;:false,&quot;citeprocText&quot;:&quot;[13]&quot;,&quot;manualOverrideText&quot;:&quot;&quot;},&quot;citationTag&quot;:&quot;MENDELEY_CITATION_v3_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&quot;,&quot;citationItems&quot;:[{&quot;id&quot;:&quot;09641570-d0bb-334e-9fdd-e5c207390494&quot;,&quot;itemData&quot;:{&quot;type&quot;:&quot;article-journal&quot;,&quot;id&quot;:&quot;09641570-d0bb-334e-9fdd-e5c207390494&quot;,&quot;title&quot;:&quot;Race as stigma: positioning the stigmatized as agents, not objects&quot;,&quot;author&quot;:[{&quot;family&quot;:&quot;Howarth&quot;,&quot;given&quot;:&quot;Caroline&quot;,&quot;parse-names&quot;:false,&quot;dropping-particle&quot;:&quot;&quot;,&quot;non-dropping-particle&quot;:&quot;&quot;}],&quot;container-title&quot;:&quot;Journal of Community &amp; Applied Social Psychology&quot;,&quot;container-title-short&quot;:&quot;J Community Appl Soc Psychol&quot;,&quot;DOI&quot;:&quot;10.1002/casp.898&quot;,&quot;ISSN&quot;:&quot;10529284&quot;,&quot;issued&quot;:{&quot;date-parts&quot;:[[2006,11]]},&quot;page&quot;:&quot;442-451&quot;,&quot;issue&quot;:&quot;6&quot;,&quot;volume&quot;:&quot;16&quot;},&quot;isTemporary&quot;:false}]},{&quot;citationID&quot;:&quot;MENDELEY_CITATION_7c9335c2-16d2-4683-8821-a12b375e0cc6&quot;,&quot;properties&quot;:{&quot;noteIndex&quot;:0},&quot;isEdited&quot;:false,&quot;manualOverride&quot;:{&quot;isManuallyOverridden&quot;:false,&quot;citeprocText&quot;:&quot;[14]&quot;,&quot;manualOverrideText&quot;:&quot;&quot;},&quot;citationTag&quot;:&quot;MENDELEY_CITATION_v3_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&quot;,&quot;citationItems&quot;:[{&quot;id&quot;:&quot;5809e972-0a56-3c0f-a7b8-e9b821281cd4&quot;,&quot;itemData&quot;:{&quot;type&quot;:&quot;article-journal&quot;,&quot;id&quot;:&quot;5809e972-0a56-3c0f-a7b8-e9b821281cd4&quot;,&quot;title&quot;:&quot;HIV-related stigma within communities of gay men: a literature review&quot;,&quot;author&quot;:[{&quot;family&quot;:&quot;Smit&quot;,&quot;given&quot;:&quot;Peter J.&quot;,&quot;parse-names&quot;:false,&quot;dropping-particle&quot;:&quot;&quot;,&quot;non-dropping-particle&quot;:&quot;&quot;},{&quot;family&quot;:&quot;Brady&quot;,&quot;given&quot;:&quot;Michael&quot;,&quot;parse-names&quot;:false,&quot;dropping-particle&quot;:&quot;&quot;,&quot;non-dropping-particle&quot;:&quot;&quot;},{&quot;family&quot;:&quot;Carter&quot;,&quot;given&quot;:&quot;Michael&quot;,&quot;parse-names&quot;:false,&quot;dropping-particle&quot;:&quot;&quot;,&quot;non-dropping-particle&quot;:&quot;&quot;},{&quot;family&quot;:&quot;Fernandes&quot;,&quot;given&quot;:&quot;Ricardo&quot;,&quot;parse-names&quot;:false,&quot;dropping-particle&quot;:&quot;&quot;,&quot;non-dropping-particle&quot;:&quot;&quot;},{&quot;family&quot;:&quot;Lamore&quot;,&quot;given&quot;:&quot;Lance&quot;,&quot;parse-names&quot;:false,&quot;dropping-particle&quot;:&quot;&quot;,&quot;non-dropping-particle&quot;:&quot;&quot;},{&quot;family&quot;:&quot;Meulbroek&quot;,&quot;given&quot;:&quot;Michael&quot;,&quot;parse-names&quot;:false,&quot;dropping-particle&quot;:&quot;&quot;,&quot;non-dropping-particle&quot;:&quot;&quot;},{&quot;family&quot;:&quot;Ohayon&quot;,&quot;given&quot;:&quot;Michel&quot;,&quot;parse-names&quot;:false,&quot;dropping-particle&quot;:&quot;&quot;,&quot;non-dropping-particle&quot;:&quot;&quot;},{&quot;family&quot;:&quot;Platteau&quot;,&quot;given&quot;:&quot;Tom&quot;,&quot;parse-names&quot;:false,&quot;dropping-particle&quot;:&quot;&quot;,&quot;non-dropping-particle&quot;:&quot;&quot;},{&quot;family&quot;:&quot;Rehberg&quot;,&quot;given&quot;:&quot;Peter&quot;,&quot;parse-names&quot;:false,&quot;dropping-particle&quot;:&quot;&quot;,&quot;non-dropping-particle&quot;:&quot;&quot;},{&quot;family&quot;:&quot;Rockstroh&quot;,&quot;given&quot;:&quot;Jürgen K.&quot;,&quot;parse-names&quot;:false,&quot;dropping-particle&quot;:&quot;&quot;,&quot;non-dropping-particle&quot;:&quot;&quot;},{&quot;family&quot;:&quot;Thompson&quot;,&quot;given&quot;:&quot;Marc&quot;,&quot;parse-names&quot;:false,&quot;dropping-particle&quot;:&quot;&quot;,&quot;non-dropping-particle&quot;:&quot;&quot;}],&quot;container-title&quot;:&quot;AIDS Care&quot;,&quot;container-title-short&quot;:&quot;AIDS Care&quot;,&quot;DOI&quot;:&quot;10.1080/09540121.2011.613910&quot;,&quot;ISSN&quot;:&quot;0954-0121&quot;,&quot;issued&quot;:{&quot;date-parts&quot;:[[2012,4,25]]},&quot;page&quot;:&quot;405-412&quot;,&quot;issue&quot;:&quot;4&quot;,&quot;volume&quot;:&quot;24&quot;},&quot;isTemporary&quot;:false}]},{&quot;citationID&quot;:&quot;MENDELEY_CITATION_42451672-1c1b-4c42-80a7-515464ae334e&quot;,&quot;properties&quot;:{&quot;noteIndex&quot;:0},&quot;isEdited&quot;:false,&quot;manualOverride&quot;:{&quot;isManuallyOverridden&quot;:false,&quot;citeprocText&quot;:&quot;[15]&quot;,&quot;manualOverrideText&quot;:&quot;&quot;},&quot;citationTag&quot;:&quot;MENDELEY_CITATION_v3_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&quot;,&quot;citationItems&quot;:[{&quot;id&quot;:&quot;c358c25c-8ec4-3e6d-a768-ad5ab03691c3&quot;,&quot;itemData&quot;:{&quot;type&quot;:&quot;article-journal&quot;,&quot;id&quot;:&quot;c358c25c-8ec4-3e6d-a768-ad5ab03691c3&quot;,&quot;title&quot;:&quot;Experiences of mental illness stigma, prejudice and discrimination: a review of measures&quot;,&quot;author&quot;:[{&quot;family&quot;:&quot;Brohan&quot;,&quot;given&quot;:&quot;Elaine&quot;,&quot;parse-names&quot;:false,&quot;dropping-particle&quot;:&quot;&quot;,&quot;non-dropping-particle&quot;:&quot;&quot;},{&quot;family&quot;:&quot;Slade&quot;,&quot;given&quot;:&quot;Mike&quot;,&quot;parse-names&quot;:false,&quot;dropping-particle&quot;:&quot;&quot;,&quot;non-dropping-particle&quot;:&quot;&quot;},{&quot;family&quot;:&quot;Clement&quot;,&quot;given&quot;:&quot;Sarah&quot;,&quot;parse-names&quot;:false,&quot;dropping-particle&quot;:&quot;&quot;,&quot;non-dropping-particle&quot;:&quot;&quot;},{&quot;family&quot;:&quot;Thornicroft&quot;,&quot;given&quot;:&quot;Graham&quot;,&quot;parse-names&quot;:false,&quot;dropping-particle&quot;:&quot;&quot;,&quot;non-dropping-particle&quot;:&quot;&quot;}],&quot;container-title&quot;:&quot;BMC Health Services Research&quot;,&quot;container-title-short&quot;:&quot;BMC Health Serv Res&quot;,&quot;DOI&quot;:&quot;10.1186/1472-6963-10-80&quot;,&quot;ISSN&quot;:&quot;1472-6963&quot;,&quot;issued&quot;:{&quot;date-parts&quot;:[[2010,12,25]]},&quot;page&quot;:&quot;80&quot;,&quot;issue&quot;:&quot;1&quot;,&quot;volume&quot;:&quot;10&quot;},&quot;isTemporary&quot;:false}]},{&quot;citationID&quot;:&quot;MENDELEY_CITATION_59d384f2-018e-4128-bae2-fd706b7aa124&quot;,&quot;properties&quot;:{&quot;noteIndex&quot;:0},&quot;isEdited&quot;:false,&quot;manualOverride&quot;:{&quot;isManuallyOverridden&quot;:false,&quot;citeprocText&quot;:&quot;[16]&quot;,&quot;manualOverrideText&quot;:&quot;&quot;},&quot;citationTag&quot;:&quot;MENDELEY_CITATION_v3_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&quot;,&quot;citationItems&quot;:[{&quot;id&quot;:&quot;bafbe305-430c-309b-99ea-9f789b25f89b&quot;,&quot;itemData&quot;:{&quot;type&quot;:&quot;chapter&quot;,&quot;id&quot;:&quot;bafbe305-430c-309b-99ea-9f789b25f89b&quot;,&quot;title&quot;:&quot;Stigma and Its Implications for Health: Introduction and Overview&quot;,&quot;author&quot;:[{&quot;family&quot;:&quot;Major&quot;,&quot;given&quot;:&quot;Brenda&quot;,&quot;parse-names&quot;:false,&quot;dropping-particle&quot;:&quot;&quot;,&quot;non-dropping-particle&quot;:&quot;&quot;},{&quot;family&quot;:&quot;Dovidio&quot;,&quot;given&quot;:&quot;John F.&quot;,&quot;parse-names&quot;:false,&quot;dropping-particle&quot;:&quot;&quot;,&quot;non-dropping-particle&quot;:&quot;&quot;},{&quot;family&quot;:&quot;Link&quot;,&quot;given&quot;:&quot;Bruce G.&quot;,&quot;parse-names&quot;:false,&quot;dropping-particle&quot;:&quot;&quot;,&quot;non-dropping-particle&quot;:&quot;&quot;},{&quot;family&quot;:&quot;Calabrese&quot;,&quot;given&quot;:&quot;Sarah K.&quot;,&quot;parse-names&quot;:false,&quot;dropping-particle&quot;:&quot;&quot;,&quot;non-dropping-particle&quot;:&quot;&quot;}],&quot;container-title&quot;:&quot;The Oxford Handbook of Stigma, Discrimination, and Health&quot;,&quot;DOI&quot;:&quot;10.1093/oxfordhb/9780190243470.013.1&quot;,&quot;issued&quot;:{&quot;date-parts&quot;:[[2017,12,6]]},&quot;page&quot;:&quot;3-28&quot;,&quot;publisher&quot;:&quot;Oxford University Press&quot;,&quot;container-title-short&quot;:&quot;&quot;},&quot;isTemporary&quot;:false}]},{&quot;citationID&quot;:&quot;MENDELEY_CITATION_366714e1-b51f-4ba4-a8bf-b69a3af6ba27&quot;,&quot;properties&quot;:{&quot;noteIndex&quot;:0},&quot;isEdited&quot;:false,&quot;manualOverride&quot;:{&quot;isManuallyOverridden&quot;:false,&quot;citeprocText&quot;:&quot;[17]&quot;,&quot;manualOverrideText&quot;:&quot;&quot;},&quot;citationTag&quot;:&quot;MENDELEY_CITATION_v3_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&quot;,&quot;citationItems&quot;:[{&quot;id&quot;:&quot;ddd7770c-285d-35ac-8039-8c21f3b6a37f&quot;,&quot;itemData&quot;:{&quot;type&quot;:&quot;article-journal&quot;,&quot;id&quot;:&quot;ddd7770c-285d-35ac-8039-8c21f3b6a37f&quot;,&quot;title&quot;:&quot;Conceptualizing Stigma&quot;,&quot;author&quot;:[{&quot;family&quot;:&quot;Link&quot;,&quot;given&quot;:&quot;Bruce G.&quot;,&quot;parse-names&quot;:false,&quot;dropping-particle&quot;:&quot;&quot;,&quot;non-dropping-particle&quot;:&quot;&quot;},{&quot;family&quot;:&quot;Phelan&quot;,&quot;given&quot;:&quot;Jo C.&quot;,&quot;parse-names&quot;:false,&quot;dropping-particle&quot;:&quot;&quot;,&quot;non-dropping-particle&quot;:&quot;&quot;}],&quot;container-title&quot;:&quot;https://doi.org/10.1146/annurev.soc.27.1.363&quot;,&quot;accessed&quot;:{&quot;date-parts&quot;:[[2023,3,17]]},&quot;DOI&quot;:&quot;10.1146/ANNUREV.SOC.27.1.363&quot;,&quot;ISSN&quot;:&quot;03600572&quot;,&quot;URL&quot;:&quot;https://www.annualreviews.org/doi/abs/10.1146/annurev.soc.27.1.363&quot;,&quot;issued&quot;:{&quot;date-parts&quot;:[[2003,11,28]]},&quot;page&quot;:&quot;363-385&quot;,&quot;abstract&quot;:&quot;Social science research on stigma has grown dramatically over the past two decades, particularly in social psychology, where researchers have elucidated the ways in which people construct cognitive...&quot;,&quot;publisher&quot;:&quot; Annual Reviews  4139 El Camino Way, P.O. Box 10139, Palo Alto, CA 94303-0139, USA  &quot;,&quot;volume&quot;:&quot;27&quot;,&quot;container-title-short&quot;:&quot;&quot;},&quot;isTemporary&quot;:false}]},{&quot;citationID&quot;:&quot;MENDELEY_CITATION_19d84cf1-b373-48ca-9132-be9ade9e3a91&quot;,&quot;properties&quot;:{&quot;noteIndex&quot;:0},&quot;isEdited&quot;:false,&quot;manualOverride&quot;:{&quot;isManuallyOverridden&quot;:false,&quot;citeprocText&quot;:&quot;[17,18]&quot;,&quot;manualOverrideText&quot;:&quot;&quot;},&quot;citationTag&quot;:&quot;MENDELEY_CITATION_v3_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&quot;,&quot;citationItems&quot;:[{&quot;id&quot;:&quot;ddd7770c-285d-35ac-8039-8c21f3b6a37f&quot;,&quot;itemData&quot;:{&quot;type&quot;:&quot;article-journal&quot;,&quot;id&quot;:&quot;ddd7770c-285d-35ac-8039-8c21f3b6a37f&quot;,&quot;title&quot;:&quot;Conceptualizing Stigma&quot;,&quot;author&quot;:[{&quot;family&quot;:&quot;Link&quot;,&quot;given&quot;:&quot;Bruce G.&quot;,&quot;parse-names&quot;:false,&quot;dropping-particle&quot;:&quot;&quot;,&quot;non-dropping-particle&quot;:&quot;&quot;},{&quot;family&quot;:&quot;Phelan&quot;,&quot;given&quot;:&quot;Jo C.&quot;,&quot;parse-names&quot;:false,&quot;dropping-particle&quot;:&quot;&quot;,&quot;non-dropping-particle&quot;:&quot;&quot;}],&quot;container-title&quot;:&quot;https://doi.org/10.1146/annurev.soc.27.1.363&quot;,&quot;accessed&quot;:{&quot;date-parts&quot;:[[2023,3,17]]},&quot;DOI&quot;:&quot;10.1146/ANNUREV.SOC.27.1.363&quot;,&quot;ISSN&quot;:&quot;03600572&quot;,&quot;URL&quot;:&quot;https://www.annualreviews.org/doi/abs/10.1146/annurev.soc.27.1.363&quot;,&quot;issued&quot;:{&quot;date-parts&quot;:[[2003,11,28]]},&quot;page&quot;:&quot;363-385&quot;,&quot;abstract&quot;:&quot;Social science research on stigma has grown dramatically over the past two decades, particularly in social psychology, where researchers have elucidated the ways in which people construct cognitive...&quot;,&quot;publisher&quot;:&quot; Annual Reviews  4139 El Camino Way, P.O. Box 10139, Palo Alto, CA 94303-0139, USA  &quot;,&quot;volume&quot;:&quot;27&quot;,&quot;container-title-short&quot;:&quot;&quot;},&quot;isTemporary&quot;:false},{&quot;id&quot;:&quot;58c83b02-0332-3508-b4e0-3d2b1d2f0c23&quot;,&quot;itemData&quot;:{&quot;type&quot;:&quot;article-journal&quot;,&quot;id&quot;:&quot;58c83b02-0332-3508-b4e0-3d2b1d2f0c23&quot;,&quot;title&quot;:&quot;Abortion stigma as a social process&quot;,&quot;author&quot;:[{&quot;family&quot;:&quot;Millar&quot;,&quot;given&quot;:&quot;Erica&quot;,&quot;parse-names&quot;:false,&quot;dropping-particle&quot;:&quot;&quot;,&quot;non-dropping-particle&quot;:&quot;&quot;}],&quot;container-title&quot;:&quot;Women's Studies International Forum&quot;,&quot;container-title-short&quot;:&quot;Womens Stud Int Forum&quot;,&quot;accessed&quot;:{&quot;date-parts&quot;:[[2023,3,17]]},&quot;DOI&quot;:&quot;10.1016/J.WSIF.2019.102328&quot;,&quot;ISSN&quot;:&quot;0277-5395&quot;,&quot;issued&quot;:{&quot;date-parts&quot;:[[2020,1,1]]},&quot;page&quot;:&quot;102328&quot;,&quot;abstract&quot;:&quot;‘Abortion stigma’ has become a critical concept in abortion scholarship, activism, policy and broader discourse. The concept of abortion stigma is, however, poorly defined and scholarship tends to use the concept in ways that reaffirm the individual as its source and location. The majority of research frames abortion stigma as a set of values, beliefs and judgements that flow from stigmatisers to the stigmatised, who are then believed to possess a negatively-valued identity. This article reorients abortion stigma scholarship away from Goffman to Foucault, arguing that abortion stigma should be reframed as a classificatory form of power that works through designating relations of difference. Stigma is one of many processes through which abortion is made intelligible and is contingent and contested. This reframing has implications for the type of questions that scholars can and must ask when examining abortion stigma.&quot;,&quot;publisher&quot;:&quot;Pergamon&quot;,&quot;volume&quot;:&quot;78&quot;},&quot;isTemporary&quot;:false}]},{&quot;citationID&quot;:&quot;MENDELEY_CITATION_deeaae75-fbc8-42d8-8aae-6fc8d472b2cb&quot;,&quot;properties&quot;:{&quot;noteIndex&quot;:0},&quot;isEdited&quot;:false,&quot;manualOverride&quot;:{&quot;isManuallyOverridden&quot;:false,&quot;citeprocText&quot;:&quot;[16]&quot;,&quot;manualOverrideText&quot;:&quot;&quot;},&quot;citationTag&quot;:&quot;MENDELEY_CITATION_v3_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&quot;,&quot;citationItems&quot;:[{&quot;id&quot;:&quot;bafbe305-430c-309b-99ea-9f789b25f89b&quot;,&quot;itemData&quot;:{&quot;type&quot;:&quot;chapter&quot;,&quot;id&quot;:&quot;bafbe305-430c-309b-99ea-9f789b25f89b&quot;,&quot;title&quot;:&quot;Stigma and Its Implications for Health: Introduction and Overview&quot;,&quot;author&quot;:[{&quot;family&quot;:&quot;Major&quot;,&quot;given&quot;:&quot;Brenda&quot;,&quot;parse-names&quot;:false,&quot;dropping-particle&quot;:&quot;&quot;,&quot;non-dropping-particle&quot;:&quot;&quot;},{&quot;family&quot;:&quot;Dovidio&quot;,&quot;given&quot;:&quot;John F.&quot;,&quot;parse-names&quot;:false,&quot;dropping-particle&quot;:&quot;&quot;,&quot;non-dropping-particle&quot;:&quot;&quot;},{&quot;family&quot;:&quot;Link&quot;,&quot;given&quot;:&quot;Bruce G.&quot;,&quot;parse-names&quot;:false,&quot;dropping-particle&quot;:&quot;&quot;,&quot;non-dropping-particle&quot;:&quot;&quot;},{&quot;family&quot;:&quot;Calabrese&quot;,&quot;given&quot;:&quot;Sarah K.&quot;,&quot;parse-names&quot;:false,&quot;dropping-particle&quot;:&quot;&quot;,&quot;non-dropping-particle&quot;:&quot;&quot;}],&quot;container-title&quot;:&quot;The Oxford Handbook of Stigma, Discrimination, and Health&quot;,&quot;DOI&quot;:&quot;10.1093/oxfordhb/9780190243470.013.1&quot;,&quot;issued&quot;:{&quot;date-parts&quot;:[[2017,12,6]]},&quot;page&quot;:&quot;3-28&quot;,&quot;publisher&quot;:&quot;Oxford University Press&quot;,&quot;container-title-short&quot;:&quot;&quot;},&quot;isTemporary&quot;:false}]},{&quot;citationID&quot;:&quot;MENDELEY_CITATION_22134be9-37d2-4d6b-bedf-c495f3a90399&quot;,&quot;properties&quot;:{&quot;noteIndex&quot;:0},&quot;isEdited&quot;:false,&quot;manualOverride&quot;:{&quot;isManuallyOverridden&quot;:false,&quot;citeprocText&quot;:&quot;[17,19]&quot;,&quot;manualOverrideText&quot;:&quot;&quot;},&quot;citationTag&quot;:&quot;MENDELEY_CITATION_v3_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&quot;,&quot;citationItems&quot;:[{&quot;id&quot;:&quot;ddd7770c-285d-35ac-8039-8c21f3b6a37f&quot;,&quot;itemData&quot;:{&quot;type&quot;:&quot;article-journal&quot;,&quot;id&quot;:&quot;ddd7770c-285d-35ac-8039-8c21f3b6a37f&quot;,&quot;title&quot;:&quot;Conceptualizing Stigma&quot;,&quot;author&quot;:[{&quot;family&quot;:&quot;Link&quot;,&quot;given&quot;:&quot;Bruce G.&quot;,&quot;parse-names&quot;:false,&quot;dropping-particle&quot;:&quot;&quot;,&quot;non-dropping-particle&quot;:&quot;&quot;},{&quot;family&quot;:&quot;Phelan&quot;,&quot;given&quot;:&quot;Jo C.&quot;,&quot;parse-names&quot;:false,&quot;dropping-particle&quot;:&quot;&quot;,&quot;non-dropping-particle&quot;:&quot;&quot;}],&quot;container-title&quot;:&quot;https://doi.org/10.1146/annurev.soc.27.1.363&quot;,&quot;accessed&quot;:{&quot;date-parts&quot;:[[2023,3,17]]},&quot;DOI&quot;:&quot;10.1146/ANNUREV.SOC.27.1.363&quot;,&quot;ISSN&quot;:&quot;03600572&quot;,&quot;URL&quot;:&quot;https://www.annualreviews.org/doi/abs/10.1146/annurev.soc.27.1.363&quot;,&quot;issued&quot;:{&quot;date-parts&quot;:[[2003,11,28]]},&quot;page&quot;:&quot;363-385&quot;,&quot;abstract&quot;:&quot;Social science research on stigma has grown dramatically over the past two decades, particularly in social psychology, where researchers have elucidated the ways in which people construct cognitive...&quot;,&quot;publisher&quot;:&quot; Annual Reviews  4139 El Camino Way, P.O. Box 10139, Palo Alto, CA 94303-0139, USA  &quot;,&quot;volume&quot;:&quot;27&quot;,&quot;container-title-short&quot;:&quot;&quot;},&quot;isTemporary&quot;:false},{&quot;id&quot;:&quot;f89e9331-13e5-3c3a-89de-4321aeaad295&quot;,&quot;itemData&quot;:{&quot;type&quot;:&quot;article-journal&quot;,&quot;id&quot;:&quot;f89e9331-13e5-3c3a-89de-4321aeaad295&quot;,&quot;title&quot;:&quot;Enacted stigma and felt stigma experienced by adults who stutter&quot;,&quot;author&quot;:[{&quot;family&quot;:&quot;Boyle&quot;,&quot;given&quot;:&quot;Michael P.&quot;,&quot;parse-names&quot;:false,&quot;dropping-particle&quot;:&quot;&quot;,&quot;non-dropping-particle&quot;:&quot;&quot;}],&quot;container-title&quot;:&quot;Journal of Communication Disorders&quot;,&quot;container-title-short&quot;:&quot;J Commun Disord&quot;,&quot;DOI&quot;:&quot;10.1016/j.jcomdis.2018.03.004&quot;,&quot;ISSN&quot;:&quot;00219924&quot;,&quot;issued&quot;:{&quot;date-parts&quot;:[[2018,5]]},&quot;page&quot;:&quot;50-61&quot;,&quot;volume&quot;:&quot;73&quot;},&quot;isTemporary&quot;:false}]},{&quot;citationID&quot;:&quot;MENDELEY_CITATION_90da2455-8ba5-4992-8cc2-dad226e5e28c&quot;,&quot;properties&quot;:{&quot;noteIndex&quot;:0},&quot;isEdited&quot;:false,&quot;manualOverride&quot;:{&quot;isManuallyOverridden&quot;:false,&quot;citeprocText&quot;:&quot;[20]&quot;,&quot;manualOverrideText&quot;:&quot;&quot;},&quot;citationTag&quot;:&quot;MENDELEY_CITATION_v3_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&quot;,&quot;citationItems&quot;:[{&quot;id&quot;:&quot;4442d828-3883-3751-885d-b3ef68809012&quot;,&quot;itemData&quot;:{&quot;type&quot;:&quot;article-journal&quot;,&quot;id&quot;:&quot;4442d828-3883-3751-885d-b3ef68809012&quot;,&quot;title&quot;:&quot;Introduction to the special issue on structural stigma and health&quot;,&quot;author&quot;:[{&quot;family&quot;:&quot;Hatzenbuehler&quot;,&quot;given&quot;:&quot;Mark L.&quot;,&quot;parse-names&quot;:false,&quot;dropping-particle&quot;:&quot;&quot;,&quot;non-dropping-particle&quot;:&quot;&quot;},{&quot;family&quot;:&quot;Link&quot;,&quot;given&quot;:&quot;Bruce G.&quot;,&quot;parse-names&quot;:false,&quot;dropping-particle&quot;:&quot;&quot;,&quot;non-dropping-particle&quot;:&quot;&quot;}],&quot;container-title&quot;:&quot;Social Science &amp; Medicine&quot;,&quot;container-title-short&quot;:&quot;Soc Sci Med&quot;,&quot;DOI&quot;:&quot;10.1016/j.socscimed.2013.12.017&quot;,&quot;ISSN&quot;:&quot;02779536&quot;,&quot;issued&quot;:{&quot;date-parts&quot;:[[2014,2]]},&quot;page&quot;:&quot;1-6&quot;,&quot;volume&quot;:&quot;103&quot;},&quot;isTemporary&quot;:false}]},{&quot;citationID&quot;:&quot;MENDELEY_CITATION_449d3da3-8f1e-4783-9b0e-50ee1715cf5b&quot;,&quot;properties&quot;:{&quot;noteIndex&quot;:0},&quot;isEdited&quot;:false,&quot;manualOverride&quot;:{&quot;isManuallyOverridden&quot;:false,&quot;citeprocText&quot;:&quot;[19]&quot;,&quot;manualOverrideText&quot;:&quot;&quot;},&quot;citationTag&quot;:&quot;MENDELEY_CITATION_v3_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&quot;,&quot;citationItems&quot;:[{&quot;id&quot;:&quot;f89e9331-13e5-3c3a-89de-4321aeaad295&quot;,&quot;itemData&quot;:{&quot;type&quot;:&quot;article-journal&quot;,&quot;id&quot;:&quot;f89e9331-13e5-3c3a-89de-4321aeaad295&quot;,&quot;title&quot;:&quot;Enacted stigma and felt stigma experienced by adults who stutter&quot;,&quot;author&quot;:[{&quot;family&quot;:&quot;Boyle&quot;,&quot;given&quot;:&quot;Michael P.&quot;,&quot;parse-names&quot;:false,&quot;dropping-particle&quot;:&quot;&quot;,&quot;non-dropping-particle&quot;:&quot;&quot;}],&quot;container-title&quot;:&quot;Journal of Communication Disorders&quot;,&quot;container-title-short&quot;:&quot;J Commun Disord&quot;,&quot;DOI&quot;:&quot;10.1016/j.jcomdis.2018.03.004&quot;,&quot;ISSN&quot;:&quot;00219924&quot;,&quot;issued&quot;:{&quot;date-parts&quot;:[[2018,5]]},&quot;page&quot;:&quot;50-61&quot;,&quot;volume&quot;:&quot;73&quot;},&quot;isTemporary&quot;:false}]},{&quot;citationID&quot;:&quot;MENDELEY_CITATION_815fff27-e119-4e25-a51f-e84fdf1e7760&quot;,&quot;properties&quot;:{&quot;noteIndex&quot;:0},&quot;isEdited&quot;:false,&quot;manualOverride&quot;:{&quot;isManuallyOverridden&quot;:false,&quot;citeprocText&quot;:&quot;[21]&quot;,&quot;manualOverrideText&quot;:&quot;&quot;},&quot;citationTag&quot;:&quot;MENDELEY_CITATION_v3_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&quot;,&quot;citationItems&quot;:[{&quot;id&quot;:&quot;e52296c6-c2b6-3511-bc0a-1d22180ddae1&quot;,&quot;itemData&quot;:{&quot;type&quot;:&quot;article-journal&quot;,&quot;id&quot;:&quot;e52296c6-c2b6-3511-bc0a-1d22180ddae1&quot;,&quot;title&quot;:&quot;Health-related stigma&quot;,&quot;author&quot;:[{&quot;family&quot;:&quot;Scambler&quot;,&quot;given&quot;:&quot;Graham&quot;,&quot;parse-names&quot;:false,&quot;dropping-particle&quot;:&quot;&quot;,&quot;non-dropping-particle&quot;:&quot;&quot;}],&quot;container-title&quot;:&quot;Sociology of Health &amp; Illness&quot;,&quot;container-title-short&quot;:&quot;Sociol Health Illn&quot;,&quot;DOI&quot;:&quot;10.1111/j.1467-9566.2009.01161.x&quot;,&quot;ISSN&quot;:&quot;01419889&quot;,&quot;issued&quot;:{&quot;date-parts&quot;:[[2009,4]]},&quot;page&quot;:&quot;441-455&quot;,&quot;issue&quot;:&quot;3&quot;,&quot;volume&quot;:&quot;31&quot;},&quot;isTemporary&quot;:false}]},{&quot;citationID&quot;:&quot;MENDELEY_CITATION_c70d949b-5313-4554-86e3-70931d2ab451&quot;,&quot;properties&quot;:{&quot;noteIndex&quot;:0},&quot;isEdited&quot;:false,&quot;manualOverride&quot;:{&quot;isManuallyOverridden&quot;:false,&quot;citeprocText&quot;:&quot;[20]&quot;,&quot;manualOverrideText&quot;:&quot;&quot;},&quot;citationTag&quot;:&quot;MENDELEY_CITATION_v3_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&quot;,&quot;citationItems&quot;:[{&quot;id&quot;:&quot;4442d828-3883-3751-885d-b3ef68809012&quot;,&quot;itemData&quot;:{&quot;type&quot;:&quot;article-journal&quot;,&quot;id&quot;:&quot;4442d828-3883-3751-885d-b3ef68809012&quot;,&quot;title&quot;:&quot;Introduction to the special issue on structural stigma and health&quot;,&quot;author&quot;:[{&quot;family&quot;:&quot;Hatzenbuehler&quot;,&quot;given&quot;:&quot;Mark L.&quot;,&quot;parse-names&quot;:false,&quot;dropping-particle&quot;:&quot;&quot;,&quot;non-dropping-particle&quot;:&quot;&quot;},{&quot;family&quot;:&quot;Link&quot;,&quot;given&quot;:&quot;Bruce G.&quot;,&quot;parse-names&quot;:false,&quot;dropping-particle&quot;:&quot;&quot;,&quot;non-dropping-particle&quot;:&quot;&quot;}],&quot;container-title&quot;:&quot;Social Science &amp; Medicine&quot;,&quot;container-title-short&quot;:&quot;Soc Sci Med&quot;,&quot;DOI&quot;:&quot;10.1016/j.socscimed.2013.12.017&quot;,&quot;ISSN&quot;:&quot;02779536&quot;,&quot;issued&quot;:{&quot;date-parts&quot;:[[2014,2]]},&quot;page&quot;:&quot;1-6&quot;,&quot;volume&quot;:&quot;103&quot;},&quot;isTemporary&quot;:false}]},{&quot;citationID&quot;:&quot;MENDELEY_CITATION_50394e2d-e95c-4759-bd84-23878a8e076b&quot;,&quot;properties&quot;:{&quot;noteIndex&quot;:0},&quot;isEdited&quot;:false,&quot;manualOverride&quot;:{&quot;isManuallyOverridden&quot;:false,&quot;citeprocText&quot;:&quot;[19]&quot;,&quot;manualOverrideText&quot;:&quot;&quot;},&quot;citationTag&quot;:&quot;MENDELEY_CITATION_v3_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&quot;,&quot;citationItems&quot;:[{&quot;id&quot;:&quot;f89e9331-13e5-3c3a-89de-4321aeaad295&quot;,&quot;itemData&quot;:{&quot;type&quot;:&quot;article-journal&quot;,&quot;id&quot;:&quot;f89e9331-13e5-3c3a-89de-4321aeaad295&quot;,&quot;title&quot;:&quot;Enacted stigma and felt stigma experienced by adults who stutter&quot;,&quot;author&quot;:[{&quot;family&quot;:&quot;Boyle&quot;,&quot;given&quot;:&quot;Michael P.&quot;,&quot;parse-names&quot;:false,&quot;dropping-particle&quot;:&quot;&quot;,&quot;non-dropping-particle&quot;:&quot;&quot;}],&quot;container-title&quot;:&quot;Journal of Communication Disorders&quot;,&quot;container-title-short&quot;:&quot;J Commun Disord&quot;,&quot;DOI&quot;:&quot;10.1016/j.jcomdis.2018.03.004&quot;,&quot;ISSN&quot;:&quot;00219924&quot;,&quot;issued&quot;:{&quot;date-parts&quot;:[[2018,5]]},&quot;page&quot;:&quot;50-61&quot;,&quot;volume&quot;:&quot;73&quot;},&quot;isTemporary&quot;:false}]},{&quot;citationID&quot;:&quot;MENDELEY_CITATION_9f72e16e-e065-4821-a7ed-d3eac5efa362&quot;,&quot;properties&quot;:{&quot;noteIndex&quot;:0},&quot;isEdited&quot;:false,&quot;manualOverride&quot;:{&quot;isManuallyOverridden&quot;:false,&quot;citeprocText&quot;:&quot;[22]&quot;,&quot;manualOverrideText&quot;:&quot;&quot;},&quot;citationTag&quot;:&quot;MENDELEY_CITATION_v3_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&quot;,&quot;citationItems&quot;:[{&quot;id&quot;:&quot;8c826c69-5900-32be-aa04-a23624fba02a&quot;,&quot;itemData&quot;:{&quot;type&quot;:&quot;article-journal&quot;,&quot;id&quot;:&quot;8c826c69-5900-32be-aa04-a23624fba02a&quot;,&quot;title&quot;:&quot;Non-Communicable Diseases-Related Stigma: A Mixed-Methods Systematic Review&quot;,&quot;author&quot;:[{&quot;family&quot;:&quot;Rai&quot;,&quot;given&quot;:&quot;Sarju Sing&quot;,&quot;parse-names&quot;:false,&quot;dropping-particle&quot;:&quot;&quot;,&quot;non-dropping-particle&quot;:&quot;&quot;},{&quot;family&quot;:&quot;Syurina&quot;,&quot;given&quot;:&quot;Elena&quot;,&quot;parse-names&quot;:false,&quot;dropping-particle&quot;:&quot;V.&quot;,&quot;non-dropping-particle&quot;:&quot;&quot;},{&quot;family&quot;:&quot;Peters&quot;,&quot;given&quot;:&quot;Ruth M. H.&quot;,&quot;parse-names&quot;:false,&quot;dropping-particle&quot;:&quot;&quot;,&quot;non-dropping-particle&quot;:&quot;&quot;},{&quot;family&quot;:&quot;Putri&quot;,&quot;given&quot;:&quot;Annisa Ika&quot;,&quot;parse-names&quot;:false,&quot;dropping-particle&quot;:&quot;&quot;,&quot;non-dropping-particle&quot;:&quot;&quot;},{&quot;family&quot;:&quot;Zweekhorst&quot;,&quot;given&quot;:&quot;Marjolein B. M.&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7186657&quot;,&quot;ISSN&quot;:&quot;1660-4601&quot;,&quot;issued&quot;:{&quot;date-parts&quot;:[[2020,9,12]]},&quot;page&quot;:&quot;6657&quot;,&quot;abstract&quot;:&quot;&lt;p&gt;This systematic review examines and consolidates existing evidence on stigma associated with the top four non-communicable diseases (NCDs)—cancers, cardiovascular diseases, chronic respiratory diseases, and diabetes—and its impact on the lives of people affected. We conducted a systematic literature search in PubMed, PsycINFO, JSTOR, Science Direct, and Web of Science for original research in English that explored health-related stigma among people living with either of the four NCDs. A three-step integrative synthesis of data was conducted. Twenty-six articles (qualitative = 15; quantitative = 11) were selected, with most (n = 15) related to cancers, followed by diabetes (n = 7), chronic respiratory diseases (n = 3), and cardiovascular diseases (n = 1). Blame, shame, and fear were the main causes of stigma, the origin and nature of which differed according to the disease-specific features. The manifestations (enacted and felt stigma) and consequences (social, behavioral, psychological, and medical) of stigma across NCDs were similar. Inconsistencies existed in the conceptualization of stigma processes. To fill this gap, we developed an NCD-related stigma framework. People living with NCDs can experience stigma, which can negatively impact their health, management of their disease, and quality of life. The new framework can help in improving the understanding of the processes and experiences of stigma related to NCDs.&lt;/p&gt;&quot;,&quot;issue&quot;:&quot;18&quot;,&quot;volume&quot;:&quot;17&quot;},&quot;isTemporary&quot;:false}]},{&quot;citationID&quot;:&quot;MENDELEY_CITATION_83d1d0a3-93c9-4cee-8fcc-8990ec90dbd8&quot;,&quot;properties&quot;:{&quot;noteIndex&quot;:0},&quot;isEdited&quot;:false,&quot;manualOverride&quot;:{&quot;isManuallyOverridden&quot;:false,&quot;citeprocText&quot;:&quot;[22]&quot;,&quot;manualOverrideText&quot;:&quot;&quot;},&quot;citationTag&quot;:&quot;MENDELEY_CITATION_v3_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&quot;,&quot;citationItems&quot;:[{&quot;id&quot;:&quot;8c826c69-5900-32be-aa04-a23624fba02a&quot;,&quot;itemData&quot;:{&quot;type&quot;:&quot;article-journal&quot;,&quot;id&quot;:&quot;8c826c69-5900-32be-aa04-a23624fba02a&quot;,&quot;title&quot;:&quot;Non-Communicable Diseases-Related Stigma: A Mixed-Methods Systematic Review&quot;,&quot;author&quot;:[{&quot;family&quot;:&quot;Rai&quot;,&quot;given&quot;:&quot;Sarju Sing&quot;,&quot;parse-names&quot;:false,&quot;dropping-particle&quot;:&quot;&quot;,&quot;non-dropping-particle&quot;:&quot;&quot;},{&quot;family&quot;:&quot;Syurina&quot;,&quot;given&quot;:&quot;Elena&quot;,&quot;parse-names&quot;:false,&quot;dropping-particle&quot;:&quot;V.&quot;,&quot;non-dropping-particle&quot;:&quot;&quot;},{&quot;family&quot;:&quot;Peters&quot;,&quot;given&quot;:&quot;Ruth M. H.&quot;,&quot;parse-names&quot;:false,&quot;dropping-particle&quot;:&quot;&quot;,&quot;non-dropping-particle&quot;:&quot;&quot;},{&quot;family&quot;:&quot;Putri&quot;,&quot;given&quot;:&quot;Annisa Ika&quot;,&quot;parse-names&quot;:false,&quot;dropping-particle&quot;:&quot;&quot;,&quot;non-dropping-particle&quot;:&quot;&quot;},{&quot;family&quot;:&quot;Zweekhorst&quot;,&quot;given&quot;:&quot;Marjolein B. M.&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7186657&quot;,&quot;ISSN&quot;:&quot;1660-4601&quot;,&quot;issued&quot;:{&quot;date-parts&quot;:[[2020,9,12]]},&quot;page&quot;:&quot;6657&quot;,&quot;abstract&quot;:&quot;&lt;p&gt;This systematic review examines and consolidates existing evidence on stigma associated with the top four non-communicable diseases (NCDs)—cancers, cardiovascular diseases, chronic respiratory diseases, and diabetes—and its impact on the lives of people affected. We conducted a systematic literature search in PubMed, PsycINFO, JSTOR, Science Direct, and Web of Science for original research in English that explored health-related stigma among people living with either of the four NCDs. A three-step integrative synthesis of data was conducted. Twenty-six articles (qualitative = 15; quantitative = 11) were selected, with most (n = 15) related to cancers, followed by diabetes (n = 7), chronic respiratory diseases (n = 3), and cardiovascular diseases (n = 1). Blame, shame, and fear were the main causes of stigma, the origin and nature of which differed according to the disease-specific features. The manifestations (enacted and felt stigma) and consequences (social, behavioral, psychological, and medical) of stigma across NCDs were similar. Inconsistencies existed in the conceptualization of stigma processes. To fill this gap, we developed an NCD-related stigma framework. People living with NCDs can experience stigma, which can negatively impact their health, management of their disease, and quality of life. The new framework can help in improving the understanding of the processes and experiences of stigma related to NCDs.&lt;/p&gt;&quot;,&quot;issue&quot;:&quot;18&quot;,&quot;volume&quot;:&quot;17&quot;},&quot;isTemporary&quot;:false}]},{&quot;citationID&quot;:&quot;MENDELEY_CITATION_0e290483-b305-4a59-b917-bfa2d7c639e5&quot;,&quot;properties&quot;:{&quot;noteIndex&quot;:0},&quot;isEdited&quot;:false,&quot;manualOverride&quot;:{&quot;isManuallyOverridden&quot;:false,&quot;citeprocText&quot;:&quot;[16]&quot;,&quot;manualOverrideText&quot;:&quot;&quot;},&quot;citationTag&quot;:&quot;MENDELEY_CITATION_v3_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&quot;,&quot;citationItems&quot;:[{&quot;id&quot;:&quot;bafbe305-430c-309b-99ea-9f789b25f89b&quot;,&quot;itemData&quot;:{&quot;type&quot;:&quot;chapter&quot;,&quot;id&quot;:&quot;bafbe305-430c-309b-99ea-9f789b25f89b&quot;,&quot;title&quot;:&quot;Stigma and Its Implications for Health: Introduction and Overview&quot;,&quot;author&quot;:[{&quot;family&quot;:&quot;Major&quot;,&quot;given&quot;:&quot;Brenda&quot;,&quot;parse-names&quot;:false,&quot;dropping-particle&quot;:&quot;&quot;,&quot;non-dropping-particle&quot;:&quot;&quot;},{&quot;family&quot;:&quot;Dovidio&quot;,&quot;given&quot;:&quot;John F.&quot;,&quot;parse-names&quot;:false,&quot;dropping-particle&quot;:&quot;&quot;,&quot;non-dropping-particle&quot;:&quot;&quot;},{&quot;family&quot;:&quot;Link&quot;,&quot;given&quot;:&quot;Bruce G.&quot;,&quot;parse-names&quot;:false,&quot;dropping-particle&quot;:&quot;&quot;,&quot;non-dropping-particle&quot;:&quot;&quot;},{&quot;family&quot;:&quot;Calabrese&quot;,&quot;given&quot;:&quot;Sarah K.&quot;,&quot;parse-names&quot;:false,&quot;dropping-particle&quot;:&quot;&quot;,&quot;non-dropping-particle&quot;:&quot;&quot;}],&quot;container-title&quot;:&quot;The Oxford Handbook of Stigma, Discrimination, and Health&quot;,&quot;DOI&quot;:&quot;10.1093/oxfordhb/9780190243470.013.1&quot;,&quot;issued&quot;:{&quot;date-parts&quot;:[[2017,12,6]]},&quot;page&quot;:&quot;3-28&quot;,&quot;publisher&quot;:&quot;Oxford University Press&quot;,&quot;container-title-short&quot;:&quot;&quot;},&quot;isTemporary&quot;:false}]},{&quot;citationID&quot;:&quot;MENDELEY_CITATION_56eff73f-39f9-448c-b44c-29872017b866&quot;,&quot;properties&quot;:{&quot;noteIndex&quot;:0},&quot;isEdited&quot;:false,&quot;manualOverride&quot;:{&quot;isManuallyOverridden&quot;:false,&quot;citeprocText&quot;:&quot;[23,24]&quot;,&quot;manualOverrideText&quot;:&quot;&quot;},&quot;citationTag&quot;:&quot;MENDELEY_CITATION_v3_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&quot;,&quot;citationItems&quot;:[{&quot;id&quot;:&quot;7d3b24eb-5278-3abd-a923-ca3b2067bcb3&quot;,&quot;itemData&quot;:{&quot;type&quot;:&quot;article-journal&quot;,&quot;id&quot;:&quot;7d3b24eb-5278-3abd-a923-ca3b2067bcb3&quot;,&quot;title&quot;:&quot;Self-stigma and the “why try” effect: impact on life goals and evidence-based practices&quot;,&quot;author&quot;:[{&quot;family&quot;:&quot;Corrigan&quot;,&quot;given&quot;:&quot;Patrick W.&quot;,&quot;parse-names&quot;:false,&quot;dropping-particle&quot;:&quot;&quot;,&quot;non-dropping-particle&quot;:&quot;&quot;},{&quot;family&quot;:&quot;Larson&quot;,&quot;given&quot;:&quot;Jonathon E.&quot;,&quot;parse-names&quot;:false,&quot;dropping-particle&quot;:&quot;&quot;,&quot;non-dropping-particle&quot;:&quot;&quot;},{&quot;family&quot;:&quot;Rüsch&quot;,&quot;given&quot;:&quot;Nicolas&quot;,&quot;parse-names&quot;:false,&quot;dropping-particle&quot;:&quot;&quot;,&quot;non-dropping-particle&quot;:&quot;&quot;}],&quot;container-title&quot;:&quot;World Psychiatry&quot;,&quot;DOI&quot;:&quot;10.1002/j.2051-5545.2009.tb00218.x&quot;,&quot;ISSN&quot;:&quot;17238617&quot;,&quot;issued&quot;:{&quot;date-parts&quot;:[[2009,6]]},&quot;page&quot;:&quot;75-81&quot;,&quot;issue&quot;:&quot;2&quot;,&quot;volume&quot;:&quot;8&quot;,&quot;container-title-short&quot;:&quot;&quot;},&quot;isTemporary&quot;:false},{&quot;id&quot;:&quot;571d48b7-6d2a-3535-aefd-c84ca40c3665&quot;,&quot;itemData&quot;:{&quot;type&quot;:&quot;article-journal&quot;,&quot;id&quot;:&quot;571d48b7-6d2a-3535-aefd-c84ca40c3665&quot;,&quot;title&quot;:&quot;Stigma: Advances in Theory and Research&quot;,&quot;author&quot;:[{&quot;family&quot;:&quot;Bos&quot;,&quot;given&quot;:&quot;Arjan E. R.&quot;,&quot;parse-names&quot;:false,&quot;dropping-particle&quot;:&quot;&quot;,&quot;non-dropping-particle&quot;:&quot;&quot;},{&quot;family&quot;:&quot;Pryor&quot;,&quot;given&quot;:&quot;John B.&quot;,&quot;parse-names&quot;:false,&quot;dropping-particle&quot;:&quot;&quot;,&quot;non-dropping-particle&quot;:&quot;&quot;},{&quot;family&quot;:&quot;Reeder&quot;,&quot;given&quot;:&quot;Glenn D.&quot;,&quot;parse-names&quot;:false,&quot;dropping-particle&quot;:&quot;&quot;,&quot;non-dropping-particle&quot;:&quot;&quot;},{&quot;family&quot;:&quot;Stutterheim&quot;,&quot;given&quot;:&quot;Sarah E.&quot;,&quot;parse-names&quot;:false,&quot;dropping-particle&quot;:&quot;&quot;,&quot;non-dropping-particle&quot;:&quot;&quot;}],&quot;container-title&quot;:&quot;Basic and Applied Social Psychology&quot;,&quot;container-title-short&quot;:&quot;Basic Appl Soc Psych&quot;,&quot;DOI&quot;:&quot;10.1080/01973533.2012.746147&quot;,&quot;ISSN&quot;:&quot;0197-3533&quot;,&quot;issued&quot;:{&quot;date-parts&quot;:[[2013,1,4]]},&quot;page&quot;:&quot;1-9&quot;,&quot;issue&quot;:&quot;1&quot;,&quot;volume&quot;:&quot;35&quot;},&quot;isTemporary&quot;:false}]},{&quot;citationID&quot;:&quot;MENDELEY_CITATION_72eed71a-0e0d-4198-8a99-a1c6967a436a&quot;,&quot;properties&quot;:{&quot;noteIndex&quot;:0},&quot;isEdited&quot;:false,&quot;manualOverride&quot;:{&quot;isManuallyOverridden&quot;:false,&quot;citeprocText&quot;:&quot;[11,16]&quot;,&quot;manualOverrideText&quot;:&quot;&quot;},&quot;citationTag&quot;:&quot;MENDELEY_CITATION_v3_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&quot;,&quot;citationItems&quot;:[{&quot;id&quot;:&quot;7956745e-98b4-3a65-9ae3-3be3401175d9&quot;,&quot;itemData&quot;:{&quot;type&quot;:&quot;book&quot;,&quot;id&quot;:&quot;7956745e-98b4-3a65-9ae3-3be3401175d9&quot;,&quot;title&quot;:&quot;Stigma: Notes on the Management of Spoiled Identity&quot;,&quot;author&quot;:[{&quot;family&quot;:&quot;Goffman&quot;,&quot;given&quot;:&quot;Erving&quot;,&quot;parse-names&quot;:false,&quot;dropping-particle&quot;:&quot;&quot;,&quot;non-dropping-particle&quot;:&quot;&quot;}],&quot;issued&quot;:{&quot;date-parts&quot;:[[1963]]},&quot;publisher-place&quot;:&quot;New York&quot;,&quot;publisher&quot;:&quot;Simon &amp; Schuster&quot;,&quot;container-title-short&quot;:&quot;&quot;},&quot;isTemporary&quot;:false},{&quot;id&quot;:&quot;bafbe305-430c-309b-99ea-9f789b25f89b&quot;,&quot;itemData&quot;:{&quot;type&quot;:&quot;chapter&quot;,&quot;id&quot;:&quot;bafbe305-430c-309b-99ea-9f789b25f89b&quot;,&quot;title&quot;:&quot;Stigma and Its Implications for Health: Introduction and Overview&quot;,&quot;author&quot;:[{&quot;family&quot;:&quot;Major&quot;,&quot;given&quot;:&quot;Brenda&quot;,&quot;parse-names&quot;:false,&quot;dropping-particle&quot;:&quot;&quot;,&quot;non-dropping-particle&quot;:&quot;&quot;},{&quot;family&quot;:&quot;Dovidio&quot;,&quot;given&quot;:&quot;John F.&quot;,&quot;parse-names&quot;:false,&quot;dropping-particle&quot;:&quot;&quot;,&quot;non-dropping-particle&quot;:&quot;&quot;},{&quot;family&quot;:&quot;Link&quot;,&quot;given&quot;:&quot;Bruce G.&quot;,&quot;parse-names&quot;:false,&quot;dropping-particle&quot;:&quot;&quot;,&quot;non-dropping-particle&quot;:&quot;&quot;},{&quot;family&quot;:&quot;Calabrese&quot;,&quot;given&quot;:&quot;Sarah K.&quot;,&quot;parse-names&quot;:false,&quot;dropping-particle&quot;:&quot;&quot;,&quot;non-dropping-particle&quot;:&quot;&quot;}],&quot;container-title&quot;:&quot;The Oxford Handbook of Stigma, Discrimination, and Health&quot;,&quot;DOI&quot;:&quot;10.1093/oxfordhb/9780190243470.013.1&quot;,&quot;issued&quot;:{&quot;date-parts&quot;:[[2017,12,6]]},&quot;page&quot;:&quot;3-28&quot;,&quot;publisher&quot;:&quot;Oxford University Press&quot;,&quot;container-title-short&quot;:&quot;&quot;},&quot;isTemporary&quot;:false}]},{&quot;citationID&quot;:&quot;MENDELEY_CITATION_462c6249-9b3e-4cfd-8f70-4c4eecc853e8&quot;,&quot;properties&quot;:{&quot;noteIndex&quot;:0},&quot;isEdited&quot;:false,&quot;manualOverride&quot;:{&quot;isManuallyOverridden&quot;:false,&quot;citeprocText&quot;:&quot;[20,25]&quot;,&quot;manualOverrideText&quot;:&quot;&quot;},&quot;citationTag&quot;:&quot;MENDELEY_CITATION_v3_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&quot;,&quot;citationItems&quot;:[{&quot;id&quot;:&quot;fba7e8a4-66df-3796-a20a-60afcf4b65ea&quot;,&quot;itemData&quot;:{&quot;type&quot;:&quot;chapter&quot;,&quot;id&quot;:&quot;fba7e8a4-66df-3796-a20a-60afcf4b65ea&quot;,&quot;title&quot;:&quot;When Stigma Is Concealable: The Costs and Benefits for Health&quot;,&quot;author&quot;:[{&quot;family&quot;:&quot;Quinn&quot;,&quot;given&quot;:&quot;Diane M.&quot;,&quot;parse-names&quot;:false,&quot;dropping-particle&quot;:&quot;&quot;,&quot;non-dropping-particle&quot;:&quot;&quot;}],&quot;container-title&quot;:&quot;The Oxford Handbook of Stigma, Discrimination, and Health&quot;,&quot;DOI&quot;:&quot;10.1093/oxfordhb/9780190243470.013.19&quot;,&quot;issued&quot;:{&quot;date-parts&quot;:[[2017,12,6]]},&quot;page&quot;:&quot;287-300&quot;,&quot;publisher&quot;:&quot;Oxford University Press&quot;,&quot;container-title-short&quot;:&quot;&quot;},&quot;isTemporary&quot;:false},{&quot;id&quot;:&quot;4442d828-3883-3751-885d-b3ef68809012&quot;,&quot;itemData&quot;:{&quot;type&quot;:&quot;article-journal&quot;,&quot;id&quot;:&quot;4442d828-3883-3751-885d-b3ef68809012&quot;,&quot;title&quot;:&quot;Introduction to the special issue on structural stigma and health&quot;,&quot;author&quot;:[{&quot;family&quot;:&quot;Hatzenbuehler&quot;,&quot;given&quot;:&quot;Mark L.&quot;,&quot;parse-names&quot;:false,&quot;dropping-particle&quot;:&quot;&quot;,&quot;non-dropping-particle&quot;:&quot;&quot;},{&quot;family&quot;:&quot;Link&quot;,&quot;given&quot;:&quot;Bruce G.&quot;,&quot;parse-names&quot;:false,&quot;dropping-particle&quot;:&quot;&quot;,&quot;non-dropping-particle&quot;:&quot;&quot;}],&quot;container-title&quot;:&quot;Social Science &amp; Medicine&quot;,&quot;container-title-short&quot;:&quot;Soc Sci Med&quot;,&quot;DOI&quot;:&quot;10.1016/j.socscimed.2013.12.017&quot;,&quot;ISSN&quot;:&quot;02779536&quot;,&quot;issued&quot;:{&quot;date-parts&quot;:[[2014,2]]},&quot;page&quot;:&quot;1-6&quot;,&quot;volume&quot;:&quot;103&quot;},&quot;isTemporary&quot;:false}]},{&quot;citationID&quot;:&quot;MENDELEY_CITATION_1ea76d84-cce2-4c7d-9481-7a1f11d48e07&quot;,&quot;properties&quot;:{&quot;noteIndex&quot;:0},&quot;isEdited&quot;:false,&quot;manualOverride&quot;:{&quot;isManuallyOverridden&quot;:false,&quot;citeprocText&quot;:&quot;[26]&quot;,&quot;manualOverrideText&quot;:&quot;&quot;},&quot;citationTag&quot;:&quot;MENDELEY_CITATION_v3_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&quot;,&quot;citationItems&quot;:[{&quot;id&quot;:&quot;ac0d8696-2b0f-3819-a9b6-6cc74151e317&quot;,&quot;itemData&quot;:{&quot;type&quot;:&quot;article-journal&quot;,&quot;id&quot;:&quot;ac0d8696-2b0f-3819-a9b6-6cc74151e317&quot;,&quot;title&quot;:&quot;Conceptualising abortion stigma&quot;,&quot;author&quot;:[{&quot;family&quot;:&quot;Kumar&quot;,&quot;given&quot;:&quot;Anuradha&quot;,&quot;parse-names&quot;:false,&quot;dropping-particle&quot;:&quot;&quot;,&quot;non-dropping-particle&quot;:&quot;&quot;},{&quot;family&quot;:&quot;Hessini&quot;,&quot;given&quot;:&quot;Leila&quot;,&quot;parse-names&quot;:false,&quot;dropping-particle&quot;:&quot;&quot;,&quot;non-dropping-particle&quot;:&quot;&quot;},{&quot;family&quot;:&quot;Mitchell&quot;,&quot;given&quot;:&quot;Ellen M.H.&quot;,&quot;parse-names&quot;:false,&quot;dropping-particle&quot;:&quot;&quot;,&quot;non-dropping-particle&quot;:&quot;&quot;}],&quot;container-title&quot;:&quot;https://doi.org/10.1080/13691050902842741&quot;,&quot;accessed&quot;:{&quot;date-parts&quot;:[[2023,3,17]]},&quot;DOI&quot;:&quot;10.1080/13691050902842741&quot;,&quot;ISSN&quot;:&quot;13691058&quot;,&quot;PMID&quot;:&quot;19437175&quot;,&quot;URL&quot;:&quot;https://www.tandfonline.com/doi/abs/10.1080/13691050902842741&quot;,&quot;issued&quot;:{&quot;date-parts&quot;:[[2009,8]]},&quot;page&quot;:&quot;625-639&quot;,&quot;abstract&quot;:&quot;Abortion stigma is widely acknowledged in many countries, but poorly theorised. Although media accounts often evoke abortion stigma as a universal social fact, we suggest that the social production...&quot;,&quot;publisher&quot;:&quot; Taylor &amp; Francis Group &quot;,&quot;issue&quot;:&quot;6&quot;,&quot;volume&quot;:&quot;11&quot;,&quot;container-title-short&quot;:&quot;&quot;},&quot;isTemporary&quot;:false}]},{&quot;citationID&quot;:&quot;MENDELEY_CITATION_e755cf23-0648-40d6-9b2c-dec5d10ab009&quot;,&quot;properties&quot;:{&quot;noteIndex&quot;:0},&quot;isEdited&quot;:false,&quot;manualOverride&quot;:{&quot;isManuallyOverridden&quot;:false,&quot;citeprocText&quot;:&quot;[10]&quot;,&quot;manualOverrideText&quot;:&quot;&quot;},&quot;citationTag&quot;:&quot;MENDELEY_CITATION_v3_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&quot;,&quot;citationItems&quot;:[{&quot;id&quot;:&quot;69a9ce6e-5f0c-356d-a1e5-0e21d5607ee6&quot;,&quot;itemData&quot;:{&quot;type&quot;:&quot;article-journal&quot;,&quot;id&quot;:&quot;69a9ce6e-5f0c-356d-a1e5-0e21d5607ee6&quot;,&quot;title&quot;:&quot;Abortion Stigma: A Systematic Review&quot;,&quot;author&quot;:[{&quot;family&quot;:&quot;Hanschmidt&quot;,&quot;given&quot;:&quot;Franz&quot;,&quot;parse-names&quot;:false,&quot;dropping-particle&quot;:&quot;&quot;,&quot;non-dropping-particle&quot;:&quot;&quot;},{&quot;family&quot;:&quot;Linde&quot;,&quot;given&quot;:&quot;Katja&quot;,&quot;parse-names&quot;:false,&quot;dropping-particle&quot;:&quot;&quot;,&quot;non-dropping-particle&quot;:&quot;&quot;},{&quot;family&quot;:&quot;Hilbert&quot;,&quot;given&quot;:&quot;Anja&quot;,&quot;parse-names&quot;:false,&quot;dropping-particle&quot;:&quot;&quot;,&quot;non-dropping-particle&quot;:&quot;&quot;},{&quot;family&quot;:&quot;Riedel-Heller&quot;,&quot;given&quot;:&quot;Steffi G&quot;,&quot;parse-names&quot;:false,&quot;dropping-particle&quot;:&quot;&quot;,&quot;non-dropping-particle&quot;:&quot;&quot;},{&quot;family&quot;:&quot;Kersting&quot;,&quot;given&quot;:&quot;Anette&quot;,&quot;parse-names&quot;:false,&quot;dropping-particle&quot;:&quot;&quot;,&quot;non-dropping-particle&quot;:&quot;&quot;}],&quot;container-title&quot;:&quot;Perspectives on sexual and reproductive health&quot;,&quot;container-title-short&quot;:&quot;Perspect Sex Reprod Health&quot;,&quot;DOI&quot;:&quot;10.1363/48e8516&quot;,&quot;issued&quot;:{&quot;date-parts&quot;:[[2016]]},&quot;page&quot;:&quot;169-177&quot;,&quot;abstract&quot;:&quot;CONTEXT\r\n\r\nAlthough stigma has been identified as a potential risk factor for the well-being of women who have had abortions, little attention has been paid to the study of abortion-related stigma.\r\n\r\nMETHODS\r\n\r\nA systematic search of the databases Medline, PsycArticles, PsycInfo, PubMed and Web of Science was conducted; the search terms were (abortion OR pregnancy termination) AND stigma* . Articles were eligible for inclusion if the main research question addressed experiences of individuals subjected to abortion stigma, public attitudes that stigmatize women who have had abortions or interventions aimed at managing abortion stigma. To provide a comprehensive overview of this issue, any study published by February 2015 was considered. The search was restricted to English- and German-language studies.\r\n\r\nRESULTS\r\n\r\nSeven quantitative and seven qualitative studies were eligible for inclusion. All but two dated from 2009 or later; the earliest was from 1984. Studies were based mainly on U.S. samples; some included participants from Ghana, Great Britain, Mexico, Nigeria, Pakistan, Peru and Zambia. The majority of studies showed that women who have had abortions experience fear of social judgment, self-judgment and a need for secrecy. Secrecy was associated with increased psychological distress and social isolation. Some studies found stigmatizing attitudes in the public. Stigma appeared to be salient in abortion providers' lives. Evidence of interventions to reduce abortion stigma was scarce. Most studies had limitations regarding generalizability and validity.\r\n\r\nCONCLUSION\r\n\r\nMore research, using validated measures, is needed to enhance understanding of abortion stigma and thereby reduce its impact on affected individuals.&quot;,&quot;issue&quot;:&quot;4&quot;,&quot;volume&quot;:&quot;48&quot;},&quot;isTemporary&quot;:false}]},{&quot;citationID&quot;:&quot;MENDELEY_CITATION_92575636-ab41-4177-adc8-844915ab67b8&quot;,&quot;properties&quot;:{&quot;noteIndex&quot;:0},&quot;isEdited&quot;:false,&quot;manualOverride&quot;:{&quot;isManuallyOverridden&quot;:false,&quot;citeprocText&quot;:&quot;[10]&quot;,&quot;manualOverrideText&quot;:&quot;&quot;},&quot;citationTag&quot;:&quot;MENDELEY_CITATION_v3_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&quot;,&quot;citationItems&quot;:[{&quot;id&quot;:&quot;69a9ce6e-5f0c-356d-a1e5-0e21d5607ee6&quot;,&quot;itemData&quot;:{&quot;type&quot;:&quot;article-journal&quot;,&quot;id&quot;:&quot;69a9ce6e-5f0c-356d-a1e5-0e21d5607ee6&quot;,&quot;title&quot;:&quot;Abortion Stigma: A Systematic Review&quot;,&quot;author&quot;:[{&quot;family&quot;:&quot;Hanschmidt&quot;,&quot;given&quot;:&quot;Franz&quot;,&quot;parse-names&quot;:false,&quot;dropping-particle&quot;:&quot;&quot;,&quot;non-dropping-particle&quot;:&quot;&quot;},{&quot;family&quot;:&quot;Linde&quot;,&quot;given&quot;:&quot;Katja&quot;,&quot;parse-names&quot;:false,&quot;dropping-particle&quot;:&quot;&quot;,&quot;non-dropping-particle&quot;:&quot;&quot;},{&quot;family&quot;:&quot;Hilbert&quot;,&quot;given&quot;:&quot;Anja&quot;,&quot;parse-names&quot;:false,&quot;dropping-particle&quot;:&quot;&quot;,&quot;non-dropping-particle&quot;:&quot;&quot;},{&quot;family&quot;:&quot;Riedel-Heller&quot;,&quot;given&quot;:&quot;Steffi G&quot;,&quot;parse-names&quot;:false,&quot;dropping-particle&quot;:&quot;&quot;,&quot;non-dropping-particle&quot;:&quot;&quot;},{&quot;family&quot;:&quot;Kersting&quot;,&quot;given&quot;:&quot;Anette&quot;,&quot;parse-names&quot;:false,&quot;dropping-particle&quot;:&quot;&quot;,&quot;non-dropping-particle&quot;:&quot;&quot;}],&quot;container-title&quot;:&quot;Perspectives on sexual and reproductive health&quot;,&quot;container-title-short&quot;:&quot;Perspect Sex Reprod Health&quot;,&quot;DOI&quot;:&quot;10.1363/48e8516&quot;,&quot;issued&quot;:{&quot;date-parts&quot;:[[2016]]},&quot;page&quot;:&quot;169-177&quot;,&quot;abstract&quot;:&quot;CONTEXT\r\n\r\nAlthough stigma has been identified as a potential risk factor for the well-being of women who have had abortions, little attention has been paid to the study of abortion-related stigma.\r\n\r\nMETHODS\r\n\r\nA systematic search of the databases Medline, PsycArticles, PsycInfo, PubMed and Web of Science was conducted; the search terms were (abortion OR pregnancy termination) AND stigma* . Articles were eligible for inclusion if the main research question addressed experiences of individuals subjected to abortion stigma, public attitudes that stigmatize women who have had abortions or interventions aimed at managing abortion stigma. To provide a comprehensive overview of this issue, any study published by February 2015 was considered. The search was restricted to English- and German-language studies.\r\n\r\nRESULTS\r\n\r\nSeven quantitative and seven qualitative studies were eligible for inclusion. All but two dated from 2009 or later; the earliest was from 1984. Studies were based mainly on U.S. samples; some included participants from Ghana, Great Britain, Mexico, Nigeria, Pakistan, Peru and Zambia. The majority of studies showed that women who have had abortions experience fear of social judgment, self-judgment and a need for secrecy. Secrecy was associated with increased psychological distress and social isolation. Some studies found stigmatizing attitudes in the public. Stigma appeared to be salient in abortion providers' lives. Evidence of interventions to reduce abortion stigma was scarce. Most studies had limitations regarding generalizability and validity.\r\n\r\nCONCLUSION\r\n\r\nMore research, using validated measures, is needed to enhance understanding of abortion stigma and thereby reduce its impact on affected individuals.&quot;,&quot;issue&quot;:&quot;4&quot;,&quot;volume&quot;:&quot;48&quot;},&quot;isTemporary&quot;:false}]},{&quot;citationID&quot;:&quot;MENDELEY_CITATION_78d0401e-b80c-4a72-9213-147eab31f3a2&quot;,&quot;properties&quot;:{&quot;noteIndex&quot;:0},&quot;isEdited&quot;:false,&quot;manualOverride&quot;:{&quot;isManuallyOverridden&quot;:false,&quot;citeprocText&quot;:&quot;[10]&quot;,&quot;manualOverrideText&quot;:&quot;&quot;},&quot;citationTag&quot;:&quot;MENDELEY_CITATION_v3_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&quot;,&quot;citationItems&quot;:[{&quot;id&quot;:&quot;69a9ce6e-5f0c-356d-a1e5-0e21d5607ee6&quot;,&quot;itemData&quot;:{&quot;type&quot;:&quot;article-journal&quot;,&quot;id&quot;:&quot;69a9ce6e-5f0c-356d-a1e5-0e21d5607ee6&quot;,&quot;title&quot;:&quot;Abortion Stigma: A Systematic Review&quot;,&quot;author&quot;:[{&quot;family&quot;:&quot;Hanschmidt&quot;,&quot;given&quot;:&quot;Franz&quot;,&quot;parse-names&quot;:false,&quot;dropping-particle&quot;:&quot;&quot;,&quot;non-dropping-particle&quot;:&quot;&quot;},{&quot;family&quot;:&quot;Linde&quot;,&quot;given&quot;:&quot;Katja&quot;,&quot;parse-names&quot;:false,&quot;dropping-particle&quot;:&quot;&quot;,&quot;non-dropping-particle&quot;:&quot;&quot;},{&quot;family&quot;:&quot;Hilbert&quot;,&quot;given&quot;:&quot;Anja&quot;,&quot;parse-names&quot;:false,&quot;dropping-particle&quot;:&quot;&quot;,&quot;non-dropping-particle&quot;:&quot;&quot;},{&quot;family&quot;:&quot;Riedel-Heller&quot;,&quot;given&quot;:&quot;Steffi G&quot;,&quot;parse-names&quot;:false,&quot;dropping-particle&quot;:&quot;&quot;,&quot;non-dropping-particle&quot;:&quot;&quot;},{&quot;family&quot;:&quot;Kersting&quot;,&quot;given&quot;:&quot;Anette&quot;,&quot;parse-names&quot;:false,&quot;dropping-particle&quot;:&quot;&quot;,&quot;non-dropping-particle&quot;:&quot;&quot;}],&quot;container-title&quot;:&quot;Perspectives on sexual and reproductive health&quot;,&quot;container-title-short&quot;:&quot;Perspect Sex Reprod Health&quot;,&quot;DOI&quot;:&quot;10.1363/48e8516&quot;,&quot;issued&quot;:{&quot;date-parts&quot;:[[2016]]},&quot;page&quot;:&quot;169-177&quot;,&quot;abstract&quot;:&quot;CONTEXT\r\n\r\nAlthough stigma has been identified as a potential risk factor for the well-being of women who have had abortions, little attention has been paid to the study of abortion-related stigma.\r\n\r\nMETHODS\r\n\r\nA systematic search of the databases Medline, PsycArticles, PsycInfo, PubMed and Web of Science was conducted; the search terms were (abortion OR pregnancy termination) AND stigma* . Articles were eligible for inclusion if the main research question addressed experiences of individuals subjected to abortion stigma, public attitudes that stigmatize women who have had abortions or interventions aimed at managing abortion stigma. To provide a comprehensive overview of this issue, any study published by February 2015 was considered. The search was restricted to English- and German-language studies.\r\n\r\nRESULTS\r\n\r\nSeven quantitative and seven qualitative studies were eligible for inclusion. All but two dated from 2009 or later; the earliest was from 1984. Studies were based mainly on U.S. samples; some included participants from Ghana, Great Britain, Mexico, Nigeria, Pakistan, Peru and Zambia. The majority of studies showed that women who have had abortions experience fear of social judgment, self-judgment and a need for secrecy. Secrecy was associated with increased psychological distress and social isolation. Some studies found stigmatizing attitudes in the public. Stigma appeared to be salient in abortion providers' lives. Evidence of interventions to reduce abortion stigma was scarce. Most studies had limitations regarding generalizability and validity.\r\n\r\nCONCLUSION\r\n\r\nMore research, using validated measures, is needed to enhance understanding of abortion stigma and thereby reduce its impact on affected individuals.&quot;,&quot;issue&quot;:&quot;4&quot;,&quot;volume&quot;:&quot;48&quot;},&quot;isTemporary&quot;:false}]},{&quot;citationID&quot;:&quot;MENDELEY_CITATION_d6679351-469e-4573-ba4d-75e32441f1cc&quot;,&quot;properties&quot;:{&quot;noteIndex&quot;:0},&quot;isEdited&quot;:false,&quot;manualOverride&quot;:{&quot;isManuallyOverridden&quot;:false,&quot;citeprocText&quot;:&quot;[10]&quot;,&quot;manualOverrideText&quot;:&quot;&quot;},&quot;citationTag&quot;:&quot;MENDELEY_CITATION_v3_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&quot;,&quot;citationItems&quot;:[{&quot;id&quot;:&quot;69a9ce6e-5f0c-356d-a1e5-0e21d5607ee6&quot;,&quot;itemData&quot;:{&quot;type&quot;:&quot;article-journal&quot;,&quot;id&quot;:&quot;69a9ce6e-5f0c-356d-a1e5-0e21d5607ee6&quot;,&quot;title&quot;:&quot;Abortion Stigma: A Systematic Review&quot;,&quot;author&quot;:[{&quot;family&quot;:&quot;Hanschmidt&quot;,&quot;given&quot;:&quot;Franz&quot;,&quot;parse-names&quot;:false,&quot;dropping-particle&quot;:&quot;&quot;,&quot;non-dropping-particle&quot;:&quot;&quot;},{&quot;family&quot;:&quot;Linde&quot;,&quot;given&quot;:&quot;Katja&quot;,&quot;parse-names&quot;:false,&quot;dropping-particle&quot;:&quot;&quot;,&quot;non-dropping-particle&quot;:&quot;&quot;},{&quot;family&quot;:&quot;Hilbert&quot;,&quot;given&quot;:&quot;Anja&quot;,&quot;parse-names&quot;:false,&quot;dropping-particle&quot;:&quot;&quot;,&quot;non-dropping-particle&quot;:&quot;&quot;},{&quot;family&quot;:&quot;Riedel-Heller&quot;,&quot;given&quot;:&quot;Steffi G&quot;,&quot;parse-names&quot;:false,&quot;dropping-particle&quot;:&quot;&quot;,&quot;non-dropping-particle&quot;:&quot;&quot;},{&quot;family&quot;:&quot;Kersting&quot;,&quot;given&quot;:&quot;Anette&quot;,&quot;parse-names&quot;:false,&quot;dropping-particle&quot;:&quot;&quot;,&quot;non-dropping-particle&quot;:&quot;&quot;}],&quot;container-title&quot;:&quot;Perspectives on sexual and reproductive health&quot;,&quot;container-title-short&quot;:&quot;Perspect Sex Reprod Health&quot;,&quot;DOI&quot;:&quot;10.1363/48e8516&quot;,&quot;issued&quot;:{&quot;date-parts&quot;:[[2016]]},&quot;page&quot;:&quot;169-177&quot;,&quot;abstract&quot;:&quot;CONTEXT\r\n\r\nAlthough stigma has been identified as a potential risk factor for the well-being of women who have had abortions, little attention has been paid to the study of abortion-related stigma.\r\n\r\nMETHODS\r\n\r\nA systematic search of the databases Medline, PsycArticles, PsycInfo, PubMed and Web of Science was conducted; the search terms were (abortion OR pregnancy termination) AND stigma* . Articles were eligible for inclusion if the main research question addressed experiences of individuals subjected to abortion stigma, public attitudes that stigmatize women who have had abortions or interventions aimed at managing abortion stigma. To provide a comprehensive overview of this issue, any study published by February 2015 was considered. The search was restricted to English- and German-language studies.\r\n\r\nRESULTS\r\n\r\nSeven quantitative and seven qualitative studies were eligible for inclusion. All but two dated from 2009 or later; the earliest was from 1984. Studies were based mainly on U.S. samples; some included participants from Ghana, Great Britain, Mexico, Nigeria, Pakistan, Peru and Zambia. The majority of studies showed that women who have had abortions experience fear of social judgment, self-judgment and a need for secrecy. Secrecy was associated with increased psychological distress and social isolation. Some studies found stigmatizing attitudes in the public. Stigma appeared to be salient in abortion providers' lives. Evidence of interventions to reduce abortion stigma was scarce. Most studies had limitations regarding generalizability and validity.\r\n\r\nCONCLUSION\r\n\r\nMore research, using validated measures, is needed to enhance understanding of abortion stigma and thereby reduce its impact on affected individuals.&quot;,&quot;issue&quot;:&quot;4&quot;,&quot;volume&quot;:&quot;48&quot;},&quot;isTemporary&quot;:false}]},{&quot;citationID&quot;:&quot;MENDELEY_CITATION_e85d5469-00fd-4328-b35f-1d73b893dc2a&quot;,&quot;properties&quot;:{&quot;noteIndex&quot;:0},&quot;isEdited&quot;:false,&quot;manualOverride&quot;:{&quot;isManuallyOverridden&quot;:false,&quot;citeprocText&quot;:&quot;[27–29]&quot;,&quot;manualOverrideText&quot;:&quot;&quot;},&quot;citationTag&quot;:&quot;MENDELEY_CITATION_v3_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&quot;,&quot;citationItems&quot;:[{&quot;id&quot;:&quot;ccfdc4df-dd5d-360e-bf91-84dcefbd9234&quot;,&quot;itemData&quot;:{&quot;type&quot;:&quot;article-journal&quot;,&quot;id&quot;:&quot;ccfdc4df-dd5d-360e-bf91-84dcefbd9234&quot;,&quot;title&quot;:&quot;Dynamics of stigma in abortion work: Findings from a pilot study of the Providers Share Workshop&quot;,&quot;author&quot;:[{&quot;family&quot;:&quot;Harris&quot;,&quot;given&quot;:&quot;Lisa Hope&quot;,&quot;parse-names&quot;:false,&quot;dropping-particle&quot;:&quot;&quot;,&quot;non-dropping-particle&quot;:&quot;&quot;},{&quot;family&quot;:&quot;Debbink&quot;,&quot;given&quot;:&quot;Michelle&quot;,&quot;parse-names&quot;:false,&quot;dropping-particle&quot;:&quot;&quot;,&quot;non-dropping-particle&quot;:&quot;&quot;},{&quot;family&quot;:&quot;Martin&quot;,&quot;given&quot;:&quot;Lisa&quot;,&quot;parse-names&quot;:false,&quot;dropping-particle&quot;:&quot;&quot;,&quot;non-dropping-particle&quot;:&quot;&quot;},{&quot;family&quot;:&quot;Hassinger&quot;,&quot;given&quot;:&quot;Jane&quot;,&quot;parse-names&quot;:false,&quot;dropping-particle&quot;:&quot;&quot;,&quot;non-dropping-particle&quot;:&quot;&quot;}],&quot;container-title&quot;:&quot;Social Science &amp; Medicine&quot;,&quot;container-title-short&quot;:&quot;Soc Sci Med&quot;,&quot;DOI&quot;:&quot;10.1016/j.socscimed.2011.07.004&quot;,&quot;ISSN&quot;:&quot;02779536&quot;,&quot;issued&quot;:{&quot;date-parts&quot;:[[2011,10]]},&quot;page&quot;:&quot;1062-1070&quot;,&quot;issue&quot;:&quot;7&quot;,&quot;volume&quot;:&quot;73&quot;},&quot;isTemporary&quot;:false},{&quot;id&quot;:&quot;f6d90968-1a0f-34cf-8c74-0aa78ff744c9&quot;,&quot;itemData&quot;:{&quot;type&quot;:&quot;article-journal&quot;,&quot;id&quot;:&quot;f6d90968-1a0f-34cf-8c74-0aa78ff744c9&quot;,&quot;title&quot;:&quot;Resistance and vulnerability to stigmatization in abortion work&quot;,&quot;author&quot;:[{&quot;family&quot;:&quot;O’Donnell&quot;,&quot;given&quot;:&quot;Jenny&quot;,&quot;parse-names&quot;:false,&quot;dropping-particle&quot;:&quot;&quot;,&quot;non-dropping-particle&quot;:&quot;&quot;},{&quot;family&quot;:&quot;Weitz&quot;,&quot;given&quot;:&quot;Tracy A.&quot;,&quot;parse-names&quot;:false,&quot;dropping-particle&quot;:&quot;&quot;,&quot;non-dropping-particle&quot;:&quot;&quot;},{&quot;family&quot;:&quot;Freedman&quot;,&quot;given&quot;:&quot;Lori R.&quot;,&quot;parse-names&quot;:false,&quot;dropping-particle&quot;:&quot;&quot;,&quot;non-dropping-particle&quot;:&quot;&quot;}],&quot;container-title&quot;:&quot;Social Science &amp; Medicine&quot;,&quot;container-title-short&quot;:&quot;Soc Sci Med&quot;,&quot;DOI&quot;:&quot;10.1016/j.socscimed.2011.08.019&quot;,&quot;ISSN&quot;:&quot;02779536&quot;,&quot;issued&quot;:{&quot;date-parts&quot;:[[2011,11]]},&quot;page&quot;:&quot;1357-1364&quot;,&quot;issue&quot;:&quot;9&quot;,&quot;volume&quot;:&quot;73&quot;},&quot;isTemporary&quot;:false},{&quot;id&quot;:&quot;401699cd-f060-3efa-9345-ef9d8b491b91&quot;,&quot;itemData&quot;:{&quot;type&quot;:&quot;article-journal&quot;,&quot;id&quot;:&quot;401699cd-f060-3efa-9345-ef9d8b491b91&quot;,&quot;title&quot;:&quot;Mistakes at Work&quot;,&quot;author&quot;:[{&quot;family&quot;:&quot;Hughes&quot;,&quot;given&quot;:&quot;Everett C.&quot;,&quot;parse-names&quot;:false,&quot;dropping-particle&quot;:&quot;&quot;,&quot;non-dropping-particle&quot;:&quot;&quot;}],&quot;container-title&quot;:&quot;Canadian Journal of Economics and Political Science&quot;,&quot;DOI&quot;:&quot;10.2307/137687&quot;,&quot;ISSN&quot;:&quot;0315-4890&quot;,&quot;issued&quot;:{&quot;date-parts&quot;:[[1951,8,7]]},&quot;page&quot;:&quot;320-327&quot;,&quot;abstract&quot;:&quot;&lt;p&gt;The comparative student of man's work learns about doctors by studying plumbers; and about prostitutes by studying psychiatrists. This is not to suggest any degree of similarity greater than chance expectation between the members of these pairs, but simply to indicate that the student starts with the assumption that all kinds of work belong in the same series, regardless of their places in prestige or ethical ratings. In order to learn, however, one must find a frame of reference applicable to all cases without regard to such ratings. To this end, we seek for the common themes in human work. One such theme is that of routine and emergency. By this I mean that one man's routine of work is made up of the emergencies of other people. In this respect, the pairs of occupations named above do perhaps have some rather close similarities. Both the physician and the plumber do practice esoteric techniques for the benefit of people in distress. The psychiatrist and the prostitute must both take care not to become too personally involved with clients who come to them with rather intimate problems. I believe that in the study of work, as in that of other human activities and institutions, progress is apt to be commensurate with our ability to draw a wide range of pertinent cases into view. The wider the range, the more we are forced to find a fundamental frame of reference.&lt;/p&gt;&quot;,&quot;issue&quot;:&quot;3&quot;,&quot;volume&quot;:&quot;17&quot;,&quot;container-title-short&quot;:&quot;&quot;},&quot;isTemporary&quot;:false}]},{&quot;citationID&quot;:&quot;MENDELEY_CITATION_f74a90c7-f3ac-4006-89d4-060ee8283e32&quot;,&quot;properties&quot;:{&quot;noteIndex&quot;:0},&quot;isEdited&quot;:false,&quot;manualOverride&quot;:{&quot;isManuallyOverridden&quot;:false,&quot;citeprocText&quot;:&quot;[30]&quot;,&quot;manualOverrideText&quot;:&quot;&quot;},&quot;citationTag&quot;:&quot;MENDELEY_CITATION_v3_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&quot;,&quot;citationItems&quot;:[{&quot;id&quot;:&quot;6df3ab87-b704-3a61-bf15-f7f5e58ef7a2&quot;,&quot;itemData&quot;:{&quot;type&quot;:&quot;article-journal&quot;,&quot;id&quot;:&quot;6df3ab87-b704-3a61-bf15-f7f5e58ef7a2&quot;,&quot;title&quot;:&quot;Physicians, abortion provision and the legitimacy paradox&quot;,&quot;author&quot;:[{&quot;family&quot;:&quot;Harris&quot;,&quot;given&quot;:&quot;Lisa H.&quot;,&quot;parse-names&quot;:false,&quot;dropping-particle&quot;:&quot;&quot;,&quot;non-dropping-particle&quot;:&quot;&quot;},{&quot;family&quot;:&quot;Martin&quot;,&quot;given&quot;:&quot;Lisa&quot;,&quot;parse-names&quot;:false,&quot;dropping-particle&quot;:&quot;&quot;,&quot;non-dropping-particle&quot;:&quot;&quot;},{&quot;family&quot;:&quot;Debbink&quot;,&quot;given&quot;:&quot;Michelle&quot;,&quot;parse-names&quot;:false,&quot;dropping-particle&quot;:&quot;&quot;,&quot;non-dropping-particle&quot;:&quot;&quot;},{&quot;family&quot;:&quot;Hassinger&quot;,&quot;given&quot;:&quot;Jane&quot;,&quot;parse-names&quot;:false,&quot;dropping-particle&quot;:&quot;&quot;,&quot;non-dropping-particle&quot;:&quot;&quot;}],&quot;container-title&quot;:&quot;Contraception&quot;,&quot;container-title-short&quot;:&quot;Contraception&quot;,&quot;DOI&quot;:&quot;10.1016/j.contraception.2012.08.031&quot;,&quot;ISSN&quot;:&quot;00107824&quot;,&quot;issued&quot;:{&quot;date-parts&quot;:[[2013,1]]},&quot;page&quot;:&quot;11-16&quot;,&quot;issue&quot;:&quot;1&quot;,&quot;volume&quot;:&quot;87&quot;},&quot;isTemporary&quot;:false}]},{&quot;citationID&quot;:&quot;MENDELEY_CITATION_003bfe4f-0680-417b-af1c-0b48f11eed91&quot;,&quot;properties&quot;:{&quot;noteIndex&quot;:0},&quot;isEdited&quot;:false,&quot;manualOverride&quot;:{&quot;isManuallyOverridden&quot;:false,&quot;citeprocText&quot;:&quot;[28]&quot;,&quot;manualOverrideText&quot;:&quot;&quot;},&quot;citationTag&quot;:&quot;MENDELEY_CITATION_v3_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&quot;,&quot;citationItems&quot;:[{&quot;id&quot;:&quot;f6d90968-1a0f-34cf-8c74-0aa78ff744c9&quot;,&quot;itemData&quot;:{&quot;type&quot;:&quot;article-journal&quot;,&quot;id&quot;:&quot;f6d90968-1a0f-34cf-8c74-0aa78ff744c9&quot;,&quot;title&quot;:&quot;Resistance and vulnerability to stigmatization in abortion work&quot;,&quot;author&quot;:[{&quot;family&quot;:&quot;O’Donnell&quot;,&quot;given&quot;:&quot;Jenny&quot;,&quot;parse-names&quot;:false,&quot;dropping-particle&quot;:&quot;&quot;,&quot;non-dropping-particle&quot;:&quot;&quot;},{&quot;family&quot;:&quot;Weitz&quot;,&quot;given&quot;:&quot;Tracy A.&quot;,&quot;parse-names&quot;:false,&quot;dropping-particle&quot;:&quot;&quot;,&quot;non-dropping-particle&quot;:&quot;&quot;},{&quot;family&quot;:&quot;Freedman&quot;,&quot;given&quot;:&quot;Lori R.&quot;,&quot;parse-names&quot;:false,&quot;dropping-particle&quot;:&quot;&quot;,&quot;non-dropping-particle&quot;:&quot;&quot;}],&quot;container-title&quot;:&quot;Social Science &amp; Medicine&quot;,&quot;container-title-short&quot;:&quot;Soc Sci Med&quot;,&quot;DOI&quot;:&quot;10.1016/j.socscimed.2011.08.019&quot;,&quot;ISSN&quot;:&quot;02779536&quot;,&quot;issued&quot;:{&quot;date-parts&quot;:[[2011,11]]},&quot;page&quot;:&quot;1357-1364&quot;,&quot;issue&quot;:&quot;9&quot;,&quot;volume&quot;:&quot;73&quot;},&quot;isTemporary&quot;:false}]},{&quot;citationID&quot;:&quot;MENDELEY_CITATION_c2380c35-41e9-42a7-a1a9-5ab1bba29de7&quot;,&quot;properties&quot;:{&quot;noteIndex&quot;:0},&quot;isEdited&quot;:false,&quot;manualOverride&quot;:{&quot;isManuallyOverridden&quot;:false,&quot;citeprocText&quot;:&quot;[10]&quot;,&quot;manualOverrideText&quot;:&quot;&quot;},&quot;citationTag&quot;:&quot;MENDELEY_CITATION_v3_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&quot;,&quot;citationItems&quot;:[{&quot;id&quot;:&quot;69a9ce6e-5f0c-356d-a1e5-0e21d5607ee6&quot;,&quot;itemData&quot;:{&quot;type&quot;:&quot;article-journal&quot;,&quot;id&quot;:&quot;69a9ce6e-5f0c-356d-a1e5-0e21d5607ee6&quot;,&quot;title&quot;:&quot;Abortion Stigma: A Systematic Review&quot;,&quot;author&quot;:[{&quot;family&quot;:&quot;Hanschmidt&quot;,&quot;given&quot;:&quot;Franz&quot;,&quot;parse-names&quot;:false,&quot;dropping-particle&quot;:&quot;&quot;,&quot;non-dropping-particle&quot;:&quot;&quot;},{&quot;family&quot;:&quot;Linde&quot;,&quot;given&quot;:&quot;Katja&quot;,&quot;parse-names&quot;:false,&quot;dropping-particle&quot;:&quot;&quot;,&quot;non-dropping-particle&quot;:&quot;&quot;},{&quot;family&quot;:&quot;Hilbert&quot;,&quot;given&quot;:&quot;Anja&quot;,&quot;parse-names&quot;:false,&quot;dropping-particle&quot;:&quot;&quot;,&quot;non-dropping-particle&quot;:&quot;&quot;},{&quot;family&quot;:&quot;Riedel-Heller&quot;,&quot;given&quot;:&quot;Steffi G&quot;,&quot;parse-names&quot;:false,&quot;dropping-particle&quot;:&quot;&quot;,&quot;non-dropping-particle&quot;:&quot;&quot;},{&quot;family&quot;:&quot;Kersting&quot;,&quot;given&quot;:&quot;Anette&quot;,&quot;parse-names&quot;:false,&quot;dropping-particle&quot;:&quot;&quot;,&quot;non-dropping-particle&quot;:&quot;&quot;}],&quot;container-title&quot;:&quot;Perspectives on sexual and reproductive health&quot;,&quot;container-title-short&quot;:&quot;Perspect Sex Reprod Health&quot;,&quot;DOI&quot;:&quot;10.1363/48e8516&quot;,&quot;issued&quot;:{&quot;date-parts&quot;:[[2016]]},&quot;page&quot;:&quot;169-177&quot;,&quot;abstract&quot;:&quot;CONTEXT\r\n\r\nAlthough stigma has been identified as a potential risk factor for the well-being of women who have had abortions, little attention has been paid to the study of abortion-related stigma.\r\n\r\nMETHODS\r\n\r\nA systematic search of the databases Medline, PsycArticles, PsycInfo, PubMed and Web of Science was conducted; the search terms were (abortion OR pregnancy termination) AND stigma* . Articles were eligible for inclusion if the main research question addressed experiences of individuals subjected to abortion stigma, public attitudes that stigmatize women who have had abortions or interventions aimed at managing abortion stigma. To provide a comprehensive overview of this issue, any study published by February 2015 was considered. The search was restricted to English- and German-language studies.\r\n\r\nRESULTS\r\n\r\nSeven quantitative and seven qualitative studies were eligible for inclusion. All but two dated from 2009 or later; the earliest was from 1984. Studies were based mainly on U.S. samples; some included participants from Ghana, Great Britain, Mexico, Nigeria, Pakistan, Peru and Zambia. The majority of studies showed that women who have had abortions experience fear of social judgment, self-judgment and a need for secrecy. Secrecy was associated with increased psychological distress and social isolation. Some studies found stigmatizing attitudes in the public. Stigma appeared to be salient in abortion providers' lives. Evidence of interventions to reduce abortion stigma was scarce. Most studies had limitations regarding generalizability and validity.\r\n\r\nCONCLUSION\r\n\r\nMore research, using validated measures, is needed to enhance understanding of abortion stigma and thereby reduce its impact on affected individuals.&quot;,&quot;issue&quot;:&quot;4&quot;,&quot;volume&quot;:&quot;48&quot;},&quot;isTemporary&quot;:false}]},{&quot;citationID&quot;:&quot;MENDELEY_CITATION_e8cac089-b954-434a-9036-e82b67df66f0&quot;,&quot;properties&quot;:{&quot;noteIndex&quot;:0},&quot;isEdited&quot;:false,&quot;manualOverride&quot;:{&quot;isManuallyOverridden&quot;:false,&quot;citeprocText&quot;:&quot;[31,32]&quot;,&quot;manualOverrideText&quot;:&quot;&quot;},&quot;citationTag&quot;:&quot;MENDELEY_CITATION_v3_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&quot;,&quot;citationItems&quot;:[{&quot;id&quot;:&quot;54f913a7-37c6-3614-bc9b-e5a998459e27&quot;,&quot;itemData&quot;:{&quot;type&quot;:&quot;article-journal&quot;,&quot;id&quot;:&quot;54f913a7-37c6-3614-bc9b-e5a998459e27&quot;,&quot;title&quot;:&quot;Abortion providers, stigma and professional quality of life&quot;,&quot;author&quot;:[{&quot;family&quot;:&quot;Martin&quot;,&quot;given&quot;:&quot;Lisa A.&quot;,&quot;parse-names&quot;:false,&quot;dropping-particle&quot;:&quot;&quot;,&quot;non-dropping-particle&quot;:&quot;&quot;},{&quot;family&quot;:&quot;Debbink&quot;,&quot;given&quot;:&quot;Michelle&quot;,&quot;parse-names&quot;:false,&quot;dropping-particle&quot;:&quot;&quot;,&quot;non-dropping-particle&quot;:&quot;&quot;},{&quot;family&quot;:&quot;Hassinger&quot;,&quot;given&quot;:&quot;Jane&quot;,&quot;parse-names&quot;:false,&quot;dropping-particle&quot;:&quot;&quot;,&quot;non-dropping-particle&quot;:&quot;&quot;},{&quot;family&quot;:&quot;Youatt&quot;,&quot;given&quot;:&quot;Emily&quot;,&quot;parse-names&quot;:false,&quot;dropping-particle&quot;:&quot;&quot;,&quot;non-dropping-particle&quot;:&quot;&quot;},{&quot;family&quot;:&quot;Harris&quot;,&quot;given&quot;:&quot;Lisa H.&quot;,&quot;parse-names&quot;:false,&quot;dropping-particle&quot;:&quot;&quot;,&quot;non-dropping-particle&quot;:&quot;&quot;}],&quot;container-title&quot;:&quot;Contraception&quot;,&quot;container-title-short&quot;:&quot;Contraception&quot;,&quot;DOI&quot;:&quot;10.1016/j.contraception.2014.07.011&quot;,&quot;ISSN&quot;:&quot;00107824&quot;,&quot;issued&quot;:{&quot;date-parts&quot;:[[2014,12]]},&quot;page&quot;:&quot;581-587&quot;,&quot;issue&quot;:&quot;6&quot;,&quot;volume&quot;:&quot;90&quot;},&quot;isTemporary&quot;:false},{&quot;id&quot;:&quot;c087a56a-3242-34e6-a803-fa809105a3eb&quot;,&quot;itemData&quot;:{&quot;type&quot;:&quot;article-journal&quot;,&quot;id&quot;:&quot;c087a56a-3242-34e6-a803-fa809105a3eb&quot;,&quot;title&quot;:&quot;Measuring Stigma Among Abortion Providers: Assessing the Abortion Provider Stigma Survey Instrument&quot;,&quot;author&quot;:[{&quot;family&quot;:&quot;Martin&quot;,&quot;given&quot;:&quot;Lisa A.&quot;,&quot;parse-names&quot;:false,&quot;dropping-particle&quot;:&quot;&quot;,&quot;non-dropping-particle&quot;:&quot;&quot;},{&quot;family&quot;:&quot;Debbink&quot;,&quot;given&quot;:&quot;Michelle&quot;,&quot;parse-names&quot;:false,&quot;dropping-particle&quot;:&quot;&quot;,&quot;non-dropping-particle&quot;:&quot;&quot;},{&quot;family&quot;:&quot;Hassinger&quot;,&quot;given&quot;:&quot;Jane&quot;,&quot;parse-names&quot;:false,&quot;dropping-particle&quot;:&quot;&quot;,&quot;non-dropping-particle&quot;:&quot;&quot;},{&quot;family&quot;:&quot;Youatt&quot;,&quot;given&quot;:&quot;Emily&quot;,&quot;parse-names&quot;:false,&quot;dropping-particle&quot;:&quot;&quot;,&quot;non-dropping-particle&quot;:&quot;&quot;},{&quot;family&quot;:&quot;Eagen-Torkko&quot;,&quot;given&quot;:&quot;Meghan&quot;,&quot;parse-names&quot;:false,&quot;dropping-particle&quot;:&quot;&quot;,&quot;non-dropping-particle&quot;:&quot;&quot;},{&quot;family&quot;:&quot;Harris&quot;,&quot;given&quot;:&quot;Lisa H.&quot;,&quot;parse-names&quot;:false,&quot;dropping-particle&quot;:&quot;&quot;,&quot;non-dropping-particle&quot;:&quot;&quot;}],&quot;container-title&quot;:&quot;Women &amp; Health&quot;,&quot;container-title-short&quot;:&quot;Women Health&quot;,&quot;DOI&quot;:&quot;10.1080/03630242.2014.919981&quot;,&quot;ISSN&quot;:&quot;0363-0242&quot;,&quot;issued&quot;:{&quot;date-parts&quot;:[[2014,10,3]]},&quot;page&quot;:&quot;641-661&quot;,&quot;issue&quot;:&quot;7&quot;,&quot;volume&quot;:&quot;54&quot;},&quot;isTemporary&quot;:false}]},{&quot;citationID&quot;:&quot;MENDELEY_CITATION_b7fea6e7-4b8e-40f8-8b28-1338925f1a02&quot;,&quot;properties&quot;:{&quot;noteIndex&quot;:0},&quot;isEdited&quot;:false,&quot;manualOverride&quot;:{&quot;isManuallyOverridden&quot;:false,&quot;citeprocText&quot;:&quot;[33,34]&quot;,&quot;manualOverrideText&quot;:&quot;&quot;},&quot;citationTag&quot;:&quot;MENDELEY_CITATION_v3_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&quot;,&quot;citationItems&quot;:[{&quot;id&quot;:&quot;b21e7386-748d-34ba-a05a-1ffb202d8719&quot;,&quot;itemData&quot;:{&quot;type&quot;:&quot;article-journal&quot;,&quot;id&quot;:&quot;b21e7386-748d-34ba-a05a-1ffb202d8719&quot;,&quot;title&quot;:&quot;Resistance and vulnerability to stigmatization in abortion work&quot;,&quot;author&quot;:[{&quot;family&quot;:&quot;O’Donnell&quot;,&quot;given&quot;:&quot;Jenny&quot;,&quot;parse-names&quot;:false,&quot;dropping-particle&quot;:&quot;&quot;,&quot;non-dropping-particle&quot;:&quot;&quot;},{&quot;family&quot;:&quot;Weitz&quot;,&quot;given&quot;:&quot;Tracy A.&quot;,&quot;parse-names&quot;:false,&quot;dropping-particle&quot;:&quot;&quot;,&quot;non-dropping-particle&quot;:&quot;&quot;},{&quot;family&quot;:&quot;Freedman&quot;,&quot;given&quot;:&quot;Lori R.&quot;,&quot;parse-names&quot;:false,&quot;dropping-particle&quot;:&quot;&quot;,&quot;non-dropping-particle&quot;:&quot;&quot;}],&quot;container-title&quot;:&quot;Social Science &amp; Medicine&quot;,&quot;container-title-short&quot;:&quot;Soc Sci Med&quot;,&quot;DOI&quot;:&quot;10.1016/j.socscimed.2011.08.019&quot;,&quot;ISSN&quot;:&quot;02779536&quot;,&quot;issued&quot;:{&quot;date-parts&quot;:[[2011,11]]},&quot;page&quot;:&quot;1357-1364&quot;,&quot;issue&quot;:&quot;9&quot;,&quot;volume&quot;:&quot;73&quot;},&quot;isTemporary&quot;:false},{&quot;id&quot;:&quot;6fab830d-c00e-3ef4-97a8-8ccc5fb2b88a&quot;,&quot;itemData&quot;:{&quot;type&quot;:&quot;article-journal&quot;,&quot;id&quot;:&quot;6fab830d-c00e-3ef4-97a8-8ccc5fb2b88a&quot;,&quot;title&quot;:&quot;Dynamics of stigma in abortion work: Findings from a pilot study of the Providers Share Workshop&quot;,&quot;author&quot;:[{&quot;family&quot;:&quot;Harris&quot;,&quot;given&quot;:&quot;Lisa Hope&quot;,&quot;parse-names&quot;:false,&quot;dropping-particle&quot;:&quot;&quot;,&quot;non-dropping-particle&quot;:&quot;&quot;},{&quot;family&quot;:&quot;Debbink&quot;,&quot;given&quot;:&quot;Michelle&quot;,&quot;parse-names&quot;:false,&quot;dropping-particle&quot;:&quot;&quot;,&quot;non-dropping-particle&quot;:&quot;&quot;},{&quot;family&quot;:&quot;Martin&quot;,&quot;given&quot;:&quot;Lisa&quot;,&quot;parse-names&quot;:false,&quot;dropping-particle&quot;:&quot;&quot;,&quot;non-dropping-particle&quot;:&quot;&quot;},{&quot;family&quot;:&quot;Hassinger&quot;,&quot;given&quot;:&quot;Jane&quot;,&quot;parse-names&quot;:false,&quot;dropping-particle&quot;:&quot;&quot;,&quot;non-dropping-particle&quot;:&quot;&quot;}],&quot;container-title&quot;:&quot;Social Science &amp; Medicine&quot;,&quot;container-title-short&quot;:&quot;Soc Sci Med&quot;,&quot;DOI&quot;:&quot;10.1016/j.socscimed.2011.07.004&quot;,&quot;ISSN&quot;:&quot;02779536&quot;,&quot;issued&quot;:{&quot;date-parts&quot;:[[2011,10]]},&quot;page&quot;:&quot;1062-1070&quot;,&quot;issue&quot;:&quot;7&quot;,&quot;volume&quot;:&quot;73&quot;},&quot;isTemporary&quot;:false}]},{&quot;citationID&quot;:&quot;MENDELEY_CITATION_5cecfa81-7a41-4611-85e2-7d857c555c22&quot;,&quot;properties&quot;:{&quot;noteIndex&quot;:0},&quot;isEdited&quot;:false,&quot;manualOverride&quot;:{&quot;isManuallyOverridden&quot;:false,&quot;citeprocText&quot;:&quot;[10]&quot;,&quot;manualOverrideText&quot;:&quot;&quot;},&quot;citationTag&quot;:&quot;MENDELEY_CITATION_v3_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&quot;,&quot;citationItems&quot;:[{&quot;id&quot;:&quot;69a9ce6e-5f0c-356d-a1e5-0e21d5607ee6&quot;,&quot;itemData&quot;:{&quot;type&quot;:&quot;article-journal&quot;,&quot;id&quot;:&quot;69a9ce6e-5f0c-356d-a1e5-0e21d5607ee6&quot;,&quot;title&quot;:&quot;Abortion Stigma: A Systematic Review&quot;,&quot;author&quot;:[{&quot;family&quot;:&quot;Hanschmidt&quot;,&quot;given&quot;:&quot;Franz&quot;,&quot;parse-names&quot;:false,&quot;dropping-particle&quot;:&quot;&quot;,&quot;non-dropping-particle&quot;:&quot;&quot;},{&quot;family&quot;:&quot;Linde&quot;,&quot;given&quot;:&quot;Katja&quot;,&quot;parse-names&quot;:false,&quot;dropping-particle&quot;:&quot;&quot;,&quot;non-dropping-particle&quot;:&quot;&quot;},{&quot;family&quot;:&quot;Hilbert&quot;,&quot;given&quot;:&quot;Anja&quot;,&quot;parse-names&quot;:false,&quot;dropping-particle&quot;:&quot;&quot;,&quot;non-dropping-particle&quot;:&quot;&quot;},{&quot;family&quot;:&quot;Riedel-Heller&quot;,&quot;given&quot;:&quot;Steffi G&quot;,&quot;parse-names&quot;:false,&quot;dropping-particle&quot;:&quot;&quot;,&quot;non-dropping-particle&quot;:&quot;&quot;},{&quot;family&quot;:&quot;Kersting&quot;,&quot;given&quot;:&quot;Anette&quot;,&quot;parse-names&quot;:false,&quot;dropping-particle&quot;:&quot;&quot;,&quot;non-dropping-particle&quot;:&quot;&quot;}],&quot;container-title&quot;:&quot;Perspectives on sexual and reproductive health&quot;,&quot;container-title-short&quot;:&quot;Perspect Sex Reprod Health&quot;,&quot;DOI&quot;:&quot;10.1363/48e8516&quot;,&quot;issued&quot;:{&quot;date-parts&quot;:[[2016]]},&quot;page&quot;:&quot;169-177&quot;,&quot;abstract&quot;:&quot;CONTEXT\r\n\r\nAlthough stigma has been identified as a potential risk factor for the well-being of women who have had abortions, little attention has been paid to the study of abortion-related stigma.\r\n\r\nMETHODS\r\n\r\nA systematic search of the databases Medline, PsycArticles, PsycInfo, PubMed and Web of Science was conducted; the search terms were (abortion OR pregnancy termination) AND stigma* . Articles were eligible for inclusion if the main research question addressed experiences of individuals subjected to abortion stigma, public attitudes that stigmatize women who have had abortions or interventions aimed at managing abortion stigma. To provide a comprehensive overview of this issue, any study published by February 2015 was considered. The search was restricted to English- and German-language studies.\r\n\r\nRESULTS\r\n\r\nSeven quantitative and seven qualitative studies were eligible for inclusion. All but two dated from 2009 or later; the earliest was from 1984. Studies were based mainly on U.S. samples; some included participants from Ghana, Great Britain, Mexico, Nigeria, Pakistan, Peru and Zambia. The majority of studies showed that women who have had abortions experience fear of social judgment, self-judgment and a need for secrecy. Secrecy was associated with increased psychological distress and social isolation. Some studies found stigmatizing attitudes in the public. Stigma appeared to be salient in abortion providers' lives. Evidence of interventions to reduce abortion stigma was scarce. Most studies had limitations regarding generalizability and validity.\r\n\r\nCONCLUSION\r\n\r\nMore research, using validated measures, is needed to enhance understanding of abortion stigma and thereby reduce its impact on affected individuals.&quot;,&quot;issue&quot;:&quot;4&quot;,&quot;volume&quot;:&quot;48&quot;},&quot;isTemporary&quot;:false}]},{&quot;citationID&quot;:&quot;MENDELEY_CITATION_06946cda-0cf9-40d9-b4c5-8188b17d7593&quot;,&quot;properties&quot;:{&quot;noteIndex&quot;:0},&quot;isEdited&quot;:false,&quot;manualOverride&quot;:{&quot;isManuallyOverridden&quot;:false,&quot;citeprocText&quot;:&quot;[10]&quot;,&quot;manualOverrideText&quot;:&quot;&quot;},&quot;citationTag&quot;:&quot;MENDELEY_CITATION_v3_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&quot;,&quot;citationItems&quot;:[{&quot;id&quot;:&quot;69a9ce6e-5f0c-356d-a1e5-0e21d5607ee6&quot;,&quot;itemData&quot;:{&quot;type&quot;:&quot;article-journal&quot;,&quot;id&quot;:&quot;69a9ce6e-5f0c-356d-a1e5-0e21d5607ee6&quot;,&quot;title&quot;:&quot;Abortion Stigma: A Systematic Review&quot;,&quot;author&quot;:[{&quot;family&quot;:&quot;Hanschmidt&quot;,&quot;given&quot;:&quot;Franz&quot;,&quot;parse-names&quot;:false,&quot;dropping-particle&quot;:&quot;&quot;,&quot;non-dropping-particle&quot;:&quot;&quot;},{&quot;family&quot;:&quot;Linde&quot;,&quot;given&quot;:&quot;Katja&quot;,&quot;parse-names&quot;:false,&quot;dropping-particle&quot;:&quot;&quot;,&quot;non-dropping-particle&quot;:&quot;&quot;},{&quot;family&quot;:&quot;Hilbert&quot;,&quot;given&quot;:&quot;Anja&quot;,&quot;parse-names&quot;:false,&quot;dropping-particle&quot;:&quot;&quot;,&quot;non-dropping-particle&quot;:&quot;&quot;},{&quot;family&quot;:&quot;Riedel-Heller&quot;,&quot;given&quot;:&quot;Steffi G&quot;,&quot;parse-names&quot;:false,&quot;dropping-particle&quot;:&quot;&quot;,&quot;non-dropping-particle&quot;:&quot;&quot;},{&quot;family&quot;:&quot;Kersting&quot;,&quot;given&quot;:&quot;Anette&quot;,&quot;parse-names&quot;:false,&quot;dropping-particle&quot;:&quot;&quot;,&quot;non-dropping-particle&quot;:&quot;&quot;}],&quot;container-title&quot;:&quot;Perspectives on sexual and reproductive health&quot;,&quot;container-title-short&quot;:&quot;Perspect Sex Reprod Health&quot;,&quot;DOI&quot;:&quot;10.1363/48e8516&quot;,&quot;issued&quot;:{&quot;date-parts&quot;:[[2016]]},&quot;page&quot;:&quot;169-177&quot;,&quot;abstract&quot;:&quot;CONTEXT\r\n\r\nAlthough stigma has been identified as a potential risk factor for the well-being of women who have had abortions, little attention has been paid to the study of abortion-related stigma.\r\n\r\nMETHODS\r\n\r\nA systematic search of the databases Medline, PsycArticles, PsycInfo, PubMed and Web of Science was conducted; the search terms were (abortion OR pregnancy termination) AND stigma* . Articles were eligible for inclusion if the main research question addressed experiences of individuals subjected to abortion stigma, public attitudes that stigmatize women who have had abortions or interventions aimed at managing abortion stigma. To provide a comprehensive overview of this issue, any study published by February 2015 was considered. The search was restricted to English- and German-language studies.\r\n\r\nRESULTS\r\n\r\nSeven quantitative and seven qualitative studies were eligible for inclusion. All but two dated from 2009 or later; the earliest was from 1984. Studies were based mainly on U.S. samples; some included participants from Ghana, Great Britain, Mexico, Nigeria, Pakistan, Peru and Zambia. The majority of studies showed that women who have had abortions experience fear of social judgment, self-judgment and a need for secrecy. Secrecy was associated with increased psychological distress and social isolation. Some studies found stigmatizing attitudes in the public. Stigma appeared to be salient in abortion providers' lives. Evidence of interventions to reduce abortion stigma was scarce. Most studies had limitations regarding generalizability and validity.\r\n\r\nCONCLUSION\r\n\r\nMore research, using validated measures, is needed to enhance understanding of abortion stigma and thereby reduce its impact on affected individuals.&quot;,&quot;issue&quot;:&quot;4&quot;,&quot;volume&quot;:&quot;48&quot;},&quot;isTemporary&quot;:false}]},{&quot;citationID&quot;:&quot;MENDELEY_CITATION_7b9b7530-eb98-4d5d-9941-a60c59442968&quot;,&quot;properties&quot;:{&quot;noteIndex&quot;:0},&quot;isEdited&quot;:false,&quot;manualOverride&quot;:{&quot;isManuallyOverridden&quot;:false,&quot;citeprocText&quot;:&quot;[10]&quot;,&quot;manualOverrideText&quot;:&quot;&quot;},&quot;citationTag&quot;:&quot;MENDELEY_CITATION_v3_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&quot;,&quot;citationItems&quot;:[{&quot;id&quot;:&quot;69a9ce6e-5f0c-356d-a1e5-0e21d5607ee6&quot;,&quot;itemData&quot;:{&quot;type&quot;:&quot;article-journal&quot;,&quot;id&quot;:&quot;69a9ce6e-5f0c-356d-a1e5-0e21d5607ee6&quot;,&quot;title&quot;:&quot;Abortion Stigma: A Systematic Review&quot;,&quot;author&quot;:[{&quot;family&quot;:&quot;Hanschmidt&quot;,&quot;given&quot;:&quot;Franz&quot;,&quot;parse-names&quot;:false,&quot;dropping-particle&quot;:&quot;&quot;,&quot;non-dropping-particle&quot;:&quot;&quot;},{&quot;family&quot;:&quot;Linde&quot;,&quot;given&quot;:&quot;Katja&quot;,&quot;parse-names&quot;:false,&quot;dropping-particle&quot;:&quot;&quot;,&quot;non-dropping-particle&quot;:&quot;&quot;},{&quot;family&quot;:&quot;Hilbert&quot;,&quot;given&quot;:&quot;Anja&quot;,&quot;parse-names&quot;:false,&quot;dropping-particle&quot;:&quot;&quot;,&quot;non-dropping-particle&quot;:&quot;&quot;},{&quot;family&quot;:&quot;Riedel-Heller&quot;,&quot;given&quot;:&quot;Steffi G&quot;,&quot;parse-names&quot;:false,&quot;dropping-particle&quot;:&quot;&quot;,&quot;non-dropping-particle&quot;:&quot;&quot;},{&quot;family&quot;:&quot;Kersting&quot;,&quot;given&quot;:&quot;Anette&quot;,&quot;parse-names&quot;:false,&quot;dropping-particle&quot;:&quot;&quot;,&quot;non-dropping-particle&quot;:&quot;&quot;}],&quot;container-title&quot;:&quot;Perspectives on sexual and reproductive health&quot;,&quot;container-title-short&quot;:&quot;Perspect Sex Reprod Health&quot;,&quot;DOI&quot;:&quot;10.1363/48e8516&quot;,&quot;issued&quot;:{&quot;date-parts&quot;:[[2016]]},&quot;page&quot;:&quot;169-177&quot;,&quot;abstract&quot;:&quot;CONTEXT\r\n\r\nAlthough stigma has been identified as a potential risk factor for the well-being of women who have had abortions, little attention has been paid to the study of abortion-related stigma.\r\n\r\nMETHODS\r\n\r\nA systematic search of the databases Medline, PsycArticles, PsycInfo, PubMed and Web of Science was conducted; the search terms were (abortion OR pregnancy termination) AND stigma* . Articles were eligible for inclusion if the main research question addressed experiences of individuals subjected to abortion stigma, public attitudes that stigmatize women who have had abortions or interventions aimed at managing abortion stigma. To provide a comprehensive overview of this issue, any study published by February 2015 was considered. The search was restricted to English- and German-language studies.\r\n\r\nRESULTS\r\n\r\nSeven quantitative and seven qualitative studies were eligible for inclusion. All but two dated from 2009 or later; the earliest was from 1984. Studies were based mainly on U.S. samples; some included participants from Ghana, Great Britain, Mexico, Nigeria, Pakistan, Peru and Zambia. The majority of studies showed that women who have had abortions experience fear of social judgment, self-judgment and a need for secrecy. Secrecy was associated with increased psychological distress and social isolation. Some studies found stigmatizing attitudes in the public. Stigma appeared to be salient in abortion providers' lives. Evidence of interventions to reduce abortion stigma was scarce. Most studies had limitations regarding generalizability and validity.\r\n\r\nCONCLUSION\r\n\r\nMore research, using validated measures, is needed to enhance understanding of abortion stigma and thereby reduce its impact on affected individuals.&quot;,&quot;issue&quot;:&quot;4&quot;,&quot;volume&quot;:&quot;48&quot;},&quot;isTemporary&quot;:false}]},{&quot;citationID&quot;:&quot;MENDELEY_CITATION_9fe0b632-6765-4f30-b39b-bba11978e211&quot;,&quot;properties&quot;:{&quot;noteIndex&quot;:0},&quot;isEdited&quot;:false,&quot;manualOverride&quot;:{&quot;isManuallyOverridden&quot;:false,&quot;citeprocText&quot;:&quot;[10]&quot;,&quot;manualOverrideText&quot;:&quot;&quot;},&quot;citationTag&quot;:&quot;MENDELEY_CITATION_v3_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&quot;,&quot;citationItems&quot;:[{&quot;id&quot;:&quot;69a9ce6e-5f0c-356d-a1e5-0e21d5607ee6&quot;,&quot;itemData&quot;:{&quot;type&quot;:&quot;article-journal&quot;,&quot;id&quot;:&quot;69a9ce6e-5f0c-356d-a1e5-0e21d5607ee6&quot;,&quot;title&quot;:&quot;Abortion Stigma: A Systematic Review&quot;,&quot;author&quot;:[{&quot;family&quot;:&quot;Hanschmidt&quot;,&quot;given&quot;:&quot;Franz&quot;,&quot;parse-names&quot;:false,&quot;dropping-particle&quot;:&quot;&quot;,&quot;non-dropping-particle&quot;:&quot;&quot;},{&quot;family&quot;:&quot;Linde&quot;,&quot;given&quot;:&quot;Katja&quot;,&quot;parse-names&quot;:false,&quot;dropping-particle&quot;:&quot;&quot;,&quot;non-dropping-particle&quot;:&quot;&quot;},{&quot;family&quot;:&quot;Hilbert&quot;,&quot;given&quot;:&quot;Anja&quot;,&quot;parse-names&quot;:false,&quot;dropping-particle&quot;:&quot;&quot;,&quot;non-dropping-particle&quot;:&quot;&quot;},{&quot;family&quot;:&quot;Riedel-Heller&quot;,&quot;given&quot;:&quot;Steffi G&quot;,&quot;parse-names&quot;:false,&quot;dropping-particle&quot;:&quot;&quot;,&quot;non-dropping-particle&quot;:&quot;&quot;},{&quot;family&quot;:&quot;Kersting&quot;,&quot;given&quot;:&quot;Anette&quot;,&quot;parse-names&quot;:false,&quot;dropping-particle&quot;:&quot;&quot;,&quot;non-dropping-particle&quot;:&quot;&quot;}],&quot;container-title&quot;:&quot;Perspectives on sexual and reproductive health&quot;,&quot;container-title-short&quot;:&quot;Perspect Sex Reprod Health&quot;,&quot;DOI&quot;:&quot;10.1363/48e8516&quot;,&quot;issued&quot;:{&quot;date-parts&quot;:[[2016]]},&quot;page&quot;:&quot;169-177&quot;,&quot;abstract&quot;:&quot;CONTEXT\r\n\r\nAlthough stigma has been identified as a potential risk factor for the well-being of women who have had abortions, little attention has been paid to the study of abortion-related stigma.\r\n\r\nMETHODS\r\n\r\nA systematic search of the databases Medline, PsycArticles, PsycInfo, PubMed and Web of Science was conducted; the search terms were (abortion OR pregnancy termination) AND stigma* . Articles were eligible for inclusion if the main research question addressed experiences of individuals subjected to abortion stigma, public attitudes that stigmatize women who have had abortions or interventions aimed at managing abortion stigma. To provide a comprehensive overview of this issue, any study published by February 2015 was considered. The search was restricted to English- and German-language studies.\r\n\r\nRESULTS\r\n\r\nSeven quantitative and seven qualitative studies were eligible for inclusion. All but two dated from 2009 or later; the earliest was from 1984. Studies were based mainly on U.S. samples; some included participants from Ghana, Great Britain, Mexico, Nigeria, Pakistan, Peru and Zambia. The majority of studies showed that women who have had abortions experience fear of social judgment, self-judgment and a need for secrecy. Secrecy was associated with increased psychological distress and social isolation. Some studies found stigmatizing attitudes in the public. Stigma appeared to be salient in abortion providers' lives. Evidence of interventions to reduce abortion stigma was scarce. Most studies had limitations regarding generalizability and validity.\r\n\r\nCONCLUSION\r\n\r\nMore research, using validated measures, is needed to enhance understanding of abortion stigma and thereby reduce its impact on affected individuals.&quot;,&quot;issue&quot;:&quot;4&quot;,&quot;volume&quot;:&quot;48&quot;},&quot;isTemporary&quot;:false}]},{&quot;citationID&quot;:&quot;MENDELEY_CITATION_9be38c4c-2fc9-4064-82d4-7eae0b7887da&quot;,&quot;properties&quot;:{&quot;noteIndex&quot;:0},&quot;isEdited&quot;:false,&quot;manualOverride&quot;:{&quot;isManuallyOverridden&quot;:false,&quot;citeprocText&quot;:&quot;[10]&quot;,&quot;manualOverrideText&quot;:&quot;&quot;},&quot;citationTag&quot;:&quot;MENDELEY_CITATION_v3_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&quot;,&quot;citationItems&quot;:[{&quot;id&quot;:&quot;69a9ce6e-5f0c-356d-a1e5-0e21d5607ee6&quot;,&quot;itemData&quot;:{&quot;type&quot;:&quot;article-journal&quot;,&quot;id&quot;:&quot;69a9ce6e-5f0c-356d-a1e5-0e21d5607ee6&quot;,&quot;title&quot;:&quot;Abortion Stigma: A Systematic Review&quot;,&quot;author&quot;:[{&quot;family&quot;:&quot;Hanschmidt&quot;,&quot;given&quot;:&quot;Franz&quot;,&quot;parse-names&quot;:false,&quot;dropping-particle&quot;:&quot;&quot;,&quot;non-dropping-particle&quot;:&quot;&quot;},{&quot;family&quot;:&quot;Linde&quot;,&quot;given&quot;:&quot;Katja&quot;,&quot;parse-names&quot;:false,&quot;dropping-particle&quot;:&quot;&quot;,&quot;non-dropping-particle&quot;:&quot;&quot;},{&quot;family&quot;:&quot;Hilbert&quot;,&quot;given&quot;:&quot;Anja&quot;,&quot;parse-names&quot;:false,&quot;dropping-particle&quot;:&quot;&quot;,&quot;non-dropping-particle&quot;:&quot;&quot;},{&quot;family&quot;:&quot;Riedel-Heller&quot;,&quot;given&quot;:&quot;Steffi G&quot;,&quot;parse-names&quot;:false,&quot;dropping-particle&quot;:&quot;&quot;,&quot;non-dropping-particle&quot;:&quot;&quot;},{&quot;family&quot;:&quot;Kersting&quot;,&quot;given&quot;:&quot;Anette&quot;,&quot;parse-names&quot;:false,&quot;dropping-particle&quot;:&quot;&quot;,&quot;non-dropping-particle&quot;:&quot;&quot;}],&quot;container-title&quot;:&quot;Perspectives on sexual and reproductive health&quot;,&quot;container-title-short&quot;:&quot;Perspect Sex Reprod Health&quot;,&quot;DOI&quot;:&quot;10.1363/48e8516&quot;,&quot;issued&quot;:{&quot;date-parts&quot;:[[2016]]},&quot;page&quot;:&quot;169-177&quot;,&quot;abstract&quot;:&quot;CONTEXT\r\n\r\nAlthough stigma has been identified as a potential risk factor for the well-being of women who have had abortions, little attention has been paid to the study of abortion-related stigma.\r\n\r\nMETHODS\r\n\r\nA systematic search of the databases Medline, PsycArticles, PsycInfo, PubMed and Web of Science was conducted; the search terms were (abortion OR pregnancy termination) AND stigma* . Articles were eligible for inclusion if the main research question addressed experiences of individuals subjected to abortion stigma, public attitudes that stigmatize women who have had abortions or interventions aimed at managing abortion stigma. To provide a comprehensive overview of this issue, any study published by February 2015 was considered. The search was restricted to English- and German-language studies.\r\n\r\nRESULTS\r\n\r\nSeven quantitative and seven qualitative studies were eligible for inclusion. All but two dated from 2009 or later; the earliest was from 1984. Studies were based mainly on U.S. samples; some included participants from Ghana, Great Britain, Mexico, Nigeria, Pakistan, Peru and Zambia. The majority of studies showed that women who have had abortions experience fear of social judgment, self-judgment and a need for secrecy. Secrecy was associated with increased psychological distress and social isolation. Some studies found stigmatizing attitudes in the public. Stigma appeared to be salient in abortion providers' lives. Evidence of interventions to reduce abortion stigma was scarce. Most studies had limitations regarding generalizability and validity.\r\n\r\nCONCLUSION\r\n\r\nMore research, using validated measures, is needed to enhance understanding of abortion stigma and thereby reduce its impact on affected individuals.&quot;,&quot;issue&quot;:&quot;4&quot;,&quot;volume&quot;:&quot;48&quot;},&quot;isTemporary&quot;:false}]},{&quot;citationID&quot;:&quot;MENDELEY_CITATION_bc07c9c6-1c7e-4458-ab71-3a691f89a34b&quot;,&quot;properties&quot;:{&quot;noteIndex&quot;:0},&quot;isEdited&quot;:false,&quot;manualOverride&quot;:{&quot;isManuallyOverridden&quot;:false,&quot;citeprocText&quot;:&quot;[35]&quot;,&quot;manualOverrideText&quot;:&quot;&quot;},&quot;citationTag&quot;:&quot;MENDELEY_CITATION_v3_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&quot;,&quot;citationItems&quot;:[{&quot;id&quot;:&quot;13dba7cf-a3a1-3748-be95-b25ec8d1c341&quot;,&quot;itemData&quot;:{&quot;type&quot;:&quot;article-journal&quot;,&quot;id&quot;:&quot;13dba7cf-a3a1-3748-be95-b25ec8d1c341&quot;,&quot;title&quot;:&quot;PRISMA 2020 explanation and elaboration: updated guidance and exemplars for reporting systematic reviews&quot;,&quot;author&quot;:[{&quot;family&quot;:&quot;Page&quot;,&quot;given&quot;:&quot;Matthew J.&quot;,&quot;parse-names&quot;:false,&quot;dropping-particle&quot;:&quot;&quot;,&quot;non-dropping-particle&quot;:&quot;&quot;},{&quot;family&quot;:&quot;Moher&quot;,&quot;given&quot;:&quot;David&quot;,&quot;parse-names&quot;:false,&quot;dropping-particle&quot;:&quot;&quot;,&quot;non-dropping-particle&quot;:&quot;&quot;},{&quot;family&quot;:&quot;Bossuyt&quot;,&quot;given&quot;:&quot;Patrick M.&quot;,&quot;parse-names&quot;:false,&quot;dropping-particle&quot;:&quot;&quot;,&quot;non-dropping-particle&quot;:&quot;&quot;},{&quot;family&quot;:&quot;Boutron&quot;,&quot;given&quot;:&quot;Isabelle&quot;,&quot;parse-names&quot;:false,&quot;dropping-particle&quot;:&quot;&quot;,&quot;non-dropping-particle&quot;:&quot;&quot;},{&quot;family&quot;:&quot;Hoffmann&quot;,&quot;given&quot;:&quot;Tammy C.&quot;,&quot;parse-names&quot;:false,&quot;dropping-particle&quot;:&quot;&quot;,&quot;non-dropping-particle&quot;:&quot;&quot;},{&quot;family&quot;:&quot;Mulrow&quot;,&quot;given&quot;:&quot;Cynthia D.&quot;,&quot;parse-names&quot;:false,&quot;dropping-particle&quot;:&quot;&quot;,&quot;non-dropping-particle&quot;:&quot;&quot;},{&quot;family&quot;:&quot;Shamseer&quot;,&quot;given&quot;:&quot;Larissa&quot;,&quot;parse-names&quot;:false,&quot;dropping-particle&quot;:&quot;&quot;,&quot;non-dropping-particle&quot;:&quot;&quot;},{&quot;family&quot;:&quot;Tetzlaff&quot;,&quot;given&quot;:&quot;Jennifer M.&quot;,&quot;parse-names&quot;:false,&quot;dropping-particle&quot;:&quot;&quot;,&quot;non-dropping-particle&quot;:&quot;&quot;},{&quot;family&quot;:&quot;Akl&quot;,&quot;given&quot;:&quot;Elie A.&quot;,&quot;parse-names&quot;:false,&quot;dropping-particle&quot;:&quot;&quot;,&quot;non-dropping-particle&quot;:&quot;&quot;},{&quot;family&quot;:&quot;Brennan&quot;,&quot;given&quot;:&quot;Sue E.&quot;,&quot;parse-names&quot;:false,&quot;dropping-particle&quot;:&quot;&quot;,&quot;non-dropping-particle&quot;:&quot;&quot;},{&quot;family&quot;:&quot;Chou&quot;,&quot;given&quot;:&quot;Roger&quot;,&quot;parse-names&quot;:false,&quot;dropping-particle&quot;:&quot;&quot;,&quot;non-dropping-particle&quot;:&quot;&quot;},{&quot;family&quot;:&quot;Glanville&quot;,&quot;given&quot;:&quot;Julie&quot;,&quot;parse-names&quot;:false,&quot;dropping-particle&quot;:&quot;&quot;,&quot;non-dropping-particle&quot;:&quot;&quot;},{&quot;family&quot;:&quot;Grimshaw&quot;,&quot;given&quot;:&quot;Jeremy M.&quot;,&quot;parse-names&quot;:false,&quot;dropping-particle&quot;:&quot;&quot;,&quot;non-dropping-particle&quot;:&quot;&quot;},{&quot;family&quot;:&quot;Hróbjartsson&quot;,&quot;given&quot;:&quot;Asbjørn&quot;,&quot;parse-names&quot;:false,&quot;dropping-particle&quot;:&quot;&quot;,&quot;non-dropping-particle&quot;:&quot;&quot;},{&quot;family&quot;:&quot;Lalu&quot;,&quot;given&quot;:&quot;Manoj M.&quot;,&quot;parse-names&quot;:false,&quot;dropping-particle&quot;:&quot;&quot;,&quot;non-dropping-particle&quot;:&quot;&quot;},{&quot;family&quot;:&quot;Li&quot;,&quot;given&quot;:&quot;Tianjing&quot;,&quot;parse-names&quot;:false,&quot;dropping-particle&quot;:&quot;&quot;,&quot;non-dropping-particle&quot;:&quot;&quot;},{&quot;family&quot;:&quot;Loder&quot;,&quot;given&quot;:&quot;Elizabeth W.&quot;,&quot;parse-names&quot;:false,&quot;dropping-particle&quot;:&quot;&quot;,&quot;non-dropping-particle&quot;:&quot;&quot;},{&quot;family&quot;:&quot;Mayo-Wilson&quot;,&quot;given&quot;:&quot;Evan&quot;,&quot;parse-names&quot;:false,&quot;dropping-particle&quot;:&quot;&quot;,&quot;non-dropping-particle&quot;:&quot;&quot;},{&quot;family&quot;:&quot;Mcdonald&quot;,&quot;given&quot;:&quot;Steve&quot;,&quot;parse-names&quot;:false,&quot;dropping-particle&quot;:&quot;&quot;,&quot;non-dropping-particle&quot;:&quot;&quot;},{&quot;family&quot;:&quot;Mcguinness&quot;,&quot;given&quot;:&quot;Luke A.&quot;,&quot;parse-names&quot;:false,&quot;dropping-particle&quot;:&quot;&quot;,&quot;non-dropping-particle&quot;:&quot;&quot;},{&quot;family&quot;:&quot;Stewart&quot;,&quot;given&quot;:&quot;Lesley A.&quot;,&quot;parse-names&quot;:false,&quot;dropping-particle&quot;:&quot;&quot;,&quot;non-dropping-particle&quot;:&quot;&quot;},{&quot;family&quot;:&quot;Thomas&quot;,&quot;given&quot;:&quot;James&quot;,&quot;parse-names&quot;:false,&quot;dropping-particle&quot;:&quot;&quot;,&quot;non-dropping-particle&quot;:&quot;&quot;},{&quot;family&quot;:&quot;Tricco&quot;,&quot;given&quot;:&quot;Andrea C.&quot;,&quot;parse-names&quot;:false,&quot;dropping-particle&quot;:&quot;&quot;,&quot;non-dropping-particle&quot;:&quot;&quot;},{&quot;family&quot;:&quot;Welch&quot;,&quot;given&quot;:&quot;Vivian A.&quot;,&quot;parse-names&quot;:false,&quot;dropping-particle&quot;:&quot;&quot;,&quot;non-dropping-particle&quot;:&quot;&quot;},{&quot;family&quot;:&quot;Whiting&quot;,&quot;given&quot;:&quot;Penny&quot;,&quot;parse-names&quot;:false,&quot;dropping-particle&quot;:&quot;&quot;,&quot;non-dropping-particle&quot;:&quot;&quot;},{&quot;family&quot;:&quot;Mckenzie&quot;,&quot;given&quot;:&quot;Joanne E.&quot;,&quot;parse-names&quot;:false,&quot;dropping-particle&quot;:&quot;&quot;,&quot;non-dropping-particle&quot;:&quot;&quot;}],&quot;container-title&quot;:&quot;BMJ&quot;,&quot;accessed&quot;:{&quot;date-parts&quot;:[[2023,3,21]]},&quot;DOI&quot;:&quot;10.1136/BMJ.N160&quot;,&quot;ISSN&quot;:&quot;1756-1833&quot;,&quot;PMID&quot;:&quot;33781993&quot;,&quot;URL&quot;:&quot;https://www.bmj.com/content/372/bmj.n160&quot;,&quot;issued&quot;:{&quot;date-parts&quot;:[[2021,3,29]]},&quot;abstract&quot;:&quot;The methods and results of systematic reviews should be reported in sufficient detail to allow users to assess the trustworthiness and applicability of the review findings. The Preferred Reporting Items for Systematic reviews and Meta-Analyses (PRISMA) statement was developed to facilitate transparent and complete reporting of systematic reviews and has been updated (to PRISMA 2020) to reflect recent advances in systematic review methodology and terminology. Here, we present the explanation and elaboration paper for PRISMA 2020, where we explain why reporting of each item is recommended, present bullet points that detail the reporting recommendations, and present examples from published reviews. We hope that changes to the content and structure of PRISMA 2020 will facilitate uptake of the guideline and lead to more transparent, complete, and accurate reporting of systematic reviews.\n\nSystematic reviews are essential for healthcare providers, policy makers, and other decision makers, who would otherwise be confronted by an overwhelming volume of research on which to base their decisions. To allow decision makers to assess the trustworthiness and applicability of review findings, reports of systematic reviews should be transparent and complete. Furthermore, such reporting should allow others to replicate or update reviews. The Preferred Reporting Items for Systematic reviews and Meta-Analyses (PRISMA) statement published in 2009 (hereafter referred to as PRISMA 2009)123456789101112 was designed to help authors prepare transparent accounts of their reviews, and its recommendations have been widely endorsed and adopted.13 We have updated the PRISMA 2009 statement (to PRISMA 2020) to ensure currency and relevance and to reflect advances in systematic review methodology and terminology.\n\n### Summary points&quot;,&quot;publisher&quot;:&quot;British Medical Journal Publishing Group&quot;,&quot;volume&quot;:&quot;372&quot;,&quot;container-title-short&quot;:&quot;&quot;},&quot;isTemporary&quot;:false}]}]"/>
    <we:property name="MENDELEY_CITATIONS_LOCALE_CODE" value="&quot;en-GB&quot;"/>
    <we:property name="MENDELEY_CITATIONS_STYLE" value="{&quot;id&quot;:&quot;https://www.zotero.org/styles/bmj-open&quot;,&quot;title&quot;:&quot;BMJ Open&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b:Source>
    <b:Tag>Men131</b:Tag>
    <b:SourceType>Report</b:SourceType>
    <b:Guid>{0CC86143-FD4B-4840-98AC-AA246FB9A6C2}</b:Guid>
    <b:Author>
      <b:Author>
        <b:NameList>
          <b:Person>
            <b:Last>Mensink</b:Last>
            <b:First>GBM</b:First>
          </b:Person>
          <b:Person>
            <b:Last>Schienkiewitz</b:Last>
            <b:First>A</b:First>
          </b:Person>
          <b:Person>
            <b:Last>Scheidt-Nave</b:Last>
            <b:First>C</b:First>
          </b:Person>
        </b:NameList>
      </b:Author>
    </b:Author>
    <b:Title>Overweight and obesity in Germany. Results of the German Health Interview and Examination Survey for Adults (DEGS1).</b:Title>
    <b:Publisher>Bundesgesundheitsblatt - Gesundheitsforschung - Gesundheitsschutz</b:Publisher>
    <b:Year>2013</b:Year>
    <b:Volume>56</b:Volume>
    <b:Pages>786-794</b:Pages>
    <b:RefOrder>2</b:RefOrder>
  </b:Source>
  <b:Source>
    <b:Tag>Sch03</b:Tag>
    <b:SourceType>Book</b:SourceType>
    <b:Guid>{1877B907-21B2-A74F-94C4-4412AFCE4A41}</b:Guid>
    <b:Title>Grundbegriffe der Soziologie.</b:Title>
    <b:Publisher>Leske + Budrich</b:Publisher>
    <b:City>Opladen</b:City>
    <b:Year>2003</b:Year>
    <b:Issue>8</b:Issue>
    <b:Author>
      <b:Author>
        <b:NameList>
          <b:Person>
            <b:Last>Schäfers</b:Last>
            <b:First>B</b:First>
          </b:Person>
          <b:Person>
            <b:Last>Kopp</b:Last>
            <b:First>J</b:First>
          </b:Person>
        </b:NameList>
      </b:Author>
    </b:Author>
    <b:RefOrder>8</b:RefOrder>
  </b:Source>
  <b:Source>
    <b:Tag>Gof63</b:Tag>
    <b:SourceType>Book</b:SourceType>
    <b:Guid>{0F230A1B-B54E-1848-A4BD-DDC9847B8F0E}</b:Guid>
    <b:Title>Stigma: Notes on the Management of Spoiled Identity.</b:Title>
    <b:City>Englewood Cliffs, NJ</b:City>
    <b:Publisher>Prentice Hall</b:Publisher>
    <b:Year>1963</b:Year>
    <b:Author>
      <b:Author>
        <b:NameList>
          <b:Person>
            <b:Last>Goffman</b:Last>
            <b:First>E</b:First>
          </b:Person>
        </b:NameList>
      </b:Author>
    </b:Author>
    <b:RefOrder>9</b:RefOrder>
  </b:Source>
  <b:Source>
    <b:Tag>Cor03</b:Tag>
    <b:SourceType>ArticleInAPeriodical</b:SourceType>
    <b:Guid>{43BC8363-DCF2-7B4D-B4DC-070D02C59D40}</b:Guid>
    <b:Title>An Attribution Model of Public Discrimination towards Persons with Mental Illness.</b:Title>
    <b:PeriodicalTitle>J.Health Soc.Behav.</b:PeriodicalTitle>
    <b:Year>2003</b:Year>
    <b:Issue>44</b:Issue>
    <b:Pages>162-179</b:Pages>
    <b:Author>
      <b:Author>
        <b:NameList>
          <b:Person>
            <b:Last>Corrigan</b:Last>
            <b:First>P</b:First>
          </b:Person>
          <b:Person>
            <b:Last>Markowitz</b:Last>
            <b:First>FE</b:First>
          </b:Person>
          <b:Person>
            <b:Last>Watson</b:Last>
            <b:First>A</b:First>
          </b:Person>
          <b:Person>
            <b:Last>Rowan</b:Last>
            <b:First>D</b:First>
          </b:Person>
          <b:Person>
            <b:Last>Kubiak</b:Last>
            <b:First>MA</b:First>
          </b:Person>
        </b:NameList>
      </b:Author>
    </b:Author>
    <b:RefOrder>10</b:RefOrder>
  </b:Source>
  <b:Source>
    <b:Tag>Cor021</b:Tag>
    <b:SourceType>ArticleInAPeriodical</b:SourceType>
    <b:Guid>{5ABD9601-9021-824C-9C9D-B49334861153}</b:Guid>
    <b:Title>Understanding the impact of stigma on people with mental illness.</b:Title>
    <b:Publisher>World Psychiatry</b:Publisher>
    <b:Year>2002</b:Year>
    <b:Issue>1</b:Issue>
    <b:Pages>16-20</b:Pages>
    <b:Author>
      <b:Author>
        <b:NameList>
          <b:Person>
            <b:Last>Corrigan</b:Last>
            <b:First>PW</b:First>
          </b:Person>
          <b:Person>
            <b:Last>Watson</b:Last>
            <b:First>AC</b:First>
          </b:Person>
        </b:NameList>
      </b:Author>
    </b:Author>
    <b:RefOrder>11</b:RefOrder>
  </b:Source>
  <b:Source>
    <b:Tag>Ban77</b:Tag>
    <b:SourceType>ArticleInAPeriodical</b:SourceType>
    <b:Guid>{9214D160-F818-AC4F-B05E-4C2FC96CAA63}</b:Guid>
    <b:Title>Self-efficacy: toward a unifying theory of behavioral change.</b:Title>
    <b:PeriodicalTitle>Psychol.Rev.</b:PeriodicalTitle>
    <b:Year>1977</b:Year>
    <b:Issue>84</b:Issue>
    <b:Pages>191-215</b:Pages>
    <b:Author>
      <b:Author>
        <b:NameList>
          <b:Person>
            <b:Last>Bandura</b:Last>
            <b:First>A</b:First>
          </b:Person>
        </b:NameList>
      </b:Author>
    </b:Author>
    <b:RefOrder>12</b:RefOrder>
  </b:Source>
  <b:Source>
    <b:Tag>Mit12</b:Tag>
    <b:SourceType>ArticleInAPeriodical</b:SourceType>
    <b:Guid>{099DF5BF-BC30-9E4B-9397-7516DCB350EE}</b:Guid>
    <b:Title>Empirical Studies of Self-Stigma Reduction Strategies: A Critical Review of the Literature.</b:Title>
    <b:PeriodicalTitle>Psychiatr.Serv.</b:PeriodicalTitle>
    <b:Year>2012</b:Year>
    <b:Issue>63</b:Issue>
    <b:Pages>974-981</b:Pages>
    <b:Author>
      <b:Author>
        <b:NameList>
          <b:Person>
            <b:Last>Mittal</b:Last>
            <b:First>D</b:First>
          </b:Person>
          <b:Person>
            <b:Last>Sullivan</b:Last>
            <b:First>G</b:First>
          </b:Person>
          <b:Person>
            <b:Last>Chekuri</b:Last>
            <b:First>L</b:First>
          </b:Person>
          <b:Person>
            <b:Last>Allee</b:Last>
            <b:First>E</b:First>
          </b:Person>
          <b:Person>
            <b:Last>Corrigan</b:Last>
            <b:First>PW</b:First>
          </b:Person>
        </b:NameList>
      </b:Author>
    </b:Author>
    <b:RefOrder>13</b:RefOrder>
  </b:Source>
  <b:Source>
    <b:Tag>Bra03</b:Tag>
    <b:SourceType>BookSection</b:SourceType>
    <b:Guid>{56F141D3-D5D1-43CD-BEEA-9CE7E5707501}</b:Guid>
    <b:Title>The CASMIN educational classification in international comparative research.</b:Title>
    <b:Year>2003</b:Year>
    <b:Pages>221-244</b:Pages>
    <b:BookTitle>Advances in cross-national comparison.</b:BookTitle>
    <b:City>New York</b:City>
    <b:Publisher>Kluwer</b:Publisher>
    <b:Author>
      <b:Author>
        <b:NameList>
          <b:Person>
            <b:Last>Brauns</b:Last>
            <b:First>H</b:First>
          </b:Person>
          <b:Person>
            <b:Last>Scherer</b:Last>
            <b:First>S</b:First>
          </b:Person>
          <b:Person>
            <b:Last>Steinmann</b:Last>
            <b:First>S</b:First>
          </b:Person>
        </b:NameList>
      </b:Author>
      <b:Editor>
        <b:NameList>
          <b:Person>
            <b:Last>Hoffmeyer-Zlotnik</b:Last>
            <b:First>JHP</b:First>
          </b:Person>
          <b:Person>
            <b:Last>Wolf</b:Last>
            <b:First>C</b:First>
          </b:Person>
        </b:NameList>
      </b:Editor>
    </b:Author>
    <b:RefOrder>31</b:RefOrder>
  </b:Source>
  <b:Source>
    <b:Tag>Gan92</b:Tag>
    <b:SourceType>JournalArticle</b:SourceType>
    <b:Guid>{5B77C7E6-4BB5-4DBC-9804-44398A7CCAB9}</b:Guid>
    <b:Title>A standard international socio-economic index of occupational status.</b:Title>
    <b:Year>1992</b:Year>
    <b:Pages>221-244</b:Pages>
    <b:Author>
      <b:Author>
        <b:NameList>
          <b:Person>
            <b:Last>Ganzeboom</b:Last>
            <b:First>HGB</b:First>
          </b:Person>
          <b:Person>
            <b:Last> De Graaf</b:Last>
            <b:First>PM</b:First>
          </b:Person>
          <b:Person>
            <b:Last>Treimann</b:Last>
            <b:First>DJ</b:First>
          </b:Person>
        </b:NameList>
      </b:Author>
    </b:Author>
    <b:JournalName>Social Science Research</b:JournalName>
    <b:Issue>4</b:Issue>
    <b:RefOrder>32</b:RefOrder>
  </b:Source>
  <b:Source>
    <b:Tag>Lam09</b:Tag>
    <b:SourceType>BookSection</b:SourceType>
    <b:Guid>{9470950C-615A-984E-971D-C0EB0FEF56E1}</b:Guid>
    <b:Title>Die Messung des sozioökonomischen Status in sozialepidemiologischen Studien.</b:Title>
    <b:City>Wiesbaden</b:City>
    <b:Publisher>VS Verlag für Sozialwissenschaften</b:Publisher>
    <b:Year>2009</b:Year>
    <b:Pages>323-324</b:Pages>
    <b:BookTitle>Gesundheitliche Ungleichheit. Grundlagen, Probleme, Perspektiven.</b:BookTitle>
    <b:Author>
      <b:Author>
        <b:NameList>
          <b:Person>
            <b:Last>Lampert</b:Last>
            <b:First>T</b:First>
          </b:Person>
          <b:Person>
            <b:Last>Kroll</b:Last>
            <b:First>LE</b:First>
          </b:Person>
        </b:NameList>
      </b:Author>
      <b:Editor>
        <b:NameList>
          <b:Person>
            <b:Last>Richter</b:Last>
            <b:First>M</b:First>
          </b:Person>
          <b:Person>
            <b:Last>Hurrelmann</b:Last>
            <b:First>K</b:First>
          </b:Person>
        </b:NameList>
      </b:Editor>
    </b:Author>
    <b:RefOrder>33</b:RefOrder>
  </b:Source>
  <b:Source>
    <b:Tag>Fli16</b:Tag>
    <b:SourceType>ArticleInAPeriodical</b:SourceType>
    <b:Guid>{93E72B89-BF5D-6E41-8A80-AB57B20C671E}</b:Guid>
    <b:Title>Obesity Discrimination in the Recruitment Process: "You're Not Hired!"</b:Title>
    <b:Year>2016</b:Year>
    <b:Pages>647</b:Pages>
    <b:PeriodicalTitle>Front. Psychol.</b:PeriodicalTitle>
    <b:Issue>7</b:Issue>
    <b:Author>
      <b:Author>
        <b:NameList>
          <b:Person>
            <b:Last>Flint</b:Last>
            <b:First>SW</b:First>
          </b:Person>
          <b:Person>
            <b:Last>Čadek</b:Last>
            <b:First>M</b:First>
          </b:Person>
          <b:Person>
            <b:Last>Codreanu</b:Last>
            <b:First>SC</b:First>
          </b:Person>
          <b:Person>
            <b:Last>Ivić</b:Last>
            <b:First>V</b:First>
          </b:Person>
          <b:Person>
            <b:Last>Zomer</b:Last>
            <b:First>C</b:First>
          </b:Person>
        </b:NameList>
      </b:Author>
    </b:Author>
    <b:RefOrder>4</b:RefOrder>
  </b:Source>
  <b:Source>
    <b:Tag>Age11</b:Tag>
    <b:SourceType>ArticleInAPeriodical</b:SourceType>
    <b:Guid>{5C060187-B6CC-9044-A088-B7EE38F40DD1}</b:Guid>
    <b:Title>The role of automatic obesity stereotypes in real hiring discrimination</b:Title>
    <b:PeriodicalTitle>Journal of Applied Psychology</b:PeriodicalTitle>
    <b:Year>2011</b:Year>
    <b:Issue>96</b:Issue>
    <b:Pages>790-805</b:Pages>
    <b:Author>
      <b:Author>
        <b:NameList>
          <b:Person>
            <b:Last>Agerström</b:Last>
            <b:First>J</b:First>
          </b:Person>
          <b:Person>
            <b:Last>Rooth</b:Last>
            <b:First>DO</b:First>
          </b:Person>
        </b:NameList>
      </b:Author>
    </b:Author>
    <b:RefOrder>5</b:RefOrder>
  </b:Source>
  <b:Source>
    <b:Tag>Pam101</b:Tag>
    <b:SourceType>ArticleInAPeriodical</b:SourceType>
    <b:Guid>{DBC7DF60-1D0C-4088-848F-7131CEDCBCE2}</b:Guid>
    <b:Title>Socioeconomic Disparities in Health Behaviors</b:Title>
    <b:PeriodicalTitle>Annu Rev Sociol.</b:PeriodicalTitle>
    <b:Year>2010</b:Year>
    <b:Month>August</b:Month>
    <b:Pages>349-370</b:Pages>
    <b:Author>
      <b:Author>
        <b:NameList>
          <b:Person>
            <b:Last>Pampel</b:Last>
            <b:First>FC</b:First>
          </b:Person>
          <b:Person>
            <b:Last>Krueger</b:Last>
            <b:First>PM</b:First>
          </b:Person>
          <b:Person>
            <b:Last>Denney</b:Last>
            <b:First>JT</b:First>
          </b:Person>
        </b:NameList>
      </b:Author>
    </b:Author>
    <b:Issue>36</b:Issue>
    <b:RefOrder>6</b:RefOrder>
  </b:Source>
  <b:Source>
    <b:Tag>Joh11</b:Tag>
    <b:SourceType>ArticleInAPeriodical</b:SourceType>
    <b:Guid>{121CB97B-5FC2-344A-84DE-0ACC268E2745}</b:Guid>
    <b:Title>Middle Class and Marginal? Socioeconomic Status, Stigma, and Self-Regulation at an Elite University.</b:Title>
    <b:PeriodicalTitle>Journal of Personality and Social Psychology</b:PeriodicalTitle>
    <b:Year>2011</b:Year>
    <b:Issue>100</b:Issue>
    <b:Pages>838-852</b:Pages>
    <b:Author>
      <b:Author>
        <b:NameList>
          <b:Person>
            <b:Last>Johnson</b:Last>
            <b:First>SE</b:First>
          </b:Person>
          <b:Person>
            <b:Last>Richeson</b:Last>
            <b:First>JA</b:First>
          </b:Person>
          <b:Person>
            <b:Last>Finkel</b:Last>
            <b:First>AJ</b:First>
          </b:Person>
        </b:NameList>
      </b:Author>
    </b:Author>
    <b:RefOrder>7</b:RefOrder>
  </b:Source>
  <b:Source>
    <b:Tag>Puh07</b:Tag>
    <b:SourceType>ArticleInAPeriodical</b:SourceType>
    <b:Guid>{B302914C-8E14-DF4B-AFC5-E543E47753A0}</b:Guid>
    <b:Title>Stigma, obesity, and the health of the nation's children.</b:Title>
    <b:Year>2007</b:Year>
    <b:Pages>557-580</b:Pages>
    <b:PeriodicalTitle>Psychol.Bull.</b:PeriodicalTitle>
    <b:Issue>133</b:Issue>
    <b:Author>
      <b:Author>
        <b:NameList>
          <b:Person>
            <b:Last>Puhl</b:Last>
            <b:First>RM</b:First>
          </b:Person>
          <b:Person>
            <b:Last>Latner</b:Last>
            <b:First>JD</b:First>
          </b:Person>
        </b:NameList>
      </b:Author>
    </b:Author>
    <b:RefOrder>14</b:RefOrder>
  </b:Source>
  <b:Source>
    <b:Tag>Cra94</b:Tag>
    <b:SourceType>ArticleInAPeriodical</b:SourceType>
    <b:Guid>{AF9711B1-6499-E546-970F-4C76FB0A0C1E}</b:Guid>
    <b:Title>Prejudice against fat people: Ideology and Self-Interest.</b:Title>
    <b:PeriodicalTitle>J.Pers.Soc.Psychol.</b:PeriodicalTitle>
    <b:Year>1994</b:Year>
    <b:Issue>66</b:Issue>
    <b:Pages>882-894</b:Pages>
    <b:Author>
      <b:Author>
        <b:NameList>
          <b:Person>
            <b:Last>Crandall</b:Last>
            <b:First>CS</b:First>
          </b:Person>
        </b:NameList>
      </b:Author>
    </b:Author>
    <b:RefOrder>15</b:RefOrder>
  </b:Source>
  <b:Source>
    <b:Tag>Reu09</b:Tag>
    <b:SourceType>ArticleInAPeriodical</b:SourceType>
    <b:Guid>{16ED82BD-FB95-7045-A738-AFE9A2F19D72}</b:Guid>
    <b:Title>“Who Do They Think We Are, Anyway?”: Perceptions of and Responses to Poverty Stigma.</b:Title>
    <b:PeriodicalTitle>Qual Health Res</b:PeriodicalTitle>
    <b:Year>2009</b:Year>
    <b:Month>March</b:Month>
    <b:Issue>19</b:Issue>
    <b:Pages>297-311</b:Pages>
    <b:Author>
      <b:Author>
        <b:NameList>
          <b:Person>
            <b:Last>Reutter</b:Last>
            <b:First>LI</b:First>
          </b:Person>
          <b:Person>
            <b:Last>Stewart</b:Last>
            <b:First>MJ</b:First>
          </b:Person>
          <b:Person>
            <b:Last>Veenstra</b:Last>
            <b:First>G</b:First>
          </b:Person>
          <b:Person>
            <b:Last>Love</b:Last>
            <b:First>R</b:First>
          </b:Person>
          <b:Person>
            <b:Last>Raphael</b:Last>
            <b:First>D</b:First>
          </b:Person>
          <b:Person>
            <b:Last>Makwarimba</b:Last>
            <b:First>E</b:First>
          </b:Person>
        </b:NameList>
      </b:Author>
    </b:Author>
    <b:RefOrder>16</b:RefOrder>
  </b:Source>
</b:Sources>
</file>

<file path=customXml/itemProps1.xml><?xml version="1.0" encoding="utf-8"?>
<ds:datastoreItem xmlns:ds="http://schemas.openxmlformats.org/officeDocument/2006/customXml" ds:itemID="{BCC41D41-B605-4B29-A7CB-72335F093D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65</Words>
  <Characters>1040</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Universitätsklinikum Leipzig AöR</Company>
  <LinksUpToDate>false</LinksUpToDate>
  <CharactersWithSpaces>1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ernard, Marie</dc:creator>
  <cp:lastModifiedBy>Bernard, Marie</cp:lastModifiedBy>
  <cp:revision>23</cp:revision>
  <cp:lastPrinted>2023-12-08T07:01:00Z</cp:lastPrinted>
  <dcterms:created xsi:type="dcterms:W3CDTF">2024-05-24T08:12:00Z</dcterms:created>
  <dcterms:modified xsi:type="dcterms:W3CDTF">2025-08-05T1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0">
    <vt:lpwstr>67ba0380-3fd1-448e-913b-51f66398edbd</vt:lpwstr>
  </property>
  <property fmtid="{D5CDD505-2E9C-101B-9397-08002B2CF9AE}" pid="3" name="CitaviDocumentProperty_1">
    <vt:lpwstr>5.3.1.0</vt:lpwstr>
  </property>
  <property fmtid="{D5CDD505-2E9C-101B-9397-08002B2CF9AE}" pid="4" name="CitaviDocumentProperty_6">
    <vt:lpwstr>False</vt:lpwstr>
  </property>
  <property fmtid="{D5CDD505-2E9C-101B-9397-08002B2CF9AE}" pid="5" name="CitaviDocumentProperty_7">
    <vt:lpwstr>Systematic Review</vt:lpwstr>
  </property>
  <property fmtid="{D5CDD505-2E9C-101B-9397-08002B2CF9AE}" pid="6" name="CitaviDocumentProperty_8">
    <vt:lpwstr>C:\Users\bernarma\Documents\Citavi 5\Projects\Systematic Review\Systematic Review.ctv5</vt:lpwstr>
  </property>
  <property fmtid="{D5CDD505-2E9C-101B-9397-08002B2CF9AE}" pid="7" name="grammarly_documentContext">
    <vt:lpwstr>{"goals":[],"domain":"general","emotions":[],"dialect":"british"}</vt:lpwstr>
  </property>
  <property fmtid="{D5CDD505-2E9C-101B-9397-08002B2CF9AE}" pid="8" name="grammarly_documentId">
    <vt:lpwstr>documentId_6687</vt:lpwstr>
  </property>
  <property fmtid="{D5CDD505-2E9C-101B-9397-08002B2CF9AE}" pid="9" name="Mendeley Citation Style_1">
    <vt:lpwstr>http://www.zotero.org/styles/apa</vt:lpwstr>
  </property>
  <property fmtid="{D5CDD505-2E9C-101B-9397-08002B2CF9AE}" pid="10" name="Mendeley Document_1">
    <vt:lpwstr>True</vt:lpwstr>
  </property>
  <property fmtid="{D5CDD505-2E9C-101B-9397-08002B2CF9AE}" pid="11" name="Mendeley Recent Style Id 0_1">
    <vt:lpwstr>http://www.zotero.org/styles/apa</vt:lpwstr>
  </property>
  <property fmtid="{D5CDD505-2E9C-101B-9397-08002B2CF9AE}" pid="12" name="Mendeley Recent Style Id 1_1">
    <vt:lpwstr>http://www.zotero.org/styles/bmc-womens-health</vt:lpwstr>
  </property>
  <property fmtid="{D5CDD505-2E9C-101B-9397-08002B2CF9AE}" pid="13" name="Mendeley Recent Style Id 2_1">
    <vt:lpwstr>http://www.zotero.org/styles/chicago-note-bibliography</vt:lpwstr>
  </property>
  <property fmtid="{D5CDD505-2E9C-101B-9397-08002B2CF9AE}" pid="14" name="Mendeley Recent Style Id 3_1">
    <vt:lpwstr>http://www.zotero.org/styles/harvard-cite-them-right</vt:lpwstr>
  </property>
  <property fmtid="{D5CDD505-2E9C-101B-9397-08002B2CF9AE}" pid="15" name="Mendeley Recent Style Id 4_1">
    <vt:lpwstr>http://www.zotero.org/styles/frontiers-in-public-health</vt:lpwstr>
  </property>
  <property fmtid="{D5CDD505-2E9C-101B-9397-08002B2CF9AE}" pid="16" name="Mendeley Recent Style Id 5_1">
    <vt:lpwstr>http://www.zotero.org/styles/nature</vt:lpwstr>
  </property>
  <property fmtid="{D5CDD505-2E9C-101B-9397-08002B2CF9AE}" pid="17" name="Mendeley Recent Style Id 6_1">
    <vt:lpwstr>http://www.zotero.org/styles/plos-one</vt:lpwstr>
  </property>
  <property fmtid="{D5CDD505-2E9C-101B-9397-08002B2CF9AE}" pid="18" name="Mendeley Recent Style Id 7_1">
    <vt:lpwstr>http://www.zotero.org/styles/qualitative-health-research</vt:lpwstr>
  </property>
  <property fmtid="{D5CDD505-2E9C-101B-9397-08002B2CF9AE}" pid="19" name="Mendeley Recent Style Id 8_1">
    <vt:lpwstr>http://www.zotero.org/styles/social-science-and-medicine</vt:lpwstr>
  </property>
  <property fmtid="{D5CDD505-2E9C-101B-9397-08002B2CF9AE}" pid="20" name="Mendeley Recent Style Id 9_1">
    <vt:lpwstr>http://www.zotero.org/styles/womens-health</vt:lpwstr>
  </property>
  <property fmtid="{D5CDD505-2E9C-101B-9397-08002B2CF9AE}" pid="21" name="Mendeley Recent Style Name 0_1">
    <vt:lpwstr>American Psychological Association 7th edition</vt:lpwstr>
  </property>
  <property fmtid="{D5CDD505-2E9C-101B-9397-08002B2CF9AE}" pid="22" name="Mendeley Recent Style Name 1_1">
    <vt:lpwstr>BMC Women's Health</vt:lpwstr>
  </property>
  <property fmtid="{D5CDD505-2E9C-101B-9397-08002B2CF9AE}" pid="23" name="Mendeley Recent Style Name 2_1">
    <vt:lpwstr>Chicago Manual of Style 17th edition (note)</vt:lpwstr>
  </property>
  <property fmtid="{D5CDD505-2E9C-101B-9397-08002B2CF9AE}" pid="24" name="Mendeley Recent Style Name 3_1">
    <vt:lpwstr>Cite Them Right 10th edition - Harvard</vt:lpwstr>
  </property>
  <property fmtid="{D5CDD505-2E9C-101B-9397-08002B2CF9AE}" pid="25" name="Mendeley Recent Style Name 4_1">
    <vt:lpwstr>Frontiers in Public Health</vt:lpwstr>
  </property>
  <property fmtid="{D5CDD505-2E9C-101B-9397-08002B2CF9AE}" pid="26" name="Mendeley Recent Style Name 5_1">
    <vt:lpwstr>Nature</vt:lpwstr>
  </property>
  <property fmtid="{D5CDD505-2E9C-101B-9397-08002B2CF9AE}" pid="27" name="Mendeley Recent Style Name 6_1">
    <vt:lpwstr>PLOS ONE</vt:lpwstr>
  </property>
  <property fmtid="{D5CDD505-2E9C-101B-9397-08002B2CF9AE}" pid="28" name="Mendeley Recent Style Name 7_1">
    <vt:lpwstr>Qualitative Health Research</vt:lpwstr>
  </property>
  <property fmtid="{D5CDD505-2E9C-101B-9397-08002B2CF9AE}" pid="29" name="Mendeley Recent Style Name 8_1">
    <vt:lpwstr>Social Science &amp; Medicine</vt:lpwstr>
  </property>
  <property fmtid="{D5CDD505-2E9C-101B-9397-08002B2CF9AE}" pid="30" name="Mendeley Recent Style Name 9_1">
    <vt:lpwstr>Women's Health</vt:lpwstr>
  </property>
  <property fmtid="{D5CDD505-2E9C-101B-9397-08002B2CF9AE}" pid="31" name="Mendeley Unique User Id_1">
    <vt:lpwstr>cd94411f-62d9-36f8-86c2-812cc28ffa0b</vt:lpwstr>
  </property>
</Properties>
</file>